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529C45" w14:textId="1F317760" w:rsidR="000F547B" w:rsidRPr="00B14644" w:rsidRDefault="00475301" w:rsidP="000F547B">
      <w:pPr>
        <w:jc w:val="center"/>
        <w:rPr>
          <w:b/>
          <w:sz w:val="28"/>
          <w:u w:val="single"/>
        </w:rPr>
      </w:pPr>
      <w:r>
        <w:rPr>
          <w:b/>
          <w:sz w:val="28"/>
          <w:u w:val="single"/>
        </w:rPr>
        <w:t xml:space="preserve">S </w:t>
      </w:r>
      <w:r w:rsidR="001E70D9">
        <w:rPr>
          <w:b/>
          <w:sz w:val="28"/>
          <w:u w:val="single"/>
        </w:rPr>
        <w:t>1 Data collection tool</w:t>
      </w:r>
      <w:bookmarkStart w:id="0" w:name="_GoBack"/>
      <w:bookmarkEnd w:id="0"/>
      <w:r>
        <w:rPr>
          <w:b/>
          <w:sz w:val="28"/>
          <w:u w:val="single"/>
        </w:rPr>
        <w:t xml:space="preserve"> </w:t>
      </w:r>
      <w:r w:rsidR="00764138" w:rsidRPr="00B14644">
        <w:rPr>
          <w:b/>
          <w:sz w:val="28"/>
          <w:u w:val="single"/>
        </w:rPr>
        <w:t xml:space="preserve">LABOUR </w:t>
      </w:r>
      <w:r w:rsidR="00714F07" w:rsidRPr="00B14644">
        <w:rPr>
          <w:b/>
          <w:sz w:val="28"/>
          <w:u w:val="single"/>
        </w:rPr>
        <w:t xml:space="preserve">ROOM </w:t>
      </w:r>
      <w:r w:rsidR="00764138" w:rsidRPr="00B14644">
        <w:rPr>
          <w:b/>
          <w:sz w:val="28"/>
          <w:u w:val="single"/>
        </w:rPr>
        <w:t>FACILITY CHECK LIST</w:t>
      </w:r>
    </w:p>
    <w:p w14:paraId="6941E346" w14:textId="77777777" w:rsidR="00A8308E" w:rsidRPr="00B14644" w:rsidRDefault="00A8308E" w:rsidP="00ED4858">
      <w:pPr>
        <w:spacing w:after="0" w:line="240" w:lineRule="auto"/>
      </w:pPr>
    </w:p>
    <w:p w14:paraId="1FB8D6F6" w14:textId="77777777" w:rsidR="00ED4858" w:rsidRPr="00B14644" w:rsidRDefault="00646B5E" w:rsidP="002C65F5">
      <w:p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r w:rsidRPr="00B14644">
        <w:t xml:space="preserve">Before starting </w:t>
      </w:r>
      <w:r w:rsidR="003F494C" w:rsidRPr="00B14644">
        <w:t xml:space="preserve">your travel </w:t>
      </w:r>
      <w:r w:rsidRPr="00B14644">
        <w:t>to the facility, ensure from your supervisor that the permission for the data collection has been sought from the hospital authorities.</w:t>
      </w:r>
      <w:r w:rsidR="00ED4858" w:rsidRPr="00B14644">
        <w:t xml:space="preserve"> </w:t>
      </w:r>
      <w:r w:rsidR="00ED4858" w:rsidRPr="00B14644">
        <w:rPr>
          <w:rFonts w:eastAsia="Times New Roman" w:cstheme="minorHAnsi"/>
          <w:color w:val="000000"/>
          <w:sz w:val="24"/>
          <w:szCs w:val="24"/>
        </w:rPr>
        <w:t xml:space="preserve">Introduce yourself to the Hospital Administrator, explain the purpose of your visit and obtain permission to start your study. </w:t>
      </w:r>
    </w:p>
    <w:p w14:paraId="111B6FBD" w14:textId="77777777" w:rsidR="0018304C" w:rsidRPr="00B14644" w:rsidRDefault="0018304C" w:rsidP="002C65F5">
      <w:p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</w:p>
    <w:p w14:paraId="649A6D5D" w14:textId="77777777" w:rsidR="0018304C" w:rsidRPr="00B14644" w:rsidRDefault="0018304C" w:rsidP="0018304C">
      <w:pPr>
        <w:spacing w:after="0" w:line="240" w:lineRule="auto"/>
        <w:rPr>
          <w:rFonts w:eastAsia="Times New Roman" w:cstheme="minorHAnsi"/>
          <w:i/>
          <w:color w:val="000000" w:themeColor="text1"/>
          <w:sz w:val="24"/>
          <w:szCs w:val="24"/>
        </w:rPr>
      </w:pPr>
      <w:r w:rsidRPr="00B14644">
        <w:rPr>
          <w:rFonts w:eastAsia="Times New Roman" w:cstheme="minorHAnsi"/>
          <w:i/>
          <w:color w:val="000000" w:themeColor="text1"/>
          <w:sz w:val="24"/>
          <w:szCs w:val="24"/>
        </w:rPr>
        <w:t>To be filled by Field Lead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3"/>
        <w:gridCol w:w="3360"/>
        <w:gridCol w:w="4117"/>
      </w:tblGrid>
      <w:tr w:rsidR="003F426B" w:rsidRPr="00B14644" w14:paraId="57B74EE6" w14:textId="77777777" w:rsidTr="003F426B">
        <w:tc>
          <w:tcPr>
            <w:tcW w:w="1908" w:type="dxa"/>
          </w:tcPr>
          <w:p w14:paraId="13628279" w14:textId="77777777" w:rsidR="003F426B" w:rsidRPr="00B14644" w:rsidRDefault="003F426B" w:rsidP="000D5388">
            <w:pPr>
              <w:rPr>
                <w:rFonts w:cstheme="minorHAnsi"/>
                <w:b/>
                <w:sz w:val="24"/>
                <w:szCs w:val="24"/>
              </w:rPr>
            </w:pPr>
            <w:r w:rsidRPr="003F426B">
              <w:rPr>
                <w:rFonts w:asciiTheme="majorHAnsi" w:hAnsiTheme="majorHAnsi"/>
                <w:b/>
              </w:rPr>
              <w:t xml:space="preserve">Variable name in </w:t>
            </w:r>
            <w:proofErr w:type="spellStart"/>
            <w:r w:rsidRPr="003F426B">
              <w:rPr>
                <w:rFonts w:asciiTheme="majorHAnsi" w:hAnsiTheme="majorHAnsi"/>
                <w:b/>
              </w:rPr>
              <w:t>stata</w:t>
            </w:r>
            <w:proofErr w:type="spellEnd"/>
          </w:p>
        </w:tc>
        <w:tc>
          <w:tcPr>
            <w:tcW w:w="3435" w:type="dxa"/>
          </w:tcPr>
          <w:p w14:paraId="45340ED5" w14:textId="77777777" w:rsidR="003F426B" w:rsidRPr="00B14644" w:rsidRDefault="003F426B" w:rsidP="000D5388">
            <w:pPr>
              <w:rPr>
                <w:rFonts w:cstheme="minorHAnsi"/>
                <w:b/>
                <w:sz w:val="24"/>
                <w:szCs w:val="24"/>
              </w:rPr>
            </w:pPr>
            <w:r w:rsidRPr="00B14644">
              <w:rPr>
                <w:rFonts w:cstheme="minorHAnsi"/>
                <w:b/>
                <w:sz w:val="24"/>
                <w:szCs w:val="24"/>
              </w:rPr>
              <w:t>Name of Health Care facility</w:t>
            </w:r>
          </w:p>
        </w:tc>
        <w:tc>
          <w:tcPr>
            <w:tcW w:w="4233" w:type="dxa"/>
          </w:tcPr>
          <w:p w14:paraId="7929E807" w14:textId="77777777" w:rsidR="003F426B" w:rsidRPr="00B14644" w:rsidRDefault="003F426B" w:rsidP="000D5388">
            <w:pPr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</w:p>
        </w:tc>
      </w:tr>
      <w:tr w:rsidR="003F426B" w:rsidRPr="00B14644" w14:paraId="26162A83" w14:textId="77777777" w:rsidTr="003F426B">
        <w:tc>
          <w:tcPr>
            <w:tcW w:w="1908" w:type="dxa"/>
          </w:tcPr>
          <w:p w14:paraId="2E5ABF39" w14:textId="77777777" w:rsidR="003F426B" w:rsidRPr="001E2A97" w:rsidRDefault="0051347D" w:rsidP="000D538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eleted</w:t>
            </w:r>
          </w:p>
        </w:tc>
        <w:tc>
          <w:tcPr>
            <w:tcW w:w="3435" w:type="dxa"/>
          </w:tcPr>
          <w:p w14:paraId="6A66B63C" w14:textId="77777777" w:rsidR="003F426B" w:rsidRPr="00B14644" w:rsidRDefault="003F426B" w:rsidP="000D5388">
            <w:pPr>
              <w:rPr>
                <w:rFonts w:cstheme="minorHAnsi"/>
                <w:b/>
                <w:sz w:val="24"/>
                <w:szCs w:val="24"/>
              </w:rPr>
            </w:pPr>
            <w:r w:rsidRPr="00B14644">
              <w:rPr>
                <w:rFonts w:cstheme="minorHAnsi"/>
                <w:b/>
                <w:sz w:val="24"/>
                <w:szCs w:val="24"/>
              </w:rPr>
              <w:t>Type of Health Facility</w:t>
            </w:r>
          </w:p>
        </w:tc>
        <w:tc>
          <w:tcPr>
            <w:tcW w:w="4233" w:type="dxa"/>
          </w:tcPr>
          <w:p w14:paraId="016A1569" w14:textId="77777777" w:rsidR="003F426B" w:rsidRPr="00B14644" w:rsidRDefault="003F426B" w:rsidP="00147AF3">
            <w:r w:rsidRPr="00B14644">
              <w:t xml:space="preserve">1. Sub district hospital </w:t>
            </w:r>
          </w:p>
          <w:p w14:paraId="5DC4090D" w14:textId="77777777" w:rsidR="003F426B" w:rsidRPr="00B14644" w:rsidRDefault="003F426B" w:rsidP="00147AF3">
            <w:r w:rsidRPr="00B14644">
              <w:t xml:space="preserve">2. District Hospital </w:t>
            </w:r>
          </w:p>
          <w:p w14:paraId="449C227F" w14:textId="77777777" w:rsidR="003F426B" w:rsidRPr="00B14644" w:rsidRDefault="003F426B" w:rsidP="00147AF3">
            <w:r w:rsidRPr="00B14644">
              <w:t>3.Government Specialty Hospital</w:t>
            </w:r>
          </w:p>
          <w:p w14:paraId="34E44139" w14:textId="77777777" w:rsidR="003F426B" w:rsidRPr="00B14644" w:rsidRDefault="003F426B" w:rsidP="00147AF3">
            <w:r w:rsidRPr="00B14644">
              <w:t xml:space="preserve">4.Medical College hospital </w:t>
            </w:r>
          </w:p>
          <w:p w14:paraId="33A6EE71" w14:textId="77777777" w:rsidR="003F426B" w:rsidRPr="00B14644" w:rsidRDefault="003F426B" w:rsidP="00ED4858">
            <w:r w:rsidRPr="00B14644">
              <w:t xml:space="preserve">5.Private Specialty Hospital </w:t>
            </w:r>
          </w:p>
        </w:tc>
      </w:tr>
      <w:tr w:rsidR="003F426B" w:rsidRPr="00B14644" w14:paraId="4F668E79" w14:textId="77777777" w:rsidTr="003F426B">
        <w:tc>
          <w:tcPr>
            <w:tcW w:w="1908" w:type="dxa"/>
          </w:tcPr>
          <w:p w14:paraId="3B69A5AD" w14:textId="77777777" w:rsidR="003F426B" w:rsidRPr="001E2A97" w:rsidRDefault="0051347D" w:rsidP="000D538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eleted</w:t>
            </w:r>
          </w:p>
        </w:tc>
        <w:tc>
          <w:tcPr>
            <w:tcW w:w="3435" w:type="dxa"/>
          </w:tcPr>
          <w:p w14:paraId="5F05BFA1" w14:textId="77777777" w:rsidR="003F426B" w:rsidRPr="00B14644" w:rsidRDefault="003F426B" w:rsidP="000D5388">
            <w:pPr>
              <w:rPr>
                <w:rFonts w:cstheme="minorHAnsi"/>
                <w:b/>
                <w:sz w:val="24"/>
                <w:szCs w:val="24"/>
              </w:rPr>
            </w:pPr>
            <w:r w:rsidRPr="00B14644">
              <w:rPr>
                <w:rFonts w:cstheme="minorHAnsi"/>
                <w:b/>
                <w:sz w:val="24"/>
                <w:szCs w:val="24"/>
              </w:rPr>
              <w:t>District</w:t>
            </w:r>
          </w:p>
        </w:tc>
        <w:tc>
          <w:tcPr>
            <w:tcW w:w="4233" w:type="dxa"/>
          </w:tcPr>
          <w:p w14:paraId="7A955EE6" w14:textId="77777777" w:rsidR="003F426B" w:rsidRPr="00B14644" w:rsidRDefault="003F426B" w:rsidP="000D5388">
            <w:pPr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</w:p>
        </w:tc>
      </w:tr>
      <w:tr w:rsidR="003F426B" w:rsidRPr="00B14644" w14:paraId="40F4D902" w14:textId="77777777" w:rsidTr="003F426B">
        <w:tc>
          <w:tcPr>
            <w:tcW w:w="1908" w:type="dxa"/>
          </w:tcPr>
          <w:p w14:paraId="2C74879B" w14:textId="77777777" w:rsidR="003F426B" w:rsidRPr="001E2A97" w:rsidRDefault="0051347D" w:rsidP="000D538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eleted</w:t>
            </w:r>
          </w:p>
        </w:tc>
        <w:tc>
          <w:tcPr>
            <w:tcW w:w="3435" w:type="dxa"/>
          </w:tcPr>
          <w:p w14:paraId="0D83225F" w14:textId="77777777" w:rsidR="003F426B" w:rsidRPr="00B14644" w:rsidRDefault="003F426B" w:rsidP="000D5388">
            <w:pPr>
              <w:rPr>
                <w:rFonts w:cstheme="minorHAnsi"/>
                <w:b/>
                <w:sz w:val="24"/>
                <w:szCs w:val="24"/>
              </w:rPr>
            </w:pPr>
            <w:r w:rsidRPr="00B14644">
              <w:rPr>
                <w:rFonts w:cstheme="minorHAnsi"/>
                <w:b/>
                <w:sz w:val="24"/>
                <w:szCs w:val="24"/>
              </w:rPr>
              <w:t>Date of assessment (dd/mm/</w:t>
            </w:r>
            <w:proofErr w:type="spellStart"/>
            <w:r w:rsidRPr="00B14644">
              <w:rPr>
                <w:rFonts w:cstheme="minorHAnsi"/>
                <w:b/>
                <w:sz w:val="24"/>
                <w:szCs w:val="24"/>
              </w:rPr>
              <w:t>yyyy</w:t>
            </w:r>
            <w:proofErr w:type="spellEnd"/>
            <w:r w:rsidRPr="00B14644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4233" w:type="dxa"/>
          </w:tcPr>
          <w:p w14:paraId="7ACA60EA" w14:textId="77777777" w:rsidR="003F426B" w:rsidRPr="00B14644" w:rsidRDefault="003F426B" w:rsidP="000D5388">
            <w:pPr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</w:p>
        </w:tc>
      </w:tr>
      <w:tr w:rsidR="003F426B" w:rsidRPr="00B14644" w14:paraId="2A2A399A" w14:textId="77777777" w:rsidTr="003F426B">
        <w:tc>
          <w:tcPr>
            <w:tcW w:w="1908" w:type="dxa"/>
          </w:tcPr>
          <w:p w14:paraId="0C360011" w14:textId="77777777" w:rsidR="003F426B" w:rsidRPr="001E2A97" w:rsidRDefault="0051347D" w:rsidP="00E733E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eleted</w:t>
            </w:r>
          </w:p>
        </w:tc>
        <w:tc>
          <w:tcPr>
            <w:tcW w:w="3435" w:type="dxa"/>
          </w:tcPr>
          <w:p w14:paraId="0EAD3397" w14:textId="77777777" w:rsidR="003F426B" w:rsidRPr="00B14644" w:rsidRDefault="003F426B" w:rsidP="00E733E8">
            <w:pPr>
              <w:rPr>
                <w:rFonts w:cstheme="minorHAnsi"/>
                <w:b/>
                <w:sz w:val="24"/>
                <w:szCs w:val="24"/>
              </w:rPr>
            </w:pPr>
            <w:r w:rsidRPr="00B14644">
              <w:rPr>
                <w:rFonts w:cstheme="minorHAnsi"/>
                <w:b/>
                <w:sz w:val="24"/>
                <w:szCs w:val="24"/>
              </w:rPr>
              <w:t>Name of Field Lead</w:t>
            </w:r>
          </w:p>
        </w:tc>
        <w:tc>
          <w:tcPr>
            <w:tcW w:w="4233" w:type="dxa"/>
          </w:tcPr>
          <w:p w14:paraId="25A0F02A" w14:textId="77777777" w:rsidR="003F426B" w:rsidRPr="00B14644" w:rsidRDefault="003F426B" w:rsidP="000D5388">
            <w:pPr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</w:p>
        </w:tc>
      </w:tr>
    </w:tbl>
    <w:p w14:paraId="30F08138" w14:textId="77777777" w:rsidR="00DC5716" w:rsidRPr="00B14644" w:rsidRDefault="00DC5716"/>
    <w:p w14:paraId="159A04A2" w14:textId="77777777" w:rsidR="009F4264" w:rsidRPr="00B14644" w:rsidRDefault="00840DB8" w:rsidP="009F4264">
      <w:pPr>
        <w:rPr>
          <w:b/>
          <w:i/>
        </w:rPr>
      </w:pPr>
      <w:r w:rsidRPr="00B14644">
        <w:rPr>
          <w:b/>
          <w:i/>
        </w:rPr>
        <w:t xml:space="preserve">This check list </w:t>
      </w:r>
      <w:proofErr w:type="gramStart"/>
      <w:r w:rsidRPr="00B14644">
        <w:rPr>
          <w:b/>
          <w:i/>
        </w:rPr>
        <w:t>has to</w:t>
      </w:r>
      <w:proofErr w:type="gramEnd"/>
      <w:r w:rsidRPr="00B14644">
        <w:rPr>
          <w:b/>
          <w:i/>
        </w:rPr>
        <w:t xml:space="preserve"> </w:t>
      </w:r>
      <w:r w:rsidR="00336F48" w:rsidRPr="00B14644">
        <w:rPr>
          <w:b/>
          <w:i/>
        </w:rPr>
        <w:t>be filled after observing</w:t>
      </w:r>
      <w:r w:rsidR="00435365" w:rsidRPr="00B14644">
        <w:rPr>
          <w:b/>
          <w:i/>
        </w:rPr>
        <w:t xml:space="preserve"> the labo</w:t>
      </w:r>
      <w:r w:rsidR="005B1AD6" w:rsidRPr="00B14644">
        <w:rPr>
          <w:b/>
          <w:i/>
        </w:rPr>
        <w:t>u</w:t>
      </w:r>
      <w:r w:rsidR="00435365" w:rsidRPr="00B14644">
        <w:rPr>
          <w:b/>
          <w:i/>
        </w:rPr>
        <w:t>r room</w:t>
      </w:r>
      <w:r w:rsidRPr="00B14644">
        <w:rPr>
          <w:b/>
          <w:i/>
        </w:rPr>
        <w:t xml:space="preserve">, </w:t>
      </w:r>
      <w:r w:rsidR="00336F48" w:rsidRPr="00B14644">
        <w:rPr>
          <w:b/>
          <w:i/>
        </w:rPr>
        <w:t xml:space="preserve">asking the </w:t>
      </w:r>
      <w:r w:rsidR="009C6CAC" w:rsidRPr="00B14644">
        <w:rPr>
          <w:b/>
          <w:i/>
        </w:rPr>
        <w:t>responsible</w:t>
      </w:r>
      <w:r w:rsidR="00435365" w:rsidRPr="00B14644">
        <w:rPr>
          <w:b/>
          <w:i/>
        </w:rPr>
        <w:t xml:space="preserve"> MO/ Nurse,</w:t>
      </w:r>
      <w:r w:rsidR="009C6CAC" w:rsidRPr="00B14644">
        <w:rPr>
          <w:b/>
          <w:i/>
        </w:rPr>
        <w:t xml:space="preserve"> </w:t>
      </w:r>
      <w:r w:rsidR="00435365" w:rsidRPr="00B14644">
        <w:rPr>
          <w:b/>
          <w:i/>
        </w:rPr>
        <w:t xml:space="preserve">by </w:t>
      </w:r>
      <w:r w:rsidRPr="00B14644">
        <w:rPr>
          <w:b/>
          <w:i/>
        </w:rPr>
        <w:t xml:space="preserve">checking the records and </w:t>
      </w:r>
      <w:r w:rsidR="00D27E22" w:rsidRPr="00B14644">
        <w:rPr>
          <w:b/>
          <w:i/>
        </w:rPr>
        <w:t xml:space="preserve">by </w:t>
      </w:r>
      <w:r w:rsidRPr="00B14644">
        <w:rPr>
          <w:b/>
          <w:i/>
        </w:rPr>
        <w:t>p</w:t>
      </w:r>
      <w:r w:rsidR="00307BE8" w:rsidRPr="00B14644">
        <w:rPr>
          <w:b/>
          <w:i/>
        </w:rPr>
        <w:t>hysically verify</w:t>
      </w:r>
      <w:r w:rsidRPr="00B14644">
        <w:rPr>
          <w:b/>
          <w:i/>
        </w:rPr>
        <w:t xml:space="preserve">ing </w:t>
      </w:r>
      <w:r w:rsidR="00336F48" w:rsidRPr="00B14644">
        <w:rPr>
          <w:b/>
          <w:i/>
        </w:rPr>
        <w:t xml:space="preserve">the Equipment present in the </w:t>
      </w:r>
      <w:r w:rsidR="00D27E22" w:rsidRPr="00B14644">
        <w:rPr>
          <w:b/>
          <w:i/>
        </w:rPr>
        <w:t>l</w:t>
      </w:r>
      <w:r w:rsidR="00336F48" w:rsidRPr="00B14644">
        <w:rPr>
          <w:b/>
          <w:i/>
        </w:rPr>
        <w:t>abo</w:t>
      </w:r>
      <w:r w:rsidR="005B1AD6" w:rsidRPr="00B14644">
        <w:rPr>
          <w:b/>
          <w:i/>
        </w:rPr>
        <w:t>u</w:t>
      </w:r>
      <w:r w:rsidR="00336F48" w:rsidRPr="00B14644">
        <w:rPr>
          <w:b/>
          <w:i/>
        </w:rPr>
        <w:t>r room.</w:t>
      </w:r>
    </w:p>
    <w:p w14:paraId="50B072AC" w14:textId="77777777" w:rsidR="009F4264" w:rsidRPr="00B14644" w:rsidRDefault="006B53C9" w:rsidP="009341A8">
      <w:pPr>
        <w:pStyle w:val="ListParagraph"/>
        <w:numPr>
          <w:ilvl w:val="0"/>
          <w:numId w:val="23"/>
        </w:numPr>
        <w:spacing w:line="240" w:lineRule="auto"/>
        <w:rPr>
          <w:rFonts w:asciiTheme="majorHAnsi" w:hAnsiTheme="majorHAnsi"/>
          <w:b/>
        </w:rPr>
      </w:pPr>
      <w:r w:rsidRPr="00B14644">
        <w:rPr>
          <w:rFonts w:asciiTheme="majorHAnsi" w:hAnsiTheme="majorHAnsi"/>
          <w:b/>
        </w:rPr>
        <w:t>General Information:</w:t>
      </w:r>
      <w:r w:rsidR="00147AF3" w:rsidRPr="00B14644">
        <w:rPr>
          <w:rFonts w:asciiTheme="majorHAnsi" w:hAnsiTheme="majorHAnsi"/>
          <w:b/>
        </w:rPr>
        <w:t xml:space="preserve"> </w:t>
      </w:r>
    </w:p>
    <w:p w14:paraId="1C2C16B0" w14:textId="77777777" w:rsidR="006B53C9" w:rsidRPr="00B14644" w:rsidRDefault="00147AF3" w:rsidP="009F4264">
      <w:pPr>
        <w:spacing w:line="240" w:lineRule="auto"/>
        <w:rPr>
          <w:rFonts w:ascii="Calibri" w:eastAsia="Times New Roman" w:hAnsi="Calibri" w:cs="Calibri"/>
          <w:i/>
          <w:color w:val="000000"/>
          <w:sz w:val="24"/>
          <w:szCs w:val="24"/>
        </w:rPr>
      </w:pPr>
      <w:r w:rsidRPr="00B14644">
        <w:rPr>
          <w:rFonts w:asciiTheme="majorHAnsi" w:hAnsiTheme="majorHAnsi"/>
        </w:rPr>
        <w:t>(</w:t>
      </w:r>
      <w:r w:rsidRPr="00B14644">
        <w:rPr>
          <w:rFonts w:ascii="Calibri" w:eastAsia="Times New Roman" w:hAnsi="Calibri" w:cs="Calibri"/>
          <w:i/>
          <w:color w:val="000000"/>
          <w:sz w:val="24"/>
          <w:szCs w:val="24"/>
        </w:rPr>
        <w:t>Briefly interview the doctor or staff nurse in-charge and observe for the following)</w:t>
      </w:r>
    </w:p>
    <w:tbl>
      <w:tblPr>
        <w:tblStyle w:val="TableGrid"/>
        <w:tblW w:w="9757" w:type="dxa"/>
        <w:tblLook w:val="04A0" w:firstRow="1" w:lastRow="0" w:firstColumn="1" w:lastColumn="0" w:noHBand="0" w:noVBand="1"/>
      </w:tblPr>
      <w:tblGrid>
        <w:gridCol w:w="1902"/>
        <w:gridCol w:w="5886"/>
        <w:gridCol w:w="1969"/>
      </w:tblGrid>
      <w:tr w:rsidR="0007153B" w:rsidRPr="00B14644" w14:paraId="5E572F00" w14:textId="77777777" w:rsidTr="007518B8">
        <w:trPr>
          <w:trHeight w:val="330"/>
        </w:trPr>
        <w:tc>
          <w:tcPr>
            <w:tcW w:w="9757" w:type="dxa"/>
            <w:gridSpan w:val="3"/>
          </w:tcPr>
          <w:p w14:paraId="626F2E7C" w14:textId="77777777" w:rsidR="0007153B" w:rsidRPr="00B14644" w:rsidRDefault="0007153B" w:rsidP="009F4264">
            <w:pPr>
              <w:rPr>
                <w:rFonts w:asciiTheme="majorHAnsi" w:hAnsiTheme="majorHAnsi"/>
                <w:b/>
              </w:rPr>
            </w:pPr>
            <w:r w:rsidRPr="00B14644">
              <w:rPr>
                <w:rFonts w:asciiTheme="majorHAnsi" w:hAnsiTheme="majorHAnsi"/>
                <w:b/>
                <w:i/>
              </w:rPr>
              <w:t>Record Number, wherever applicable or Encircle the options given</w:t>
            </w:r>
          </w:p>
        </w:tc>
      </w:tr>
      <w:tr w:rsidR="00473CE6" w:rsidRPr="00B14644" w14:paraId="0A0253D7" w14:textId="77777777" w:rsidTr="00473CE6">
        <w:trPr>
          <w:trHeight w:val="330"/>
        </w:trPr>
        <w:tc>
          <w:tcPr>
            <w:tcW w:w="1902" w:type="dxa"/>
          </w:tcPr>
          <w:p w14:paraId="51B2F8AD" w14:textId="77777777" w:rsidR="00473CE6" w:rsidRPr="003F426B" w:rsidRDefault="00473CE6" w:rsidP="00473CE6">
            <w:pPr>
              <w:rPr>
                <w:rFonts w:asciiTheme="majorHAnsi" w:hAnsiTheme="majorHAnsi"/>
                <w:b/>
              </w:rPr>
            </w:pPr>
            <w:r w:rsidRPr="003F426B">
              <w:rPr>
                <w:rFonts w:asciiTheme="majorHAnsi" w:hAnsiTheme="majorHAnsi"/>
                <w:b/>
              </w:rPr>
              <w:t xml:space="preserve">Variable name in </w:t>
            </w:r>
            <w:proofErr w:type="spellStart"/>
            <w:r w:rsidRPr="003F426B">
              <w:rPr>
                <w:rFonts w:asciiTheme="majorHAnsi" w:hAnsiTheme="majorHAnsi"/>
                <w:b/>
              </w:rPr>
              <w:t>stata</w:t>
            </w:r>
            <w:proofErr w:type="spellEnd"/>
          </w:p>
        </w:tc>
        <w:tc>
          <w:tcPr>
            <w:tcW w:w="5886" w:type="dxa"/>
          </w:tcPr>
          <w:p w14:paraId="59FAF158" w14:textId="77777777" w:rsidR="00473CE6" w:rsidRPr="003F426B" w:rsidRDefault="00473CE6" w:rsidP="009F4264">
            <w:pPr>
              <w:rPr>
                <w:rFonts w:asciiTheme="majorHAnsi" w:hAnsiTheme="majorHAnsi"/>
                <w:b/>
              </w:rPr>
            </w:pPr>
            <w:r w:rsidRPr="003F426B">
              <w:rPr>
                <w:rFonts w:asciiTheme="majorHAnsi" w:hAnsiTheme="majorHAnsi"/>
                <w:b/>
              </w:rPr>
              <w:t>Variable Name</w:t>
            </w:r>
          </w:p>
        </w:tc>
        <w:tc>
          <w:tcPr>
            <w:tcW w:w="1969" w:type="dxa"/>
          </w:tcPr>
          <w:p w14:paraId="0B099769" w14:textId="77777777" w:rsidR="00473CE6" w:rsidRPr="003F426B" w:rsidRDefault="00473CE6" w:rsidP="0007153B">
            <w:pPr>
              <w:jc w:val="center"/>
              <w:rPr>
                <w:b/>
              </w:rPr>
            </w:pPr>
            <w:r w:rsidRPr="003F426B">
              <w:rPr>
                <w:b/>
              </w:rPr>
              <w:t>Options</w:t>
            </w:r>
          </w:p>
        </w:tc>
      </w:tr>
      <w:tr w:rsidR="0007153B" w:rsidRPr="00B14644" w14:paraId="72E0ADE4" w14:textId="77777777" w:rsidTr="00473CE6">
        <w:trPr>
          <w:trHeight w:val="330"/>
        </w:trPr>
        <w:tc>
          <w:tcPr>
            <w:tcW w:w="1902" w:type="dxa"/>
          </w:tcPr>
          <w:p w14:paraId="16571788" w14:textId="77777777" w:rsidR="0007153B" w:rsidRPr="00473CE6" w:rsidRDefault="0051347D" w:rsidP="00473CE6">
            <w:pPr>
              <w:rPr>
                <w:rFonts w:asciiTheme="majorHAnsi" w:hAnsiTheme="majorHAnsi"/>
              </w:rPr>
            </w:pPr>
            <w:r>
              <w:rPr>
                <w:rFonts w:cstheme="minorHAnsi"/>
                <w:sz w:val="24"/>
                <w:szCs w:val="24"/>
              </w:rPr>
              <w:t>deleted</w:t>
            </w:r>
          </w:p>
        </w:tc>
        <w:tc>
          <w:tcPr>
            <w:tcW w:w="5886" w:type="dxa"/>
          </w:tcPr>
          <w:p w14:paraId="262E6744" w14:textId="77777777" w:rsidR="0007153B" w:rsidRPr="00B14644" w:rsidRDefault="0007153B" w:rsidP="009F4264">
            <w:pPr>
              <w:rPr>
                <w:rFonts w:asciiTheme="majorHAnsi" w:hAnsiTheme="majorHAnsi"/>
                <w:b/>
              </w:rPr>
            </w:pPr>
            <w:r w:rsidRPr="00B14644">
              <w:rPr>
                <w:rFonts w:asciiTheme="majorHAnsi" w:hAnsiTheme="majorHAnsi"/>
              </w:rPr>
              <w:t>Name of the Labour room In-charge person &amp; designation</w:t>
            </w:r>
          </w:p>
        </w:tc>
        <w:tc>
          <w:tcPr>
            <w:tcW w:w="1969" w:type="dxa"/>
          </w:tcPr>
          <w:p w14:paraId="5D3C71A5" w14:textId="77777777" w:rsidR="0007153B" w:rsidRPr="00B14644" w:rsidRDefault="0007153B" w:rsidP="0007153B">
            <w:pPr>
              <w:jc w:val="center"/>
            </w:pPr>
          </w:p>
        </w:tc>
      </w:tr>
      <w:tr w:rsidR="0007153B" w:rsidRPr="00B14644" w14:paraId="7DA1AD71" w14:textId="77777777" w:rsidTr="00473CE6">
        <w:trPr>
          <w:trHeight w:val="330"/>
        </w:trPr>
        <w:tc>
          <w:tcPr>
            <w:tcW w:w="1902" w:type="dxa"/>
          </w:tcPr>
          <w:p w14:paraId="307BF3B3" w14:textId="77777777" w:rsidR="0007153B" w:rsidRPr="00473CE6" w:rsidRDefault="0051347D" w:rsidP="0051347D">
            <w:pPr>
              <w:rPr>
                <w:rFonts w:asciiTheme="majorHAnsi" w:hAnsiTheme="majorHAnsi" w:cs="NewsGothicBT-Roman"/>
              </w:rPr>
            </w:pPr>
            <w:r>
              <w:rPr>
                <w:rFonts w:cstheme="minorHAnsi"/>
                <w:sz w:val="24"/>
                <w:szCs w:val="24"/>
              </w:rPr>
              <w:t>deleted</w:t>
            </w:r>
          </w:p>
        </w:tc>
        <w:tc>
          <w:tcPr>
            <w:tcW w:w="5886" w:type="dxa"/>
          </w:tcPr>
          <w:p w14:paraId="1E40D4D9" w14:textId="77777777" w:rsidR="0007153B" w:rsidRPr="00B14644" w:rsidRDefault="0007153B" w:rsidP="000D5388">
            <w:pPr>
              <w:rPr>
                <w:rFonts w:asciiTheme="majorHAnsi" w:hAnsiTheme="majorHAnsi" w:cs="NewsGothicBT-Roman"/>
              </w:rPr>
            </w:pPr>
            <w:r w:rsidRPr="00B14644">
              <w:rPr>
                <w:rFonts w:asciiTheme="majorHAnsi" w:hAnsiTheme="majorHAnsi" w:cs="NewsGothicBT-Roman"/>
              </w:rPr>
              <w:t>Contact number</w:t>
            </w:r>
          </w:p>
        </w:tc>
        <w:tc>
          <w:tcPr>
            <w:tcW w:w="1969" w:type="dxa"/>
          </w:tcPr>
          <w:p w14:paraId="383252DD" w14:textId="77777777" w:rsidR="0007153B" w:rsidRPr="00B14644" w:rsidRDefault="0007153B" w:rsidP="0007153B">
            <w:pPr>
              <w:jc w:val="center"/>
            </w:pPr>
          </w:p>
        </w:tc>
      </w:tr>
      <w:tr w:rsidR="0007153B" w:rsidRPr="00B14644" w14:paraId="51A34CE9" w14:textId="77777777" w:rsidTr="00473CE6">
        <w:trPr>
          <w:trHeight w:val="330"/>
        </w:trPr>
        <w:tc>
          <w:tcPr>
            <w:tcW w:w="1902" w:type="dxa"/>
          </w:tcPr>
          <w:p w14:paraId="3E87BAFE" w14:textId="77777777" w:rsidR="0007153B" w:rsidRPr="00473CE6" w:rsidRDefault="00473CE6" w:rsidP="00473CE6">
            <w:pPr>
              <w:rPr>
                <w:rFonts w:asciiTheme="majorHAnsi" w:hAnsiTheme="majorHAnsi"/>
              </w:rPr>
            </w:pPr>
            <w:proofErr w:type="spellStart"/>
            <w:r w:rsidRPr="00473CE6">
              <w:rPr>
                <w:rFonts w:asciiTheme="majorHAnsi" w:hAnsiTheme="majorHAnsi"/>
              </w:rPr>
              <w:t>number_beds</w:t>
            </w:r>
            <w:proofErr w:type="spellEnd"/>
            <w:r w:rsidRPr="00473CE6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5886" w:type="dxa"/>
          </w:tcPr>
          <w:p w14:paraId="781D6E53" w14:textId="77777777" w:rsidR="0007153B" w:rsidRPr="00B14644" w:rsidRDefault="0007153B" w:rsidP="009F4264">
            <w:pPr>
              <w:rPr>
                <w:rFonts w:asciiTheme="majorHAnsi" w:hAnsiTheme="majorHAnsi"/>
                <w:b/>
              </w:rPr>
            </w:pPr>
            <w:r w:rsidRPr="00B14644">
              <w:rPr>
                <w:rFonts w:asciiTheme="majorHAnsi" w:hAnsiTheme="majorHAnsi"/>
              </w:rPr>
              <w:t xml:space="preserve">No. of beds in labor room:    </w:t>
            </w:r>
          </w:p>
        </w:tc>
        <w:tc>
          <w:tcPr>
            <w:tcW w:w="1969" w:type="dxa"/>
          </w:tcPr>
          <w:p w14:paraId="1C1E4E01" w14:textId="77777777" w:rsidR="0007153B" w:rsidRPr="00B14644" w:rsidRDefault="0007153B" w:rsidP="0007153B">
            <w:pPr>
              <w:jc w:val="center"/>
            </w:pPr>
          </w:p>
        </w:tc>
      </w:tr>
      <w:tr w:rsidR="0007153B" w:rsidRPr="00B14644" w14:paraId="08F454F0" w14:textId="77777777" w:rsidTr="00473CE6">
        <w:trPr>
          <w:trHeight w:val="330"/>
        </w:trPr>
        <w:tc>
          <w:tcPr>
            <w:tcW w:w="1902" w:type="dxa"/>
          </w:tcPr>
          <w:p w14:paraId="00CA6A9A" w14:textId="77777777" w:rsidR="0007153B" w:rsidRPr="00473CE6" w:rsidRDefault="00473CE6" w:rsidP="00473CE6">
            <w:pPr>
              <w:rPr>
                <w:rFonts w:asciiTheme="majorHAnsi" w:hAnsiTheme="majorHAnsi" w:cs="NewsGothicBT-Roman"/>
              </w:rPr>
            </w:pPr>
            <w:r w:rsidRPr="00473CE6">
              <w:rPr>
                <w:rFonts w:asciiTheme="majorHAnsi" w:hAnsiTheme="majorHAnsi"/>
              </w:rPr>
              <w:t>del3months</w:t>
            </w:r>
          </w:p>
        </w:tc>
        <w:tc>
          <w:tcPr>
            <w:tcW w:w="5886" w:type="dxa"/>
          </w:tcPr>
          <w:p w14:paraId="70685542" w14:textId="77777777" w:rsidR="0007153B" w:rsidRPr="00B14644" w:rsidRDefault="0007153B" w:rsidP="00337496">
            <w:pPr>
              <w:rPr>
                <w:rFonts w:asciiTheme="majorHAnsi" w:hAnsiTheme="majorHAnsi"/>
                <w:b/>
              </w:rPr>
            </w:pPr>
            <w:r w:rsidRPr="00B14644">
              <w:rPr>
                <w:rFonts w:asciiTheme="majorHAnsi" w:hAnsiTheme="majorHAnsi" w:cs="NewsGothicBT-Roman"/>
              </w:rPr>
              <w:t xml:space="preserve">No. of Deliveries in past </w:t>
            </w:r>
            <w:r w:rsidR="00337496" w:rsidRPr="00B14644">
              <w:rPr>
                <w:rFonts w:asciiTheme="majorHAnsi" w:hAnsiTheme="majorHAnsi" w:cs="NewsGothicBT-Roman"/>
              </w:rPr>
              <w:t xml:space="preserve">3 </w:t>
            </w:r>
            <w:r w:rsidRPr="00B14644">
              <w:rPr>
                <w:rFonts w:asciiTheme="majorHAnsi" w:hAnsiTheme="majorHAnsi" w:cs="NewsGothicBT-Roman"/>
              </w:rPr>
              <w:t xml:space="preserve">months </w:t>
            </w:r>
            <w:r w:rsidR="00A946B1" w:rsidRPr="00B14644">
              <w:rPr>
                <w:rFonts w:asciiTheme="majorHAnsi" w:hAnsiTheme="majorHAnsi" w:cs="NewsGothicBT-Roman"/>
              </w:rPr>
              <w:t xml:space="preserve">(check the </w:t>
            </w:r>
            <w:proofErr w:type="gramStart"/>
            <w:r w:rsidR="00A946B1" w:rsidRPr="00B14644">
              <w:rPr>
                <w:rFonts w:asciiTheme="majorHAnsi" w:hAnsiTheme="majorHAnsi" w:cs="NewsGothicBT-Roman"/>
              </w:rPr>
              <w:t>records)</w:t>
            </w:r>
            <w:r w:rsidRPr="00B14644">
              <w:rPr>
                <w:rFonts w:asciiTheme="majorHAnsi" w:hAnsiTheme="majorHAnsi" w:cs="NewsGothicBT-Roman"/>
              </w:rPr>
              <w:t xml:space="preserve">   </w:t>
            </w:r>
            <w:proofErr w:type="gramEnd"/>
            <w:r w:rsidRPr="00B14644">
              <w:rPr>
                <w:rFonts w:asciiTheme="majorHAnsi" w:hAnsiTheme="majorHAnsi" w:cs="NewsGothicBT-Roman"/>
              </w:rPr>
              <w:t xml:space="preserve">                    </w:t>
            </w:r>
          </w:p>
        </w:tc>
        <w:tc>
          <w:tcPr>
            <w:tcW w:w="1969" w:type="dxa"/>
          </w:tcPr>
          <w:p w14:paraId="6D9BB179" w14:textId="77777777" w:rsidR="0007153B" w:rsidRPr="00B14644" w:rsidRDefault="0007153B" w:rsidP="0007153B">
            <w:pPr>
              <w:jc w:val="center"/>
            </w:pPr>
          </w:p>
        </w:tc>
      </w:tr>
      <w:tr w:rsidR="0007153B" w:rsidRPr="00B14644" w14:paraId="0DA26B3A" w14:textId="77777777" w:rsidTr="00473CE6">
        <w:trPr>
          <w:trHeight w:val="659"/>
        </w:trPr>
        <w:tc>
          <w:tcPr>
            <w:tcW w:w="1902" w:type="dxa"/>
          </w:tcPr>
          <w:p w14:paraId="206B36E8" w14:textId="77777777" w:rsidR="0007153B" w:rsidRPr="00473CE6" w:rsidRDefault="00473CE6" w:rsidP="00473CE6">
            <w:pPr>
              <w:rPr>
                <w:rFonts w:asciiTheme="majorHAnsi" w:hAnsiTheme="majorHAnsi"/>
              </w:rPr>
            </w:pPr>
            <w:proofErr w:type="spellStart"/>
            <w:r w:rsidRPr="00473CE6">
              <w:rPr>
                <w:rFonts w:asciiTheme="majorHAnsi" w:hAnsiTheme="majorHAnsi"/>
              </w:rPr>
              <w:t>ot</w:t>
            </w:r>
            <w:proofErr w:type="spellEnd"/>
          </w:p>
        </w:tc>
        <w:tc>
          <w:tcPr>
            <w:tcW w:w="5886" w:type="dxa"/>
          </w:tcPr>
          <w:p w14:paraId="4C263334" w14:textId="77777777" w:rsidR="0007153B" w:rsidRPr="00B14644" w:rsidRDefault="0007153B" w:rsidP="009F4264">
            <w:pPr>
              <w:rPr>
                <w:rFonts w:asciiTheme="majorHAnsi" w:hAnsiTheme="majorHAnsi"/>
                <w:b/>
              </w:rPr>
            </w:pPr>
            <w:r w:rsidRPr="00B14644">
              <w:rPr>
                <w:rFonts w:asciiTheme="majorHAnsi" w:hAnsiTheme="majorHAnsi"/>
              </w:rPr>
              <w:t>Does the facility has working 24x7 Operation Theatre for Cesarean Section?</w:t>
            </w:r>
          </w:p>
        </w:tc>
        <w:tc>
          <w:tcPr>
            <w:tcW w:w="1969" w:type="dxa"/>
          </w:tcPr>
          <w:p w14:paraId="70873252" w14:textId="77777777" w:rsidR="0007153B" w:rsidRPr="00B14644" w:rsidRDefault="0007153B" w:rsidP="0007153B">
            <w:pPr>
              <w:jc w:val="center"/>
            </w:pPr>
            <w:r w:rsidRPr="00B14644">
              <w:rPr>
                <w:rFonts w:asciiTheme="majorHAnsi" w:hAnsiTheme="majorHAnsi"/>
              </w:rPr>
              <w:t>YES/NO</w:t>
            </w:r>
          </w:p>
        </w:tc>
      </w:tr>
      <w:tr w:rsidR="0007153B" w:rsidRPr="00B14644" w14:paraId="6C76654C" w14:textId="77777777" w:rsidTr="00473CE6">
        <w:trPr>
          <w:trHeight w:val="310"/>
        </w:trPr>
        <w:tc>
          <w:tcPr>
            <w:tcW w:w="1902" w:type="dxa"/>
          </w:tcPr>
          <w:p w14:paraId="2AF8583A" w14:textId="77777777" w:rsidR="0007153B" w:rsidRPr="00473CE6" w:rsidRDefault="00473CE6" w:rsidP="00473CE6">
            <w:pPr>
              <w:rPr>
                <w:rFonts w:asciiTheme="majorHAnsi" w:hAnsiTheme="majorHAnsi" w:cs="NewsGothicBT-Roman"/>
              </w:rPr>
            </w:pPr>
            <w:proofErr w:type="spellStart"/>
            <w:r w:rsidRPr="00473CE6">
              <w:rPr>
                <w:rFonts w:asciiTheme="majorHAnsi" w:hAnsiTheme="majorHAnsi"/>
              </w:rPr>
              <w:t>nbcc</w:t>
            </w:r>
            <w:proofErr w:type="spellEnd"/>
          </w:p>
        </w:tc>
        <w:tc>
          <w:tcPr>
            <w:tcW w:w="5886" w:type="dxa"/>
          </w:tcPr>
          <w:p w14:paraId="145D7FD7" w14:textId="77777777" w:rsidR="0007153B" w:rsidRPr="00B14644" w:rsidRDefault="0007153B" w:rsidP="009F4264">
            <w:pPr>
              <w:rPr>
                <w:rFonts w:asciiTheme="majorHAnsi" w:hAnsiTheme="majorHAnsi"/>
                <w:b/>
              </w:rPr>
            </w:pPr>
            <w:r w:rsidRPr="00B14644">
              <w:rPr>
                <w:rFonts w:asciiTheme="majorHAnsi" w:hAnsiTheme="majorHAnsi" w:cs="NewsGothicBT-Roman"/>
              </w:rPr>
              <w:t xml:space="preserve">Labour room with </w:t>
            </w:r>
            <w:proofErr w:type="gramStart"/>
            <w:r w:rsidRPr="00B14644">
              <w:rPr>
                <w:rFonts w:asciiTheme="majorHAnsi" w:hAnsiTheme="majorHAnsi" w:cs="NewsGothicBT-Roman"/>
              </w:rPr>
              <w:t>New Born</w:t>
            </w:r>
            <w:proofErr w:type="gramEnd"/>
            <w:r w:rsidRPr="00B14644">
              <w:rPr>
                <w:rFonts w:asciiTheme="majorHAnsi" w:hAnsiTheme="majorHAnsi" w:cs="NewsGothicBT-Roman"/>
              </w:rPr>
              <w:t xml:space="preserve"> Care Corner (NBCC) present?</w:t>
            </w:r>
          </w:p>
        </w:tc>
        <w:tc>
          <w:tcPr>
            <w:tcW w:w="1969" w:type="dxa"/>
          </w:tcPr>
          <w:p w14:paraId="61FE1B9E" w14:textId="77777777" w:rsidR="0007153B" w:rsidRPr="00B14644" w:rsidRDefault="0007153B" w:rsidP="0007153B">
            <w:pPr>
              <w:jc w:val="center"/>
            </w:pPr>
            <w:r w:rsidRPr="00B14644">
              <w:rPr>
                <w:rFonts w:asciiTheme="majorHAnsi" w:hAnsiTheme="majorHAnsi"/>
              </w:rPr>
              <w:t>YES/NO</w:t>
            </w:r>
          </w:p>
        </w:tc>
      </w:tr>
      <w:tr w:rsidR="0007153B" w:rsidRPr="00B14644" w14:paraId="0A52C4B6" w14:textId="77777777" w:rsidTr="00473CE6">
        <w:trPr>
          <w:trHeight w:val="330"/>
        </w:trPr>
        <w:tc>
          <w:tcPr>
            <w:tcW w:w="1902" w:type="dxa"/>
          </w:tcPr>
          <w:p w14:paraId="1518F9D7" w14:textId="77777777" w:rsidR="0007153B" w:rsidRPr="00473CE6" w:rsidRDefault="00473CE6" w:rsidP="00473CE6">
            <w:pPr>
              <w:rPr>
                <w:rFonts w:asciiTheme="majorHAnsi" w:hAnsiTheme="majorHAnsi"/>
              </w:rPr>
            </w:pPr>
            <w:proofErr w:type="spellStart"/>
            <w:r w:rsidRPr="00473CE6">
              <w:rPr>
                <w:rFonts w:asciiTheme="majorHAnsi" w:hAnsiTheme="majorHAnsi"/>
              </w:rPr>
              <w:t>anc</w:t>
            </w:r>
            <w:proofErr w:type="spellEnd"/>
          </w:p>
        </w:tc>
        <w:tc>
          <w:tcPr>
            <w:tcW w:w="5886" w:type="dxa"/>
          </w:tcPr>
          <w:p w14:paraId="7A356FDD" w14:textId="77777777" w:rsidR="0007153B" w:rsidRPr="00B14644" w:rsidRDefault="0007153B" w:rsidP="009F4264">
            <w:pPr>
              <w:rPr>
                <w:rFonts w:asciiTheme="majorHAnsi" w:hAnsiTheme="majorHAnsi"/>
                <w:b/>
              </w:rPr>
            </w:pPr>
            <w:r w:rsidRPr="00B14644">
              <w:rPr>
                <w:rFonts w:asciiTheme="majorHAnsi" w:hAnsiTheme="majorHAnsi"/>
              </w:rPr>
              <w:t xml:space="preserve">Is the ANC </w:t>
            </w:r>
            <w:r w:rsidRPr="00B14644">
              <w:rPr>
                <w:rFonts w:asciiTheme="majorHAnsi" w:hAnsiTheme="majorHAnsi" w:cs="NewsGothicBT-Roman"/>
              </w:rPr>
              <w:t>examination room present?</w:t>
            </w:r>
          </w:p>
        </w:tc>
        <w:tc>
          <w:tcPr>
            <w:tcW w:w="1969" w:type="dxa"/>
          </w:tcPr>
          <w:p w14:paraId="6F116B6A" w14:textId="77777777" w:rsidR="0007153B" w:rsidRPr="00B14644" w:rsidRDefault="0007153B" w:rsidP="0007153B">
            <w:pPr>
              <w:jc w:val="center"/>
            </w:pPr>
            <w:r w:rsidRPr="00B14644">
              <w:rPr>
                <w:rFonts w:asciiTheme="majorHAnsi" w:hAnsiTheme="majorHAnsi"/>
              </w:rPr>
              <w:t>YES/NO</w:t>
            </w:r>
          </w:p>
        </w:tc>
      </w:tr>
      <w:tr w:rsidR="0007153B" w:rsidRPr="00B14644" w14:paraId="0802A540" w14:textId="77777777" w:rsidTr="00473CE6">
        <w:trPr>
          <w:trHeight w:val="330"/>
        </w:trPr>
        <w:tc>
          <w:tcPr>
            <w:tcW w:w="1902" w:type="dxa"/>
          </w:tcPr>
          <w:p w14:paraId="24512FB1" w14:textId="77777777" w:rsidR="0007153B" w:rsidRPr="00473CE6" w:rsidRDefault="00473CE6" w:rsidP="00473CE6">
            <w:pPr>
              <w:rPr>
                <w:rFonts w:asciiTheme="majorHAnsi" w:hAnsiTheme="majorHAnsi" w:cs="NewsGothicBT-Roman"/>
              </w:rPr>
            </w:pPr>
            <w:proofErr w:type="spellStart"/>
            <w:r w:rsidRPr="00473CE6">
              <w:rPr>
                <w:rFonts w:asciiTheme="majorHAnsi" w:hAnsiTheme="majorHAnsi"/>
              </w:rPr>
              <w:t>receivingarea</w:t>
            </w:r>
            <w:proofErr w:type="spellEnd"/>
          </w:p>
        </w:tc>
        <w:tc>
          <w:tcPr>
            <w:tcW w:w="5886" w:type="dxa"/>
          </w:tcPr>
          <w:p w14:paraId="599F6E45" w14:textId="77777777" w:rsidR="0007153B" w:rsidRPr="00B14644" w:rsidRDefault="0007153B" w:rsidP="009F4264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 w:cs="NewsGothicBT-Roman"/>
              </w:rPr>
              <w:t>Is Receiving area for woman in labour present?</w:t>
            </w:r>
          </w:p>
        </w:tc>
        <w:tc>
          <w:tcPr>
            <w:tcW w:w="1969" w:type="dxa"/>
          </w:tcPr>
          <w:p w14:paraId="54562628" w14:textId="77777777" w:rsidR="0007153B" w:rsidRPr="00B14644" w:rsidRDefault="0007153B" w:rsidP="0007153B">
            <w:pPr>
              <w:jc w:val="center"/>
            </w:pPr>
            <w:r w:rsidRPr="00B14644">
              <w:rPr>
                <w:rFonts w:asciiTheme="majorHAnsi" w:hAnsiTheme="majorHAnsi"/>
              </w:rPr>
              <w:t>YES/NO</w:t>
            </w:r>
          </w:p>
        </w:tc>
      </w:tr>
      <w:tr w:rsidR="0007153B" w:rsidRPr="00B14644" w14:paraId="3B61BCB9" w14:textId="77777777" w:rsidTr="00473CE6">
        <w:trPr>
          <w:trHeight w:val="330"/>
        </w:trPr>
        <w:tc>
          <w:tcPr>
            <w:tcW w:w="1902" w:type="dxa"/>
          </w:tcPr>
          <w:p w14:paraId="688A3E1F" w14:textId="77777777" w:rsidR="0007153B" w:rsidRPr="00473CE6" w:rsidRDefault="00473CE6" w:rsidP="00473CE6">
            <w:pPr>
              <w:rPr>
                <w:rFonts w:asciiTheme="majorHAnsi" w:hAnsiTheme="majorHAnsi" w:cs="NewsGothicBT-Roman"/>
              </w:rPr>
            </w:pPr>
            <w:proofErr w:type="spellStart"/>
            <w:r w:rsidRPr="00473CE6">
              <w:rPr>
                <w:rFonts w:asciiTheme="majorHAnsi" w:hAnsiTheme="majorHAnsi"/>
              </w:rPr>
              <w:t>predeliveryroom</w:t>
            </w:r>
            <w:proofErr w:type="spellEnd"/>
          </w:p>
        </w:tc>
        <w:tc>
          <w:tcPr>
            <w:tcW w:w="5886" w:type="dxa"/>
          </w:tcPr>
          <w:p w14:paraId="1A7E1C1B" w14:textId="77777777" w:rsidR="0007153B" w:rsidRPr="00B14644" w:rsidRDefault="0007153B" w:rsidP="000D5388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 w:cs="NewsGothicBT-Roman"/>
              </w:rPr>
              <w:t xml:space="preserve">Is Pre-delivery </w:t>
            </w:r>
            <w:r w:rsidR="00F13B2A" w:rsidRPr="00B14644">
              <w:rPr>
                <w:rFonts w:asciiTheme="majorHAnsi" w:hAnsiTheme="majorHAnsi" w:cs="NewsGothicBT-Roman"/>
              </w:rPr>
              <w:t xml:space="preserve">/ Pre-natal </w:t>
            </w:r>
            <w:r w:rsidRPr="00B14644">
              <w:rPr>
                <w:rFonts w:asciiTheme="majorHAnsi" w:hAnsiTheme="majorHAnsi" w:cs="NewsGothicBT-Roman"/>
              </w:rPr>
              <w:t>room present?</w:t>
            </w:r>
          </w:p>
        </w:tc>
        <w:tc>
          <w:tcPr>
            <w:tcW w:w="1969" w:type="dxa"/>
          </w:tcPr>
          <w:p w14:paraId="73090069" w14:textId="77777777" w:rsidR="0007153B" w:rsidRPr="00B14644" w:rsidRDefault="0007153B" w:rsidP="0007153B">
            <w:pPr>
              <w:jc w:val="center"/>
            </w:pPr>
            <w:r w:rsidRPr="00B14644">
              <w:rPr>
                <w:rFonts w:asciiTheme="majorHAnsi" w:hAnsiTheme="majorHAnsi"/>
              </w:rPr>
              <w:t>YES/NO</w:t>
            </w:r>
          </w:p>
        </w:tc>
      </w:tr>
      <w:tr w:rsidR="0007153B" w:rsidRPr="00B14644" w14:paraId="1EAB1735" w14:textId="77777777" w:rsidTr="00473CE6">
        <w:trPr>
          <w:trHeight w:val="330"/>
        </w:trPr>
        <w:tc>
          <w:tcPr>
            <w:tcW w:w="1902" w:type="dxa"/>
          </w:tcPr>
          <w:p w14:paraId="2F91D35C" w14:textId="77777777" w:rsidR="0007153B" w:rsidRPr="00473CE6" w:rsidRDefault="00473CE6" w:rsidP="00473CE6">
            <w:pPr>
              <w:rPr>
                <w:rFonts w:asciiTheme="majorHAnsi" w:hAnsiTheme="majorHAnsi" w:cs="NewsGothicBT-Roman"/>
              </w:rPr>
            </w:pPr>
            <w:proofErr w:type="spellStart"/>
            <w:r w:rsidRPr="00473CE6">
              <w:rPr>
                <w:rFonts w:asciiTheme="majorHAnsi" w:hAnsiTheme="majorHAnsi"/>
              </w:rPr>
              <w:t>postdeliveryroom</w:t>
            </w:r>
            <w:proofErr w:type="spellEnd"/>
          </w:p>
        </w:tc>
        <w:tc>
          <w:tcPr>
            <w:tcW w:w="5886" w:type="dxa"/>
          </w:tcPr>
          <w:p w14:paraId="08663536" w14:textId="77777777" w:rsidR="0007153B" w:rsidRPr="00B14644" w:rsidRDefault="0007153B" w:rsidP="009F4264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 w:cs="NewsGothicBT-Roman"/>
              </w:rPr>
              <w:t>Is Post-delivery observation room/Post-natal ward present?</w:t>
            </w:r>
          </w:p>
        </w:tc>
        <w:tc>
          <w:tcPr>
            <w:tcW w:w="1969" w:type="dxa"/>
          </w:tcPr>
          <w:p w14:paraId="5414025A" w14:textId="77777777" w:rsidR="0007153B" w:rsidRPr="00B14644" w:rsidRDefault="0007153B" w:rsidP="0007153B">
            <w:pPr>
              <w:jc w:val="center"/>
            </w:pPr>
            <w:r w:rsidRPr="00B14644">
              <w:rPr>
                <w:rFonts w:asciiTheme="majorHAnsi" w:hAnsiTheme="majorHAnsi"/>
              </w:rPr>
              <w:t>YES/NO</w:t>
            </w:r>
          </w:p>
        </w:tc>
      </w:tr>
      <w:tr w:rsidR="0007153B" w:rsidRPr="00B14644" w14:paraId="792ECD62" w14:textId="77777777" w:rsidTr="00473CE6">
        <w:trPr>
          <w:trHeight w:val="330"/>
        </w:trPr>
        <w:tc>
          <w:tcPr>
            <w:tcW w:w="1902" w:type="dxa"/>
          </w:tcPr>
          <w:p w14:paraId="24A5FDEF" w14:textId="77777777" w:rsidR="0007153B" w:rsidRPr="00473CE6" w:rsidRDefault="00473CE6" w:rsidP="00473CE6">
            <w:pPr>
              <w:rPr>
                <w:rFonts w:asciiTheme="majorHAnsi" w:hAnsiTheme="majorHAnsi" w:cs="NewsGothicBT-Roman"/>
              </w:rPr>
            </w:pPr>
            <w:proofErr w:type="spellStart"/>
            <w:r w:rsidRPr="00473CE6">
              <w:rPr>
                <w:rFonts w:asciiTheme="majorHAnsi" w:hAnsiTheme="majorHAnsi" w:cs="NewsGothicBT-Roman"/>
              </w:rPr>
              <w:t>labfacilities</w:t>
            </w:r>
            <w:proofErr w:type="spellEnd"/>
            <w:r w:rsidRPr="00473CE6">
              <w:rPr>
                <w:rFonts w:asciiTheme="majorHAnsi" w:hAnsiTheme="majorHAnsi" w:cs="NewsGothicBT-Roman"/>
              </w:rPr>
              <w:t xml:space="preserve"> remarks</w:t>
            </w:r>
          </w:p>
        </w:tc>
        <w:tc>
          <w:tcPr>
            <w:tcW w:w="5886" w:type="dxa"/>
          </w:tcPr>
          <w:p w14:paraId="0F0B7DB6" w14:textId="77777777" w:rsidR="0007153B" w:rsidRPr="00B14644" w:rsidRDefault="00323C73" w:rsidP="0007153B">
            <w:pPr>
              <w:rPr>
                <w:rFonts w:asciiTheme="majorHAnsi" w:hAnsiTheme="majorHAnsi" w:cs="NewsGothicBT-Roman"/>
              </w:rPr>
            </w:pPr>
            <w:r w:rsidRPr="00B14644">
              <w:rPr>
                <w:rFonts w:asciiTheme="majorHAnsi" w:hAnsiTheme="majorHAnsi" w:cs="NewsGothicBT-Roman"/>
              </w:rPr>
              <w:t xml:space="preserve">Are </w:t>
            </w:r>
            <w:r w:rsidR="0007153B" w:rsidRPr="00B14644">
              <w:rPr>
                <w:rFonts w:asciiTheme="majorHAnsi" w:hAnsiTheme="majorHAnsi" w:cs="NewsGothicBT-Roman"/>
              </w:rPr>
              <w:t xml:space="preserve">Supportive Lab facilities </w:t>
            </w:r>
            <w:r w:rsidRPr="00B14644">
              <w:rPr>
                <w:rFonts w:asciiTheme="majorHAnsi" w:hAnsiTheme="majorHAnsi" w:cs="NewsGothicBT-Roman"/>
              </w:rPr>
              <w:t>present?</w:t>
            </w:r>
          </w:p>
        </w:tc>
        <w:tc>
          <w:tcPr>
            <w:tcW w:w="1969" w:type="dxa"/>
          </w:tcPr>
          <w:p w14:paraId="46E27852" w14:textId="77777777" w:rsidR="0007153B" w:rsidRPr="00B14644" w:rsidRDefault="0007153B" w:rsidP="0007153B">
            <w:pPr>
              <w:jc w:val="center"/>
            </w:pPr>
            <w:r w:rsidRPr="00B14644">
              <w:rPr>
                <w:rFonts w:asciiTheme="majorHAnsi" w:hAnsiTheme="majorHAnsi"/>
              </w:rPr>
              <w:t>YES/NO</w:t>
            </w:r>
          </w:p>
        </w:tc>
      </w:tr>
      <w:tr w:rsidR="0007153B" w:rsidRPr="00B14644" w14:paraId="4AC7107B" w14:textId="77777777" w:rsidTr="00473CE6">
        <w:trPr>
          <w:trHeight w:val="330"/>
        </w:trPr>
        <w:tc>
          <w:tcPr>
            <w:tcW w:w="1902" w:type="dxa"/>
          </w:tcPr>
          <w:p w14:paraId="138A2283" w14:textId="77777777" w:rsidR="0007153B" w:rsidRPr="00473CE6" w:rsidRDefault="00473CE6" w:rsidP="00473CE6">
            <w:pPr>
              <w:rPr>
                <w:rFonts w:asciiTheme="majorHAnsi" w:hAnsiTheme="majorHAnsi" w:cs="NewsGothicBT-Roman"/>
              </w:rPr>
            </w:pPr>
            <w:proofErr w:type="spellStart"/>
            <w:r w:rsidRPr="00473CE6">
              <w:rPr>
                <w:rFonts w:asciiTheme="majorHAnsi" w:hAnsiTheme="majorHAnsi" w:cs="NewsGothicBT-Roman"/>
              </w:rPr>
              <w:lastRenderedPageBreak/>
              <w:t>electricitybackup</w:t>
            </w:r>
            <w:proofErr w:type="spellEnd"/>
          </w:p>
        </w:tc>
        <w:tc>
          <w:tcPr>
            <w:tcW w:w="5886" w:type="dxa"/>
          </w:tcPr>
          <w:p w14:paraId="355AC372" w14:textId="77777777" w:rsidR="0007153B" w:rsidRPr="00B14644" w:rsidRDefault="00323C73" w:rsidP="000D5388">
            <w:pPr>
              <w:rPr>
                <w:rFonts w:asciiTheme="majorHAnsi" w:hAnsiTheme="majorHAnsi" w:cs="NewsGothicBT-Roman"/>
              </w:rPr>
            </w:pPr>
            <w:r w:rsidRPr="00B14644">
              <w:rPr>
                <w:rFonts w:asciiTheme="majorHAnsi" w:hAnsiTheme="majorHAnsi" w:cs="NewsGothicBT-Roman"/>
              </w:rPr>
              <w:t xml:space="preserve">Is </w:t>
            </w:r>
            <w:r w:rsidR="0007153B" w:rsidRPr="00B14644">
              <w:rPr>
                <w:rFonts w:asciiTheme="majorHAnsi" w:hAnsiTheme="majorHAnsi" w:cs="NewsGothicBT-Roman"/>
              </w:rPr>
              <w:t>Electricity / backup 24X7 present?</w:t>
            </w:r>
          </w:p>
        </w:tc>
        <w:tc>
          <w:tcPr>
            <w:tcW w:w="1969" w:type="dxa"/>
          </w:tcPr>
          <w:p w14:paraId="7608CDAB" w14:textId="77777777" w:rsidR="0007153B" w:rsidRPr="00B14644" w:rsidRDefault="0007153B" w:rsidP="0007153B">
            <w:pPr>
              <w:jc w:val="center"/>
            </w:pPr>
            <w:r w:rsidRPr="00B14644">
              <w:rPr>
                <w:rFonts w:asciiTheme="majorHAnsi" w:hAnsiTheme="majorHAnsi"/>
              </w:rPr>
              <w:t>YES/NO</w:t>
            </w:r>
          </w:p>
        </w:tc>
      </w:tr>
      <w:tr w:rsidR="0007153B" w:rsidRPr="00B14644" w14:paraId="59196B1F" w14:textId="77777777" w:rsidTr="00473CE6">
        <w:trPr>
          <w:trHeight w:val="330"/>
        </w:trPr>
        <w:tc>
          <w:tcPr>
            <w:tcW w:w="1902" w:type="dxa"/>
          </w:tcPr>
          <w:p w14:paraId="51D02629" w14:textId="77777777" w:rsidR="0007153B" w:rsidRPr="00473CE6" w:rsidRDefault="00473CE6" w:rsidP="00473CE6">
            <w:pPr>
              <w:rPr>
                <w:rFonts w:asciiTheme="majorHAnsi" w:hAnsiTheme="majorHAnsi" w:cs="NewsGothicBT-Roman"/>
              </w:rPr>
            </w:pPr>
            <w:proofErr w:type="spellStart"/>
            <w:r w:rsidRPr="00473CE6">
              <w:rPr>
                <w:rFonts w:asciiTheme="majorHAnsi" w:hAnsiTheme="majorHAnsi" w:cs="NewsGothicBT-Roman"/>
              </w:rPr>
              <w:t>waterdrainage</w:t>
            </w:r>
            <w:proofErr w:type="spellEnd"/>
          </w:p>
        </w:tc>
        <w:tc>
          <w:tcPr>
            <w:tcW w:w="5886" w:type="dxa"/>
          </w:tcPr>
          <w:p w14:paraId="3954C6D1" w14:textId="77777777" w:rsidR="0007153B" w:rsidRPr="00B14644" w:rsidRDefault="0007153B" w:rsidP="009F4264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 w:cs="NewsGothicBT-Roman"/>
              </w:rPr>
              <w:t>Is 24X7 Water supply and Drainage present?</w:t>
            </w:r>
          </w:p>
        </w:tc>
        <w:tc>
          <w:tcPr>
            <w:tcW w:w="1969" w:type="dxa"/>
          </w:tcPr>
          <w:p w14:paraId="045C0430" w14:textId="77777777" w:rsidR="0007153B" w:rsidRPr="00B14644" w:rsidRDefault="0007153B" w:rsidP="0007153B">
            <w:pPr>
              <w:jc w:val="center"/>
            </w:pPr>
            <w:r w:rsidRPr="00B14644">
              <w:rPr>
                <w:rFonts w:asciiTheme="majorHAnsi" w:hAnsiTheme="majorHAnsi"/>
              </w:rPr>
              <w:t>YES/NO</w:t>
            </w:r>
          </w:p>
        </w:tc>
      </w:tr>
      <w:tr w:rsidR="00473CE6" w:rsidRPr="00B14644" w14:paraId="4370E971" w14:textId="77777777" w:rsidTr="00473CE6">
        <w:trPr>
          <w:trHeight w:val="330"/>
        </w:trPr>
        <w:tc>
          <w:tcPr>
            <w:tcW w:w="1902" w:type="dxa"/>
          </w:tcPr>
          <w:p w14:paraId="3F2F5B41" w14:textId="77777777" w:rsidR="00473CE6" w:rsidRPr="00473CE6" w:rsidRDefault="00473CE6" w:rsidP="009F4264">
            <w:pPr>
              <w:rPr>
                <w:rFonts w:asciiTheme="majorHAnsi" w:hAnsiTheme="majorHAnsi"/>
              </w:rPr>
            </w:pPr>
            <w:r w:rsidRPr="00473CE6">
              <w:rPr>
                <w:rFonts w:asciiTheme="majorHAnsi" w:hAnsiTheme="majorHAnsi"/>
              </w:rPr>
              <w:t>remarks</w:t>
            </w:r>
          </w:p>
        </w:tc>
        <w:tc>
          <w:tcPr>
            <w:tcW w:w="7855" w:type="dxa"/>
            <w:gridSpan w:val="2"/>
          </w:tcPr>
          <w:p w14:paraId="16CCA209" w14:textId="77777777" w:rsidR="00473CE6" w:rsidRPr="00B14644" w:rsidRDefault="00473CE6" w:rsidP="009F4264">
            <w:pPr>
              <w:rPr>
                <w:rFonts w:asciiTheme="majorHAnsi" w:hAnsiTheme="majorHAnsi"/>
                <w:b/>
              </w:rPr>
            </w:pPr>
            <w:r w:rsidRPr="00B14644">
              <w:rPr>
                <w:rFonts w:asciiTheme="majorHAnsi" w:hAnsiTheme="majorHAnsi"/>
              </w:rPr>
              <w:t>Remarks, if any:</w:t>
            </w:r>
          </w:p>
        </w:tc>
      </w:tr>
    </w:tbl>
    <w:p w14:paraId="5DB87A67" w14:textId="77777777" w:rsidR="00317C35" w:rsidRPr="00B14644" w:rsidRDefault="00317C35" w:rsidP="009341A8">
      <w:pPr>
        <w:pStyle w:val="ListParagraph"/>
        <w:numPr>
          <w:ilvl w:val="0"/>
          <w:numId w:val="23"/>
        </w:numPr>
        <w:spacing w:line="240" w:lineRule="auto"/>
        <w:rPr>
          <w:rFonts w:asciiTheme="majorHAnsi" w:hAnsiTheme="majorHAnsi"/>
          <w:b/>
        </w:rPr>
      </w:pPr>
      <w:r w:rsidRPr="00B14644">
        <w:rPr>
          <w:rFonts w:asciiTheme="majorHAnsi" w:hAnsiTheme="majorHAnsi"/>
          <w:b/>
        </w:rPr>
        <w:t>Human Resources</w:t>
      </w:r>
      <w:r w:rsidR="005E36D7" w:rsidRPr="00B14644">
        <w:rPr>
          <w:rFonts w:asciiTheme="majorHAnsi" w:hAnsiTheme="majorHAnsi"/>
          <w:b/>
        </w:rPr>
        <w:t xml:space="preserve"> (Count the staff posted in the facility</w:t>
      </w:r>
      <w:r w:rsidR="006968DB" w:rsidRPr="00B14644">
        <w:rPr>
          <w:rFonts w:asciiTheme="majorHAnsi" w:hAnsiTheme="majorHAnsi"/>
          <w:b/>
        </w:rPr>
        <w:t xml:space="preserve">-You may check these details from the roster of the </w:t>
      </w:r>
      <w:r w:rsidR="00720434" w:rsidRPr="00B14644">
        <w:rPr>
          <w:rFonts w:asciiTheme="majorHAnsi" w:hAnsiTheme="majorHAnsi"/>
          <w:b/>
        </w:rPr>
        <w:t>current month</w:t>
      </w:r>
      <w:proofErr w:type="gramStart"/>
      <w:r w:rsidR="005E36D7" w:rsidRPr="00B14644">
        <w:rPr>
          <w:rFonts w:asciiTheme="majorHAnsi" w:hAnsiTheme="majorHAnsi"/>
          <w:b/>
        </w:rPr>
        <w:t xml:space="preserve">) </w:t>
      </w:r>
      <w:r w:rsidRPr="00B14644">
        <w:rPr>
          <w:rFonts w:asciiTheme="majorHAnsi" w:hAnsiTheme="majorHAnsi"/>
          <w:b/>
        </w:rPr>
        <w:t>:</w:t>
      </w:r>
      <w:proofErr w:type="gramEnd"/>
      <w:r w:rsidR="00BD37C6" w:rsidRPr="00B14644">
        <w:rPr>
          <w:rFonts w:asciiTheme="majorHAnsi" w:hAnsiTheme="majorHAnsi"/>
          <w:b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40"/>
        <w:gridCol w:w="1534"/>
        <w:gridCol w:w="723"/>
        <w:gridCol w:w="555"/>
        <w:gridCol w:w="1034"/>
        <w:gridCol w:w="1356"/>
        <w:gridCol w:w="1556"/>
        <w:gridCol w:w="972"/>
        <w:gridCol w:w="1180"/>
      </w:tblGrid>
      <w:tr w:rsidR="00E95302" w:rsidRPr="00B14644" w14:paraId="2C62C733" w14:textId="77777777" w:rsidTr="00E95302">
        <w:trPr>
          <w:trHeight w:val="815"/>
        </w:trPr>
        <w:tc>
          <w:tcPr>
            <w:tcW w:w="235" w:type="pct"/>
            <w:vMerge w:val="restart"/>
          </w:tcPr>
          <w:p w14:paraId="093C9FE8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b/>
              </w:rPr>
            </w:pPr>
            <w:r w:rsidRPr="00B14644">
              <w:rPr>
                <w:rFonts w:asciiTheme="majorHAnsi" w:hAnsiTheme="majorHAnsi"/>
                <w:b/>
              </w:rPr>
              <w:t>S. No</w:t>
            </w:r>
          </w:p>
        </w:tc>
        <w:tc>
          <w:tcPr>
            <w:tcW w:w="820" w:type="pct"/>
            <w:vMerge w:val="restart"/>
          </w:tcPr>
          <w:p w14:paraId="75CF3CA1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b/>
              </w:rPr>
            </w:pPr>
            <w:r w:rsidRPr="00B14644">
              <w:rPr>
                <w:rFonts w:asciiTheme="majorHAnsi" w:hAnsiTheme="majorHAnsi"/>
                <w:b/>
              </w:rPr>
              <w:t xml:space="preserve">Category </w:t>
            </w:r>
          </w:p>
          <w:p w14:paraId="2A55D2EB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b/>
              </w:rPr>
            </w:pPr>
            <w:r w:rsidRPr="00B14644">
              <w:rPr>
                <w:rFonts w:asciiTheme="majorHAnsi" w:hAnsiTheme="majorHAnsi"/>
                <w:b/>
              </w:rPr>
              <w:t>of staff</w:t>
            </w:r>
          </w:p>
        </w:tc>
        <w:tc>
          <w:tcPr>
            <w:tcW w:w="683" w:type="pct"/>
            <w:gridSpan w:val="2"/>
            <w:vMerge w:val="restart"/>
          </w:tcPr>
          <w:p w14:paraId="39894089" w14:textId="77777777" w:rsidR="00E95302" w:rsidRPr="00B14644" w:rsidRDefault="00E95302" w:rsidP="00317C35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</w:rPr>
            </w:pPr>
            <w:r w:rsidRPr="00B14644">
              <w:rPr>
                <w:rFonts w:asciiTheme="majorHAnsi" w:hAnsiTheme="majorHAnsi" w:cs="NewsGothicBT-Roman"/>
                <w:b/>
              </w:rPr>
              <w:t>Number posted in Labour room (whichever row is not applicable write NA)</w:t>
            </w:r>
          </w:p>
        </w:tc>
        <w:tc>
          <w:tcPr>
            <w:tcW w:w="3261" w:type="pct"/>
            <w:gridSpan w:val="5"/>
          </w:tcPr>
          <w:p w14:paraId="617DA654" w14:textId="77777777" w:rsidR="00E95302" w:rsidRPr="00B14644" w:rsidRDefault="00E95302" w:rsidP="00317C35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</w:rPr>
            </w:pPr>
            <w:r w:rsidRPr="00B14644">
              <w:rPr>
                <w:rFonts w:asciiTheme="majorHAnsi" w:hAnsiTheme="majorHAnsi" w:cs="NewsGothicBT-Roman"/>
                <w:b/>
              </w:rPr>
              <w:t>Numbers trained in</w:t>
            </w:r>
          </w:p>
        </w:tc>
      </w:tr>
      <w:tr w:rsidR="00E95302" w:rsidRPr="00B14644" w14:paraId="7086C5E2" w14:textId="77777777" w:rsidTr="00E95302">
        <w:trPr>
          <w:trHeight w:val="815"/>
        </w:trPr>
        <w:tc>
          <w:tcPr>
            <w:tcW w:w="235" w:type="pct"/>
            <w:vMerge/>
          </w:tcPr>
          <w:p w14:paraId="6480AB78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b/>
              </w:rPr>
            </w:pPr>
          </w:p>
        </w:tc>
        <w:tc>
          <w:tcPr>
            <w:tcW w:w="820" w:type="pct"/>
            <w:vMerge/>
          </w:tcPr>
          <w:p w14:paraId="373F006C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b/>
              </w:rPr>
            </w:pPr>
          </w:p>
        </w:tc>
        <w:tc>
          <w:tcPr>
            <w:tcW w:w="683" w:type="pct"/>
            <w:gridSpan w:val="2"/>
            <w:vMerge/>
          </w:tcPr>
          <w:p w14:paraId="0700034F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</w:rPr>
            </w:pPr>
          </w:p>
        </w:tc>
        <w:tc>
          <w:tcPr>
            <w:tcW w:w="553" w:type="pct"/>
          </w:tcPr>
          <w:p w14:paraId="268B9989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</w:rPr>
            </w:pPr>
            <w:r w:rsidRPr="00B14644">
              <w:rPr>
                <w:rFonts w:asciiTheme="majorHAnsi" w:hAnsiTheme="majorHAnsi" w:cs="NewsGothicBT-Roman"/>
              </w:rPr>
              <w:t>Facility Based Newborn Care</w:t>
            </w:r>
          </w:p>
        </w:tc>
        <w:tc>
          <w:tcPr>
            <w:tcW w:w="725" w:type="pct"/>
          </w:tcPr>
          <w:p w14:paraId="548DDA36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b/>
              </w:rPr>
            </w:pPr>
            <w:r w:rsidRPr="00B14644">
              <w:rPr>
                <w:rFonts w:asciiTheme="majorHAnsi" w:hAnsiTheme="majorHAnsi"/>
              </w:rPr>
              <w:t xml:space="preserve">Safe </w:t>
            </w:r>
            <w:proofErr w:type="gramStart"/>
            <w:r w:rsidRPr="00B14644">
              <w:rPr>
                <w:rFonts w:asciiTheme="majorHAnsi" w:hAnsiTheme="majorHAnsi"/>
              </w:rPr>
              <w:t>child birth</w:t>
            </w:r>
            <w:proofErr w:type="gramEnd"/>
            <w:r w:rsidRPr="00B14644">
              <w:rPr>
                <w:rFonts w:asciiTheme="majorHAnsi" w:hAnsiTheme="majorHAnsi"/>
              </w:rPr>
              <w:t xml:space="preserve"> checklist</w:t>
            </w:r>
          </w:p>
        </w:tc>
        <w:tc>
          <w:tcPr>
            <w:tcW w:w="832" w:type="pct"/>
          </w:tcPr>
          <w:p w14:paraId="60F9215B" w14:textId="77777777" w:rsidR="00E95302" w:rsidRDefault="00E95302" w:rsidP="00B863B7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Quality Improvement</w:t>
            </w:r>
          </w:p>
          <w:p w14:paraId="508194CC" w14:textId="77777777" w:rsidR="00E95302" w:rsidRPr="00B14644" w:rsidRDefault="00E95302" w:rsidP="00B863B7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b/>
              </w:rPr>
            </w:pPr>
            <w:r w:rsidRPr="00B14644">
              <w:rPr>
                <w:rFonts w:asciiTheme="majorHAnsi" w:hAnsiTheme="majorHAnsi"/>
              </w:rPr>
              <w:t>(</w:t>
            </w:r>
            <w:r w:rsidRPr="00B14644">
              <w:rPr>
                <w:rFonts w:asciiTheme="majorHAnsi" w:hAnsiTheme="majorHAnsi"/>
                <w:sz w:val="20"/>
              </w:rPr>
              <w:t>Institute for Healthcare Improvement or any other certificate</w:t>
            </w:r>
            <w:r w:rsidRPr="00B14644">
              <w:rPr>
                <w:rFonts w:asciiTheme="majorHAnsi" w:hAnsiTheme="majorHAnsi"/>
              </w:rPr>
              <w:t>)</w:t>
            </w:r>
          </w:p>
        </w:tc>
        <w:tc>
          <w:tcPr>
            <w:tcW w:w="520" w:type="pct"/>
          </w:tcPr>
          <w:p w14:paraId="16362FCD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b/>
              </w:rPr>
            </w:pPr>
            <w:r w:rsidRPr="00B14644">
              <w:rPr>
                <w:rFonts w:asciiTheme="majorHAnsi" w:hAnsiTheme="majorHAnsi"/>
              </w:rPr>
              <w:t>Skilled Birth Attendant</w:t>
            </w:r>
          </w:p>
        </w:tc>
        <w:tc>
          <w:tcPr>
            <w:tcW w:w="631" w:type="pct"/>
          </w:tcPr>
          <w:p w14:paraId="37D48F35" w14:textId="77777777" w:rsidR="00E95302" w:rsidRPr="00B14644" w:rsidRDefault="00E95302" w:rsidP="00317C35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 xml:space="preserve">Any other trainings </w:t>
            </w:r>
            <w:r w:rsidRPr="00B14644">
              <w:rPr>
                <w:rFonts w:asciiTheme="majorHAnsi" w:hAnsiTheme="majorHAnsi"/>
                <w:i/>
              </w:rPr>
              <w:t>(please specify)</w:t>
            </w:r>
          </w:p>
        </w:tc>
      </w:tr>
      <w:tr w:rsidR="00E95302" w:rsidRPr="00B14644" w14:paraId="13916B54" w14:textId="77777777" w:rsidTr="00E95302">
        <w:tc>
          <w:tcPr>
            <w:tcW w:w="235" w:type="pct"/>
            <w:vMerge w:val="restart"/>
          </w:tcPr>
          <w:p w14:paraId="7D6262F0" w14:textId="77777777" w:rsidR="00E95302" w:rsidRPr="00B14644" w:rsidRDefault="00E95302" w:rsidP="00317C35">
            <w:pPr>
              <w:pStyle w:val="ListParagraph"/>
              <w:numPr>
                <w:ilvl w:val="0"/>
                <w:numId w:val="4"/>
              </w:numPr>
              <w:tabs>
                <w:tab w:val="left" w:pos="327"/>
              </w:tabs>
              <w:autoSpaceDE w:val="0"/>
              <w:autoSpaceDN w:val="0"/>
              <w:adjustRightInd w:val="0"/>
              <w:ind w:left="176" w:hanging="219"/>
              <w:rPr>
                <w:rFonts w:asciiTheme="majorHAnsi" w:hAnsiTheme="majorHAnsi"/>
              </w:rPr>
            </w:pPr>
          </w:p>
        </w:tc>
        <w:tc>
          <w:tcPr>
            <w:tcW w:w="820" w:type="pct"/>
            <w:vMerge w:val="restart"/>
          </w:tcPr>
          <w:p w14:paraId="427A8A7F" w14:textId="77777777" w:rsidR="00E95302" w:rsidRDefault="00E95302" w:rsidP="00317C35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 xml:space="preserve">No. of </w:t>
            </w:r>
            <w:proofErr w:type="spellStart"/>
            <w:r w:rsidRPr="00B14644">
              <w:rPr>
                <w:rFonts w:asciiTheme="majorHAnsi" w:hAnsiTheme="majorHAnsi"/>
              </w:rPr>
              <w:t>Gynaecologists</w:t>
            </w:r>
            <w:proofErr w:type="spellEnd"/>
            <w:r w:rsidRPr="00B14644">
              <w:rPr>
                <w:rFonts w:asciiTheme="majorHAnsi" w:hAnsiTheme="majorHAnsi"/>
              </w:rPr>
              <w:t xml:space="preserve">/ Obstetricians </w:t>
            </w:r>
          </w:p>
          <w:p w14:paraId="722006F8" w14:textId="77777777" w:rsidR="00E95302" w:rsidRDefault="00E95302" w:rsidP="00317C35">
            <w:pPr>
              <w:rPr>
                <w:rFonts w:asciiTheme="majorHAnsi" w:hAnsiTheme="majorHAnsi"/>
              </w:rPr>
            </w:pPr>
          </w:p>
          <w:p w14:paraId="51B85A52" w14:textId="77777777" w:rsidR="00E95302" w:rsidRPr="00E95302" w:rsidRDefault="00E95302" w:rsidP="00317C35">
            <w:pPr>
              <w:rPr>
                <w:rFonts w:asciiTheme="majorHAnsi" w:hAnsiTheme="majorHAnsi"/>
                <w:i/>
              </w:rPr>
            </w:pPr>
          </w:p>
        </w:tc>
        <w:tc>
          <w:tcPr>
            <w:tcW w:w="386" w:type="pct"/>
          </w:tcPr>
          <w:p w14:paraId="286DC9F1" w14:textId="77777777" w:rsidR="00E95302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Day Shift</w:t>
            </w:r>
          </w:p>
          <w:p w14:paraId="16E8E756" w14:textId="77777777" w:rsidR="00E95302" w:rsidRPr="00E95302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E95302">
              <w:rPr>
                <w:rFonts w:asciiTheme="majorHAnsi" w:hAnsiTheme="majorHAnsi"/>
                <w:i/>
              </w:rPr>
              <w:t>obsday</w:t>
            </w:r>
            <w:proofErr w:type="spellEnd"/>
          </w:p>
        </w:tc>
        <w:tc>
          <w:tcPr>
            <w:tcW w:w="297" w:type="pct"/>
          </w:tcPr>
          <w:p w14:paraId="7FFF9E56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553" w:type="pct"/>
          </w:tcPr>
          <w:p w14:paraId="0C6A501E" w14:textId="77777777" w:rsid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65904093" w14:textId="77777777" w:rsid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6A0A31A6" w14:textId="77777777" w:rsidR="00E95302" w:rsidRPr="00E95302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E95302">
              <w:rPr>
                <w:rFonts w:asciiTheme="majorHAnsi" w:hAnsiTheme="majorHAnsi"/>
                <w:i/>
              </w:rPr>
              <w:t>obsdayfbnc</w:t>
            </w:r>
            <w:proofErr w:type="spellEnd"/>
          </w:p>
        </w:tc>
        <w:tc>
          <w:tcPr>
            <w:tcW w:w="725" w:type="pct"/>
          </w:tcPr>
          <w:p w14:paraId="241F9CE0" w14:textId="77777777" w:rsid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6BD2029B" w14:textId="77777777" w:rsid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72BAEE37" w14:textId="77777777" w:rsidR="00E95302" w:rsidRPr="00E95302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E95302">
              <w:rPr>
                <w:rFonts w:asciiTheme="majorHAnsi" w:hAnsiTheme="majorHAnsi"/>
                <w:i/>
              </w:rPr>
              <w:t>obsdayscbc</w:t>
            </w:r>
            <w:proofErr w:type="spellEnd"/>
          </w:p>
        </w:tc>
        <w:tc>
          <w:tcPr>
            <w:tcW w:w="832" w:type="pct"/>
          </w:tcPr>
          <w:p w14:paraId="0851A234" w14:textId="77777777" w:rsid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3EC85FDC" w14:textId="77777777" w:rsid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281252E4" w14:textId="77777777" w:rsidR="00E95302" w:rsidRPr="00E95302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E95302">
              <w:rPr>
                <w:rFonts w:asciiTheme="majorHAnsi" w:hAnsiTheme="majorHAnsi"/>
                <w:i/>
              </w:rPr>
              <w:t>obsdayqi</w:t>
            </w:r>
            <w:proofErr w:type="spellEnd"/>
          </w:p>
        </w:tc>
        <w:tc>
          <w:tcPr>
            <w:tcW w:w="520" w:type="pct"/>
          </w:tcPr>
          <w:p w14:paraId="6202B1BE" w14:textId="77777777" w:rsid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1C69B9B7" w14:textId="77777777" w:rsid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1F066658" w14:textId="77777777" w:rsidR="00E95302" w:rsidRPr="00E95302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E95302">
              <w:rPr>
                <w:rFonts w:asciiTheme="majorHAnsi" w:hAnsiTheme="majorHAnsi"/>
                <w:i/>
              </w:rPr>
              <w:t>obsdaysba</w:t>
            </w:r>
            <w:proofErr w:type="spellEnd"/>
          </w:p>
        </w:tc>
        <w:tc>
          <w:tcPr>
            <w:tcW w:w="631" w:type="pct"/>
          </w:tcPr>
          <w:p w14:paraId="5390EEAC" w14:textId="77777777" w:rsid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7A2118DE" w14:textId="77777777" w:rsid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62C3FB6D" w14:textId="77777777" w:rsidR="00E95302" w:rsidRPr="00E95302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E95302">
              <w:rPr>
                <w:rFonts w:asciiTheme="majorHAnsi" w:hAnsiTheme="majorHAnsi"/>
                <w:i/>
              </w:rPr>
              <w:t>obsdayothers</w:t>
            </w:r>
            <w:proofErr w:type="spellEnd"/>
          </w:p>
        </w:tc>
      </w:tr>
      <w:tr w:rsidR="00E95302" w:rsidRPr="00B14644" w14:paraId="6EDEEF81" w14:textId="77777777" w:rsidTr="00E95302">
        <w:tc>
          <w:tcPr>
            <w:tcW w:w="235" w:type="pct"/>
            <w:vMerge/>
          </w:tcPr>
          <w:p w14:paraId="4CCF2A1D" w14:textId="77777777" w:rsidR="00E95302" w:rsidRPr="00B14644" w:rsidRDefault="00E95302" w:rsidP="00317C35">
            <w:pPr>
              <w:tabs>
                <w:tab w:val="left" w:pos="327"/>
              </w:tabs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820" w:type="pct"/>
            <w:vMerge/>
          </w:tcPr>
          <w:p w14:paraId="428F8801" w14:textId="77777777" w:rsidR="00E95302" w:rsidRPr="00B14644" w:rsidRDefault="00E95302" w:rsidP="00317C35">
            <w:pPr>
              <w:rPr>
                <w:rFonts w:asciiTheme="majorHAnsi" w:hAnsiTheme="majorHAnsi"/>
              </w:rPr>
            </w:pPr>
          </w:p>
        </w:tc>
        <w:tc>
          <w:tcPr>
            <w:tcW w:w="386" w:type="pct"/>
          </w:tcPr>
          <w:p w14:paraId="176176AB" w14:textId="77777777" w:rsidR="00E95302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Night Shift</w:t>
            </w:r>
          </w:p>
          <w:p w14:paraId="11122B9B" w14:textId="77777777" w:rsidR="006D6C28" w:rsidRPr="006D6C28" w:rsidRDefault="006D6C2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6D6C28">
              <w:rPr>
                <w:rFonts w:asciiTheme="majorHAnsi" w:hAnsiTheme="majorHAnsi"/>
                <w:i/>
              </w:rPr>
              <w:t>obsnight</w:t>
            </w:r>
            <w:proofErr w:type="spellEnd"/>
          </w:p>
        </w:tc>
        <w:tc>
          <w:tcPr>
            <w:tcW w:w="297" w:type="pct"/>
          </w:tcPr>
          <w:p w14:paraId="011F969B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553" w:type="pct"/>
          </w:tcPr>
          <w:p w14:paraId="33E15BC0" w14:textId="77777777" w:rsidR="00E95302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6789AB5E" w14:textId="77777777" w:rsidR="006D6C28" w:rsidRDefault="006D6C2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27801997" w14:textId="77777777" w:rsidR="006D6C28" w:rsidRPr="006D6C28" w:rsidRDefault="006D6C2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6D6C28">
              <w:rPr>
                <w:rFonts w:asciiTheme="majorHAnsi" w:hAnsiTheme="majorHAnsi"/>
                <w:i/>
              </w:rPr>
              <w:t>obsnightfbnc</w:t>
            </w:r>
            <w:proofErr w:type="spellEnd"/>
          </w:p>
        </w:tc>
        <w:tc>
          <w:tcPr>
            <w:tcW w:w="725" w:type="pct"/>
          </w:tcPr>
          <w:p w14:paraId="78628F51" w14:textId="77777777" w:rsidR="00E95302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782111FB" w14:textId="77777777" w:rsidR="006D6C28" w:rsidRDefault="006D6C2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27BBB841" w14:textId="77777777" w:rsidR="006D6C28" w:rsidRPr="006D6C28" w:rsidRDefault="006D6C2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6D6C28">
              <w:rPr>
                <w:rFonts w:asciiTheme="majorHAnsi" w:hAnsiTheme="majorHAnsi"/>
                <w:i/>
              </w:rPr>
              <w:t>obsnightscbc</w:t>
            </w:r>
            <w:proofErr w:type="spellEnd"/>
          </w:p>
        </w:tc>
        <w:tc>
          <w:tcPr>
            <w:tcW w:w="832" w:type="pct"/>
          </w:tcPr>
          <w:p w14:paraId="67986902" w14:textId="77777777" w:rsidR="00E95302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5D0151EF" w14:textId="77777777" w:rsidR="006D6C28" w:rsidRDefault="006D6C2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16B1205C" w14:textId="77777777" w:rsidR="006D6C28" w:rsidRPr="006D6C28" w:rsidRDefault="006D6C2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6D6C28">
              <w:rPr>
                <w:rFonts w:asciiTheme="majorHAnsi" w:hAnsiTheme="majorHAnsi"/>
                <w:i/>
              </w:rPr>
              <w:t>obsnightqi</w:t>
            </w:r>
            <w:proofErr w:type="spellEnd"/>
          </w:p>
        </w:tc>
        <w:tc>
          <w:tcPr>
            <w:tcW w:w="520" w:type="pct"/>
          </w:tcPr>
          <w:p w14:paraId="2433176E" w14:textId="77777777" w:rsidR="00E95302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57169EAB" w14:textId="77777777" w:rsidR="006D6C28" w:rsidRDefault="006D6C2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19D1D972" w14:textId="77777777" w:rsidR="006D6C28" w:rsidRPr="006D6C28" w:rsidRDefault="006D6C2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6D6C28">
              <w:rPr>
                <w:rFonts w:asciiTheme="majorHAnsi" w:hAnsiTheme="majorHAnsi"/>
                <w:i/>
              </w:rPr>
              <w:t>obsnightsba</w:t>
            </w:r>
            <w:proofErr w:type="spellEnd"/>
          </w:p>
        </w:tc>
        <w:tc>
          <w:tcPr>
            <w:tcW w:w="631" w:type="pct"/>
          </w:tcPr>
          <w:p w14:paraId="228F9D4B" w14:textId="77777777" w:rsidR="00E95302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7A920688" w14:textId="77777777" w:rsidR="006D6C28" w:rsidRDefault="006D6C2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4F1189C3" w14:textId="77777777" w:rsidR="006D6C28" w:rsidRPr="006D6C28" w:rsidRDefault="00987FC0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6D6C28">
              <w:rPr>
                <w:rFonts w:asciiTheme="majorHAnsi" w:hAnsiTheme="majorHAnsi"/>
                <w:i/>
              </w:rPr>
              <w:t>O</w:t>
            </w:r>
            <w:r w:rsidR="006D6C28" w:rsidRPr="006D6C28">
              <w:rPr>
                <w:rFonts w:asciiTheme="majorHAnsi" w:hAnsiTheme="majorHAnsi"/>
                <w:i/>
              </w:rPr>
              <w:t>bsnightothers</w:t>
            </w:r>
            <w:proofErr w:type="spellEnd"/>
          </w:p>
        </w:tc>
      </w:tr>
      <w:tr w:rsidR="00E95302" w:rsidRPr="00B14644" w14:paraId="0BE15584" w14:textId="77777777" w:rsidTr="00E95302">
        <w:tc>
          <w:tcPr>
            <w:tcW w:w="235" w:type="pct"/>
            <w:vMerge w:val="restart"/>
          </w:tcPr>
          <w:p w14:paraId="799716C1" w14:textId="77777777" w:rsidR="00E95302" w:rsidRPr="00B14644" w:rsidRDefault="00E95302" w:rsidP="00317C35">
            <w:pPr>
              <w:tabs>
                <w:tab w:val="left" w:pos="327"/>
              </w:tabs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1.1</w:t>
            </w:r>
          </w:p>
        </w:tc>
        <w:tc>
          <w:tcPr>
            <w:tcW w:w="820" w:type="pct"/>
            <w:vMerge w:val="restart"/>
          </w:tcPr>
          <w:p w14:paraId="3450E3B9" w14:textId="77777777" w:rsidR="00E95302" w:rsidRPr="00B14644" w:rsidRDefault="00E95302" w:rsidP="00317C35">
            <w:pPr>
              <w:rPr>
                <w:rFonts w:asciiTheme="majorHAnsi" w:hAnsiTheme="majorHAnsi"/>
                <w:i/>
              </w:rPr>
            </w:pPr>
            <w:r w:rsidRPr="00B14644">
              <w:rPr>
                <w:rFonts w:asciiTheme="majorHAnsi" w:hAnsiTheme="majorHAnsi"/>
                <w:i/>
              </w:rPr>
              <w:t xml:space="preserve">On call </w:t>
            </w:r>
            <w:proofErr w:type="spellStart"/>
            <w:r w:rsidRPr="00B14644">
              <w:rPr>
                <w:rFonts w:asciiTheme="majorHAnsi" w:hAnsiTheme="majorHAnsi"/>
                <w:i/>
              </w:rPr>
              <w:t>Gynaecologists</w:t>
            </w:r>
            <w:proofErr w:type="spellEnd"/>
            <w:r w:rsidRPr="00B14644">
              <w:rPr>
                <w:rFonts w:asciiTheme="majorHAnsi" w:hAnsiTheme="majorHAnsi"/>
                <w:i/>
              </w:rPr>
              <w:t xml:space="preserve">/ Obstetricians 24x7 </w:t>
            </w:r>
          </w:p>
        </w:tc>
        <w:tc>
          <w:tcPr>
            <w:tcW w:w="386" w:type="pct"/>
          </w:tcPr>
          <w:p w14:paraId="1E3D028E" w14:textId="77777777" w:rsidR="006C1E6B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Day Shift</w:t>
            </w:r>
          </w:p>
          <w:p w14:paraId="2597CCF7" w14:textId="77777777" w:rsidR="00E95302" w:rsidRP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6C1E6B">
              <w:rPr>
                <w:rFonts w:asciiTheme="majorHAnsi" w:hAnsiTheme="majorHAnsi"/>
                <w:i/>
              </w:rPr>
              <w:t>oncallobsday</w:t>
            </w:r>
            <w:proofErr w:type="spellEnd"/>
            <w:r w:rsidR="00E95302" w:rsidRPr="006C1E6B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297" w:type="pct"/>
          </w:tcPr>
          <w:p w14:paraId="4B9EEF3B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553" w:type="pct"/>
          </w:tcPr>
          <w:p w14:paraId="2B4C798F" w14:textId="77777777" w:rsidR="006C1E6B" w:rsidRDefault="006C1E6B" w:rsidP="006C1E6B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2FE03599" w14:textId="77777777" w:rsidR="006C1E6B" w:rsidRDefault="006C1E6B" w:rsidP="006C1E6B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4774EF78" w14:textId="77777777" w:rsidR="00E95302" w:rsidRPr="006C1E6B" w:rsidRDefault="006C1E6B" w:rsidP="006C1E6B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6C1E6B">
              <w:rPr>
                <w:rFonts w:asciiTheme="majorHAnsi" w:hAnsiTheme="majorHAnsi"/>
                <w:i/>
              </w:rPr>
              <w:t>oncallobsdayfbnc</w:t>
            </w:r>
            <w:proofErr w:type="spellEnd"/>
            <w:r w:rsidRPr="006C1E6B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725" w:type="pct"/>
          </w:tcPr>
          <w:p w14:paraId="6C13B3F8" w14:textId="77777777" w:rsid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4AEC2814" w14:textId="77777777" w:rsid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60CA7230" w14:textId="77777777" w:rsidR="00E95302" w:rsidRP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6C1E6B">
              <w:rPr>
                <w:rFonts w:asciiTheme="majorHAnsi" w:hAnsiTheme="majorHAnsi"/>
                <w:i/>
              </w:rPr>
              <w:t>oncallobsdayscbc</w:t>
            </w:r>
            <w:proofErr w:type="spellEnd"/>
          </w:p>
        </w:tc>
        <w:tc>
          <w:tcPr>
            <w:tcW w:w="832" w:type="pct"/>
          </w:tcPr>
          <w:p w14:paraId="518B7CFE" w14:textId="77777777" w:rsid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6F470924" w14:textId="77777777" w:rsid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1336A75C" w14:textId="77777777" w:rsidR="00E95302" w:rsidRP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6C1E6B">
              <w:rPr>
                <w:rFonts w:asciiTheme="majorHAnsi" w:hAnsiTheme="majorHAnsi"/>
                <w:i/>
              </w:rPr>
              <w:t>oncallobsdayqi</w:t>
            </w:r>
            <w:proofErr w:type="spellEnd"/>
          </w:p>
        </w:tc>
        <w:tc>
          <w:tcPr>
            <w:tcW w:w="520" w:type="pct"/>
          </w:tcPr>
          <w:p w14:paraId="32BF42DF" w14:textId="77777777" w:rsid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6E7545AB" w14:textId="77777777" w:rsid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23FE971A" w14:textId="77777777" w:rsidR="00E95302" w:rsidRP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6C1E6B">
              <w:rPr>
                <w:rFonts w:asciiTheme="majorHAnsi" w:hAnsiTheme="majorHAnsi"/>
                <w:i/>
              </w:rPr>
              <w:t>oncallobsdaysba</w:t>
            </w:r>
            <w:proofErr w:type="spellEnd"/>
          </w:p>
        </w:tc>
        <w:tc>
          <w:tcPr>
            <w:tcW w:w="631" w:type="pct"/>
          </w:tcPr>
          <w:p w14:paraId="78F77C29" w14:textId="77777777" w:rsid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4963282E" w14:textId="77777777" w:rsid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7C094D24" w14:textId="77777777" w:rsidR="00E95302" w:rsidRPr="006C1E6B" w:rsidRDefault="006C1E6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6C1E6B">
              <w:rPr>
                <w:rFonts w:asciiTheme="majorHAnsi" w:hAnsiTheme="majorHAnsi"/>
                <w:i/>
              </w:rPr>
              <w:t>oncallobsdayothers</w:t>
            </w:r>
            <w:proofErr w:type="spellEnd"/>
          </w:p>
        </w:tc>
      </w:tr>
      <w:tr w:rsidR="00E95302" w:rsidRPr="00B14644" w14:paraId="75E32381" w14:textId="77777777" w:rsidTr="00E95302">
        <w:tc>
          <w:tcPr>
            <w:tcW w:w="235" w:type="pct"/>
            <w:vMerge/>
          </w:tcPr>
          <w:p w14:paraId="5E9A711C" w14:textId="77777777" w:rsidR="00E95302" w:rsidRPr="00B14644" w:rsidRDefault="00E95302" w:rsidP="00317C35">
            <w:pPr>
              <w:tabs>
                <w:tab w:val="left" w:pos="327"/>
              </w:tabs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820" w:type="pct"/>
            <w:vMerge/>
          </w:tcPr>
          <w:p w14:paraId="65F215F0" w14:textId="77777777" w:rsidR="00E95302" w:rsidRPr="00B14644" w:rsidRDefault="00E95302" w:rsidP="00317C35">
            <w:pPr>
              <w:rPr>
                <w:rFonts w:asciiTheme="majorHAnsi" w:hAnsiTheme="majorHAnsi"/>
              </w:rPr>
            </w:pPr>
          </w:p>
        </w:tc>
        <w:tc>
          <w:tcPr>
            <w:tcW w:w="386" w:type="pct"/>
          </w:tcPr>
          <w:p w14:paraId="13407F11" w14:textId="77777777" w:rsidR="00E95302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Night Shift</w:t>
            </w:r>
          </w:p>
          <w:p w14:paraId="2C5771B7" w14:textId="77777777" w:rsidR="00987FC0" w:rsidRPr="00987FC0" w:rsidRDefault="00987FC0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987FC0">
              <w:rPr>
                <w:rFonts w:asciiTheme="majorHAnsi" w:hAnsiTheme="majorHAnsi"/>
                <w:i/>
              </w:rPr>
              <w:t>oncallobsnight</w:t>
            </w:r>
            <w:proofErr w:type="spellEnd"/>
          </w:p>
        </w:tc>
        <w:tc>
          <w:tcPr>
            <w:tcW w:w="297" w:type="pct"/>
          </w:tcPr>
          <w:p w14:paraId="31B23859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553" w:type="pct"/>
          </w:tcPr>
          <w:p w14:paraId="1D287105" w14:textId="77777777" w:rsidR="00987FC0" w:rsidRDefault="00987FC0" w:rsidP="00987FC0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3384999E" w14:textId="77777777" w:rsidR="00987FC0" w:rsidRDefault="00987FC0" w:rsidP="00987FC0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01062336" w14:textId="77777777" w:rsidR="00E95302" w:rsidRPr="00B14644" w:rsidRDefault="00987FC0" w:rsidP="00987FC0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proofErr w:type="spellStart"/>
            <w:r w:rsidRPr="00987FC0">
              <w:rPr>
                <w:rFonts w:asciiTheme="majorHAnsi" w:hAnsiTheme="majorHAnsi"/>
                <w:i/>
              </w:rPr>
              <w:t>oncallobsnightfbnc</w:t>
            </w:r>
            <w:proofErr w:type="spellEnd"/>
            <w:r w:rsidRPr="00987FC0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725" w:type="pct"/>
          </w:tcPr>
          <w:p w14:paraId="638175CE" w14:textId="77777777" w:rsidR="00987FC0" w:rsidRDefault="00987FC0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78913999" w14:textId="77777777" w:rsidR="00987FC0" w:rsidRDefault="00987FC0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765B9F1C" w14:textId="77777777" w:rsidR="00E95302" w:rsidRPr="00987FC0" w:rsidRDefault="00987FC0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987FC0">
              <w:rPr>
                <w:rFonts w:asciiTheme="majorHAnsi" w:hAnsiTheme="majorHAnsi"/>
                <w:i/>
              </w:rPr>
              <w:t>oncallobsnightscbc</w:t>
            </w:r>
            <w:proofErr w:type="spellEnd"/>
          </w:p>
        </w:tc>
        <w:tc>
          <w:tcPr>
            <w:tcW w:w="832" w:type="pct"/>
          </w:tcPr>
          <w:p w14:paraId="33F3F12E" w14:textId="77777777" w:rsidR="00987FC0" w:rsidRDefault="00987FC0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30783CDE" w14:textId="77777777" w:rsidR="00987FC0" w:rsidRDefault="00987FC0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0FC3CB3F" w14:textId="77777777" w:rsidR="00E95302" w:rsidRPr="00987FC0" w:rsidRDefault="00987FC0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987FC0">
              <w:rPr>
                <w:rFonts w:asciiTheme="majorHAnsi" w:hAnsiTheme="majorHAnsi"/>
                <w:i/>
              </w:rPr>
              <w:t>oncallobsnightqi</w:t>
            </w:r>
            <w:proofErr w:type="spellEnd"/>
          </w:p>
        </w:tc>
        <w:tc>
          <w:tcPr>
            <w:tcW w:w="520" w:type="pct"/>
          </w:tcPr>
          <w:p w14:paraId="6558E502" w14:textId="77777777" w:rsidR="00987FC0" w:rsidRDefault="00987FC0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1E56759D" w14:textId="77777777" w:rsidR="00987FC0" w:rsidRDefault="00987FC0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75EAD37C" w14:textId="77777777" w:rsidR="00E95302" w:rsidRPr="00987FC0" w:rsidRDefault="00987FC0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987FC0">
              <w:rPr>
                <w:rFonts w:asciiTheme="majorHAnsi" w:hAnsiTheme="majorHAnsi"/>
                <w:i/>
              </w:rPr>
              <w:t>oncallobsnightsba</w:t>
            </w:r>
            <w:proofErr w:type="spellEnd"/>
          </w:p>
        </w:tc>
        <w:tc>
          <w:tcPr>
            <w:tcW w:w="631" w:type="pct"/>
          </w:tcPr>
          <w:p w14:paraId="4CC038E1" w14:textId="77777777" w:rsidR="00987FC0" w:rsidRDefault="00987FC0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0552DAE5" w14:textId="77777777" w:rsidR="00987FC0" w:rsidRDefault="00987FC0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56A43DC9" w14:textId="77777777" w:rsidR="00E95302" w:rsidRPr="00987FC0" w:rsidRDefault="00987FC0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987FC0">
              <w:rPr>
                <w:rFonts w:asciiTheme="majorHAnsi" w:hAnsiTheme="majorHAnsi"/>
                <w:i/>
              </w:rPr>
              <w:t>oncallobsnightothers</w:t>
            </w:r>
            <w:proofErr w:type="spellEnd"/>
          </w:p>
        </w:tc>
      </w:tr>
      <w:tr w:rsidR="00E95302" w:rsidRPr="00B14644" w14:paraId="6453D6D0" w14:textId="77777777" w:rsidTr="00E95302">
        <w:tc>
          <w:tcPr>
            <w:tcW w:w="235" w:type="pct"/>
            <w:vMerge w:val="restart"/>
          </w:tcPr>
          <w:p w14:paraId="25D603C0" w14:textId="77777777" w:rsidR="00E95302" w:rsidRPr="00B14644" w:rsidRDefault="00E95302" w:rsidP="00317C35">
            <w:pPr>
              <w:pStyle w:val="ListParagraph"/>
              <w:numPr>
                <w:ilvl w:val="0"/>
                <w:numId w:val="4"/>
              </w:numPr>
              <w:tabs>
                <w:tab w:val="left" w:pos="327"/>
              </w:tabs>
              <w:autoSpaceDE w:val="0"/>
              <w:autoSpaceDN w:val="0"/>
              <w:adjustRightInd w:val="0"/>
              <w:ind w:left="176" w:hanging="219"/>
              <w:rPr>
                <w:rFonts w:asciiTheme="majorHAnsi" w:hAnsiTheme="majorHAnsi"/>
              </w:rPr>
            </w:pPr>
          </w:p>
        </w:tc>
        <w:tc>
          <w:tcPr>
            <w:tcW w:w="820" w:type="pct"/>
            <w:vMerge w:val="restart"/>
          </w:tcPr>
          <w:p w14:paraId="1E5AA835" w14:textId="77777777" w:rsidR="00E95302" w:rsidRPr="00B14644" w:rsidRDefault="00E95302" w:rsidP="00317C35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 xml:space="preserve">Medical Officers (MBBS) </w:t>
            </w:r>
          </w:p>
        </w:tc>
        <w:tc>
          <w:tcPr>
            <w:tcW w:w="386" w:type="pct"/>
          </w:tcPr>
          <w:p w14:paraId="16F3A95C" w14:textId="77777777" w:rsidR="00E95302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 xml:space="preserve">Day Shift </w:t>
            </w:r>
          </w:p>
          <w:p w14:paraId="1CB4F96D" w14:textId="77777777" w:rsidR="005806FC" w:rsidRP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5806FC">
              <w:rPr>
                <w:rFonts w:asciiTheme="majorHAnsi" w:hAnsiTheme="majorHAnsi"/>
                <w:i/>
              </w:rPr>
              <w:t>moday</w:t>
            </w:r>
            <w:proofErr w:type="spellEnd"/>
          </w:p>
        </w:tc>
        <w:tc>
          <w:tcPr>
            <w:tcW w:w="297" w:type="pct"/>
          </w:tcPr>
          <w:p w14:paraId="65D19D9E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553" w:type="pct"/>
          </w:tcPr>
          <w:p w14:paraId="35989A21" w14:textId="77777777" w:rsidR="005806FC" w:rsidRDefault="005806FC" w:rsidP="005806FC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3A5DB4C3" w14:textId="77777777" w:rsidR="005806FC" w:rsidRDefault="005806FC" w:rsidP="005806FC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37EC6F56" w14:textId="77777777" w:rsidR="00E95302" w:rsidRPr="005806FC" w:rsidRDefault="005806FC" w:rsidP="005806FC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5806FC">
              <w:rPr>
                <w:rFonts w:asciiTheme="majorHAnsi" w:hAnsiTheme="majorHAnsi"/>
                <w:i/>
              </w:rPr>
              <w:t>modayfbnc</w:t>
            </w:r>
            <w:proofErr w:type="spellEnd"/>
            <w:r w:rsidRPr="005806FC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725" w:type="pct"/>
          </w:tcPr>
          <w:p w14:paraId="04780F90" w14:textId="77777777" w:rsid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0CF9A836" w14:textId="77777777" w:rsid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60B6C920" w14:textId="77777777" w:rsidR="00E95302" w:rsidRP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5806FC">
              <w:rPr>
                <w:rFonts w:asciiTheme="majorHAnsi" w:hAnsiTheme="majorHAnsi"/>
                <w:i/>
              </w:rPr>
              <w:t>modayscbc</w:t>
            </w:r>
            <w:proofErr w:type="spellEnd"/>
          </w:p>
        </w:tc>
        <w:tc>
          <w:tcPr>
            <w:tcW w:w="832" w:type="pct"/>
          </w:tcPr>
          <w:p w14:paraId="5F4EC297" w14:textId="77777777" w:rsid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6B8BFF42" w14:textId="77777777" w:rsid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74CC7019" w14:textId="77777777" w:rsidR="00E95302" w:rsidRP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5806FC">
              <w:rPr>
                <w:rFonts w:asciiTheme="majorHAnsi" w:hAnsiTheme="majorHAnsi"/>
                <w:i/>
              </w:rPr>
              <w:t>modayqi</w:t>
            </w:r>
            <w:proofErr w:type="spellEnd"/>
          </w:p>
        </w:tc>
        <w:tc>
          <w:tcPr>
            <w:tcW w:w="520" w:type="pct"/>
          </w:tcPr>
          <w:p w14:paraId="61F5694A" w14:textId="77777777" w:rsid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1ED51F9D" w14:textId="77777777" w:rsid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712A9ACE" w14:textId="77777777" w:rsidR="00E95302" w:rsidRP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5806FC">
              <w:rPr>
                <w:rFonts w:asciiTheme="majorHAnsi" w:hAnsiTheme="majorHAnsi"/>
                <w:i/>
              </w:rPr>
              <w:t>modaysba</w:t>
            </w:r>
            <w:proofErr w:type="spellEnd"/>
          </w:p>
        </w:tc>
        <w:tc>
          <w:tcPr>
            <w:tcW w:w="631" w:type="pct"/>
          </w:tcPr>
          <w:p w14:paraId="0A81C9B3" w14:textId="77777777" w:rsid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30238B0E" w14:textId="77777777" w:rsid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5E9A664F" w14:textId="77777777" w:rsidR="00E95302" w:rsidRP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5806FC">
              <w:rPr>
                <w:rFonts w:asciiTheme="majorHAnsi" w:hAnsiTheme="majorHAnsi"/>
                <w:i/>
              </w:rPr>
              <w:t>modayothers</w:t>
            </w:r>
            <w:proofErr w:type="spellEnd"/>
          </w:p>
        </w:tc>
      </w:tr>
      <w:tr w:rsidR="00E95302" w:rsidRPr="00B14644" w14:paraId="29B4163D" w14:textId="77777777" w:rsidTr="00E95302">
        <w:tc>
          <w:tcPr>
            <w:tcW w:w="235" w:type="pct"/>
            <w:vMerge/>
          </w:tcPr>
          <w:p w14:paraId="7F64DBE6" w14:textId="77777777" w:rsidR="00E95302" w:rsidRPr="00B14644" w:rsidRDefault="00E95302" w:rsidP="00317C35">
            <w:pPr>
              <w:pStyle w:val="ListParagraph"/>
              <w:tabs>
                <w:tab w:val="left" w:pos="327"/>
              </w:tabs>
              <w:autoSpaceDE w:val="0"/>
              <w:autoSpaceDN w:val="0"/>
              <w:adjustRightInd w:val="0"/>
              <w:ind w:left="176"/>
              <w:rPr>
                <w:rFonts w:asciiTheme="majorHAnsi" w:hAnsiTheme="majorHAnsi"/>
              </w:rPr>
            </w:pPr>
          </w:p>
        </w:tc>
        <w:tc>
          <w:tcPr>
            <w:tcW w:w="820" w:type="pct"/>
            <w:vMerge/>
          </w:tcPr>
          <w:p w14:paraId="5B550DCD" w14:textId="77777777" w:rsidR="00E95302" w:rsidRPr="00B14644" w:rsidRDefault="00E95302" w:rsidP="00317C35">
            <w:pPr>
              <w:rPr>
                <w:rFonts w:asciiTheme="majorHAnsi" w:hAnsiTheme="majorHAnsi"/>
              </w:rPr>
            </w:pPr>
          </w:p>
        </w:tc>
        <w:tc>
          <w:tcPr>
            <w:tcW w:w="386" w:type="pct"/>
          </w:tcPr>
          <w:p w14:paraId="68FF4611" w14:textId="77777777" w:rsidR="00E95302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Night Shift</w:t>
            </w:r>
          </w:p>
          <w:p w14:paraId="242FD6CA" w14:textId="77777777" w:rsidR="005806FC" w:rsidRPr="00B14644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proofErr w:type="spellStart"/>
            <w:r w:rsidRPr="005806FC">
              <w:rPr>
                <w:rFonts w:asciiTheme="majorHAnsi" w:hAnsiTheme="majorHAnsi"/>
                <w:i/>
              </w:rPr>
              <w:t>monight</w:t>
            </w:r>
            <w:proofErr w:type="spellEnd"/>
          </w:p>
        </w:tc>
        <w:tc>
          <w:tcPr>
            <w:tcW w:w="297" w:type="pct"/>
          </w:tcPr>
          <w:p w14:paraId="5A4FCA57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553" w:type="pct"/>
          </w:tcPr>
          <w:p w14:paraId="421245F8" w14:textId="77777777" w:rsidR="005806FC" w:rsidRDefault="005806FC" w:rsidP="005806FC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5213172E" w14:textId="77777777" w:rsidR="005806FC" w:rsidRDefault="005806FC" w:rsidP="005806FC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416D229E" w14:textId="77777777" w:rsidR="00E95302" w:rsidRPr="005806FC" w:rsidRDefault="005806FC" w:rsidP="005806FC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5806FC">
              <w:rPr>
                <w:rFonts w:asciiTheme="majorHAnsi" w:hAnsiTheme="majorHAnsi"/>
                <w:i/>
              </w:rPr>
              <w:t>monightfbnc</w:t>
            </w:r>
            <w:proofErr w:type="spellEnd"/>
            <w:r w:rsidRPr="005806FC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725" w:type="pct"/>
          </w:tcPr>
          <w:p w14:paraId="12D5D840" w14:textId="77777777" w:rsid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30D5C25A" w14:textId="77777777" w:rsid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138DCBE4" w14:textId="77777777" w:rsidR="00E95302" w:rsidRP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5806FC">
              <w:rPr>
                <w:rFonts w:asciiTheme="majorHAnsi" w:hAnsiTheme="majorHAnsi"/>
                <w:i/>
              </w:rPr>
              <w:t>monightscbc</w:t>
            </w:r>
            <w:proofErr w:type="spellEnd"/>
          </w:p>
        </w:tc>
        <w:tc>
          <w:tcPr>
            <w:tcW w:w="832" w:type="pct"/>
          </w:tcPr>
          <w:p w14:paraId="41D3B176" w14:textId="77777777" w:rsid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714BC837" w14:textId="77777777" w:rsid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034CE9B5" w14:textId="77777777" w:rsidR="00E95302" w:rsidRP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5806FC">
              <w:rPr>
                <w:rFonts w:asciiTheme="majorHAnsi" w:hAnsiTheme="majorHAnsi"/>
                <w:i/>
              </w:rPr>
              <w:t>monightqi</w:t>
            </w:r>
            <w:proofErr w:type="spellEnd"/>
          </w:p>
        </w:tc>
        <w:tc>
          <w:tcPr>
            <w:tcW w:w="520" w:type="pct"/>
          </w:tcPr>
          <w:p w14:paraId="38AE84D2" w14:textId="77777777" w:rsid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1A2A2B62" w14:textId="77777777" w:rsid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5ECF16D5" w14:textId="77777777" w:rsidR="00E95302" w:rsidRP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5806FC">
              <w:rPr>
                <w:rFonts w:asciiTheme="majorHAnsi" w:hAnsiTheme="majorHAnsi"/>
                <w:i/>
              </w:rPr>
              <w:t>monightsba</w:t>
            </w:r>
            <w:proofErr w:type="spellEnd"/>
          </w:p>
        </w:tc>
        <w:tc>
          <w:tcPr>
            <w:tcW w:w="631" w:type="pct"/>
          </w:tcPr>
          <w:p w14:paraId="49ABC71D" w14:textId="77777777" w:rsid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5E02864A" w14:textId="77777777" w:rsid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21E6AE29" w14:textId="77777777" w:rsidR="00E95302" w:rsidRPr="005806FC" w:rsidRDefault="005806F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5806FC">
              <w:rPr>
                <w:rFonts w:asciiTheme="majorHAnsi" w:hAnsiTheme="majorHAnsi"/>
                <w:i/>
              </w:rPr>
              <w:t>monightothers</w:t>
            </w:r>
            <w:proofErr w:type="spellEnd"/>
          </w:p>
        </w:tc>
      </w:tr>
      <w:tr w:rsidR="00E95302" w:rsidRPr="00B14644" w14:paraId="5814CD9F" w14:textId="77777777" w:rsidTr="00E95302">
        <w:trPr>
          <w:trHeight w:val="159"/>
        </w:trPr>
        <w:tc>
          <w:tcPr>
            <w:tcW w:w="235" w:type="pct"/>
            <w:vMerge w:val="restart"/>
          </w:tcPr>
          <w:p w14:paraId="7CC5F69A" w14:textId="77777777" w:rsidR="00E95302" w:rsidRPr="00B14644" w:rsidRDefault="00E95302" w:rsidP="00317C3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459" w:hanging="425"/>
              <w:rPr>
                <w:rFonts w:asciiTheme="majorHAnsi" w:hAnsiTheme="majorHAnsi"/>
              </w:rPr>
            </w:pPr>
          </w:p>
        </w:tc>
        <w:tc>
          <w:tcPr>
            <w:tcW w:w="820" w:type="pct"/>
            <w:vMerge w:val="restart"/>
          </w:tcPr>
          <w:p w14:paraId="519266FC" w14:textId="77777777" w:rsidR="00E95302" w:rsidRPr="00B14644" w:rsidRDefault="00E95302" w:rsidP="00317C35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 xml:space="preserve">On call </w:t>
            </w:r>
            <w:proofErr w:type="spellStart"/>
            <w:r w:rsidRPr="00B14644">
              <w:rPr>
                <w:rFonts w:asciiTheme="majorHAnsi" w:hAnsiTheme="majorHAnsi"/>
              </w:rPr>
              <w:t>Anaesthesiologist</w:t>
            </w:r>
            <w:proofErr w:type="spellEnd"/>
            <w:r w:rsidRPr="00B14644">
              <w:rPr>
                <w:rFonts w:asciiTheme="majorHAnsi" w:hAnsiTheme="majorHAnsi"/>
              </w:rPr>
              <w:t xml:space="preserve"> 24x7 in obstetric OT</w:t>
            </w:r>
          </w:p>
        </w:tc>
        <w:tc>
          <w:tcPr>
            <w:tcW w:w="386" w:type="pct"/>
          </w:tcPr>
          <w:p w14:paraId="7885A0E5" w14:textId="77777777" w:rsidR="00F8547C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Day Shift</w:t>
            </w:r>
          </w:p>
          <w:p w14:paraId="397A58BE" w14:textId="77777777" w:rsidR="00E95302" w:rsidRPr="00F8547C" w:rsidRDefault="00F8547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F8547C">
              <w:rPr>
                <w:rFonts w:asciiTheme="majorHAnsi" w:hAnsiTheme="majorHAnsi"/>
                <w:i/>
              </w:rPr>
              <w:t>anaesday</w:t>
            </w:r>
            <w:proofErr w:type="spellEnd"/>
            <w:r w:rsidR="00E95302" w:rsidRPr="00F8547C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297" w:type="pct"/>
          </w:tcPr>
          <w:p w14:paraId="25AB4C10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553" w:type="pct"/>
          </w:tcPr>
          <w:p w14:paraId="3791CFE3" w14:textId="77777777" w:rsidR="00F8547C" w:rsidRDefault="00F8547C" w:rsidP="00F8547C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6FE11BA4" w14:textId="77777777" w:rsidR="00F8547C" w:rsidRDefault="00F8547C" w:rsidP="00F8547C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29EE5D2A" w14:textId="77777777" w:rsidR="00E95302" w:rsidRPr="00B14644" w:rsidRDefault="00F8547C" w:rsidP="00F8547C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proofErr w:type="spellStart"/>
            <w:r w:rsidRPr="00F8547C">
              <w:rPr>
                <w:rFonts w:asciiTheme="majorHAnsi" w:hAnsiTheme="majorHAnsi"/>
                <w:i/>
              </w:rPr>
              <w:t>anaesdayfbnc</w:t>
            </w:r>
            <w:proofErr w:type="spellEnd"/>
            <w:r w:rsidRPr="00F8547C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725" w:type="pct"/>
          </w:tcPr>
          <w:p w14:paraId="3878CE07" w14:textId="77777777" w:rsidR="00F8547C" w:rsidRDefault="00F8547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0D84BE1C" w14:textId="77777777" w:rsidR="00F8547C" w:rsidRDefault="00F8547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387DEA4D" w14:textId="77777777" w:rsidR="00E95302" w:rsidRPr="00F8547C" w:rsidRDefault="00F8547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F8547C">
              <w:rPr>
                <w:rFonts w:asciiTheme="majorHAnsi" w:hAnsiTheme="majorHAnsi"/>
                <w:i/>
              </w:rPr>
              <w:t>anaesdayscbc</w:t>
            </w:r>
            <w:proofErr w:type="spellEnd"/>
          </w:p>
        </w:tc>
        <w:tc>
          <w:tcPr>
            <w:tcW w:w="832" w:type="pct"/>
          </w:tcPr>
          <w:p w14:paraId="5192534E" w14:textId="77777777" w:rsidR="00F8547C" w:rsidRDefault="00F8547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7592AE2D" w14:textId="77777777" w:rsidR="00F8547C" w:rsidRDefault="00F8547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1730E232" w14:textId="77777777" w:rsidR="00E95302" w:rsidRPr="00F8547C" w:rsidRDefault="00F8547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F8547C">
              <w:rPr>
                <w:rFonts w:asciiTheme="majorHAnsi" w:hAnsiTheme="majorHAnsi"/>
                <w:i/>
              </w:rPr>
              <w:t>anaesdaysba</w:t>
            </w:r>
            <w:proofErr w:type="spellEnd"/>
          </w:p>
        </w:tc>
        <w:tc>
          <w:tcPr>
            <w:tcW w:w="520" w:type="pct"/>
          </w:tcPr>
          <w:p w14:paraId="496256BB" w14:textId="77777777" w:rsidR="00F8547C" w:rsidRDefault="00F8547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5CA6111C" w14:textId="77777777" w:rsidR="00F8547C" w:rsidRDefault="00F8547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69EB3C75" w14:textId="77777777" w:rsidR="00E95302" w:rsidRPr="00F8547C" w:rsidRDefault="00F8547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F8547C">
              <w:rPr>
                <w:rFonts w:asciiTheme="majorHAnsi" w:hAnsiTheme="majorHAnsi"/>
                <w:i/>
              </w:rPr>
              <w:t>anaesdayqi</w:t>
            </w:r>
            <w:proofErr w:type="spellEnd"/>
          </w:p>
        </w:tc>
        <w:tc>
          <w:tcPr>
            <w:tcW w:w="631" w:type="pct"/>
          </w:tcPr>
          <w:p w14:paraId="007B33D1" w14:textId="77777777" w:rsidR="00F8547C" w:rsidRDefault="00F8547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117F8E34" w14:textId="77777777" w:rsidR="00F8547C" w:rsidRDefault="00F8547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657F19FC" w14:textId="77777777" w:rsidR="00E95302" w:rsidRPr="00F8547C" w:rsidRDefault="00F8547C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F8547C">
              <w:rPr>
                <w:rFonts w:asciiTheme="majorHAnsi" w:hAnsiTheme="majorHAnsi"/>
                <w:i/>
              </w:rPr>
              <w:t>anaesdayothers</w:t>
            </w:r>
            <w:proofErr w:type="spellEnd"/>
          </w:p>
        </w:tc>
      </w:tr>
      <w:tr w:rsidR="00E95302" w:rsidRPr="00B14644" w14:paraId="239B47FE" w14:textId="77777777" w:rsidTr="00E95302">
        <w:tc>
          <w:tcPr>
            <w:tcW w:w="235" w:type="pct"/>
            <w:vMerge/>
          </w:tcPr>
          <w:p w14:paraId="312132AA" w14:textId="77777777" w:rsidR="00E95302" w:rsidRPr="00B14644" w:rsidRDefault="00E95302" w:rsidP="00317C35">
            <w:pPr>
              <w:pStyle w:val="ListParagraph"/>
              <w:autoSpaceDE w:val="0"/>
              <w:autoSpaceDN w:val="0"/>
              <w:adjustRightInd w:val="0"/>
              <w:ind w:left="459"/>
              <w:rPr>
                <w:rFonts w:asciiTheme="majorHAnsi" w:hAnsiTheme="majorHAnsi"/>
              </w:rPr>
            </w:pPr>
          </w:p>
        </w:tc>
        <w:tc>
          <w:tcPr>
            <w:tcW w:w="820" w:type="pct"/>
            <w:vMerge/>
          </w:tcPr>
          <w:p w14:paraId="61A17ECB" w14:textId="77777777" w:rsidR="00E95302" w:rsidRPr="00B14644" w:rsidRDefault="00E95302" w:rsidP="00317C35">
            <w:pPr>
              <w:rPr>
                <w:rFonts w:asciiTheme="majorHAnsi" w:hAnsiTheme="majorHAnsi"/>
              </w:rPr>
            </w:pPr>
          </w:p>
        </w:tc>
        <w:tc>
          <w:tcPr>
            <w:tcW w:w="386" w:type="pct"/>
          </w:tcPr>
          <w:p w14:paraId="0B8A2630" w14:textId="77777777" w:rsidR="00E95302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Night Shift</w:t>
            </w:r>
          </w:p>
          <w:p w14:paraId="4DE7BD41" w14:textId="77777777" w:rsidR="00F64FBB" w:rsidRPr="00F64FBB" w:rsidRDefault="00F64FB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F64FBB">
              <w:rPr>
                <w:rFonts w:asciiTheme="majorHAnsi" w:hAnsiTheme="majorHAnsi"/>
                <w:i/>
              </w:rPr>
              <w:t>anaesnight</w:t>
            </w:r>
            <w:proofErr w:type="spellEnd"/>
          </w:p>
        </w:tc>
        <w:tc>
          <w:tcPr>
            <w:tcW w:w="297" w:type="pct"/>
          </w:tcPr>
          <w:p w14:paraId="4E543AD5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553" w:type="pct"/>
          </w:tcPr>
          <w:p w14:paraId="1061DD84" w14:textId="77777777" w:rsidR="00E95302" w:rsidRPr="00B14644" w:rsidRDefault="00F64FBB" w:rsidP="00F64FBB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proofErr w:type="spellStart"/>
            <w:r w:rsidRPr="00F64FBB">
              <w:rPr>
                <w:rFonts w:asciiTheme="majorHAnsi" w:hAnsiTheme="majorHAnsi"/>
                <w:i/>
              </w:rPr>
              <w:t>anaesnightfbnc</w:t>
            </w:r>
            <w:proofErr w:type="spellEnd"/>
            <w:r w:rsidRPr="00F64FBB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725" w:type="pct"/>
          </w:tcPr>
          <w:p w14:paraId="157BC628" w14:textId="77777777" w:rsidR="00E95302" w:rsidRPr="00F64FBB" w:rsidRDefault="00F64FB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F64FBB">
              <w:rPr>
                <w:rFonts w:asciiTheme="majorHAnsi" w:hAnsiTheme="majorHAnsi"/>
                <w:i/>
              </w:rPr>
              <w:t>anaesnightscbc</w:t>
            </w:r>
            <w:proofErr w:type="spellEnd"/>
          </w:p>
        </w:tc>
        <w:tc>
          <w:tcPr>
            <w:tcW w:w="832" w:type="pct"/>
          </w:tcPr>
          <w:p w14:paraId="486D9EA8" w14:textId="77777777" w:rsidR="00E95302" w:rsidRPr="00F64FBB" w:rsidRDefault="00F64FB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F64FBB">
              <w:rPr>
                <w:rFonts w:asciiTheme="majorHAnsi" w:hAnsiTheme="majorHAnsi"/>
                <w:i/>
              </w:rPr>
              <w:t>anaesnightqi</w:t>
            </w:r>
            <w:proofErr w:type="spellEnd"/>
          </w:p>
        </w:tc>
        <w:tc>
          <w:tcPr>
            <w:tcW w:w="520" w:type="pct"/>
          </w:tcPr>
          <w:p w14:paraId="306C80BA" w14:textId="77777777" w:rsidR="00E95302" w:rsidRPr="00B14644" w:rsidRDefault="00F64FB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proofErr w:type="spellStart"/>
            <w:r w:rsidRPr="00F64FBB">
              <w:rPr>
                <w:rFonts w:asciiTheme="majorHAnsi" w:hAnsiTheme="majorHAnsi"/>
              </w:rPr>
              <w:t>naesnightsba</w:t>
            </w:r>
            <w:proofErr w:type="spellEnd"/>
          </w:p>
        </w:tc>
        <w:tc>
          <w:tcPr>
            <w:tcW w:w="631" w:type="pct"/>
          </w:tcPr>
          <w:p w14:paraId="4D933669" w14:textId="77777777" w:rsidR="00E95302" w:rsidRPr="00F64FBB" w:rsidRDefault="00F64FBB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F64FBB">
              <w:rPr>
                <w:rFonts w:asciiTheme="majorHAnsi" w:hAnsiTheme="majorHAnsi"/>
                <w:i/>
              </w:rPr>
              <w:t>anaesnightothers</w:t>
            </w:r>
            <w:proofErr w:type="spellEnd"/>
          </w:p>
        </w:tc>
      </w:tr>
      <w:tr w:rsidR="00E95302" w:rsidRPr="00B14644" w14:paraId="3837D6F9" w14:textId="77777777" w:rsidTr="00E95302">
        <w:trPr>
          <w:trHeight w:val="281"/>
        </w:trPr>
        <w:tc>
          <w:tcPr>
            <w:tcW w:w="235" w:type="pct"/>
            <w:vMerge w:val="restart"/>
          </w:tcPr>
          <w:p w14:paraId="172599B1" w14:textId="77777777" w:rsidR="00E95302" w:rsidRPr="00B14644" w:rsidRDefault="00E95302" w:rsidP="00317C3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459" w:hanging="425"/>
              <w:rPr>
                <w:rFonts w:asciiTheme="majorHAnsi" w:hAnsiTheme="majorHAnsi"/>
              </w:rPr>
            </w:pPr>
          </w:p>
        </w:tc>
        <w:tc>
          <w:tcPr>
            <w:tcW w:w="820" w:type="pct"/>
            <w:vMerge w:val="restart"/>
          </w:tcPr>
          <w:p w14:paraId="1885DA8B" w14:textId="77777777" w:rsidR="00E95302" w:rsidRPr="00B14644" w:rsidRDefault="00E95302" w:rsidP="00317C35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 xml:space="preserve">On call </w:t>
            </w:r>
            <w:proofErr w:type="spellStart"/>
            <w:r w:rsidRPr="00B14644">
              <w:rPr>
                <w:rFonts w:asciiTheme="majorHAnsi" w:hAnsiTheme="majorHAnsi"/>
              </w:rPr>
              <w:t>Paediatrician</w:t>
            </w:r>
            <w:proofErr w:type="spellEnd"/>
            <w:r w:rsidRPr="00B14644">
              <w:rPr>
                <w:rFonts w:asciiTheme="majorHAnsi" w:hAnsiTheme="majorHAnsi"/>
              </w:rPr>
              <w:t xml:space="preserve"> 24x7 in </w:t>
            </w:r>
            <w:proofErr w:type="spellStart"/>
            <w:r w:rsidRPr="00B14644">
              <w:rPr>
                <w:rFonts w:asciiTheme="majorHAnsi" w:hAnsiTheme="majorHAnsi"/>
              </w:rPr>
              <w:t>Labour</w:t>
            </w:r>
            <w:proofErr w:type="spellEnd"/>
            <w:r w:rsidRPr="00B14644">
              <w:rPr>
                <w:rFonts w:asciiTheme="majorHAnsi" w:hAnsiTheme="majorHAnsi"/>
              </w:rPr>
              <w:t xml:space="preserve"> room/ obstetric OT</w:t>
            </w:r>
          </w:p>
        </w:tc>
        <w:tc>
          <w:tcPr>
            <w:tcW w:w="386" w:type="pct"/>
          </w:tcPr>
          <w:p w14:paraId="621DC5A9" w14:textId="77777777" w:rsidR="000470A8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Day Shift</w:t>
            </w:r>
          </w:p>
          <w:p w14:paraId="2B34C2F5" w14:textId="77777777" w:rsidR="00E95302" w:rsidRPr="000470A8" w:rsidRDefault="000470A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0470A8">
              <w:rPr>
                <w:rFonts w:asciiTheme="majorHAnsi" w:hAnsiTheme="majorHAnsi"/>
                <w:i/>
              </w:rPr>
              <w:t>paedday</w:t>
            </w:r>
            <w:proofErr w:type="spellEnd"/>
            <w:r w:rsidR="00E95302" w:rsidRPr="000470A8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297" w:type="pct"/>
          </w:tcPr>
          <w:p w14:paraId="2227ED53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553" w:type="pct"/>
          </w:tcPr>
          <w:p w14:paraId="70C84518" w14:textId="77777777" w:rsidR="000470A8" w:rsidRDefault="000470A8" w:rsidP="000470A8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4E0F8F8C" w14:textId="77777777" w:rsidR="000470A8" w:rsidRDefault="000470A8" w:rsidP="000470A8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4602C201" w14:textId="77777777" w:rsidR="00E95302" w:rsidRPr="000470A8" w:rsidRDefault="000470A8" w:rsidP="000470A8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0470A8">
              <w:rPr>
                <w:rFonts w:asciiTheme="majorHAnsi" w:hAnsiTheme="majorHAnsi"/>
                <w:i/>
              </w:rPr>
              <w:t>paeddayfbnc</w:t>
            </w:r>
            <w:proofErr w:type="spellEnd"/>
            <w:r w:rsidRPr="000470A8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725" w:type="pct"/>
          </w:tcPr>
          <w:p w14:paraId="72D97986" w14:textId="77777777" w:rsidR="000470A8" w:rsidRDefault="000470A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1C180FBB" w14:textId="77777777" w:rsidR="000470A8" w:rsidRDefault="000470A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62202AC2" w14:textId="77777777" w:rsidR="00E95302" w:rsidRPr="000470A8" w:rsidRDefault="000470A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0470A8">
              <w:rPr>
                <w:rFonts w:asciiTheme="majorHAnsi" w:hAnsiTheme="majorHAnsi"/>
                <w:i/>
              </w:rPr>
              <w:t>paeddayscbc</w:t>
            </w:r>
            <w:proofErr w:type="spellEnd"/>
          </w:p>
        </w:tc>
        <w:tc>
          <w:tcPr>
            <w:tcW w:w="832" w:type="pct"/>
          </w:tcPr>
          <w:p w14:paraId="07154CAA" w14:textId="77777777" w:rsidR="000470A8" w:rsidRDefault="000470A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572AD6B8" w14:textId="77777777" w:rsidR="000470A8" w:rsidRDefault="000470A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217C3D31" w14:textId="77777777" w:rsidR="00E95302" w:rsidRPr="000470A8" w:rsidRDefault="000470A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0470A8">
              <w:rPr>
                <w:rFonts w:asciiTheme="majorHAnsi" w:hAnsiTheme="majorHAnsi"/>
                <w:i/>
              </w:rPr>
              <w:t>paeddayqi</w:t>
            </w:r>
            <w:proofErr w:type="spellEnd"/>
          </w:p>
        </w:tc>
        <w:tc>
          <w:tcPr>
            <w:tcW w:w="520" w:type="pct"/>
          </w:tcPr>
          <w:p w14:paraId="36444D4E" w14:textId="77777777" w:rsidR="000470A8" w:rsidRDefault="000470A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75566E44" w14:textId="77777777" w:rsidR="000470A8" w:rsidRDefault="000470A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0FD12B1B" w14:textId="77777777" w:rsidR="00E95302" w:rsidRPr="000470A8" w:rsidRDefault="000470A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0470A8">
              <w:rPr>
                <w:rFonts w:asciiTheme="majorHAnsi" w:hAnsiTheme="majorHAnsi"/>
                <w:i/>
              </w:rPr>
              <w:t>paeddaysba</w:t>
            </w:r>
            <w:proofErr w:type="spellEnd"/>
          </w:p>
        </w:tc>
        <w:tc>
          <w:tcPr>
            <w:tcW w:w="631" w:type="pct"/>
          </w:tcPr>
          <w:p w14:paraId="666F5CC9" w14:textId="77777777" w:rsidR="000470A8" w:rsidRDefault="000470A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59476AC7" w14:textId="77777777" w:rsidR="000470A8" w:rsidRDefault="000470A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23D83361" w14:textId="77777777" w:rsidR="00E95302" w:rsidRPr="000470A8" w:rsidRDefault="000470A8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0470A8">
              <w:rPr>
                <w:rFonts w:asciiTheme="majorHAnsi" w:hAnsiTheme="majorHAnsi"/>
                <w:i/>
              </w:rPr>
              <w:t>paeddayothers</w:t>
            </w:r>
            <w:proofErr w:type="spellEnd"/>
          </w:p>
        </w:tc>
      </w:tr>
      <w:tr w:rsidR="00E95302" w:rsidRPr="00B14644" w14:paraId="1EDBC0D2" w14:textId="77777777" w:rsidTr="00E95302">
        <w:tc>
          <w:tcPr>
            <w:tcW w:w="235" w:type="pct"/>
            <w:vMerge/>
          </w:tcPr>
          <w:p w14:paraId="513ED3EA" w14:textId="77777777" w:rsidR="00E95302" w:rsidRPr="00B14644" w:rsidRDefault="00E95302" w:rsidP="00317C3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459" w:hanging="425"/>
              <w:rPr>
                <w:rFonts w:asciiTheme="majorHAnsi" w:hAnsiTheme="majorHAnsi"/>
              </w:rPr>
            </w:pPr>
          </w:p>
        </w:tc>
        <w:tc>
          <w:tcPr>
            <w:tcW w:w="820" w:type="pct"/>
            <w:vMerge/>
          </w:tcPr>
          <w:p w14:paraId="7254A075" w14:textId="77777777" w:rsidR="00E95302" w:rsidRPr="00B14644" w:rsidRDefault="00E95302" w:rsidP="00317C35">
            <w:pPr>
              <w:rPr>
                <w:rFonts w:asciiTheme="majorHAnsi" w:hAnsiTheme="majorHAnsi"/>
              </w:rPr>
            </w:pPr>
          </w:p>
        </w:tc>
        <w:tc>
          <w:tcPr>
            <w:tcW w:w="386" w:type="pct"/>
          </w:tcPr>
          <w:p w14:paraId="339C8A49" w14:textId="77777777" w:rsidR="00E95302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Night Shift</w:t>
            </w:r>
          </w:p>
          <w:p w14:paraId="1771EE03" w14:textId="77777777" w:rsidR="0097218D" w:rsidRPr="0097218D" w:rsidRDefault="0097218D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97218D">
              <w:rPr>
                <w:rFonts w:asciiTheme="majorHAnsi" w:hAnsiTheme="majorHAnsi"/>
                <w:i/>
              </w:rPr>
              <w:t>paednight</w:t>
            </w:r>
            <w:proofErr w:type="spellEnd"/>
          </w:p>
        </w:tc>
        <w:tc>
          <w:tcPr>
            <w:tcW w:w="297" w:type="pct"/>
          </w:tcPr>
          <w:p w14:paraId="08C49441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553" w:type="pct"/>
          </w:tcPr>
          <w:p w14:paraId="787826B3" w14:textId="77777777" w:rsidR="0097218D" w:rsidRPr="0097218D" w:rsidRDefault="0097218D" w:rsidP="0097218D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34719DDC" w14:textId="77777777" w:rsidR="0097218D" w:rsidRPr="0097218D" w:rsidRDefault="0097218D" w:rsidP="0097218D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05C1CC14" w14:textId="77777777" w:rsidR="00E95302" w:rsidRPr="0097218D" w:rsidRDefault="0097218D" w:rsidP="0097218D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97218D">
              <w:rPr>
                <w:rFonts w:asciiTheme="majorHAnsi" w:hAnsiTheme="majorHAnsi"/>
                <w:i/>
              </w:rPr>
              <w:t>paedsnightfbnc</w:t>
            </w:r>
            <w:proofErr w:type="spellEnd"/>
            <w:r w:rsidRPr="0097218D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725" w:type="pct"/>
          </w:tcPr>
          <w:p w14:paraId="76BED5DB" w14:textId="77777777" w:rsidR="0097218D" w:rsidRPr="0097218D" w:rsidRDefault="0097218D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121F346A" w14:textId="77777777" w:rsidR="0097218D" w:rsidRPr="0097218D" w:rsidRDefault="0097218D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522A71BE" w14:textId="77777777" w:rsidR="00E95302" w:rsidRPr="0097218D" w:rsidRDefault="0097218D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97218D">
              <w:rPr>
                <w:rFonts w:asciiTheme="majorHAnsi" w:hAnsiTheme="majorHAnsi"/>
                <w:i/>
              </w:rPr>
              <w:t>paednightscbc</w:t>
            </w:r>
            <w:proofErr w:type="spellEnd"/>
          </w:p>
        </w:tc>
        <w:tc>
          <w:tcPr>
            <w:tcW w:w="832" w:type="pct"/>
          </w:tcPr>
          <w:p w14:paraId="415A5872" w14:textId="77777777" w:rsidR="0097218D" w:rsidRPr="0097218D" w:rsidRDefault="0097218D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41FFDFC3" w14:textId="77777777" w:rsidR="0097218D" w:rsidRPr="0097218D" w:rsidRDefault="0097218D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10380739" w14:textId="77777777" w:rsidR="00E95302" w:rsidRPr="0097218D" w:rsidRDefault="0097218D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97218D">
              <w:rPr>
                <w:rFonts w:asciiTheme="majorHAnsi" w:hAnsiTheme="majorHAnsi"/>
                <w:i/>
              </w:rPr>
              <w:t>paednightqi</w:t>
            </w:r>
            <w:proofErr w:type="spellEnd"/>
          </w:p>
        </w:tc>
        <w:tc>
          <w:tcPr>
            <w:tcW w:w="520" w:type="pct"/>
          </w:tcPr>
          <w:p w14:paraId="5079BED8" w14:textId="77777777" w:rsidR="0097218D" w:rsidRPr="0097218D" w:rsidRDefault="0097218D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699B3397" w14:textId="77777777" w:rsidR="0097218D" w:rsidRPr="0097218D" w:rsidRDefault="0097218D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021720DE" w14:textId="77777777" w:rsidR="00E95302" w:rsidRPr="0097218D" w:rsidRDefault="0097218D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97218D">
              <w:rPr>
                <w:rFonts w:asciiTheme="majorHAnsi" w:hAnsiTheme="majorHAnsi"/>
                <w:i/>
              </w:rPr>
              <w:t>paednightsba</w:t>
            </w:r>
            <w:proofErr w:type="spellEnd"/>
          </w:p>
        </w:tc>
        <w:tc>
          <w:tcPr>
            <w:tcW w:w="631" w:type="pct"/>
          </w:tcPr>
          <w:p w14:paraId="4C54A589" w14:textId="77777777" w:rsidR="0097218D" w:rsidRPr="0097218D" w:rsidRDefault="0097218D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665F5E26" w14:textId="77777777" w:rsidR="0097218D" w:rsidRPr="0097218D" w:rsidRDefault="0097218D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73ABBF6D" w14:textId="77777777" w:rsidR="00E95302" w:rsidRPr="0097218D" w:rsidRDefault="0097218D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97218D">
              <w:rPr>
                <w:rFonts w:asciiTheme="majorHAnsi" w:hAnsiTheme="majorHAnsi"/>
                <w:i/>
              </w:rPr>
              <w:t>paednightothers</w:t>
            </w:r>
            <w:proofErr w:type="spellEnd"/>
          </w:p>
        </w:tc>
      </w:tr>
      <w:tr w:rsidR="00E95302" w:rsidRPr="00B14644" w14:paraId="404C1092" w14:textId="77777777" w:rsidTr="00E95302">
        <w:tc>
          <w:tcPr>
            <w:tcW w:w="235" w:type="pct"/>
            <w:vMerge w:val="restart"/>
          </w:tcPr>
          <w:p w14:paraId="6F80F474" w14:textId="77777777" w:rsidR="00E95302" w:rsidRPr="00B14644" w:rsidRDefault="00E95302" w:rsidP="00317C3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459" w:hanging="425"/>
              <w:rPr>
                <w:rFonts w:asciiTheme="majorHAnsi" w:hAnsiTheme="majorHAnsi"/>
              </w:rPr>
            </w:pPr>
          </w:p>
        </w:tc>
        <w:tc>
          <w:tcPr>
            <w:tcW w:w="820" w:type="pct"/>
            <w:vMerge w:val="restart"/>
          </w:tcPr>
          <w:p w14:paraId="412F00E0" w14:textId="77777777" w:rsidR="00E95302" w:rsidRPr="00B14644" w:rsidRDefault="00E95302" w:rsidP="00317C35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Nurses posted in Labor room</w:t>
            </w:r>
          </w:p>
        </w:tc>
        <w:tc>
          <w:tcPr>
            <w:tcW w:w="386" w:type="pct"/>
          </w:tcPr>
          <w:p w14:paraId="4341593B" w14:textId="77777777" w:rsidR="005E0245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Day Shift</w:t>
            </w:r>
          </w:p>
          <w:p w14:paraId="3D090DB1" w14:textId="77777777" w:rsidR="00E95302" w:rsidRPr="005E0245" w:rsidRDefault="005E0245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5E0245">
              <w:rPr>
                <w:rFonts w:asciiTheme="majorHAnsi" w:hAnsiTheme="majorHAnsi"/>
                <w:i/>
              </w:rPr>
              <w:t>nurseday</w:t>
            </w:r>
            <w:proofErr w:type="spellEnd"/>
            <w:r w:rsidR="00E95302" w:rsidRPr="005E0245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297" w:type="pct"/>
          </w:tcPr>
          <w:p w14:paraId="1F5F104D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553" w:type="pct"/>
          </w:tcPr>
          <w:p w14:paraId="1D011B03" w14:textId="77777777" w:rsidR="005E0245" w:rsidRPr="005E0245" w:rsidRDefault="005E0245" w:rsidP="005E024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4E760F0A" w14:textId="77777777" w:rsidR="005E0245" w:rsidRPr="005E0245" w:rsidRDefault="005E0245" w:rsidP="005E024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222BE161" w14:textId="77777777" w:rsidR="00E95302" w:rsidRPr="005E0245" w:rsidRDefault="005E0245" w:rsidP="005E024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5E0245">
              <w:rPr>
                <w:rFonts w:asciiTheme="majorHAnsi" w:hAnsiTheme="majorHAnsi"/>
                <w:i/>
              </w:rPr>
              <w:t>nursedayfbnc</w:t>
            </w:r>
            <w:proofErr w:type="spellEnd"/>
            <w:r w:rsidRPr="005E0245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725" w:type="pct"/>
          </w:tcPr>
          <w:p w14:paraId="08720B8D" w14:textId="77777777" w:rsidR="005E0245" w:rsidRPr="005E0245" w:rsidRDefault="005E0245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1A31D460" w14:textId="77777777" w:rsidR="005E0245" w:rsidRPr="005E0245" w:rsidRDefault="005E0245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04AD2A8A" w14:textId="77777777" w:rsidR="00E95302" w:rsidRPr="005E0245" w:rsidRDefault="005E0245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5E0245">
              <w:rPr>
                <w:rFonts w:asciiTheme="majorHAnsi" w:hAnsiTheme="majorHAnsi"/>
                <w:i/>
              </w:rPr>
              <w:t>nursedayscbc</w:t>
            </w:r>
            <w:proofErr w:type="spellEnd"/>
          </w:p>
        </w:tc>
        <w:tc>
          <w:tcPr>
            <w:tcW w:w="832" w:type="pct"/>
          </w:tcPr>
          <w:p w14:paraId="0245A470" w14:textId="77777777" w:rsidR="005E0245" w:rsidRPr="005E0245" w:rsidRDefault="005E0245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44C207EC" w14:textId="77777777" w:rsidR="005E0245" w:rsidRPr="005E0245" w:rsidRDefault="005E0245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62B6BB28" w14:textId="77777777" w:rsidR="00E95302" w:rsidRPr="005E0245" w:rsidRDefault="005E0245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5E0245">
              <w:rPr>
                <w:rFonts w:asciiTheme="majorHAnsi" w:hAnsiTheme="majorHAnsi"/>
                <w:i/>
              </w:rPr>
              <w:t>nursedayqi</w:t>
            </w:r>
            <w:proofErr w:type="spellEnd"/>
          </w:p>
        </w:tc>
        <w:tc>
          <w:tcPr>
            <w:tcW w:w="520" w:type="pct"/>
          </w:tcPr>
          <w:p w14:paraId="1736D6E2" w14:textId="77777777" w:rsidR="005E0245" w:rsidRPr="005E0245" w:rsidRDefault="005E0245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2DDE5E6A" w14:textId="77777777" w:rsidR="005E0245" w:rsidRPr="005E0245" w:rsidRDefault="005E0245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46D8D8D5" w14:textId="77777777" w:rsidR="00E95302" w:rsidRPr="005E0245" w:rsidRDefault="005E0245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5E0245">
              <w:rPr>
                <w:rFonts w:asciiTheme="majorHAnsi" w:hAnsiTheme="majorHAnsi"/>
                <w:i/>
              </w:rPr>
              <w:t>nursedaysba</w:t>
            </w:r>
            <w:proofErr w:type="spellEnd"/>
          </w:p>
        </w:tc>
        <w:tc>
          <w:tcPr>
            <w:tcW w:w="631" w:type="pct"/>
          </w:tcPr>
          <w:p w14:paraId="0803326F" w14:textId="77777777" w:rsidR="005E0245" w:rsidRPr="005E0245" w:rsidRDefault="005E0245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7DB271A3" w14:textId="77777777" w:rsidR="005E0245" w:rsidRPr="005E0245" w:rsidRDefault="005E0245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41BE6596" w14:textId="77777777" w:rsidR="00E95302" w:rsidRPr="005E0245" w:rsidRDefault="005E0245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5E0245">
              <w:rPr>
                <w:rFonts w:asciiTheme="majorHAnsi" w:hAnsiTheme="majorHAnsi"/>
                <w:i/>
              </w:rPr>
              <w:t>nursedayothers</w:t>
            </w:r>
            <w:proofErr w:type="spellEnd"/>
          </w:p>
        </w:tc>
      </w:tr>
      <w:tr w:rsidR="00E95302" w:rsidRPr="00B14644" w14:paraId="2B74BD3A" w14:textId="77777777" w:rsidTr="00E95302">
        <w:tc>
          <w:tcPr>
            <w:tcW w:w="235" w:type="pct"/>
            <w:vMerge/>
          </w:tcPr>
          <w:p w14:paraId="41248C27" w14:textId="77777777" w:rsidR="00E95302" w:rsidRPr="00B14644" w:rsidRDefault="00E95302" w:rsidP="00317C3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459" w:hanging="425"/>
              <w:rPr>
                <w:rFonts w:asciiTheme="majorHAnsi" w:hAnsiTheme="majorHAnsi"/>
              </w:rPr>
            </w:pPr>
          </w:p>
        </w:tc>
        <w:tc>
          <w:tcPr>
            <w:tcW w:w="820" w:type="pct"/>
            <w:vMerge/>
          </w:tcPr>
          <w:p w14:paraId="32218936" w14:textId="77777777" w:rsidR="00E95302" w:rsidRPr="00B14644" w:rsidRDefault="00E95302" w:rsidP="00317C35">
            <w:pPr>
              <w:rPr>
                <w:rFonts w:asciiTheme="majorHAnsi" w:hAnsiTheme="majorHAnsi"/>
              </w:rPr>
            </w:pPr>
          </w:p>
        </w:tc>
        <w:tc>
          <w:tcPr>
            <w:tcW w:w="386" w:type="pct"/>
          </w:tcPr>
          <w:p w14:paraId="4B99BCAD" w14:textId="77777777" w:rsidR="00E95302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Night Shift</w:t>
            </w:r>
          </w:p>
          <w:p w14:paraId="63E80D71" w14:textId="77777777" w:rsidR="003836B2" w:rsidRPr="003836B2" w:rsidRDefault="003836B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3836B2">
              <w:rPr>
                <w:rFonts w:asciiTheme="majorHAnsi" w:hAnsiTheme="majorHAnsi"/>
                <w:i/>
              </w:rPr>
              <w:t>nursenight</w:t>
            </w:r>
            <w:proofErr w:type="spellEnd"/>
          </w:p>
        </w:tc>
        <w:tc>
          <w:tcPr>
            <w:tcW w:w="297" w:type="pct"/>
          </w:tcPr>
          <w:p w14:paraId="585884A9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553" w:type="pct"/>
          </w:tcPr>
          <w:p w14:paraId="56E634B7" w14:textId="77777777" w:rsidR="00E95302" w:rsidRPr="00145F43" w:rsidRDefault="003836B2" w:rsidP="003836B2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145F43">
              <w:rPr>
                <w:rFonts w:asciiTheme="majorHAnsi" w:hAnsiTheme="majorHAnsi"/>
                <w:i/>
              </w:rPr>
              <w:t>nursenightfbnc</w:t>
            </w:r>
            <w:proofErr w:type="spellEnd"/>
            <w:r w:rsidRPr="00145F43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725" w:type="pct"/>
          </w:tcPr>
          <w:p w14:paraId="58812AD8" w14:textId="77777777" w:rsidR="00E95302" w:rsidRPr="00145F43" w:rsidRDefault="003836B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145F43">
              <w:rPr>
                <w:rFonts w:asciiTheme="majorHAnsi" w:hAnsiTheme="majorHAnsi"/>
                <w:i/>
              </w:rPr>
              <w:t>nursenightscbc</w:t>
            </w:r>
            <w:proofErr w:type="spellEnd"/>
          </w:p>
        </w:tc>
        <w:tc>
          <w:tcPr>
            <w:tcW w:w="832" w:type="pct"/>
          </w:tcPr>
          <w:p w14:paraId="6E557C8E" w14:textId="77777777" w:rsidR="00E95302" w:rsidRPr="00145F43" w:rsidRDefault="003836B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145F43">
              <w:rPr>
                <w:rFonts w:asciiTheme="majorHAnsi" w:hAnsiTheme="majorHAnsi"/>
                <w:i/>
              </w:rPr>
              <w:t>nursenightqi</w:t>
            </w:r>
            <w:proofErr w:type="spellEnd"/>
          </w:p>
        </w:tc>
        <w:tc>
          <w:tcPr>
            <w:tcW w:w="520" w:type="pct"/>
          </w:tcPr>
          <w:p w14:paraId="6098367D" w14:textId="77777777" w:rsidR="00E95302" w:rsidRPr="00145F43" w:rsidRDefault="003836B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145F43">
              <w:rPr>
                <w:rFonts w:asciiTheme="majorHAnsi" w:hAnsiTheme="majorHAnsi"/>
                <w:i/>
              </w:rPr>
              <w:t>nursenightsba</w:t>
            </w:r>
            <w:proofErr w:type="spellEnd"/>
          </w:p>
        </w:tc>
        <w:tc>
          <w:tcPr>
            <w:tcW w:w="631" w:type="pct"/>
          </w:tcPr>
          <w:p w14:paraId="4A6F509F" w14:textId="77777777" w:rsidR="00E95302" w:rsidRPr="00145F43" w:rsidRDefault="003836B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r w:rsidRPr="00145F43">
              <w:rPr>
                <w:rFonts w:asciiTheme="majorHAnsi" w:hAnsiTheme="majorHAnsi"/>
                <w:i/>
              </w:rPr>
              <w:t>nursenightothers</w:t>
            </w:r>
          </w:p>
        </w:tc>
      </w:tr>
      <w:tr w:rsidR="00E95302" w:rsidRPr="00B14644" w14:paraId="3FA948FC" w14:textId="77777777" w:rsidTr="00E95302">
        <w:tc>
          <w:tcPr>
            <w:tcW w:w="235" w:type="pct"/>
            <w:vMerge w:val="restart"/>
          </w:tcPr>
          <w:p w14:paraId="388C2F44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5.1</w:t>
            </w:r>
          </w:p>
        </w:tc>
        <w:tc>
          <w:tcPr>
            <w:tcW w:w="820" w:type="pct"/>
            <w:vMerge w:val="restart"/>
          </w:tcPr>
          <w:p w14:paraId="74FE0B55" w14:textId="77777777" w:rsidR="00E95302" w:rsidRPr="00B14644" w:rsidRDefault="00E95302" w:rsidP="00317C35">
            <w:pPr>
              <w:rPr>
                <w:rFonts w:asciiTheme="majorHAnsi" w:hAnsiTheme="majorHAnsi"/>
                <w:i/>
              </w:rPr>
            </w:pPr>
            <w:r w:rsidRPr="00B14644">
              <w:rPr>
                <w:rFonts w:asciiTheme="majorHAnsi" w:hAnsiTheme="majorHAnsi"/>
                <w:i/>
              </w:rPr>
              <w:t>Pediatric Nurse posted in LR</w:t>
            </w:r>
          </w:p>
        </w:tc>
        <w:tc>
          <w:tcPr>
            <w:tcW w:w="386" w:type="pct"/>
          </w:tcPr>
          <w:p w14:paraId="5105AE98" w14:textId="77777777" w:rsidR="00145F43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Day Shift</w:t>
            </w:r>
          </w:p>
          <w:p w14:paraId="6207DAA7" w14:textId="77777777" w:rsidR="00E95302" w:rsidRPr="00145F43" w:rsidRDefault="00145F43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145F43">
              <w:rPr>
                <w:rFonts w:asciiTheme="majorHAnsi" w:hAnsiTheme="majorHAnsi"/>
                <w:i/>
              </w:rPr>
              <w:t>paednurseday</w:t>
            </w:r>
            <w:proofErr w:type="spellEnd"/>
            <w:r w:rsidR="00E95302" w:rsidRPr="00145F43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297" w:type="pct"/>
          </w:tcPr>
          <w:p w14:paraId="625C25E9" w14:textId="77777777" w:rsidR="00E95302" w:rsidRPr="00B14644" w:rsidRDefault="00E95302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553" w:type="pct"/>
          </w:tcPr>
          <w:p w14:paraId="04275568" w14:textId="77777777" w:rsidR="00E95302" w:rsidRPr="00B14644" w:rsidRDefault="00145F43" w:rsidP="00145F43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proofErr w:type="spellStart"/>
            <w:r w:rsidRPr="00145F43">
              <w:rPr>
                <w:rFonts w:asciiTheme="majorHAnsi" w:hAnsiTheme="majorHAnsi"/>
              </w:rPr>
              <w:t>paednursedayfbnc</w:t>
            </w:r>
            <w:proofErr w:type="spellEnd"/>
            <w:r w:rsidRPr="00145F43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725" w:type="pct"/>
          </w:tcPr>
          <w:p w14:paraId="7404309F" w14:textId="77777777" w:rsidR="00E95302" w:rsidRPr="00B14644" w:rsidRDefault="00145F43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proofErr w:type="spellStart"/>
            <w:r w:rsidRPr="00145F43">
              <w:rPr>
                <w:rFonts w:asciiTheme="majorHAnsi" w:hAnsiTheme="majorHAnsi"/>
              </w:rPr>
              <w:t>paednursedayscbc</w:t>
            </w:r>
            <w:proofErr w:type="spellEnd"/>
          </w:p>
        </w:tc>
        <w:tc>
          <w:tcPr>
            <w:tcW w:w="832" w:type="pct"/>
          </w:tcPr>
          <w:p w14:paraId="5FCA4CA7" w14:textId="77777777" w:rsidR="00E95302" w:rsidRPr="00B14644" w:rsidRDefault="00145F43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proofErr w:type="spellStart"/>
            <w:r w:rsidRPr="00145F43">
              <w:rPr>
                <w:rFonts w:asciiTheme="majorHAnsi" w:hAnsiTheme="majorHAnsi"/>
              </w:rPr>
              <w:t>paednursedayqi</w:t>
            </w:r>
            <w:proofErr w:type="spellEnd"/>
          </w:p>
        </w:tc>
        <w:tc>
          <w:tcPr>
            <w:tcW w:w="520" w:type="pct"/>
          </w:tcPr>
          <w:p w14:paraId="6EEB9D79" w14:textId="77777777" w:rsidR="00E95302" w:rsidRPr="00B14644" w:rsidRDefault="00145F43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proofErr w:type="spellStart"/>
            <w:r w:rsidRPr="00145F43">
              <w:rPr>
                <w:rFonts w:asciiTheme="majorHAnsi" w:hAnsiTheme="majorHAnsi"/>
              </w:rPr>
              <w:t>paednursedaysba</w:t>
            </w:r>
            <w:proofErr w:type="spellEnd"/>
          </w:p>
        </w:tc>
        <w:tc>
          <w:tcPr>
            <w:tcW w:w="631" w:type="pct"/>
          </w:tcPr>
          <w:p w14:paraId="60051FFE" w14:textId="77777777" w:rsidR="00E95302" w:rsidRPr="00B14644" w:rsidRDefault="00145F43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proofErr w:type="spellStart"/>
            <w:r w:rsidRPr="00145F43">
              <w:rPr>
                <w:rFonts w:asciiTheme="majorHAnsi" w:hAnsiTheme="majorHAnsi"/>
              </w:rPr>
              <w:t>paednursedayothers</w:t>
            </w:r>
            <w:proofErr w:type="spellEnd"/>
          </w:p>
        </w:tc>
      </w:tr>
      <w:tr w:rsidR="00145F43" w:rsidRPr="00B14644" w14:paraId="0C96D992" w14:textId="77777777" w:rsidTr="00E95302">
        <w:tc>
          <w:tcPr>
            <w:tcW w:w="235" w:type="pct"/>
            <w:vMerge/>
          </w:tcPr>
          <w:p w14:paraId="5C61D319" w14:textId="77777777" w:rsidR="00145F43" w:rsidRPr="00B14644" w:rsidRDefault="00145F43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820" w:type="pct"/>
            <w:vMerge/>
          </w:tcPr>
          <w:p w14:paraId="2FEC40F9" w14:textId="77777777" w:rsidR="00145F43" w:rsidRPr="00B14644" w:rsidRDefault="00145F43" w:rsidP="00317C35">
            <w:pPr>
              <w:rPr>
                <w:rFonts w:asciiTheme="majorHAnsi" w:hAnsiTheme="majorHAnsi"/>
              </w:rPr>
            </w:pPr>
          </w:p>
        </w:tc>
        <w:tc>
          <w:tcPr>
            <w:tcW w:w="386" w:type="pct"/>
          </w:tcPr>
          <w:p w14:paraId="15855099" w14:textId="77777777" w:rsidR="00145F43" w:rsidRDefault="00145F43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Night Shift</w:t>
            </w:r>
          </w:p>
          <w:p w14:paraId="3671C3A4" w14:textId="77777777" w:rsidR="00145F43" w:rsidRPr="00145F43" w:rsidRDefault="00145F43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145F43">
              <w:rPr>
                <w:rFonts w:asciiTheme="majorHAnsi" w:hAnsiTheme="majorHAnsi"/>
                <w:i/>
              </w:rPr>
              <w:t>paednursenight</w:t>
            </w:r>
            <w:proofErr w:type="spellEnd"/>
          </w:p>
        </w:tc>
        <w:tc>
          <w:tcPr>
            <w:tcW w:w="297" w:type="pct"/>
          </w:tcPr>
          <w:p w14:paraId="456B3E0C" w14:textId="77777777" w:rsidR="00145F43" w:rsidRPr="00B14644" w:rsidRDefault="00145F43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553" w:type="pct"/>
          </w:tcPr>
          <w:p w14:paraId="3E383989" w14:textId="77777777" w:rsidR="00145F43" w:rsidRPr="00145F43" w:rsidRDefault="00145F4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145F43">
              <w:rPr>
                <w:rFonts w:asciiTheme="majorHAnsi" w:hAnsiTheme="majorHAnsi"/>
                <w:i/>
              </w:rPr>
              <w:t>paednursenightfbnc</w:t>
            </w:r>
            <w:proofErr w:type="spellEnd"/>
          </w:p>
        </w:tc>
        <w:tc>
          <w:tcPr>
            <w:tcW w:w="725" w:type="pct"/>
          </w:tcPr>
          <w:p w14:paraId="0E041B2F" w14:textId="77777777" w:rsidR="00145F43" w:rsidRPr="00145F43" w:rsidRDefault="00145F4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145F43">
              <w:rPr>
                <w:rFonts w:asciiTheme="majorHAnsi" w:hAnsiTheme="majorHAnsi"/>
                <w:i/>
              </w:rPr>
              <w:t>paednursenightscbc</w:t>
            </w:r>
            <w:proofErr w:type="spellEnd"/>
          </w:p>
        </w:tc>
        <w:tc>
          <w:tcPr>
            <w:tcW w:w="832" w:type="pct"/>
          </w:tcPr>
          <w:p w14:paraId="4E938874" w14:textId="77777777" w:rsidR="00145F43" w:rsidRPr="00145F43" w:rsidRDefault="00145F4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145F43">
              <w:rPr>
                <w:rFonts w:asciiTheme="majorHAnsi" w:hAnsiTheme="majorHAnsi"/>
                <w:i/>
              </w:rPr>
              <w:t>paednursenightsba</w:t>
            </w:r>
            <w:proofErr w:type="spellEnd"/>
          </w:p>
        </w:tc>
        <w:tc>
          <w:tcPr>
            <w:tcW w:w="520" w:type="pct"/>
          </w:tcPr>
          <w:p w14:paraId="0CE6B4B1" w14:textId="77777777" w:rsidR="00145F43" w:rsidRPr="00145F43" w:rsidRDefault="00145F43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145F43">
              <w:rPr>
                <w:rFonts w:asciiTheme="majorHAnsi" w:hAnsiTheme="majorHAnsi"/>
                <w:i/>
              </w:rPr>
              <w:t>paednursenightqi</w:t>
            </w:r>
            <w:proofErr w:type="spellEnd"/>
          </w:p>
        </w:tc>
        <w:tc>
          <w:tcPr>
            <w:tcW w:w="631" w:type="pct"/>
          </w:tcPr>
          <w:p w14:paraId="09AEA905" w14:textId="77777777" w:rsidR="00145F43" w:rsidRPr="00145F43" w:rsidRDefault="00145F43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145F43">
              <w:rPr>
                <w:rFonts w:asciiTheme="majorHAnsi" w:hAnsiTheme="majorHAnsi"/>
                <w:i/>
              </w:rPr>
              <w:t>paednursenightothers</w:t>
            </w:r>
            <w:proofErr w:type="spellEnd"/>
          </w:p>
        </w:tc>
      </w:tr>
      <w:tr w:rsidR="00145F43" w:rsidRPr="00B14644" w14:paraId="06AD9DBD" w14:textId="77777777" w:rsidTr="00E95302">
        <w:tc>
          <w:tcPr>
            <w:tcW w:w="235" w:type="pct"/>
            <w:vMerge w:val="restart"/>
          </w:tcPr>
          <w:p w14:paraId="122564B9" w14:textId="77777777" w:rsidR="00145F43" w:rsidRPr="00B14644" w:rsidRDefault="00145F43" w:rsidP="00317C3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459" w:hanging="425"/>
              <w:rPr>
                <w:rFonts w:asciiTheme="majorHAnsi" w:hAnsiTheme="majorHAnsi"/>
              </w:rPr>
            </w:pPr>
          </w:p>
        </w:tc>
        <w:tc>
          <w:tcPr>
            <w:tcW w:w="820" w:type="pct"/>
            <w:vMerge w:val="restart"/>
          </w:tcPr>
          <w:p w14:paraId="3F95C6E7" w14:textId="77777777" w:rsidR="00145F43" w:rsidRPr="00B14644" w:rsidRDefault="00145F43" w:rsidP="00317C35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Delivery assistants</w:t>
            </w:r>
          </w:p>
        </w:tc>
        <w:tc>
          <w:tcPr>
            <w:tcW w:w="386" w:type="pct"/>
          </w:tcPr>
          <w:p w14:paraId="6FFC6082" w14:textId="77777777" w:rsidR="00145F43" w:rsidRDefault="00145F43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 xml:space="preserve">Day Shift </w:t>
            </w:r>
          </w:p>
          <w:p w14:paraId="400F5E34" w14:textId="77777777" w:rsidR="00145F43" w:rsidRPr="00145F43" w:rsidRDefault="00145F43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145F43">
              <w:rPr>
                <w:rFonts w:asciiTheme="majorHAnsi" w:hAnsiTheme="majorHAnsi"/>
                <w:i/>
              </w:rPr>
              <w:t>deliveryasstday</w:t>
            </w:r>
            <w:proofErr w:type="spellEnd"/>
          </w:p>
        </w:tc>
        <w:tc>
          <w:tcPr>
            <w:tcW w:w="297" w:type="pct"/>
          </w:tcPr>
          <w:p w14:paraId="289DB7D9" w14:textId="77777777" w:rsidR="00145F43" w:rsidRPr="00B14644" w:rsidRDefault="00145F43" w:rsidP="00317C35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553" w:type="pct"/>
          </w:tcPr>
          <w:p w14:paraId="45A2DA32" w14:textId="77777777" w:rsidR="00145F43" w:rsidRPr="00B14644" w:rsidRDefault="00145F43" w:rsidP="00317C35">
            <w:pPr>
              <w:jc w:val="center"/>
            </w:pPr>
            <w:r w:rsidRPr="00B14644">
              <w:rPr>
                <w:rFonts w:asciiTheme="majorHAnsi" w:hAnsiTheme="majorHAnsi"/>
              </w:rPr>
              <w:t>-</w:t>
            </w:r>
          </w:p>
        </w:tc>
        <w:tc>
          <w:tcPr>
            <w:tcW w:w="725" w:type="pct"/>
          </w:tcPr>
          <w:p w14:paraId="13998C41" w14:textId="77777777" w:rsidR="00145F43" w:rsidRPr="00B14644" w:rsidRDefault="00145F43" w:rsidP="00317C35">
            <w:pPr>
              <w:jc w:val="center"/>
            </w:pPr>
            <w:r w:rsidRPr="00B14644">
              <w:rPr>
                <w:rFonts w:asciiTheme="majorHAnsi" w:hAnsiTheme="majorHAnsi"/>
              </w:rPr>
              <w:t>-</w:t>
            </w:r>
          </w:p>
        </w:tc>
        <w:tc>
          <w:tcPr>
            <w:tcW w:w="832" w:type="pct"/>
          </w:tcPr>
          <w:p w14:paraId="04A65629" w14:textId="77777777" w:rsidR="00145F43" w:rsidRPr="00B14644" w:rsidRDefault="00145F43" w:rsidP="00317C35">
            <w:pPr>
              <w:jc w:val="center"/>
            </w:pPr>
            <w:r w:rsidRPr="00B14644">
              <w:rPr>
                <w:rFonts w:asciiTheme="majorHAnsi" w:hAnsiTheme="majorHAnsi"/>
              </w:rPr>
              <w:t>-</w:t>
            </w:r>
          </w:p>
        </w:tc>
        <w:tc>
          <w:tcPr>
            <w:tcW w:w="520" w:type="pct"/>
          </w:tcPr>
          <w:p w14:paraId="7C440D60" w14:textId="77777777" w:rsidR="00145F43" w:rsidRPr="00B14644" w:rsidRDefault="00145F43" w:rsidP="00317C35">
            <w:pPr>
              <w:jc w:val="center"/>
            </w:pPr>
            <w:r w:rsidRPr="00B14644">
              <w:rPr>
                <w:rFonts w:asciiTheme="majorHAnsi" w:hAnsiTheme="majorHAnsi"/>
              </w:rPr>
              <w:t>-</w:t>
            </w:r>
          </w:p>
        </w:tc>
        <w:tc>
          <w:tcPr>
            <w:tcW w:w="631" w:type="pct"/>
          </w:tcPr>
          <w:p w14:paraId="59C21BB4" w14:textId="77777777" w:rsidR="00145F43" w:rsidRPr="00B14644" w:rsidRDefault="00145F43" w:rsidP="00317C35">
            <w:pPr>
              <w:jc w:val="center"/>
            </w:pPr>
            <w:r w:rsidRPr="00B14644">
              <w:rPr>
                <w:rFonts w:asciiTheme="majorHAnsi" w:hAnsiTheme="majorHAnsi"/>
              </w:rPr>
              <w:t>-</w:t>
            </w:r>
          </w:p>
        </w:tc>
      </w:tr>
      <w:tr w:rsidR="00145F43" w:rsidRPr="00B14644" w14:paraId="78DB319A" w14:textId="77777777" w:rsidTr="00E95302">
        <w:tc>
          <w:tcPr>
            <w:tcW w:w="235" w:type="pct"/>
            <w:vMerge/>
          </w:tcPr>
          <w:p w14:paraId="4D890ADD" w14:textId="77777777" w:rsidR="00145F43" w:rsidRPr="00B14644" w:rsidRDefault="00145F43" w:rsidP="00317C3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459" w:hanging="425"/>
              <w:rPr>
                <w:rFonts w:asciiTheme="majorHAnsi" w:hAnsiTheme="majorHAnsi"/>
              </w:rPr>
            </w:pPr>
          </w:p>
        </w:tc>
        <w:tc>
          <w:tcPr>
            <w:tcW w:w="820" w:type="pct"/>
            <w:vMerge/>
          </w:tcPr>
          <w:p w14:paraId="1D72AAC3" w14:textId="77777777" w:rsidR="00145F43" w:rsidRPr="00B14644" w:rsidRDefault="00145F43" w:rsidP="00317C35">
            <w:pPr>
              <w:rPr>
                <w:rFonts w:asciiTheme="majorHAnsi" w:hAnsiTheme="majorHAnsi"/>
              </w:rPr>
            </w:pPr>
          </w:p>
        </w:tc>
        <w:tc>
          <w:tcPr>
            <w:tcW w:w="386" w:type="pct"/>
          </w:tcPr>
          <w:p w14:paraId="530DB296" w14:textId="77777777" w:rsidR="00145F43" w:rsidRDefault="00145F43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Night Shift</w:t>
            </w:r>
          </w:p>
          <w:p w14:paraId="4F8903BA" w14:textId="77777777" w:rsidR="00145F43" w:rsidRPr="00145F43" w:rsidRDefault="00145F43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145F43">
              <w:rPr>
                <w:rFonts w:asciiTheme="majorHAnsi" w:hAnsiTheme="majorHAnsi"/>
                <w:i/>
              </w:rPr>
              <w:t>deliveryasstnight</w:t>
            </w:r>
            <w:proofErr w:type="spellEnd"/>
          </w:p>
        </w:tc>
        <w:tc>
          <w:tcPr>
            <w:tcW w:w="297" w:type="pct"/>
          </w:tcPr>
          <w:p w14:paraId="5660CB3D" w14:textId="77777777" w:rsidR="00145F43" w:rsidRPr="00B14644" w:rsidRDefault="00145F43" w:rsidP="00317C35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553" w:type="pct"/>
          </w:tcPr>
          <w:p w14:paraId="5A61C6BD" w14:textId="77777777" w:rsidR="00145F43" w:rsidRPr="00B14644" w:rsidRDefault="00145F43" w:rsidP="00317C35">
            <w:pPr>
              <w:jc w:val="center"/>
            </w:pPr>
            <w:r w:rsidRPr="00B14644">
              <w:rPr>
                <w:rFonts w:asciiTheme="majorHAnsi" w:hAnsiTheme="majorHAnsi"/>
              </w:rPr>
              <w:t>-</w:t>
            </w:r>
          </w:p>
        </w:tc>
        <w:tc>
          <w:tcPr>
            <w:tcW w:w="725" w:type="pct"/>
          </w:tcPr>
          <w:p w14:paraId="741229DB" w14:textId="77777777" w:rsidR="00145F43" w:rsidRPr="00B14644" w:rsidRDefault="00145F43" w:rsidP="00317C35">
            <w:pPr>
              <w:jc w:val="center"/>
            </w:pPr>
            <w:r w:rsidRPr="00B14644">
              <w:rPr>
                <w:rFonts w:asciiTheme="majorHAnsi" w:hAnsiTheme="majorHAnsi"/>
              </w:rPr>
              <w:t>-</w:t>
            </w:r>
          </w:p>
        </w:tc>
        <w:tc>
          <w:tcPr>
            <w:tcW w:w="832" w:type="pct"/>
          </w:tcPr>
          <w:p w14:paraId="77DCB7A8" w14:textId="77777777" w:rsidR="00145F43" w:rsidRPr="00B14644" w:rsidRDefault="00145F43" w:rsidP="00317C35">
            <w:pPr>
              <w:jc w:val="center"/>
            </w:pPr>
            <w:r w:rsidRPr="00B14644">
              <w:rPr>
                <w:rFonts w:asciiTheme="majorHAnsi" w:hAnsiTheme="majorHAnsi"/>
              </w:rPr>
              <w:t>-</w:t>
            </w:r>
          </w:p>
        </w:tc>
        <w:tc>
          <w:tcPr>
            <w:tcW w:w="520" w:type="pct"/>
          </w:tcPr>
          <w:p w14:paraId="697EA708" w14:textId="77777777" w:rsidR="00145F43" w:rsidRPr="00B14644" w:rsidRDefault="00145F43" w:rsidP="00317C35">
            <w:pPr>
              <w:jc w:val="center"/>
            </w:pPr>
            <w:r w:rsidRPr="00B14644">
              <w:rPr>
                <w:rFonts w:asciiTheme="majorHAnsi" w:hAnsiTheme="majorHAnsi"/>
              </w:rPr>
              <w:t>-</w:t>
            </w:r>
          </w:p>
        </w:tc>
        <w:tc>
          <w:tcPr>
            <w:tcW w:w="631" w:type="pct"/>
          </w:tcPr>
          <w:p w14:paraId="3ADAD99D" w14:textId="77777777" w:rsidR="00145F43" w:rsidRPr="00B14644" w:rsidRDefault="00145F43" w:rsidP="00317C35">
            <w:pPr>
              <w:jc w:val="center"/>
            </w:pPr>
            <w:r w:rsidRPr="00B14644">
              <w:rPr>
                <w:rFonts w:asciiTheme="majorHAnsi" w:hAnsiTheme="majorHAnsi"/>
              </w:rPr>
              <w:t>-</w:t>
            </w:r>
          </w:p>
        </w:tc>
      </w:tr>
      <w:tr w:rsidR="00145F43" w:rsidRPr="00B14644" w14:paraId="3511AE1E" w14:textId="77777777" w:rsidTr="00E95302">
        <w:tc>
          <w:tcPr>
            <w:tcW w:w="235" w:type="pct"/>
            <w:vMerge w:val="restart"/>
          </w:tcPr>
          <w:p w14:paraId="0C0ACB6C" w14:textId="77777777" w:rsidR="00145F43" w:rsidRPr="00B14644" w:rsidRDefault="00145F43" w:rsidP="00317C3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459" w:hanging="425"/>
              <w:rPr>
                <w:rFonts w:asciiTheme="majorHAnsi" w:hAnsiTheme="majorHAnsi"/>
              </w:rPr>
            </w:pPr>
          </w:p>
        </w:tc>
        <w:tc>
          <w:tcPr>
            <w:tcW w:w="820" w:type="pct"/>
            <w:vMerge w:val="restart"/>
          </w:tcPr>
          <w:p w14:paraId="152AA60F" w14:textId="77777777" w:rsidR="00145F43" w:rsidRPr="00B14644" w:rsidRDefault="00145F43" w:rsidP="00317C35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Cleaners</w:t>
            </w:r>
          </w:p>
        </w:tc>
        <w:tc>
          <w:tcPr>
            <w:tcW w:w="386" w:type="pct"/>
          </w:tcPr>
          <w:p w14:paraId="20314D4A" w14:textId="77777777" w:rsidR="00145F43" w:rsidRDefault="00145F43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 xml:space="preserve">Day Shift </w:t>
            </w:r>
          </w:p>
          <w:p w14:paraId="1E6EE06F" w14:textId="77777777" w:rsidR="00145F43" w:rsidRPr="00145F43" w:rsidRDefault="00145F43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145F43">
              <w:rPr>
                <w:rFonts w:asciiTheme="majorHAnsi" w:hAnsiTheme="majorHAnsi"/>
                <w:i/>
              </w:rPr>
              <w:t>cleanersday</w:t>
            </w:r>
            <w:proofErr w:type="spellEnd"/>
          </w:p>
        </w:tc>
        <w:tc>
          <w:tcPr>
            <w:tcW w:w="297" w:type="pct"/>
          </w:tcPr>
          <w:p w14:paraId="1EA4BFEB" w14:textId="77777777" w:rsidR="00145F43" w:rsidRPr="00B14644" w:rsidRDefault="00145F43" w:rsidP="00317C35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553" w:type="pct"/>
          </w:tcPr>
          <w:p w14:paraId="316359B0" w14:textId="77777777" w:rsidR="00145F43" w:rsidRPr="00B14644" w:rsidRDefault="00145F43" w:rsidP="00317C35">
            <w:pPr>
              <w:jc w:val="center"/>
            </w:pPr>
            <w:r w:rsidRPr="00B14644">
              <w:rPr>
                <w:rFonts w:asciiTheme="majorHAnsi" w:hAnsiTheme="majorHAnsi"/>
              </w:rPr>
              <w:t>-</w:t>
            </w:r>
          </w:p>
        </w:tc>
        <w:tc>
          <w:tcPr>
            <w:tcW w:w="725" w:type="pct"/>
          </w:tcPr>
          <w:p w14:paraId="4B747B12" w14:textId="77777777" w:rsidR="00145F43" w:rsidRPr="00B14644" w:rsidRDefault="00145F43" w:rsidP="00317C35">
            <w:pPr>
              <w:jc w:val="center"/>
            </w:pPr>
            <w:r w:rsidRPr="00B14644">
              <w:rPr>
                <w:rFonts w:asciiTheme="majorHAnsi" w:hAnsiTheme="majorHAnsi"/>
              </w:rPr>
              <w:t>-</w:t>
            </w:r>
          </w:p>
        </w:tc>
        <w:tc>
          <w:tcPr>
            <w:tcW w:w="832" w:type="pct"/>
          </w:tcPr>
          <w:p w14:paraId="4EA23BFA" w14:textId="77777777" w:rsidR="00145F43" w:rsidRPr="00B14644" w:rsidRDefault="00145F43" w:rsidP="00317C35">
            <w:pPr>
              <w:jc w:val="center"/>
            </w:pPr>
            <w:r w:rsidRPr="00B14644">
              <w:rPr>
                <w:rFonts w:asciiTheme="majorHAnsi" w:hAnsiTheme="majorHAnsi"/>
              </w:rPr>
              <w:t>-</w:t>
            </w:r>
          </w:p>
        </w:tc>
        <w:tc>
          <w:tcPr>
            <w:tcW w:w="520" w:type="pct"/>
          </w:tcPr>
          <w:p w14:paraId="40E3C8E0" w14:textId="77777777" w:rsidR="00145F43" w:rsidRPr="00B14644" w:rsidRDefault="00145F43" w:rsidP="00317C35">
            <w:pPr>
              <w:jc w:val="center"/>
            </w:pPr>
            <w:r w:rsidRPr="00B14644">
              <w:rPr>
                <w:rFonts w:asciiTheme="majorHAnsi" w:hAnsiTheme="majorHAnsi"/>
              </w:rPr>
              <w:t>-</w:t>
            </w:r>
          </w:p>
        </w:tc>
        <w:tc>
          <w:tcPr>
            <w:tcW w:w="631" w:type="pct"/>
          </w:tcPr>
          <w:p w14:paraId="7D9E1828" w14:textId="77777777" w:rsidR="00145F43" w:rsidRPr="00B14644" w:rsidRDefault="00145F43" w:rsidP="00317C35">
            <w:pPr>
              <w:jc w:val="center"/>
            </w:pPr>
            <w:r w:rsidRPr="00B14644">
              <w:rPr>
                <w:rFonts w:asciiTheme="majorHAnsi" w:hAnsiTheme="majorHAnsi"/>
              </w:rPr>
              <w:t>-</w:t>
            </w:r>
          </w:p>
        </w:tc>
      </w:tr>
      <w:tr w:rsidR="00145F43" w:rsidRPr="00B14644" w14:paraId="6C656690" w14:textId="77777777" w:rsidTr="00E95302">
        <w:tc>
          <w:tcPr>
            <w:tcW w:w="235" w:type="pct"/>
            <w:vMerge/>
          </w:tcPr>
          <w:p w14:paraId="02518AD8" w14:textId="77777777" w:rsidR="00145F43" w:rsidRPr="00B14644" w:rsidRDefault="00145F43" w:rsidP="00317C3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459" w:hanging="425"/>
              <w:rPr>
                <w:rFonts w:asciiTheme="majorHAnsi" w:hAnsiTheme="majorHAnsi"/>
              </w:rPr>
            </w:pPr>
          </w:p>
        </w:tc>
        <w:tc>
          <w:tcPr>
            <w:tcW w:w="820" w:type="pct"/>
            <w:vMerge/>
          </w:tcPr>
          <w:p w14:paraId="0D48410F" w14:textId="77777777" w:rsidR="00145F43" w:rsidRPr="00B14644" w:rsidRDefault="00145F43" w:rsidP="00317C35">
            <w:pPr>
              <w:rPr>
                <w:rFonts w:asciiTheme="majorHAnsi" w:hAnsiTheme="majorHAnsi"/>
              </w:rPr>
            </w:pPr>
          </w:p>
        </w:tc>
        <w:tc>
          <w:tcPr>
            <w:tcW w:w="386" w:type="pct"/>
          </w:tcPr>
          <w:p w14:paraId="27F4A5F5" w14:textId="77777777" w:rsidR="00145F43" w:rsidRDefault="00145F43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Night Shift</w:t>
            </w:r>
          </w:p>
          <w:p w14:paraId="6F8F79BD" w14:textId="77777777" w:rsidR="00145F43" w:rsidRPr="00145F43" w:rsidRDefault="00145F43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145F43">
              <w:rPr>
                <w:rFonts w:asciiTheme="majorHAnsi" w:hAnsiTheme="majorHAnsi"/>
                <w:i/>
              </w:rPr>
              <w:t>cleanersnight</w:t>
            </w:r>
            <w:proofErr w:type="spellEnd"/>
          </w:p>
        </w:tc>
        <w:tc>
          <w:tcPr>
            <w:tcW w:w="297" w:type="pct"/>
          </w:tcPr>
          <w:p w14:paraId="6E3E3F21" w14:textId="77777777" w:rsidR="00145F43" w:rsidRPr="00B14644" w:rsidRDefault="00145F43" w:rsidP="00317C35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553" w:type="pct"/>
          </w:tcPr>
          <w:p w14:paraId="6508DA22" w14:textId="77777777" w:rsidR="00145F43" w:rsidRPr="00B14644" w:rsidRDefault="00145F43" w:rsidP="00317C35">
            <w:pPr>
              <w:jc w:val="center"/>
            </w:pPr>
            <w:r w:rsidRPr="00B14644">
              <w:rPr>
                <w:rFonts w:asciiTheme="majorHAnsi" w:hAnsiTheme="majorHAnsi"/>
              </w:rPr>
              <w:t>-</w:t>
            </w:r>
          </w:p>
        </w:tc>
        <w:tc>
          <w:tcPr>
            <w:tcW w:w="725" w:type="pct"/>
          </w:tcPr>
          <w:p w14:paraId="1FA54204" w14:textId="77777777" w:rsidR="00145F43" w:rsidRPr="00B14644" w:rsidRDefault="00145F43" w:rsidP="00317C35">
            <w:pPr>
              <w:jc w:val="center"/>
            </w:pPr>
            <w:r w:rsidRPr="00B14644">
              <w:rPr>
                <w:rFonts w:asciiTheme="majorHAnsi" w:hAnsiTheme="majorHAnsi"/>
              </w:rPr>
              <w:t>-</w:t>
            </w:r>
          </w:p>
        </w:tc>
        <w:tc>
          <w:tcPr>
            <w:tcW w:w="832" w:type="pct"/>
          </w:tcPr>
          <w:p w14:paraId="21E24A01" w14:textId="77777777" w:rsidR="00145F43" w:rsidRPr="00B14644" w:rsidRDefault="00145F43" w:rsidP="00317C35">
            <w:pPr>
              <w:jc w:val="center"/>
            </w:pPr>
            <w:r w:rsidRPr="00B14644">
              <w:rPr>
                <w:rFonts w:asciiTheme="majorHAnsi" w:hAnsiTheme="majorHAnsi"/>
              </w:rPr>
              <w:t>-</w:t>
            </w:r>
          </w:p>
        </w:tc>
        <w:tc>
          <w:tcPr>
            <w:tcW w:w="520" w:type="pct"/>
          </w:tcPr>
          <w:p w14:paraId="013DC4D6" w14:textId="77777777" w:rsidR="00145F43" w:rsidRPr="00B14644" w:rsidRDefault="00145F43" w:rsidP="00317C35">
            <w:pPr>
              <w:jc w:val="center"/>
            </w:pPr>
            <w:r w:rsidRPr="00B14644">
              <w:rPr>
                <w:rFonts w:asciiTheme="majorHAnsi" w:hAnsiTheme="majorHAnsi"/>
              </w:rPr>
              <w:t>-</w:t>
            </w:r>
          </w:p>
        </w:tc>
        <w:tc>
          <w:tcPr>
            <w:tcW w:w="631" w:type="pct"/>
          </w:tcPr>
          <w:p w14:paraId="39B4E942" w14:textId="77777777" w:rsidR="00145F43" w:rsidRPr="00B14644" w:rsidRDefault="00145F43" w:rsidP="00317C35">
            <w:pPr>
              <w:jc w:val="center"/>
            </w:pPr>
            <w:r w:rsidRPr="00B14644">
              <w:rPr>
                <w:rFonts w:asciiTheme="majorHAnsi" w:hAnsiTheme="majorHAnsi"/>
              </w:rPr>
              <w:t>-</w:t>
            </w:r>
          </w:p>
        </w:tc>
      </w:tr>
    </w:tbl>
    <w:p w14:paraId="091C8299" w14:textId="77777777" w:rsidR="00416C0F" w:rsidRPr="00B14644" w:rsidRDefault="00416C0F" w:rsidP="001768CE">
      <w:pPr>
        <w:rPr>
          <w:rFonts w:asciiTheme="majorHAnsi" w:hAnsiTheme="majorHAnsi"/>
          <w:b/>
        </w:rPr>
        <w:sectPr w:rsidR="00416C0F" w:rsidRPr="00B14644" w:rsidSect="00BF486C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CAEACB" w14:textId="77777777" w:rsidR="009B04A7" w:rsidRPr="00B14644" w:rsidRDefault="009B04A7" w:rsidP="009341A8">
      <w:pPr>
        <w:pStyle w:val="ListParagraph"/>
        <w:numPr>
          <w:ilvl w:val="0"/>
          <w:numId w:val="23"/>
        </w:numPr>
        <w:spacing w:line="240" w:lineRule="auto"/>
        <w:rPr>
          <w:rFonts w:asciiTheme="majorHAnsi" w:hAnsiTheme="majorHAnsi" w:cstheme="minorHAnsi"/>
          <w:i/>
          <w:szCs w:val="20"/>
        </w:rPr>
      </w:pPr>
      <w:r w:rsidRPr="00B14644">
        <w:rPr>
          <w:rFonts w:asciiTheme="majorHAnsi" w:hAnsiTheme="majorHAnsi"/>
          <w:b/>
        </w:rPr>
        <w:lastRenderedPageBreak/>
        <w:t>List</w:t>
      </w:r>
      <w:r w:rsidRPr="00B14644">
        <w:rPr>
          <w:rFonts w:asciiTheme="majorHAnsi" w:hAnsiTheme="majorHAnsi" w:cstheme="minorHAnsi"/>
          <w:b/>
          <w:szCs w:val="20"/>
        </w:rPr>
        <w:t xml:space="preserve"> of Protocols: </w:t>
      </w:r>
      <w:r w:rsidRPr="00B14644">
        <w:rPr>
          <w:rFonts w:asciiTheme="majorHAnsi" w:hAnsiTheme="majorHAnsi" w:cstheme="minorHAnsi"/>
          <w:i/>
          <w:szCs w:val="20"/>
        </w:rPr>
        <w:t>verify all the protocols physically and note down in the remarks column that the protocol is displayed in the maternity ward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77"/>
        <w:gridCol w:w="2515"/>
        <w:gridCol w:w="1307"/>
        <w:gridCol w:w="2141"/>
        <w:gridCol w:w="1354"/>
        <w:gridCol w:w="1356"/>
      </w:tblGrid>
      <w:tr w:rsidR="00126271" w:rsidRPr="00B14644" w14:paraId="6EBD8AC9" w14:textId="77777777" w:rsidTr="00AC6F45">
        <w:tc>
          <w:tcPr>
            <w:tcW w:w="362" w:type="pct"/>
          </w:tcPr>
          <w:p w14:paraId="749E44F6" w14:textId="77777777" w:rsidR="00126271" w:rsidRPr="00B14644" w:rsidRDefault="00126271" w:rsidP="00B14033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="NewsGothicBT-Roman"/>
                <w:b/>
                <w:szCs w:val="20"/>
              </w:rPr>
              <w:t>S. No</w:t>
            </w:r>
          </w:p>
        </w:tc>
        <w:tc>
          <w:tcPr>
            <w:tcW w:w="1345" w:type="pct"/>
          </w:tcPr>
          <w:p w14:paraId="76C87BB0" w14:textId="77777777" w:rsidR="00126271" w:rsidRPr="00B14644" w:rsidRDefault="00126271" w:rsidP="00416C0F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b/>
                <w:szCs w:val="20"/>
              </w:rPr>
              <w:t>List of Protocols</w:t>
            </w:r>
          </w:p>
        </w:tc>
        <w:tc>
          <w:tcPr>
            <w:tcW w:w="699" w:type="pct"/>
          </w:tcPr>
          <w:p w14:paraId="043E058E" w14:textId="77777777" w:rsidR="00126271" w:rsidRPr="00B14644" w:rsidRDefault="00126271" w:rsidP="00416C0F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 xml:space="preserve">Present </w:t>
            </w:r>
          </w:p>
          <w:p w14:paraId="5A67BA61" w14:textId="77777777" w:rsidR="00126271" w:rsidRPr="00B14644" w:rsidRDefault="00126271" w:rsidP="006C37B2">
            <w:pPr>
              <w:pStyle w:val="ListParagraph"/>
              <w:numPr>
                <w:ilvl w:val="0"/>
                <w:numId w:val="16"/>
              </w:num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</w:t>
            </w:r>
          </w:p>
          <w:p w14:paraId="5865F201" w14:textId="77777777" w:rsidR="00126271" w:rsidRPr="00B14644" w:rsidRDefault="00126271" w:rsidP="006C37B2">
            <w:pPr>
              <w:pStyle w:val="ListParagraph"/>
              <w:numPr>
                <w:ilvl w:val="0"/>
                <w:numId w:val="16"/>
              </w:num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No</w:t>
            </w:r>
          </w:p>
        </w:tc>
        <w:tc>
          <w:tcPr>
            <w:tcW w:w="1145" w:type="pct"/>
          </w:tcPr>
          <w:p w14:paraId="5A01F73D" w14:textId="77777777" w:rsidR="00126271" w:rsidRPr="00B14644" w:rsidRDefault="00126271" w:rsidP="00317C35">
            <w:pPr>
              <w:autoSpaceDE w:val="0"/>
              <w:autoSpaceDN w:val="0"/>
              <w:adjustRightInd w:val="0"/>
              <w:ind w:left="360"/>
              <w:rPr>
                <w:rFonts w:asciiTheme="majorHAnsi" w:hAnsiTheme="majorHAnsi" w:cstheme="minorHAnsi"/>
              </w:rPr>
            </w:pPr>
          </w:p>
          <w:p w14:paraId="1876C810" w14:textId="77777777" w:rsidR="00126271" w:rsidRPr="00B14644" w:rsidRDefault="00126271" w:rsidP="00317C35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Theme="majorHAnsi" w:hAnsiTheme="majorHAnsi" w:cstheme="minorHAnsi"/>
              </w:rPr>
            </w:pPr>
            <w:r w:rsidRPr="00B14644">
              <w:rPr>
                <w:rFonts w:asciiTheme="majorHAnsi" w:hAnsiTheme="majorHAnsi" w:cstheme="minorHAnsi"/>
              </w:rPr>
              <w:t>Hospital Specified</w:t>
            </w:r>
          </w:p>
          <w:p w14:paraId="1FE5CCAE" w14:textId="77777777" w:rsidR="00126271" w:rsidRPr="00B14644" w:rsidRDefault="00126271" w:rsidP="00317C35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Theme="majorHAnsi" w:hAnsiTheme="majorHAnsi" w:cstheme="minorHAnsi"/>
              </w:rPr>
            </w:pPr>
            <w:r w:rsidRPr="00B14644">
              <w:rPr>
                <w:rFonts w:asciiTheme="majorHAnsi" w:hAnsiTheme="majorHAnsi" w:cstheme="minorHAnsi"/>
              </w:rPr>
              <w:t>Adopted from Standards</w:t>
            </w:r>
          </w:p>
        </w:tc>
        <w:tc>
          <w:tcPr>
            <w:tcW w:w="724" w:type="pct"/>
          </w:tcPr>
          <w:p w14:paraId="4DE9F1E6" w14:textId="77777777" w:rsidR="00AC6F45" w:rsidRPr="00B14644" w:rsidRDefault="00AC6F45" w:rsidP="00126271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</w:p>
          <w:p w14:paraId="22F1D15C" w14:textId="77777777" w:rsidR="00126271" w:rsidRPr="00B14644" w:rsidRDefault="00126271" w:rsidP="00126271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1.Common Understanding</w:t>
            </w:r>
          </w:p>
          <w:p w14:paraId="31F970DE" w14:textId="77777777" w:rsidR="00126271" w:rsidRPr="00B14644" w:rsidRDefault="00126271" w:rsidP="00126271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2. Written Guideline</w:t>
            </w:r>
          </w:p>
        </w:tc>
        <w:tc>
          <w:tcPr>
            <w:tcW w:w="725" w:type="pct"/>
          </w:tcPr>
          <w:p w14:paraId="496BC233" w14:textId="77777777" w:rsidR="00126271" w:rsidRPr="00B14644" w:rsidRDefault="00126271" w:rsidP="00E13AF7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 xml:space="preserve">Displayed </w:t>
            </w:r>
          </w:p>
          <w:p w14:paraId="4605F84B" w14:textId="77777777" w:rsidR="00126271" w:rsidRPr="00B14644" w:rsidRDefault="00126271" w:rsidP="006C37B2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Yes</w:t>
            </w:r>
          </w:p>
          <w:p w14:paraId="6E131FF2" w14:textId="77777777" w:rsidR="00126271" w:rsidRPr="00B14644" w:rsidRDefault="00126271" w:rsidP="006C37B2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No</w:t>
            </w:r>
          </w:p>
        </w:tc>
      </w:tr>
      <w:tr w:rsidR="00FC1429" w:rsidRPr="00B14644" w14:paraId="52C28C28" w14:textId="77777777" w:rsidTr="00AC6F45">
        <w:tc>
          <w:tcPr>
            <w:tcW w:w="362" w:type="pct"/>
          </w:tcPr>
          <w:p w14:paraId="7882353B" w14:textId="77777777" w:rsidR="00FC1429" w:rsidRPr="00B14644" w:rsidRDefault="00FC1429" w:rsidP="00FC142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szCs w:val="20"/>
              </w:rPr>
            </w:pPr>
          </w:p>
        </w:tc>
        <w:tc>
          <w:tcPr>
            <w:tcW w:w="1345" w:type="pct"/>
          </w:tcPr>
          <w:p w14:paraId="36410E26" w14:textId="77777777" w:rsidR="00FC1429" w:rsidRPr="00B14644" w:rsidRDefault="00FC1429" w:rsidP="00FC142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b/>
                <w:szCs w:val="20"/>
              </w:rPr>
            </w:pPr>
          </w:p>
        </w:tc>
        <w:tc>
          <w:tcPr>
            <w:tcW w:w="699" w:type="pct"/>
          </w:tcPr>
          <w:p w14:paraId="78C88910" w14:textId="77777777" w:rsidR="00FC1429" w:rsidRPr="00B14644" w:rsidRDefault="00FC1429" w:rsidP="00FC1429">
            <w:pPr>
              <w:pStyle w:val="ListParagraph"/>
              <w:numPr>
                <w:ilvl w:val="0"/>
                <w:numId w:val="25"/>
              </w:numPr>
              <w:jc w:val="center"/>
              <w:rPr>
                <w:rFonts w:asciiTheme="majorHAnsi" w:hAnsiTheme="majorHAnsi"/>
                <w:b/>
              </w:rPr>
            </w:pPr>
          </w:p>
        </w:tc>
        <w:tc>
          <w:tcPr>
            <w:tcW w:w="1145" w:type="pct"/>
          </w:tcPr>
          <w:p w14:paraId="403F3308" w14:textId="77777777" w:rsidR="00FC1429" w:rsidRPr="00B14644" w:rsidRDefault="00FC1429" w:rsidP="00FC142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b/>
              </w:rPr>
            </w:pPr>
          </w:p>
        </w:tc>
        <w:tc>
          <w:tcPr>
            <w:tcW w:w="724" w:type="pct"/>
          </w:tcPr>
          <w:p w14:paraId="53959C70" w14:textId="77777777" w:rsidR="00FC1429" w:rsidRPr="00B14644" w:rsidRDefault="00FC1429" w:rsidP="00FC142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b/>
                <w:szCs w:val="20"/>
              </w:rPr>
            </w:pPr>
          </w:p>
        </w:tc>
        <w:tc>
          <w:tcPr>
            <w:tcW w:w="725" w:type="pct"/>
          </w:tcPr>
          <w:p w14:paraId="2D9F490F" w14:textId="77777777" w:rsidR="00FC1429" w:rsidRPr="00B14644" w:rsidRDefault="00FC1429" w:rsidP="00FC142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b/>
                <w:szCs w:val="20"/>
              </w:rPr>
            </w:pPr>
          </w:p>
        </w:tc>
      </w:tr>
      <w:tr w:rsidR="00126271" w:rsidRPr="00B14644" w14:paraId="05D302F0" w14:textId="77777777" w:rsidTr="00AC6F45">
        <w:tc>
          <w:tcPr>
            <w:tcW w:w="362" w:type="pct"/>
          </w:tcPr>
          <w:p w14:paraId="0C87ADDB" w14:textId="77777777" w:rsidR="00126271" w:rsidRPr="00B14644" w:rsidRDefault="00126271" w:rsidP="007F2FB6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1345" w:type="pct"/>
          </w:tcPr>
          <w:p w14:paraId="4C255D6F" w14:textId="77777777" w:rsidR="00126271" w:rsidRPr="00B14644" w:rsidRDefault="00126271" w:rsidP="00416C0F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Display of SBA quality protocols (physically verify)</w:t>
            </w:r>
          </w:p>
          <w:p w14:paraId="507E51FA" w14:textId="77777777" w:rsidR="00126271" w:rsidRPr="00B14644" w:rsidRDefault="00126271" w:rsidP="006C37B2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Hand washing</w:t>
            </w:r>
          </w:p>
          <w:p w14:paraId="191BB7D1" w14:textId="77777777" w:rsidR="00126271" w:rsidRPr="00B14644" w:rsidRDefault="00126271" w:rsidP="006C37B2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Infection Prevention</w:t>
            </w:r>
          </w:p>
          <w:p w14:paraId="57679827" w14:textId="77777777" w:rsidR="00126271" w:rsidRPr="00B14644" w:rsidRDefault="00126271" w:rsidP="006C37B2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Partograph</w:t>
            </w:r>
          </w:p>
          <w:p w14:paraId="3C44F818" w14:textId="77777777" w:rsidR="00126271" w:rsidRPr="00B14644" w:rsidRDefault="00126271" w:rsidP="006C37B2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Active Management of Third Stage of labor</w:t>
            </w:r>
          </w:p>
          <w:p w14:paraId="3CEE8816" w14:textId="77777777" w:rsidR="00126271" w:rsidRPr="00B14644" w:rsidRDefault="00126271" w:rsidP="006C37B2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Kangaroo Care</w:t>
            </w:r>
          </w:p>
          <w:p w14:paraId="25E785E4" w14:textId="77777777" w:rsidR="00126271" w:rsidRPr="00B14644" w:rsidRDefault="00126271" w:rsidP="006C37B2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Blood transfusion</w:t>
            </w:r>
          </w:p>
          <w:p w14:paraId="3E0843C2" w14:textId="77777777" w:rsidR="00126271" w:rsidRPr="00B14644" w:rsidRDefault="00126271" w:rsidP="006C37B2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Pre-term labor</w:t>
            </w:r>
          </w:p>
          <w:p w14:paraId="5E1C51B3" w14:textId="77777777" w:rsidR="00126271" w:rsidRPr="00B14644" w:rsidRDefault="00126271" w:rsidP="006C37B2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Ante natal steroids</w:t>
            </w:r>
          </w:p>
        </w:tc>
        <w:tc>
          <w:tcPr>
            <w:tcW w:w="699" w:type="pct"/>
          </w:tcPr>
          <w:p w14:paraId="7F773343" w14:textId="77777777" w:rsidR="00126271" w:rsidRDefault="00F753BA" w:rsidP="00E0273E">
            <w:proofErr w:type="spellStart"/>
            <w:r w:rsidRPr="00F753BA">
              <w:t>handwash_protocol</w:t>
            </w:r>
            <w:proofErr w:type="spellEnd"/>
            <w:r w:rsidRPr="00F753BA">
              <w:t xml:space="preserve"> </w:t>
            </w:r>
          </w:p>
          <w:p w14:paraId="1AF69F7B" w14:textId="77777777" w:rsidR="00E0273E" w:rsidRDefault="00E0273E" w:rsidP="00E0273E">
            <w:proofErr w:type="spellStart"/>
            <w:r w:rsidRPr="00E0273E">
              <w:t>infecprev_protocol</w:t>
            </w:r>
            <w:proofErr w:type="spellEnd"/>
            <w:r w:rsidRPr="00E0273E">
              <w:t xml:space="preserve"> </w:t>
            </w:r>
          </w:p>
          <w:p w14:paraId="0250FB31" w14:textId="77777777" w:rsidR="00E0273E" w:rsidRDefault="00E0273E" w:rsidP="00E0273E">
            <w:proofErr w:type="spellStart"/>
            <w:r w:rsidRPr="00E0273E">
              <w:t>parto_protocol</w:t>
            </w:r>
            <w:proofErr w:type="spellEnd"/>
            <w:r w:rsidRPr="00E0273E">
              <w:t xml:space="preserve"> </w:t>
            </w:r>
            <w:proofErr w:type="spellStart"/>
            <w:r w:rsidRPr="00E0273E">
              <w:t>amtsl_protocol</w:t>
            </w:r>
            <w:proofErr w:type="spellEnd"/>
            <w:r w:rsidRPr="00E0273E">
              <w:t xml:space="preserve"> </w:t>
            </w:r>
          </w:p>
          <w:p w14:paraId="77C1418B" w14:textId="77777777" w:rsidR="00F31600" w:rsidRDefault="00E0273E" w:rsidP="00E0273E">
            <w:proofErr w:type="spellStart"/>
            <w:r w:rsidRPr="00E0273E">
              <w:t>kmc_protocol</w:t>
            </w:r>
            <w:proofErr w:type="spellEnd"/>
            <w:r w:rsidRPr="00E0273E">
              <w:t xml:space="preserve"> </w:t>
            </w:r>
            <w:proofErr w:type="spellStart"/>
            <w:r w:rsidRPr="00E0273E">
              <w:t>bt_protocol</w:t>
            </w:r>
            <w:proofErr w:type="spellEnd"/>
          </w:p>
          <w:p w14:paraId="4BFC5AEC" w14:textId="77777777" w:rsidR="00E0273E" w:rsidRDefault="00F31600" w:rsidP="00F31600">
            <w:proofErr w:type="spellStart"/>
            <w:r w:rsidRPr="00F31600">
              <w:t>preterm_protocol</w:t>
            </w:r>
            <w:proofErr w:type="spellEnd"/>
            <w:r w:rsidRPr="00F31600">
              <w:t xml:space="preserve"> </w:t>
            </w:r>
          </w:p>
          <w:p w14:paraId="2B38F005" w14:textId="77777777" w:rsidR="00515B81" w:rsidRPr="00B14644" w:rsidRDefault="00515B81" w:rsidP="00F31600">
            <w:proofErr w:type="spellStart"/>
            <w:r w:rsidRPr="00515B81">
              <w:t>steroids_protocol</w:t>
            </w:r>
            <w:proofErr w:type="spellEnd"/>
          </w:p>
        </w:tc>
        <w:tc>
          <w:tcPr>
            <w:tcW w:w="1145" w:type="pct"/>
          </w:tcPr>
          <w:p w14:paraId="425CB2F4" w14:textId="77777777" w:rsidR="00126271" w:rsidRDefault="00E0273E" w:rsidP="00416C0F">
            <w:pPr>
              <w:autoSpaceDE w:val="0"/>
              <w:autoSpaceDN w:val="0"/>
              <w:adjustRightInd w:val="0"/>
            </w:pPr>
            <w:proofErr w:type="spellStart"/>
            <w:r w:rsidRPr="00F753BA">
              <w:t>handwash_type</w:t>
            </w:r>
            <w:proofErr w:type="spellEnd"/>
          </w:p>
          <w:p w14:paraId="794A0AE3" w14:textId="77777777" w:rsidR="00E0273E" w:rsidRDefault="00E0273E" w:rsidP="00416C0F">
            <w:pPr>
              <w:autoSpaceDE w:val="0"/>
              <w:autoSpaceDN w:val="0"/>
              <w:adjustRightInd w:val="0"/>
            </w:pPr>
            <w:proofErr w:type="spellStart"/>
            <w:r w:rsidRPr="00E0273E">
              <w:t>infecprev_type</w:t>
            </w:r>
            <w:proofErr w:type="spellEnd"/>
          </w:p>
          <w:p w14:paraId="289094E9" w14:textId="77777777" w:rsidR="00E0273E" w:rsidRDefault="00E0273E" w:rsidP="00416C0F">
            <w:pPr>
              <w:autoSpaceDE w:val="0"/>
              <w:autoSpaceDN w:val="0"/>
              <w:adjustRightInd w:val="0"/>
            </w:pPr>
            <w:proofErr w:type="spellStart"/>
            <w:r w:rsidRPr="00E0273E">
              <w:t>parto_type</w:t>
            </w:r>
            <w:proofErr w:type="spellEnd"/>
          </w:p>
          <w:p w14:paraId="4DAD7E98" w14:textId="77777777" w:rsidR="00E0273E" w:rsidRDefault="00E0273E" w:rsidP="00416C0F">
            <w:pPr>
              <w:autoSpaceDE w:val="0"/>
              <w:autoSpaceDN w:val="0"/>
              <w:adjustRightInd w:val="0"/>
            </w:pPr>
            <w:proofErr w:type="spellStart"/>
            <w:r w:rsidRPr="00E0273E">
              <w:t>amtsl_type</w:t>
            </w:r>
            <w:proofErr w:type="spellEnd"/>
          </w:p>
          <w:p w14:paraId="13DE5FCB" w14:textId="77777777" w:rsidR="00E0273E" w:rsidRDefault="00E0273E" w:rsidP="00416C0F">
            <w:pPr>
              <w:autoSpaceDE w:val="0"/>
              <w:autoSpaceDN w:val="0"/>
              <w:adjustRightInd w:val="0"/>
            </w:pPr>
            <w:proofErr w:type="spellStart"/>
            <w:r w:rsidRPr="00E0273E">
              <w:t>kmc_type</w:t>
            </w:r>
            <w:proofErr w:type="spellEnd"/>
          </w:p>
          <w:p w14:paraId="550DA8AA" w14:textId="77777777" w:rsidR="00E0273E" w:rsidRDefault="00E0273E" w:rsidP="00416C0F">
            <w:pPr>
              <w:autoSpaceDE w:val="0"/>
              <w:autoSpaceDN w:val="0"/>
              <w:adjustRightInd w:val="0"/>
            </w:pPr>
            <w:proofErr w:type="spellStart"/>
            <w:r w:rsidRPr="00E0273E">
              <w:t>bt_type</w:t>
            </w:r>
            <w:proofErr w:type="spellEnd"/>
          </w:p>
          <w:p w14:paraId="080C6B43" w14:textId="77777777" w:rsidR="00F31600" w:rsidRDefault="00F31600" w:rsidP="00416C0F">
            <w:pPr>
              <w:autoSpaceDE w:val="0"/>
              <w:autoSpaceDN w:val="0"/>
              <w:adjustRightInd w:val="0"/>
            </w:pPr>
            <w:proofErr w:type="spellStart"/>
            <w:r w:rsidRPr="00F31600">
              <w:t>preterm_type</w:t>
            </w:r>
            <w:proofErr w:type="spellEnd"/>
          </w:p>
          <w:p w14:paraId="5F7B9339" w14:textId="77777777" w:rsidR="00F31600" w:rsidRPr="00B14644" w:rsidRDefault="00F31600" w:rsidP="00416C0F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proofErr w:type="spellStart"/>
            <w:r w:rsidRPr="00F31600">
              <w:t>steroids_type</w:t>
            </w:r>
            <w:proofErr w:type="spellEnd"/>
          </w:p>
        </w:tc>
        <w:tc>
          <w:tcPr>
            <w:tcW w:w="724" w:type="pct"/>
          </w:tcPr>
          <w:p w14:paraId="22CBE027" w14:textId="77777777" w:rsidR="00126271" w:rsidRDefault="00E0273E" w:rsidP="00E13AF7">
            <w:proofErr w:type="spellStart"/>
            <w:r w:rsidRPr="00F753BA">
              <w:t>handwash_dissemination</w:t>
            </w:r>
            <w:proofErr w:type="spellEnd"/>
          </w:p>
          <w:p w14:paraId="026307F8" w14:textId="77777777" w:rsidR="00E0273E" w:rsidRDefault="00E0273E" w:rsidP="00E13AF7">
            <w:proofErr w:type="spellStart"/>
            <w:r w:rsidRPr="00E0273E">
              <w:t>infecprev_dissemination</w:t>
            </w:r>
            <w:proofErr w:type="spellEnd"/>
          </w:p>
          <w:p w14:paraId="2C3579BB" w14:textId="77777777" w:rsidR="00E0273E" w:rsidRDefault="00E0273E" w:rsidP="00E13AF7">
            <w:proofErr w:type="spellStart"/>
            <w:r w:rsidRPr="00E0273E">
              <w:t>parto_dissemination</w:t>
            </w:r>
            <w:proofErr w:type="spellEnd"/>
          </w:p>
          <w:p w14:paraId="1A8BBD1A" w14:textId="77777777" w:rsidR="00E0273E" w:rsidRDefault="00E0273E" w:rsidP="00E13AF7">
            <w:proofErr w:type="spellStart"/>
            <w:r w:rsidRPr="00E0273E">
              <w:t>amtsl_dissemination</w:t>
            </w:r>
            <w:proofErr w:type="spellEnd"/>
          </w:p>
          <w:p w14:paraId="7DE24178" w14:textId="77777777" w:rsidR="00E0273E" w:rsidRDefault="00E0273E" w:rsidP="00E13AF7">
            <w:proofErr w:type="spellStart"/>
            <w:r w:rsidRPr="00E0273E">
              <w:t>kmc_dissemination</w:t>
            </w:r>
            <w:proofErr w:type="spellEnd"/>
          </w:p>
          <w:p w14:paraId="6BF68D2E" w14:textId="77777777" w:rsidR="00E0273E" w:rsidRDefault="00E0273E" w:rsidP="00E13AF7">
            <w:proofErr w:type="spellStart"/>
            <w:r w:rsidRPr="00E0273E">
              <w:t>bt_dissemination</w:t>
            </w:r>
            <w:proofErr w:type="spellEnd"/>
          </w:p>
          <w:p w14:paraId="6C930FD3" w14:textId="77777777" w:rsidR="00F31600" w:rsidRDefault="00F31600" w:rsidP="00E13AF7">
            <w:proofErr w:type="spellStart"/>
            <w:r w:rsidRPr="00F31600">
              <w:t>preterm_dissemination</w:t>
            </w:r>
            <w:proofErr w:type="spellEnd"/>
          </w:p>
          <w:p w14:paraId="60D30411" w14:textId="77777777" w:rsidR="00F31600" w:rsidRPr="00B14644" w:rsidRDefault="00F31600" w:rsidP="00E13AF7">
            <w:pPr>
              <w:rPr>
                <w:rFonts w:asciiTheme="majorHAnsi" w:hAnsiTheme="majorHAnsi" w:cstheme="minorHAnsi"/>
                <w:szCs w:val="20"/>
              </w:rPr>
            </w:pPr>
            <w:proofErr w:type="spellStart"/>
            <w:r w:rsidRPr="00F31600">
              <w:t>steroids_dissemination</w:t>
            </w:r>
            <w:proofErr w:type="spellEnd"/>
          </w:p>
        </w:tc>
        <w:tc>
          <w:tcPr>
            <w:tcW w:w="725" w:type="pct"/>
          </w:tcPr>
          <w:p w14:paraId="1A4FE81B" w14:textId="77777777" w:rsidR="00126271" w:rsidRDefault="00E0273E" w:rsidP="00E13AF7">
            <w:proofErr w:type="spellStart"/>
            <w:r w:rsidRPr="00F753BA">
              <w:t>handwash_display</w:t>
            </w:r>
            <w:proofErr w:type="spellEnd"/>
          </w:p>
          <w:p w14:paraId="068804D1" w14:textId="77777777" w:rsidR="00E0273E" w:rsidRDefault="00E0273E" w:rsidP="00E13AF7">
            <w:proofErr w:type="spellStart"/>
            <w:r w:rsidRPr="00E0273E">
              <w:t>infecprev_display</w:t>
            </w:r>
            <w:proofErr w:type="spellEnd"/>
          </w:p>
          <w:p w14:paraId="2B2D7176" w14:textId="77777777" w:rsidR="00E0273E" w:rsidRDefault="00E0273E" w:rsidP="00E13AF7">
            <w:proofErr w:type="spellStart"/>
            <w:r w:rsidRPr="00E0273E">
              <w:t>parto_display</w:t>
            </w:r>
            <w:proofErr w:type="spellEnd"/>
          </w:p>
          <w:p w14:paraId="096683CD" w14:textId="77777777" w:rsidR="00E0273E" w:rsidRDefault="00E0273E" w:rsidP="00E13AF7">
            <w:proofErr w:type="spellStart"/>
            <w:r w:rsidRPr="00E0273E">
              <w:t>amtsl_display</w:t>
            </w:r>
            <w:proofErr w:type="spellEnd"/>
          </w:p>
          <w:p w14:paraId="3CDB1156" w14:textId="77777777" w:rsidR="00E0273E" w:rsidRDefault="00E0273E" w:rsidP="00E13AF7">
            <w:proofErr w:type="spellStart"/>
            <w:r w:rsidRPr="00E0273E">
              <w:t>kmc_display</w:t>
            </w:r>
            <w:proofErr w:type="spellEnd"/>
          </w:p>
          <w:p w14:paraId="3B34DD1F" w14:textId="77777777" w:rsidR="00E0273E" w:rsidRDefault="00E0273E" w:rsidP="00E13AF7">
            <w:proofErr w:type="spellStart"/>
            <w:r w:rsidRPr="00E0273E">
              <w:t>bt_display</w:t>
            </w:r>
            <w:proofErr w:type="spellEnd"/>
          </w:p>
          <w:p w14:paraId="7613AFAC" w14:textId="77777777" w:rsidR="00F31600" w:rsidRDefault="00F31600" w:rsidP="00E13AF7">
            <w:proofErr w:type="spellStart"/>
            <w:r w:rsidRPr="00F31600">
              <w:t>preterm_display</w:t>
            </w:r>
            <w:proofErr w:type="spellEnd"/>
          </w:p>
          <w:p w14:paraId="6C474946" w14:textId="77777777" w:rsidR="00F31600" w:rsidRPr="00B14644" w:rsidRDefault="00F31600" w:rsidP="00E13AF7">
            <w:pPr>
              <w:rPr>
                <w:rFonts w:asciiTheme="majorHAnsi" w:hAnsiTheme="majorHAnsi" w:cstheme="minorHAnsi"/>
                <w:szCs w:val="20"/>
              </w:rPr>
            </w:pPr>
            <w:proofErr w:type="spellStart"/>
            <w:r w:rsidRPr="00F31600">
              <w:t>steroids_display</w:t>
            </w:r>
            <w:proofErr w:type="spellEnd"/>
          </w:p>
        </w:tc>
      </w:tr>
      <w:tr w:rsidR="00126271" w:rsidRPr="00B14644" w14:paraId="5C62D68A" w14:textId="77777777" w:rsidTr="00AC6F45">
        <w:tc>
          <w:tcPr>
            <w:tcW w:w="362" w:type="pct"/>
          </w:tcPr>
          <w:p w14:paraId="0B245216" w14:textId="77777777" w:rsidR="00126271" w:rsidRPr="00B14644" w:rsidRDefault="00126271" w:rsidP="007F2FB6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4638" w:type="pct"/>
            <w:gridSpan w:val="5"/>
          </w:tcPr>
          <w:p w14:paraId="0B6DBF82" w14:textId="77777777" w:rsidR="00126271" w:rsidRPr="00B14644" w:rsidRDefault="00126271" w:rsidP="00E13AF7">
            <w:pPr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Record if any other protocols are displayed</w:t>
            </w:r>
          </w:p>
          <w:p w14:paraId="0C588378" w14:textId="77777777" w:rsidR="00126271" w:rsidRPr="00287A3F" w:rsidRDefault="00930C7B" w:rsidP="00930C7B">
            <w:pPr>
              <w:pStyle w:val="ListParagraph"/>
              <w:numPr>
                <w:ilvl w:val="0"/>
                <w:numId w:val="17"/>
              </w:numPr>
              <w:rPr>
                <w:rFonts w:asciiTheme="majorHAnsi" w:hAnsiTheme="majorHAnsi" w:cstheme="minorHAnsi"/>
                <w:i/>
                <w:szCs w:val="20"/>
              </w:rPr>
            </w:pPr>
            <w:r w:rsidRPr="00287A3F">
              <w:rPr>
                <w:rFonts w:asciiTheme="majorHAnsi" w:hAnsiTheme="majorHAnsi" w:cstheme="minorHAnsi"/>
                <w:i/>
                <w:szCs w:val="20"/>
              </w:rPr>
              <w:t xml:space="preserve">anyother_protocol1 </w:t>
            </w:r>
          </w:p>
          <w:p w14:paraId="3AB850A3" w14:textId="77777777" w:rsidR="00126271" w:rsidRPr="00287A3F" w:rsidRDefault="00930C7B" w:rsidP="006C37B2">
            <w:pPr>
              <w:pStyle w:val="ListParagraph"/>
              <w:numPr>
                <w:ilvl w:val="0"/>
                <w:numId w:val="17"/>
              </w:numPr>
              <w:rPr>
                <w:rFonts w:asciiTheme="majorHAnsi" w:hAnsiTheme="majorHAnsi" w:cstheme="minorHAnsi"/>
                <w:i/>
                <w:szCs w:val="20"/>
              </w:rPr>
            </w:pPr>
            <w:r w:rsidRPr="00287A3F">
              <w:rPr>
                <w:rFonts w:asciiTheme="majorHAnsi" w:hAnsiTheme="majorHAnsi" w:cstheme="minorHAnsi"/>
                <w:i/>
                <w:szCs w:val="20"/>
              </w:rPr>
              <w:t>anyother_protocol2</w:t>
            </w:r>
          </w:p>
          <w:p w14:paraId="4BFA3FFA" w14:textId="77777777" w:rsidR="00126271" w:rsidRPr="00287A3F" w:rsidRDefault="00930C7B" w:rsidP="006C37B2">
            <w:pPr>
              <w:pStyle w:val="ListParagraph"/>
              <w:numPr>
                <w:ilvl w:val="0"/>
                <w:numId w:val="17"/>
              </w:numPr>
              <w:rPr>
                <w:rFonts w:asciiTheme="majorHAnsi" w:hAnsiTheme="majorHAnsi" w:cstheme="minorHAnsi"/>
                <w:i/>
                <w:szCs w:val="20"/>
              </w:rPr>
            </w:pPr>
            <w:r w:rsidRPr="00287A3F">
              <w:rPr>
                <w:rFonts w:asciiTheme="majorHAnsi" w:hAnsiTheme="majorHAnsi" w:cstheme="minorHAnsi"/>
                <w:i/>
                <w:szCs w:val="20"/>
              </w:rPr>
              <w:t>anyother_protocol3</w:t>
            </w:r>
          </w:p>
          <w:p w14:paraId="5A752D97" w14:textId="77777777" w:rsidR="00126271" w:rsidRPr="00B14644" w:rsidRDefault="00930C7B" w:rsidP="007E21C1">
            <w:pPr>
              <w:pStyle w:val="ListParagraph"/>
              <w:numPr>
                <w:ilvl w:val="0"/>
                <w:numId w:val="17"/>
              </w:numPr>
              <w:rPr>
                <w:rFonts w:asciiTheme="majorHAnsi" w:hAnsiTheme="majorHAnsi" w:cstheme="minorHAnsi"/>
                <w:szCs w:val="20"/>
              </w:rPr>
            </w:pPr>
            <w:r w:rsidRPr="00287A3F">
              <w:rPr>
                <w:rFonts w:asciiTheme="majorHAnsi" w:hAnsiTheme="majorHAnsi" w:cstheme="minorHAnsi"/>
                <w:i/>
                <w:szCs w:val="20"/>
              </w:rPr>
              <w:t>anyother_protocol4</w:t>
            </w:r>
          </w:p>
        </w:tc>
      </w:tr>
    </w:tbl>
    <w:p w14:paraId="56CD606C" w14:textId="77777777" w:rsidR="009B04A7" w:rsidRPr="00B14644" w:rsidRDefault="009B04A7" w:rsidP="009B04A7">
      <w:pPr>
        <w:rPr>
          <w:rFonts w:asciiTheme="majorHAnsi" w:hAnsiTheme="majorHAnsi"/>
          <w:b/>
          <w:u w:val="single"/>
        </w:rPr>
      </w:pPr>
    </w:p>
    <w:p w14:paraId="1FF8E57B" w14:textId="77777777" w:rsidR="00805A02" w:rsidRPr="00B14644" w:rsidRDefault="00805A02" w:rsidP="009341A8">
      <w:pPr>
        <w:pStyle w:val="ListParagraph"/>
        <w:numPr>
          <w:ilvl w:val="0"/>
          <w:numId w:val="23"/>
        </w:numPr>
        <w:spacing w:line="240" w:lineRule="auto"/>
        <w:rPr>
          <w:rFonts w:asciiTheme="majorHAnsi" w:hAnsiTheme="majorHAnsi"/>
          <w:b/>
        </w:rPr>
      </w:pPr>
      <w:r w:rsidRPr="00B14644">
        <w:rPr>
          <w:rFonts w:asciiTheme="majorHAnsi" w:hAnsiTheme="majorHAnsi"/>
          <w:b/>
        </w:rPr>
        <w:t>Cleanliness and Infection Contro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90"/>
        <w:gridCol w:w="4744"/>
        <w:gridCol w:w="1003"/>
        <w:gridCol w:w="2813"/>
      </w:tblGrid>
      <w:tr w:rsidR="00250D59" w:rsidRPr="00B14644" w14:paraId="4AD7BCBB" w14:textId="77777777" w:rsidTr="007E21C1">
        <w:trPr>
          <w:trHeight w:val="47"/>
        </w:trPr>
        <w:tc>
          <w:tcPr>
            <w:tcW w:w="427" w:type="pct"/>
          </w:tcPr>
          <w:p w14:paraId="2A8855C9" w14:textId="77777777" w:rsidR="00250D59" w:rsidRPr="00B14644" w:rsidRDefault="00250D59" w:rsidP="006B53C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szCs w:val="20"/>
              </w:rPr>
            </w:pPr>
            <w:r w:rsidRPr="00B14644">
              <w:rPr>
                <w:rFonts w:asciiTheme="majorHAnsi" w:hAnsiTheme="majorHAnsi" w:cs="NewsGothicBT-Roman"/>
                <w:b/>
                <w:szCs w:val="20"/>
              </w:rPr>
              <w:t>S. No</w:t>
            </w:r>
          </w:p>
        </w:tc>
        <w:tc>
          <w:tcPr>
            <w:tcW w:w="2541" w:type="pct"/>
          </w:tcPr>
          <w:p w14:paraId="4B4FB90A" w14:textId="77777777" w:rsidR="00250D59" w:rsidRPr="00B14644" w:rsidRDefault="00250D59" w:rsidP="006B53C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szCs w:val="20"/>
              </w:rPr>
            </w:pPr>
            <w:r w:rsidRPr="00B14644">
              <w:rPr>
                <w:rFonts w:asciiTheme="majorHAnsi" w:hAnsiTheme="majorHAnsi" w:cs="NewsGothicBT-Roman"/>
                <w:b/>
                <w:szCs w:val="20"/>
              </w:rPr>
              <w:t>Criteria</w:t>
            </w:r>
          </w:p>
        </w:tc>
        <w:tc>
          <w:tcPr>
            <w:tcW w:w="524" w:type="pct"/>
          </w:tcPr>
          <w:p w14:paraId="4C7A973D" w14:textId="77777777" w:rsidR="008951AE" w:rsidRPr="00B14644" w:rsidRDefault="008951AE" w:rsidP="00250D5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b/>
                <w:szCs w:val="20"/>
              </w:rPr>
            </w:pPr>
            <w:r w:rsidRPr="00B14644">
              <w:rPr>
                <w:rFonts w:asciiTheme="majorHAnsi" w:hAnsiTheme="majorHAnsi" w:cstheme="minorHAnsi"/>
                <w:b/>
                <w:szCs w:val="20"/>
              </w:rPr>
              <w:t>Present</w:t>
            </w:r>
          </w:p>
          <w:p w14:paraId="1608DA80" w14:textId="77777777" w:rsidR="00250D59" w:rsidRPr="00B14644" w:rsidRDefault="00250D59" w:rsidP="00250D5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szCs w:val="20"/>
              </w:rPr>
            </w:pPr>
            <w:r w:rsidRPr="00B14644">
              <w:rPr>
                <w:rFonts w:asciiTheme="majorHAnsi" w:hAnsiTheme="majorHAnsi" w:cstheme="minorHAnsi"/>
                <w:b/>
                <w:szCs w:val="20"/>
              </w:rPr>
              <w:t>YES/NO</w:t>
            </w:r>
          </w:p>
        </w:tc>
        <w:tc>
          <w:tcPr>
            <w:tcW w:w="1508" w:type="pct"/>
          </w:tcPr>
          <w:p w14:paraId="6CB32415" w14:textId="77777777" w:rsidR="00250D59" w:rsidRPr="00B14644" w:rsidRDefault="00250D59" w:rsidP="006B53C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szCs w:val="20"/>
              </w:rPr>
            </w:pPr>
            <w:r w:rsidRPr="00B14644">
              <w:rPr>
                <w:rFonts w:asciiTheme="majorHAnsi" w:hAnsiTheme="majorHAnsi" w:cs="NewsGothicBT-Roman"/>
                <w:b/>
                <w:szCs w:val="20"/>
              </w:rPr>
              <w:t>Remarks if any</w:t>
            </w:r>
          </w:p>
          <w:p w14:paraId="2F7C33B0" w14:textId="77777777" w:rsidR="00270BFD" w:rsidRPr="00B14644" w:rsidRDefault="00270BFD" w:rsidP="00BC7E4D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b/>
                <w:szCs w:val="20"/>
              </w:rPr>
            </w:pPr>
            <w:r w:rsidRPr="00B14644">
              <w:rPr>
                <w:rFonts w:asciiTheme="majorHAnsi" w:hAnsiTheme="majorHAnsi" w:cs="NewsGothicBT-Roman"/>
                <w:b/>
                <w:szCs w:val="20"/>
              </w:rPr>
              <w:t>*</w:t>
            </w:r>
            <w:r w:rsidR="007101AB" w:rsidRPr="00B14644">
              <w:rPr>
                <w:rFonts w:asciiTheme="majorHAnsi" w:hAnsiTheme="majorHAnsi"/>
                <w:szCs w:val="20"/>
              </w:rPr>
              <w:t xml:space="preserve"> Observe and write down only the items which are absent</w:t>
            </w:r>
          </w:p>
        </w:tc>
      </w:tr>
      <w:tr w:rsidR="00250D59" w:rsidRPr="00B14644" w14:paraId="03D3C7E0" w14:textId="77777777" w:rsidTr="007E21C1">
        <w:trPr>
          <w:trHeight w:val="251"/>
        </w:trPr>
        <w:tc>
          <w:tcPr>
            <w:tcW w:w="427" w:type="pct"/>
          </w:tcPr>
          <w:p w14:paraId="51702AF3" w14:textId="77777777" w:rsidR="00250D59" w:rsidRPr="00B14644" w:rsidRDefault="00250D59" w:rsidP="006C37B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541" w:type="pct"/>
          </w:tcPr>
          <w:p w14:paraId="572C7E06" w14:textId="77777777" w:rsidR="00250D59" w:rsidRDefault="00250D59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Verify the cleanliness and absence of dust, blood, trash </w:t>
            </w:r>
            <w:proofErr w:type="gramStart"/>
            <w:r w:rsidRPr="00B14644">
              <w:rPr>
                <w:rFonts w:asciiTheme="majorHAnsi" w:hAnsiTheme="majorHAnsi" w:cs="NewsGothicBT-Roman"/>
                <w:szCs w:val="20"/>
              </w:rPr>
              <w:t>on:</w:t>
            </w:r>
            <w:proofErr w:type="gramEnd"/>
            <w:r w:rsidRPr="00B14644">
              <w:rPr>
                <w:rFonts w:asciiTheme="majorHAnsi" w:hAnsiTheme="majorHAnsi" w:cs="NewsGothicBT-Roman"/>
                <w:szCs w:val="20"/>
              </w:rPr>
              <w:t xml:space="preserve">  floors, walls, top of doors, tables, foot rest, lamps, tabletops, lights, examination and delivery table, counters, </w:t>
            </w:r>
            <w:r w:rsidR="008951AE" w:rsidRPr="00B14644">
              <w:rPr>
                <w:rFonts w:asciiTheme="majorHAnsi" w:hAnsiTheme="majorHAnsi" w:cs="NewsGothicBT-Roman"/>
                <w:szCs w:val="20"/>
              </w:rPr>
              <w:t>non-critical</w:t>
            </w:r>
            <w:r w:rsidRPr="00B14644">
              <w:rPr>
                <w:rFonts w:asciiTheme="majorHAnsi" w:hAnsiTheme="majorHAnsi" w:cs="NewsGothicBT-Roman"/>
                <w:szCs w:val="20"/>
              </w:rPr>
              <w:t xml:space="preserve"> equipment, baby resu</w:t>
            </w:r>
            <w:r w:rsidR="0025239D" w:rsidRPr="00B14644">
              <w:rPr>
                <w:rFonts w:asciiTheme="majorHAnsi" w:hAnsiTheme="majorHAnsi" w:cs="NewsGothicBT-Roman"/>
                <w:szCs w:val="20"/>
              </w:rPr>
              <w:t>scitation equipment</w:t>
            </w:r>
          </w:p>
          <w:p w14:paraId="60EB8C89" w14:textId="77777777" w:rsidR="00690365" w:rsidRPr="00690365" w:rsidRDefault="00690365" w:rsidP="0069036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690365">
              <w:rPr>
                <w:rFonts w:asciiTheme="majorHAnsi" w:hAnsiTheme="majorHAnsi" w:cs="NewsGothicBT-Roman"/>
                <w:i/>
                <w:szCs w:val="20"/>
              </w:rPr>
              <w:t xml:space="preserve">clean </w:t>
            </w:r>
          </w:p>
        </w:tc>
        <w:tc>
          <w:tcPr>
            <w:tcW w:w="524" w:type="pct"/>
          </w:tcPr>
          <w:p w14:paraId="477B543D" w14:textId="77777777" w:rsidR="00250D59" w:rsidRPr="00B14644" w:rsidRDefault="00250D59" w:rsidP="000D54C8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508" w:type="pct"/>
          </w:tcPr>
          <w:p w14:paraId="615B7449" w14:textId="77777777" w:rsidR="00250D59" w:rsidRDefault="00250D59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  <w:p w14:paraId="0C890358" w14:textId="77777777" w:rsidR="00690365" w:rsidRDefault="00690365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  <w:p w14:paraId="7F51ECE1" w14:textId="77777777" w:rsidR="00690365" w:rsidRDefault="00690365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  <w:p w14:paraId="04F9707F" w14:textId="77777777" w:rsidR="00690365" w:rsidRDefault="00690365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  <w:p w14:paraId="705D7C3E" w14:textId="77777777" w:rsidR="00690365" w:rsidRDefault="00690365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  <w:p w14:paraId="4D745AFF" w14:textId="77777777" w:rsidR="00690365" w:rsidRPr="00B14644" w:rsidRDefault="00690365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proofErr w:type="spellStart"/>
            <w:r w:rsidRPr="00690365">
              <w:rPr>
                <w:rFonts w:asciiTheme="majorHAnsi" w:hAnsiTheme="majorHAnsi" w:cs="NewsGothicBT-Roman"/>
                <w:i/>
                <w:szCs w:val="20"/>
              </w:rPr>
              <w:t>items_notclean</w:t>
            </w:r>
            <w:proofErr w:type="spellEnd"/>
          </w:p>
        </w:tc>
      </w:tr>
      <w:tr w:rsidR="00EE511D" w:rsidRPr="00B14644" w14:paraId="7C08817B" w14:textId="77777777" w:rsidTr="007E21C1">
        <w:trPr>
          <w:trHeight w:val="251"/>
        </w:trPr>
        <w:tc>
          <w:tcPr>
            <w:tcW w:w="427" w:type="pct"/>
          </w:tcPr>
          <w:p w14:paraId="6EA78AAE" w14:textId="77777777" w:rsidR="00EE511D" w:rsidRPr="00B14644" w:rsidRDefault="00EE511D" w:rsidP="00E329F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1.1</w:t>
            </w:r>
          </w:p>
        </w:tc>
        <w:tc>
          <w:tcPr>
            <w:tcW w:w="2541" w:type="pct"/>
          </w:tcPr>
          <w:p w14:paraId="2C8018CB" w14:textId="77777777" w:rsidR="00EE511D" w:rsidRPr="00690365" w:rsidRDefault="00EE511D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690365">
              <w:rPr>
                <w:rFonts w:asciiTheme="majorHAnsi" w:hAnsiTheme="majorHAnsi" w:cs="NewsGothicBT-Roman"/>
                <w:szCs w:val="20"/>
              </w:rPr>
              <w:t>Are the ser</w:t>
            </w:r>
            <w:r w:rsidR="00317C35" w:rsidRPr="00690365">
              <w:rPr>
                <w:rFonts w:asciiTheme="majorHAnsi" w:hAnsiTheme="majorHAnsi" w:cs="NewsGothicBT-Roman"/>
                <w:szCs w:val="20"/>
              </w:rPr>
              <w:t xml:space="preserve">vices for cleaning </w:t>
            </w:r>
            <w:r w:rsidRPr="00690365">
              <w:rPr>
                <w:rFonts w:asciiTheme="majorHAnsi" w:hAnsiTheme="majorHAnsi" w:cs="NewsGothicBT-Roman"/>
                <w:szCs w:val="20"/>
              </w:rPr>
              <w:t>contracted out?</w:t>
            </w:r>
          </w:p>
          <w:p w14:paraId="4943E6A8" w14:textId="77777777" w:rsidR="00690365" w:rsidRPr="00690365" w:rsidRDefault="00690365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690365">
              <w:rPr>
                <w:rFonts w:asciiTheme="majorHAnsi" w:hAnsiTheme="majorHAnsi" w:cs="NewsGothicBT-Roman"/>
                <w:i/>
                <w:szCs w:val="20"/>
              </w:rPr>
              <w:t>clean_contract</w:t>
            </w:r>
            <w:proofErr w:type="spellEnd"/>
          </w:p>
        </w:tc>
        <w:tc>
          <w:tcPr>
            <w:tcW w:w="524" w:type="pct"/>
          </w:tcPr>
          <w:p w14:paraId="4CF49CBD" w14:textId="77777777" w:rsidR="00EE511D" w:rsidRPr="00B14644" w:rsidRDefault="00EE511D" w:rsidP="000D54C8">
            <w:pPr>
              <w:jc w:val="center"/>
            </w:pPr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508" w:type="pct"/>
          </w:tcPr>
          <w:p w14:paraId="5F2DD31A" w14:textId="77777777" w:rsidR="00EE511D" w:rsidRPr="00690365" w:rsidRDefault="00690365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690365">
              <w:rPr>
                <w:rFonts w:asciiTheme="majorHAnsi" w:hAnsiTheme="majorHAnsi" w:cs="NewsGothicBT-Roman"/>
                <w:i/>
                <w:szCs w:val="20"/>
              </w:rPr>
              <w:t>clean_contract_remarks</w:t>
            </w:r>
            <w:proofErr w:type="spellEnd"/>
          </w:p>
        </w:tc>
      </w:tr>
      <w:tr w:rsidR="00EE511D" w:rsidRPr="00B14644" w14:paraId="7C06F503" w14:textId="77777777" w:rsidTr="007E21C1">
        <w:trPr>
          <w:trHeight w:val="251"/>
        </w:trPr>
        <w:tc>
          <w:tcPr>
            <w:tcW w:w="427" w:type="pct"/>
          </w:tcPr>
          <w:p w14:paraId="6D5C413E" w14:textId="77777777" w:rsidR="00EE511D" w:rsidRPr="00B14644" w:rsidRDefault="00EE511D" w:rsidP="00465B10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lastRenderedPageBreak/>
              <w:t>1.2</w:t>
            </w:r>
          </w:p>
        </w:tc>
        <w:tc>
          <w:tcPr>
            <w:tcW w:w="2541" w:type="pct"/>
          </w:tcPr>
          <w:p w14:paraId="073FE794" w14:textId="77777777" w:rsidR="00EE511D" w:rsidRDefault="00EE511D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690365">
              <w:rPr>
                <w:rFonts w:asciiTheme="majorHAnsi" w:hAnsiTheme="majorHAnsi" w:cs="NewsGothicBT-Roman"/>
                <w:szCs w:val="20"/>
              </w:rPr>
              <w:t>Is there any protocol for cleanliness?</w:t>
            </w:r>
          </w:p>
          <w:p w14:paraId="39A3DC94" w14:textId="77777777" w:rsidR="00615DC0" w:rsidRPr="00615DC0" w:rsidRDefault="00615DC0" w:rsidP="00615DC0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615DC0">
              <w:rPr>
                <w:rFonts w:asciiTheme="majorHAnsi" w:hAnsiTheme="majorHAnsi" w:cs="NewsGothicBT-Roman"/>
                <w:i/>
                <w:szCs w:val="20"/>
              </w:rPr>
              <w:t>clean_protocol</w:t>
            </w:r>
            <w:proofErr w:type="spellEnd"/>
            <w:r w:rsidRPr="00615DC0">
              <w:rPr>
                <w:rFonts w:asciiTheme="majorHAnsi" w:hAnsiTheme="majorHAnsi" w:cs="NewsGothicBT-Roman"/>
                <w:i/>
                <w:szCs w:val="20"/>
              </w:rPr>
              <w:t xml:space="preserve"> </w:t>
            </w:r>
          </w:p>
        </w:tc>
        <w:tc>
          <w:tcPr>
            <w:tcW w:w="524" w:type="pct"/>
          </w:tcPr>
          <w:p w14:paraId="5E51DC00" w14:textId="77777777" w:rsidR="00EE511D" w:rsidRPr="00B14644" w:rsidRDefault="00EE511D" w:rsidP="000D54C8">
            <w:pPr>
              <w:jc w:val="center"/>
            </w:pPr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508" w:type="pct"/>
          </w:tcPr>
          <w:p w14:paraId="0571DBB9" w14:textId="77777777" w:rsidR="00EE511D" w:rsidRPr="00615DC0" w:rsidRDefault="00615DC0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615DC0">
              <w:rPr>
                <w:rFonts w:asciiTheme="majorHAnsi" w:hAnsiTheme="majorHAnsi" w:cs="NewsGothicBT-Roman"/>
                <w:i/>
                <w:szCs w:val="20"/>
              </w:rPr>
              <w:t>clean_protocol_remarks</w:t>
            </w:r>
            <w:proofErr w:type="spellEnd"/>
          </w:p>
        </w:tc>
      </w:tr>
      <w:tr w:rsidR="00250D59" w:rsidRPr="00B14644" w14:paraId="6754D5F5" w14:textId="77777777" w:rsidTr="007E21C1">
        <w:trPr>
          <w:trHeight w:val="251"/>
        </w:trPr>
        <w:tc>
          <w:tcPr>
            <w:tcW w:w="427" w:type="pct"/>
          </w:tcPr>
          <w:p w14:paraId="31F265C2" w14:textId="77777777" w:rsidR="00250D59" w:rsidRPr="00B14644" w:rsidRDefault="00250D59" w:rsidP="006C37B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541" w:type="pct"/>
          </w:tcPr>
          <w:p w14:paraId="3B368C15" w14:textId="77777777" w:rsidR="00250D59" w:rsidRDefault="00250D59" w:rsidP="00F5719F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Dirt room (room for keeping soiled linens, bedpans before </w:t>
            </w:r>
            <w:r w:rsidR="00F5719F" w:rsidRPr="00B14644">
              <w:rPr>
                <w:rFonts w:asciiTheme="majorHAnsi" w:hAnsiTheme="majorHAnsi" w:cs="NewsGothicBT-Roman"/>
                <w:szCs w:val="20"/>
              </w:rPr>
              <w:t>sending them for sterilization)</w:t>
            </w:r>
          </w:p>
          <w:p w14:paraId="36A8DBD8" w14:textId="77777777" w:rsidR="00615DC0" w:rsidRPr="00615DC0" w:rsidRDefault="00800553" w:rsidP="00F5719F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615DC0">
              <w:rPr>
                <w:rFonts w:asciiTheme="majorHAnsi" w:hAnsiTheme="majorHAnsi" w:cs="NewsGothicBT-Roman"/>
                <w:i/>
                <w:szCs w:val="20"/>
              </w:rPr>
              <w:t>D</w:t>
            </w:r>
            <w:r w:rsidR="00615DC0" w:rsidRPr="00615DC0">
              <w:rPr>
                <w:rFonts w:asciiTheme="majorHAnsi" w:hAnsiTheme="majorHAnsi" w:cs="NewsGothicBT-Roman"/>
                <w:i/>
                <w:szCs w:val="20"/>
              </w:rPr>
              <w:t>irtroom</w:t>
            </w:r>
            <w:proofErr w:type="spellEnd"/>
          </w:p>
        </w:tc>
        <w:tc>
          <w:tcPr>
            <w:tcW w:w="524" w:type="pct"/>
          </w:tcPr>
          <w:p w14:paraId="0706BB9F" w14:textId="77777777" w:rsidR="00250D59" w:rsidRPr="00B14644" w:rsidRDefault="00250D59" w:rsidP="000D54C8">
            <w:pPr>
              <w:jc w:val="center"/>
            </w:pPr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508" w:type="pct"/>
          </w:tcPr>
          <w:p w14:paraId="2858878C" w14:textId="77777777" w:rsidR="00615DC0" w:rsidRPr="00615DC0" w:rsidRDefault="00615DC0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615DC0">
              <w:rPr>
                <w:rFonts w:asciiTheme="majorHAnsi" w:hAnsiTheme="majorHAnsi" w:cs="NewsGothicBT-Roman"/>
                <w:i/>
                <w:szCs w:val="20"/>
              </w:rPr>
              <w:t>dirtroom_remarks</w:t>
            </w:r>
            <w:proofErr w:type="spellEnd"/>
          </w:p>
        </w:tc>
      </w:tr>
      <w:tr w:rsidR="00F5719F" w:rsidRPr="00B14644" w14:paraId="6B78F415" w14:textId="77777777" w:rsidTr="007E21C1">
        <w:trPr>
          <w:trHeight w:val="251"/>
        </w:trPr>
        <w:tc>
          <w:tcPr>
            <w:tcW w:w="427" w:type="pct"/>
          </w:tcPr>
          <w:p w14:paraId="3CA0F883" w14:textId="77777777" w:rsidR="00F5719F" w:rsidRPr="00B14644" w:rsidRDefault="00F5719F" w:rsidP="006C37B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541" w:type="pct"/>
          </w:tcPr>
          <w:p w14:paraId="066A91A2" w14:textId="77777777" w:rsidR="00F5719F" w:rsidRPr="00B14644" w:rsidRDefault="00F5719F" w:rsidP="00F5719F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Clean Utility room</w:t>
            </w:r>
          </w:p>
          <w:p w14:paraId="4161B7BD" w14:textId="77777777" w:rsidR="00F5719F" w:rsidRDefault="00F5719F" w:rsidP="00F5719F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(area demarcated for keeping up sterile supplies received after sterilization)</w:t>
            </w:r>
          </w:p>
          <w:p w14:paraId="5CD296DD" w14:textId="77777777" w:rsidR="00615DC0" w:rsidRPr="00615DC0" w:rsidRDefault="00800553" w:rsidP="00F5719F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615DC0">
              <w:rPr>
                <w:rFonts w:asciiTheme="majorHAnsi" w:hAnsiTheme="majorHAnsi" w:cs="NewsGothicBT-Roman"/>
                <w:i/>
                <w:szCs w:val="20"/>
              </w:rPr>
              <w:t>U</w:t>
            </w:r>
            <w:r w:rsidR="00615DC0" w:rsidRPr="00615DC0">
              <w:rPr>
                <w:rFonts w:asciiTheme="majorHAnsi" w:hAnsiTheme="majorHAnsi" w:cs="NewsGothicBT-Roman"/>
                <w:i/>
                <w:szCs w:val="20"/>
              </w:rPr>
              <w:t>tilityroom</w:t>
            </w:r>
            <w:proofErr w:type="spellEnd"/>
          </w:p>
        </w:tc>
        <w:tc>
          <w:tcPr>
            <w:tcW w:w="524" w:type="pct"/>
          </w:tcPr>
          <w:p w14:paraId="15F287E3" w14:textId="77777777" w:rsidR="00F5719F" w:rsidRPr="00B14644" w:rsidRDefault="00F5719F" w:rsidP="000D54C8">
            <w:pPr>
              <w:jc w:val="center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508" w:type="pct"/>
          </w:tcPr>
          <w:p w14:paraId="1453BCA6" w14:textId="77777777" w:rsidR="00615DC0" w:rsidRPr="00615DC0" w:rsidRDefault="00615DC0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615DC0">
              <w:rPr>
                <w:rFonts w:asciiTheme="majorHAnsi" w:hAnsiTheme="majorHAnsi" w:cs="NewsGothicBT-Roman"/>
                <w:i/>
                <w:szCs w:val="20"/>
              </w:rPr>
              <w:t>utilityroom_remarks</w:t>
            </w:r>
            <w:proofErr w:type="spellEnd"/>
          </w:p>
        </w:tc>
      </w:tr>
      <w:tr w:rsidR="00250D59" w:rsidRPr="00B14644" w14:paraId="4BD44492" w14:textId="77777777" w:rsidTr="007E21C1">
        <w:trPr>
          <w:trHeight w:val="251"/>
        </w:trPr>
        <w:tc>
          <w:tcPr>
            <w:tcW w:w="427" w:type="pct"/>
          </w:tcPr>
          <w:p w14:paraId="1A38CA49" w14:textId="77777777" w:rsidR="00250D59" w:rsidRPr="00B14644" w:rsidRDefault="00250D59" w:rsidP="006C37B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541" w:type="pct"/>
          </w:tcPr>
          <w:p w14:paraId="0FB5015A" w14:textId="77777777" w:rsidR="00250D59" w:rsidRDefault="00250D59" w:rsidP="006B53C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Attached hand washing area with elbow operated taps</w:t>
            </w:r>
            <w:r w:rsidR="00EE511D" w:rsidRPr="00B14644">
              <w:rPr>
                <w:rFonts w:asciiTheme="majorHAnsi" w:hAnsiTheme="majorHAnsi" w:cs="NewsGothicBT-Roman"/>
                <w:szCs w:val="20"/>
              </w:rPr>
              <w:t xml:space="preserve"> </w:t>
            </w:r>
            <w:r w:rsidR="00EE511D" w:rsidRPr="00B14644">
              <w:rPr>
                <w:rFonts w:asciiTheme="majorHAnsi" w:hAnsiTheme="majorHAnsi" w:cstheme="minorHAnsi"/>
                <w:szCs w:val="20"/>
              </w:rPr>
              <w:t>in Labour room</w:t>
            </w:r>
          </w:p>
          <w:p w14:paraId="2E01A154" w14:textId="77777777" w:rsidR="00DD4190" w:rsidRPr="00DD4190" w:rsidRDefault="00DD4190" w:rsidP="00DD4190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DD4190">
              <w:rPr>
                <w:rFonts w:asciiTheme="majorHAnsi" w:hAnsiTheme="majorHAnsi" w:cs="NewsGothicBT-Roman"/>
                <w:i/>
                <w:szCs w:val="20"/>
              </w:rPr>
              <w:t>elbowtap</w:t>
            </w:r>
            <w:proofErr w:type="spellEnd"/>
            <w:r w:rsidRPr="00DD4190">
              <w:rPr>
                <w:rFonts w:asciiTheme="majorHAnsi" w:hAnsiTheme="majorHAnsi" w:cs="NewsGothicBT-Roman"/>
                <w:i/>
                <w:szCs w:val="20"/>
              </w:rPr>
              <w:t xml:space="preserve"> </w:t>
            </w:r>
          </w:p>
        </w:tc>
        <w:tc>
          <w:tcPr>
            <w:tcW w:w="524" w:type="pct"/>
          </w:tcPr>
          <w:p w14:paraId="0F96DFDF" w14:textId="77777777" w:rsidR="00250D59" w:rsidRPr="00B14644" w:rsidRDefault="00250D59" w:rsidP="00250D59">
            <w:pPr>
              <w:jc w:val="center"/>
            </w:pPr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508" w:type="pct"/>
          </w:tcPr>
          <w:p w14:paraId="2A172503" w14:textId="77777777" w:rsidR="00DD4190" w:rsidRPr="00DD4190" w:rsidRDefault="00DD4190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</w:p>
          <w:p w14:paraId="54F3A401" w14:textId="77777777" w:rsidR="00DD4190" w:rsidRPr="00DD4190" w:rsidRDefault="00DD4190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</w:p>
          <w:p w14:paraId="21E791E2" w14:textId="77777777" w:rsidR="00DD4190" w:rsidRPr="00DD4190" w:rsidRDefault="00DD4190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DD4190">
              <w:rPr>
                <w:rFonts w:asciiTheme="majorHAnsi" w:hAnsiTheme="majorHAnsi" w:cs="NewsGothicBT-Roman"/>
                <w:i/>
                <w:szCs w:val="20"/>
              </w:rPr>
              <w:t>elbowtap_remarks</w:t>
            </w:r>
            <w:proofErr w:type="spellEnd"/>
          </w:p>
        </w:tc>
      </w:tr>
      <w:tr w:rsidR="00250D59" w:rsidRPr="00B14644" w14:paraId="5A5BA342" w14:textId="77777777" w:rsidTr="007E21C1">
        <w:trPr>
          <w:trHeight w:val="251"/>
        </w:trPr>
        <w:tc>
          <w:tcPr>
            <w:tcW w:w="427" w:type="pct"/>
          </w:tcPr>
          <w:p w14:paraId="29577B18" w14:textId="77777777" w:rsidR="00250D59" w:rsidRPr="00B14644" w:rsidRDefault="00250D59" w:rsidP="006C37B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541" w:type="pct"/>
          </w:tcPr>
          <w:p w14:paraId="1C1A0A55" w14:textId="77777777" w:rsidR="00250D59" w:rsidRDefault="00250D59" w:rsidP="00CC325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Hand-washing area for the admitted clients</w:t>
            </w:r>
            <w:r w:rsidR="00EE511D" w:rsidRPr="00B14644">
              <w:rPr>
                <w:rFonts w:asciiTheme="majorHAnsi" w:hAnsiTheme="majorHAnsi" w:cstheme="minorHAnsi"/>
                <w:szCs w:val="20"/>
              </w:rPr>
              <w:t xml:space="preserve"> in Labour room</w:t>
            </w:r>
          </w:p>
          <w:p w14:paraId="2E0B24B7" w14:textId="77777777" w:rsidR="00DD4190" w:rsidRPr="00DD4190" w:rsidRDefault="00DD4190" w:rsidP="00CC325B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DD4190">
              <w:rPr>
                <w:rFonts w:asciiTheme="majorHAnsi" w:hAnsiTheme="majorHAnsi" w:cs="NewsGothicBT-Roman"/>
                <w:i/>
                <w:szCs w:val="20"/>
              </w:rPr>
              <w:t>handwashclients</w:t>
            </w:r>
            <w:proofErr w:type="spellEnd"/>
          </w:p>
        </w:tc>
        <w:tc>
          <w:tcPr>
            <w:tcW w:w="524" w:type="pct"/>
          </w:tcPr>
          <w:p w14:paraId="7C8C3F0B" w14:textId="77777777" w:rsidR="00250D59" w:rsidRPr="00B14644" w:rsidRDefault="00250D59" w:rsidP="00250D59">
            <w:pPr>
              <w:jc w:val="center"/>
            </w:pPr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508" w:type="pct"/>
          </w:tcPr>
          <w:p w14:paraId="2B5B7C8A" w14:textId="77777777" w:rsidR="00250D59" w:rsidRPr="00DD4190" w:rsidRDefault="00250D59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</w:p>
          <w:p w14:paraId="6FC57134" w14:textId="77777777" w:rsidR="00DD4190" w:rsidRPr="00DD4190" w:rsidRDefault="00DD4190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</w:p>
          <w:p w14:paraId="0494C524" w14:textId="77777777" w:rsidR="00DD4190" w:rsidRPr="00DD4190" w:rsidRDefault="00DD4190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DD4190">
              <w:rPr>
                <w:rFonts w:asciiTheme="majorHAnsi" w:hAnsiTheme="majorHAnsi" w:cs="NewsGothicBT-Roman"/>
                <w:i/>
                <w:szCs w:val="20"/>
              </w:rPr>
              <w:t>handwash_remarks</w:t>
            </w:r>
            <w:proofErr w:type="spellEnd"/>
          </w:p>
        </w:tc>
      </w:tr>
      <w:tr w:rsidR="00250D59" w:rsidRPr="00B14644" w14:paraId="70A32A83" w14:textId="77777777" w:rsidTr="007E21C1">
        <w:trPr>
          <w:trHeight w:val="251"/>
        </w:trPr>
        <w:tc>
          <w:tcPr>
            <w:tcW w:w="427" w:type="pct"/>
          </w:tcPr>
          <w:p w14:paraId="08930920" w14:textId="77777777" w:rsidR="00250D59" w:rsidRPr="00B14644" w:rsidRDefault="00250D59" w:rsidP="006C37B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541" w:type="pct"/>
          </w:tcPr>
          <w:p w14:paraId="0BD1C48E" w14:textId="77777777" w:rsidR="00250D59" w:rsidRDefault="00250D59" w:rsidP="007101AB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Drinking water</w:t>
            </w:r>
            <w:r w:rsidR="00270BFD" w:rsidRPr="00B14644">
              <w:rPr>
                <w:rFonts w:asciiTheme="majorHAnsi" w:hAnsiTheme="majorHAnsi" w:cs="NewsGothicBT-Roman"/>
                <w:szCs w:val="20"/>
              </w:rPr>
              <w:t xml:space="preserve"> for patients</w:t>
            </w:r>
          </w:p>
          <w:p w14:paraId="096E2A58" w14:textId="77777777" w:rsidR="00DD4190" w:rsidRPr="00DD4190" w:rsidRDefault="00800553" w:rsidP="007101AB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DD4190">
              <w:rPr>
                <w:rFonts w:asciiTheme="majorHAnsi" w:hAnsiTheme="majorHAnsi" w:cs="NewsGothicBT-Roman"/>
                <w:i/>
                <w:szCs w:val="20"/>
              </w:rPr>
              <w:t>D</w:t>
            </w:r>
            <w:r w:rsidR="00DD4190" w:rsidRPr="00DD4190">
              <w:rPr>
                <w:rFonts w:asciiTheme="majorHAnsi" w:hAnsiTheme="majorHAnsi" w:cs="NewsGothicBT-Roman"/>
                <w:i/>
                <w:szCs w:val="20"/>
              </w:rPr>
              <w:t>rinkwater</w:t>
            </w:r>
          </w:p>
        </w:tc>
        <w:tc>
          <w:tcPr>
            <w:tcW w:w="524" w:type="pct"/>
          </w:tcPr>
          <w:p w14:paraId="625B32A1" w14:textId="77777777" w:rsidR="00250D59" w:rsidRPr="00B14644" w:rsidRDefault="00250D59" w:rsidP="00250D59">
            <w:pPr>
              <w:jc w:val="center"/>
            </w:pPr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508" w:type="pct"/>
          </w:tcPr>
          <w:p w14:paraId="5FB24153" w14:textId="77777777" w:rsidR="00DD4190" w:rsidRPr="00DD4190" w:rsidRDefault="00DD4190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</w:p>
          <w:p w14:paraId="5480EA23" w14:textId="77777777" w:rsidR="00250D59" w:rsidRPr="00DD4190" w:rsidRDefault="00DD4190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DD4190">
              <w:rPr>
                <w:rFonts w:asciiTheme="majorHAnsi" w:hAnsiTheme="majorHAnsi" w:cs="NewsGothicBT-Roman"/>
                <w:i/>
                <w:szCs w:val="20"/>
              </w:rPr>
              <w:t>drinkwater_remarks</w:t>
            </w:r>
            <w:proofErr w:type="spellEnd"/>
          </w:p>
        </w:tc>
      </w:tr>
      <w:tr w:rsidR="00250D59" w:rsidRPr="00B14644" w14:paraId="2DF45095" w14:textId="77777777" w:rsidTr="007E21C1">
        <w:trPr>
          <w:trHeight w:val="251"/>
        </w:trPr>
        <w:tc>
          <w:tcPr>
            <w:tcW w:w="427" w:type="pct"/>
          </w:tcPr>
          <w:p w14:paraId="3EA2CFB6" w14:textId="77777777" w:rsidR="00250D59" w:rsidRPr="00B14644" w:rsidRDefault="00250D59" w:rsidP="006C37B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541" w:type="pct"/>
          </w:tcPr>
          <w:p w14:paraId="07075728" w14:textId="77777777" w:rsidR="00250D59" w:rsidRDefault="00250D59" w:rsidP="007101A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Clean usable Toilets</w:t>
            </w:r>
            <w:r w:rsidR="00270BFD" w:rsidRPr="00B14644">
              <w:rPr>
                <w:rFonts w:asciiTheme="majorHAnsi" w:hAnsiTheme="majorHAnsi" w:cs="NewsGothicBT-Roman"/>
                <w:szCs w:val="20"/>
              </w:rPr>
              <w:t xml:space="preserve"> for patients</w:t>
            </w:r>
            <w:r w:rsidR="00EE511D" w:rsidRPr="00B14644">
              <w:rPr>
                <w:rFonts w:asciiTheme="majorHAnsi" w:hAnsiTheme="majorHAnsi" w:cs="NewsGothicBT-Roman"/>
                <w:szCs w:val="20"/>
              </w:rPr>
              <w:t xml:space="preserve"> </w:t>
            </w:r>
            <w:r w:rsidR="00EE511D" w:rsidRPr="00B14644">
              <w:rPr>
                <w:rFonts w:asciiTheme="majorHAnsi" w:hAnsiTheme="majorHAnsi" w:cstheme="minorHAnsi"/>
                <w:szCs w:val="20"/>
              </w:rPr>
              <w:t>in Labour room</w:t>
            </w:r>
          </w:p>
          <w:p w14:paraId="3FA74B6F" w14:textId="77777777" w:rsidR="00DD4190" w:rsidRPr="00DD4190" w:rsidRDefault="00DD4190" w:rsidP="00DD4190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DD4190">
              <w:rPr>
                <w:rFonts w:asciiTheme="majorHAnsi" w:hAnsiTheme="majorHAnsi" w:cs="NewsGothicBT-Roman"/>
                <w:i/>
                <w:szCs w:val="20"/>
              </w:rPr>
              <w:t>toiletpatient</w:t>
            </w:r>
            <w:proofErr w:type="spellEnd"/>
            <w:r w:rsidRPr="00DD4190">
              <w:rPr>
                <w:rFonts w:asciiTheme="majorHAnsi" w:hAnsiTheme="majorHAnsi" w:cs="NewsGothicBT-Roman"/>
                <w:i/>
                <w:szCs w:val="20"/>
              </w:rPr>
              <w:t xml:space="preserve"> </w:t>
            </w:r>
          </w:p>
        </w:tc>
        <w:tc>
          <w:tcPr>
            <w:tcW w:w="524" w:type="pct"/>
          </w:tcPr>
          <w:p w14:paraId="1005BA1E" w14:textId="77777777" w:rsidR="00250D59" w:rsidRPr="00B14644" w:rsidRDefault="00250D59" w:rsidP="00250D59">
            <w:pPr>
              <w:jc w:val="center"/>
            </w:pPr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508" w:type="pct"/>
          </w:tcPr>
          <w:p w14:paraId="46C1CDBD" w14:textId="77777777" w:rsidR="00DD4190" w:rsidRPr="00DD4190" w:rsidRDefault="00DD4190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</w:p>
          <w:p w14:paraId="13FEB862" w14:textId="77777777" w:rsidR="00250D59" w:rsidRPr="00DD4190" w:rsidRDefault="00DD4190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DD4190">
              <w:rPr>
                <w:rFonts w:asciiTheme="majorHAnsi" w:hAnsiTheme="majorHAnsi" w:cs="NewsGothicBT-Roman"/>
                <w:i/>
                <w:szCs w:val="20"/>
              </w:rPr>
              <w:t>toiletpatient_remarks</w:t>
            </w:r>
            <w:proofErr w:type="spellEnd"/>
          </w:p>
        </w:tc>
      </w:tr>
      <w:tr w:rsidR="00CC325B" w:rsidRPr="00B14644" w14:paraId="61C70EFA" w14:textId="77777777" w:rsidTr="007E21C1">
        <w:trPr>
          <w:trHeight w:val="251"/>
        </w:trPr>
        <w:tc>
          <w:tcPr>
            <w:tcW w:w="427" w:type="pct"/>
          </w:tcPr>
          <w:p w14:paraId="10C43AD3" w14:textId="77777777" w:rsidR="00CC325B" w:rsidRPr="00B14644" w:rsidRDefault="00CC325B" w:rsidP="006C37B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541" w:type="pct"/>
          </w:tcPr>
          <w:p w14:paraId="53116A32" w14:textId="77777777" w:rsidR="00CC325B" w:rsidRDefault="00CC325B" w:rsidP="007101A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Clean usable Toilets for Staff</w:t>
            </w:r>
            <w:r w:rsidR="00EE511D" w:rsidRPr="00B14644">
              <w:rPr>
                <w:rFonts w:asciiTheme="majorHAnsi" w:hAnsiTheme="majorHAnsi" w:cs="NewsGothicBT-Roman"/>
                <w:szCs w:val="20"/>
              </w:rPr>
              <w:t xml:space="preserve"> </w:t>
            </w:r>
            <w:r w:rsidR="00EE511D" w:rsidRPr="00B14644">
              <w:rPr>
                <w:rFonts w:asciiTheme="majorHAnsi" w:hAnsiTheme="majorHAnsi" w:cstheme="minorHAnsi"/>
                <w:szCs w:val="20"/>
              </w:rPr>
              <w:t>in Labour room</w:t>
            </w:r>
          </w:p>
          <w:p w14:paraId="5E23ED2F" w14:textId="77777777" w:rsidR="00DD4190" w:rsidRPr="00DD4190" w:rsidRDefault="00800553" w:rsidP="007101AB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DD4190">
              <w:rPr>
                <w:rFonts w:asciiTheme="majorHAnsi" w:hAnsiTheme="majorHAnsi" w:cs="NewsGothicBT-Roman"/>
                <w:i/>
                <w:szCs w:val="20"/>
              </w:rPr>
              <w:t>T</w:t>
            </w:r>
            <w:r w:rsidR="00DD4190" w:rsidRPr="00DD4190">
              <w:rPr>
                <w:rFonts w:asciiTheme="majorHAnsi" w:hAnsiTheme="majorHAnsi" w:cs="NewsGothicBT-Roman"/>
                <w:i/>
                <w:szCs w:val="20"/>
              </w:rPr>
              <w:t>oiletstaff</w:t>
            </w:r>
            <w:proofErr w:type="spellEnd"/>
          </w:p>
        </w:tc>
        <w:tc>
          <w:tcPr>
            <w:tcW w:w="524" w:type="pct"/>
          </w:tcPr>
          <w:p w14:paraId="234F08EE" w14:textId="77777777" w:rsidR="00CC325B" w:rsidRPr="00B14644" w:rsidRDefault="00EE511D" w:rsidP="00250D59">
            <w:pPr>
              <w:jc w:val="center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508" w:type="pct"/>
          </w:tcPr>
          <w:p w14:paraId="2A1658AC" w14:textId="77777777" w:rsidR="00CC325B" w:rsidRPr="00DD4190" w:rsidRDefault="00CC325B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</w:p>
          <w:p w14:paraId="36547987" w14:textId="77777777" w:rsidR="00DD4190" w:rsidRPr="00DD4190" w:rsidRDefault="00DD4190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DD4190">
              <w:rPr>
                <w:rFonts w:asciiTheme="majorHAnsi" w:hAnsiTheme="majorHAnsi" w:cs="NewsGothicBT-Roman"/>
                <w:i/>
                <w:szCs w:val="20"/>
              </w:rPr>
              <w:t>toiletstaff_remarks</w:t>
            </w:r>
            <w:proofErr w:type="spellEnd"/>
          </w:p>
        </w:tc>
      </w:tr>
      <w:tr w:rsidR="00250D59" w:rsidRPr="00B14644" w14:paraId="48C4A85B" w14:textId="77777777" w:rsidTr="007E21C1">
        <w:trPr>
          <w:trHeight w:val="251"/>
        </w:trPr>
        <w:tc>
          <w:tcPr>
            <w:tcW w:w="427" w:type="pct"/>
          </w:tcPr>
          <w:p w14:paraId="2C966BFB" w14:textId="77777777" w:rsidR="00250D59" w:rsidRPr="00B14644" w:rsidRDefault="00250D59" w:rsidP="006C37B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541" w:type="pct"/>
          </w:tcPr>
          <w:p w14:paraId="21B949E3" w14:textId="77777777" w:rsidR="00250D59" w:rsidRDefault="00250D59" w:rsidP="00270BFD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Check for presence of Hand washing supplies: Soap, Clean towels Sterilized, </w:t>
            </w:r>
            <w:proofErr w:type="gramStart"/>
            <w:r w:rsidR="00270BFD" w:rsidRPr="00B14644">
              <w:rPr>
                <w:rFonts w:asciiTheme="majorHAnsi" w:hAnsiTheme="majorHAnsi" w:cs="NewsGothicBT-Roman"/>
                <w:szCs w:val="20"/>
              </w:rPr>
              <w:t>alcohol based</w:t>
            </w:r>
            <w:proofErr w:type="gramEnd"/>
            <w:r w:rsidR="00270BFD" w:rsidRPr="00B14644">
              <w:rPr>
                <w:rFonts w:asciiTheme="majorHAnsi" w:hAnsiTheme="majorHAnsi" w:cs="NewsGothicBT-Roman"/>
                <w:szCs w:val="20"/>
              </w:rPr>
              <w:t xml:space="preserve"> </w:t>
            </w:r>
            <w:r w:rsidR="007A3147" w:rsidRPr="00B14644">
              <w:rPr>
                <w:rFonts w:asciiTheme="majorHAnsi" w:hAnsiTheme="majorHAnsi" w:cs="NewsGothicBT-Roman"/>
                <w:szCs w:val="20"/>
              </w:rPr>
              <w:t>hand wash</w:t>
            </w:r>
            <w:r w:rsidR="00270BFD" w:rsidRPr="00B14644">
              <w:rPr>
                <w:rFonts w:asciiTheme="majorHAnsi" w:hAnsiTheme="majorHAnsi" w:cs="NewsGothicBT-Roman"/>
                <w:szCs w:val="20"/>
              </w:rPr>
              <w:t xml:space="preserve"> </w:t>
            </w:r>
          </w:p>
          <w:p w14:paraId="5C544ACD" w14:textId="77777777" w:rsidR="00A4730B" w:rsidRPr="00A4730B" w:rsidRDefault="00A4730B" w:rsidP="00A4730B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A4730B">
              <w:rPr>
                <w:rFonts w:asciiTheme="majorHAnsi" w:hAnsiTheme="majorHAnsi" w:cs="NewsGothicBT-Roman"/>
                <w:i/>
                <w:szCs w:val="20"/>
              </w:rPr>
              <w:t>handwashsupply</w:t>
            </w:r>
            <w:proofErr w:type="spellEnd"/>
            <w:r w:rsidRPr="00A4730B">
              <w:rPr>
                <w:rFonts w:asciiTheme="majorHAnsi" w:hAnsiTheme="majorHAnsi" w:cs="NewsGothicBT-Roman"/>
                <w:i/>
                <w:szCs w:val="20"/>
              </w:rPr>
              <w:t xml:space="preserve"> </w:t>
            </w:r>
          </w:p>
        </w:tc>
        <w:tc>
          <w:tcPr>
            <w:tcW w:w="524" w:type="pct"/>
          </w:tcPr>
          <w:p w14:paraId="28C6834D" w14:textId="77777777" w:rsidR="00250D59" w:rsidRPr="00B14644" w:rsidRDefault="00250D59" w:rsidP="00250D59">
            <w:pPr>
              <w:jc w:val="center"/>
            </w:pPr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508" w:type="pct"/>
          </w:tcPr>
          <w:p w14:paraId="62A7D8DE" w14:textId="77777777" w:rsidR="00A4730B" w:rsidRDefault="00A4730B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  <w:p w14:paraId="5C37A9D1" w14:textId="77777777" w:rsidR="00A4730B" w:rsidRDefault="00A4730B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  <w:p w14:paraId="5E7AA9B7" w14:textId="77777777" w:rsidR="00A4730B" w:rsidRDefault="00A4730B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  <w:p w14:paraId="22CDB5D0" w14:textId="77777777" w:rsidR="00250D59" w:rsidRPr="00A4730B" w:rsidRDefault="00A4730B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A4730B">
              <w:rPr>
                <w:rFonts w:asciiTheme="majorHAnsi" w:hAnsiTheme="majorHAnsi" w:cs="NewsGothicBT-Roman"/>
                <w:i/>
                <w:szCs w:val="20"/>
              </w:rPr>
              <w:t>handwashsupply_remarks</w:t>
            </w:r>
            <w:proofErr w:type="spellEnd"/>
          </w:p>
        </w:tc>
      </w:tr>
      <w:tr w:rsidR="00270BFD" w:rsidRPr="00B14644" w14:paraId="2A433E90" w14:textId="77777777" w:rsidTr="007E21C1">
        <w:trPr>
          <w:trHeight w:val="251"/>
        </w:trPr>
        <w:tc>
          <w:tcPr>
            <w:tcW w:w="427" w:type="pct"/>
          </w:tcPr>
          <w:p w14:paraId="3B7B82F3" w14:textId="77777777" w:rsidR="00270BFD" w:rsidRPr="00B14644" w:rsidRDefault="00270BFD" w:rsidP="006C37B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541" w:type="pct"/>
          </w:tcPr>
          <w:p w14:paraId="0C5B8098" w14:textId="77777777" w:rsidR="00270BFD" w:rsidRDefault="00270BFD" w:rsidP="00270BFD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Instrument sterilizer, Jar for forceps</w:t>
            </w:r>
          </w:p>
          <w:p w14:paraId="2D60F24E" w14:textId="77777777" w:rsidR="009A69C4" w:rsidRPr="009A69C4" w:rsidRDefault="009A69C4" w:rsidP="009A69C4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9A69C4">
              <w:rPr>
                <w:rFonts w:asciiTheme="majorHAnsi" w:hAnsiTheme="majorHAnsi" w:cs="NewsGothicBT-Roman"/>
                <w:i/>
                <w:szCs w:val="20"/>
              </w:rPr>
              <w:t>sterilizerjar</w:t>
            </w:r>
            <w:proofErr w:type="spellEnd"/>
            <w:r w:rsidRPr="009A69C4">
              <w:rPr>
                <w:rFonts w:asciiTheme="majorHAnsi" w:hAnsiTheme="majorHAnsi" w:cs="NewsGothicBT-Roman"/>
                <w:i/>
                <w:szCs w:val="20"/>
              </w:rPr>
              <w:t xml:space="preserve"> </w:t>
            </w:r>
          </w:p>
        </w:tc>
        <w:tc>
          <w:tcPr>
            <w:tcW w:w="524" w:type="pct"/>
          </w:tcPr>
          <w:p w14:paraId="7B3C5ED1" w14:textId="77777777" w:rsidR="00270BFD" w:rsidRPr="00B14644" w:rsidRDefault="00270BFD" w:rsidP="00250D59">
            <w:pPr>
              <w:jc w:val="center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508" w:type="pct"/>
          </w:tcPr>
          <w:p w14:paraId="560E78E0" w14:textId="77777777" w:rsidR="00270BFD" w:rsidRPr="009A69C4" w:rsidRDefault="00270BFD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</w:p>
          <w:p w14:paraId="04401A72" w14:textId="77777777" w:rsidR="009A69C4" w:rsidRPr="009A69C4" w:rsidRDefault="009A69C4" w:rsidP="006B53C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9A69C4">
              <w:rPr>
                <w:rFonts w:asciiTheme="majorHAnsi" w:hAnsiTheme="majorHAnsi" w:cs="NewsGothicBT-Roman"/>
                <w:i/>
                <w:szCs w:val="20"/>
              </w:rPr>
              <w:t>sterilizerjar_remarks</w:t>
            </w:r>
            <w:proofErr w:type="spellEnd"/>
          </w:p>
        </w:tc>
      </w:tr>
    </w:tbl>
    <w:p w14:paraId="70C3E829" w14:textId="77777777" w:rsidR="007E21C1" w:rsidRPr="00B14644" w:rsidRDefault="007E21C1" w:rsidP="006B53C9">
      <w:pPr>
        <w:rPr>
          <w:rFonts w:asciiTheme="majorHAnsi" w:hAnsiTheme="majorHAnsi"/>
          <w:b/>
          <w:u w:val="single"/>
        </w:rPr>
      </w:pPr>
    </w:p>
    <w:p w14:paraId="26AE6289" w14:textId="77777777" w:rsidR="00AD0719" w:rsidRPr="00B14644" w:rsidRDefault="00B24DCA" w:rsidP="009341A8">
      <w:pPr>
        <w:pStyle w:val="ListParagraph"/>
        <w:numPr>
          <w:ilvl w:val="0"/>
          <w:numId w:val="23"/>
        </w:numPr>
        <w:spacing w:line="240" w:lineRule="auto"/>
        <w:rPr>
          <w:rFonts w:asciiTheme="majorHAnsi" w:hAnsiTheme="majorHAnsi"/>
          <w:b/>
        </w:rPr>
      </w:pPr>
      <w:r w:rsidRPr="00B14644">
        <w:rPr>
          <w:rFonts w:asciiTheme="majorHAnsi" w:hAnsiTheme="majorHAnsi"/>
          <w:b/>
        </w:rPr>
        <w:t>General</w:t>
      </w:r>
      <w:r w:rsidR="006B53C9" w:rsidRPr="00B14644">
        <w:rPr>
          <w:rFonts w:asciiTheme="majorHAnsi" w:hAnsiTheme="majorHAnsi"/>
          <w:b/>
        </w:rPr>
        <w:t xml:space="preserve"> Equipment list for Labour Room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99"/>
        <w:gridCol w:w="3865"/>
        <w:gridCol w:w="1255"/>
        <w:gridCol w:w="3431"/>
      </w:tblGrid>
      <w:tr w:rsidR="009B2CB8" w:rsidRPr="00B14644" w14:paraId="0BDBAFBA" w14:textId="77777777" w:rsidTr="007E21C1">
        <w:tc>
          <w:tcPr>
            <w:tcW w:w="427" w:type="pct"/>
          </w:tcPr>
          <w:p w14:paraId="0B06DC24" w14:textId="77777777" w:rsidR="009B2CB8" w:rsidRPr="00B14644" w:rsidRDefault="009B2CB8" w:rsidP="005D195D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b/>
                <w:szCs w:val="20"/>
              </w:rPr>
            </w:pPr>
            <w:r w:rsidRPr="00B14644">
              <w:rPr>
                <w:rFonts w:asciiTheme="majorHAnsi" w:hAnsiTheme="majorHAnsi" w:cs="NewsGothicBT-Roman"/>
                <w:b/>
                <w:szCs w:val="20"/>
              </w:rPr>
              <w:t>S. No</w:t>
            </w:r>
          </w:p>
        </w:tc>
        <w:tc>
          <w:tcPr>
            <w:tcW w:w="2067" w:type="pct"/>
          </w:tcPr>
          <w:p w14:paraId="213817AA" w14:textId="77777777" w:rsidR="009B2CB8" w:rsidRPr="00B14644" w:rsidRDefault="009B2CB8" w:rsidP="006B53C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szCs w:val="20"/>
              </w:rPr>
            </w:pPr>
            <w:r w:rsidRPr="00B14644">
              <w:rPr>
                <w:rFonts w:asciiTheme="majorHAnsi" w:hAnsiTheme="majorHAnsi" w:cs="NewsGothicBT-Roman"/>
                <w:b/>
                <w:szCs w:val="20"/>
              </w:rPr>
              <w:t>Equipment’s</w:t>
            </w:r>
          </w:p>
        </w:tc>
        <w:tc>
          <w:tcPr>
            <w:tcW w:w="671" w:type="pct"/>
          </w:tcPr>
          <w:p w14:paraId="7FF08C47" w14:textId="77777777" w:rsidR="009B2CB8" w:rsidRPr="00B14644" w:rsidRDefault="007E21C1" w:rsidP="007A314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b/>
                <w:szCs w:val="20"/>
              </w:rPr>
            </w:pPr>
            <w:r w:rsidRPr="00B14644">
              <w:rPr>
                <w:rFonts w:asciiTheme="majorHAnsi" w:hAnsiTheme="majorHAnsi" w:cstheme="minorHAnsi"/>
                <w:b/>
                <w:szCs w:val="20"/>
              </w:rPr>
              <w:t xml:space="preserve">If </w:t>
            </w:r>
            <w:r w:rsidR="009B2CB8" w:rsidRPr="00B14644">
              <w:rPr>
                <w:rFonts w:asciiTheme="majorHAnsi" w:hAnsiTheme="majorHAnsi" w:cstheme="minorHAnsi"/>
                <w:b/>
                <w:szCs w:val="20"/>
              </w:rPr>
              <w:t>Present</w:t>
            </w:r>
          </w:p>
          <w:p w14:paraId="4A42707C" w14:textId="77777777" w:rsidR="009B2CB8" w:rsidRPr="00B14644" w:rsidRDefault="009B2CB8" w:rsidP="007A3147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b/>
                <w:szCs w:val="20"/>
              </w:rPr>
            </w:pPr>
            <w:r w:rsidRPr="00B14644">
              <w:rPr>
                <w:rFonts w:asciiTheme="majorHAnsi" w:hAnsiTheme="majorHAnsi" w:cstheme="minorHAnsi"/>
                <w:b/>
                <w:szCs w:val="20"/>
              </w:rPr>
              <w:t>YES/NO</w:t>
            </w:r>
            <w:r w:rsidRPr="00B14644">
              <w:rPr>
                <w:rFonts w:asciiTheme="majorHAnsi" w:hAnsiTheme="majorHAnsi" w:cs="NewsGothicBT-Roman"/>
                <w:b/>
                <w:szCs w:val="20"/>
              </w:rPr>
              <w:t xml:space="preserve"> </w:t>
            </w:r>
          </w:p>
        </w:tc>
        <w:tc>
          <w:tcPr>
            <w:tcW w:w="1835" w:type="pct"/>
          </w:tcPr>
          <w:p w14:paraId="71E22614" w14:textId="77777777" w:rsidR="009B2CB8" w:rsidRPr="00B14644" w:rsidRDefault="009B2CB8" w:rsidP="00BC7E4D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b/>
                <w:szCs w:val="20"/>
              </w:rPr>
            </w:pPr>
            <w:r w:rsidRPr="00B14644">
              <w:rPr>
                <w:rFonts w:asciiTheme="majorHAnsi" w:hAnsiTheme="majorHAnsi" w:cs="NewsGothicBT-Roman"/>
                <w:b/>
                <w:szCs w:val="20"/>
              </w:rPr>
              <w:t>*</w:t>
            </w:r>
            <w:r w:rsidRPr="00B14644">
              <w:rPr>
                <w:rFonts w:asciiTheme="majorHAnsi" w:hAnsiTheme="majorHAnsi"/>
                <w:szCs w:val="20"/>
              </w:rPr>
              <w:t xml:space="preserve"> Observe and write down only the items which are absent</w:t>
            </w:r>
          </w:p>
        </w:tc>
      </w:tr>
      <w:tr w:rsidR="00507280" w:rsidRPr="00B14644" w14:paraId="0D76013E" w14:textId="77777777" w:rsidTr="00D337F7">
        <w:tc>
          <w:tcPr>
            <w:tcW w:w="5000" w:type="pct"/>
            <w:gridSpan w:val="4"/>
          </w:tcPr>
          <w:p w14:paraId="05F119C3" w14:textId="77777777" w:rsidR="00507280" w:rsidRPr="00B14644" w:rsidRDefault="00507280" w:rsidP="005D195D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b/>
                <w:szCs w:val="20"/>
              </w:rPr>
            </w:pPr>
            <w:r w:rsidRPr="00B14644">
              <w:rPr>
                <w:rFonts w:asciiTheme="majorHAnsi" w:hAnsiTheme="majorHAnsi" w:cs="NewsGothicBT-Roman"/>
                <w:b/>
                <w:szCs w:val="20"/>
              </w:rPr>
              <w:t>Basic equipment</w:t>
            </w:r>
          </w:p>
        </w:tc>
      </w:tr>
      <w:tr w:rsidR="009B2CB8" w:rsidRPr="00B14644" w14:paraId="5BDC356F" w14:textId="77777777" w:rsidTr="007E21C1">
        <w:tc>
          <w:tcPr>
            <w:tcW w:w="427" w:type="pct"/>
          </w:tcPr>
          <w:p w14:paraId="031A723B" w14:textId="77777777" w:rsidR="009B2CB8" w:rsidRPr="00B14644" w:rsidRDefault="009B2CB8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067" w:type="pct"/>
          </w:tcPr>
          <w:p w14:paraId="289CF895" w14:textId="77777777" w:rsidR="009B2CB8" w:rsidRDefault="009B2CB8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Sphygmomanometer (BP apparatus)</w:t>
            </w:r>
          </w:p>
          <w:p w14:paraId="28F939FC" w14:textId="77777777" w:rsidR="007D7D75" w:rsidRPr="002F7540" w:rsidRDefault="00800553" w:rsidP="009B18D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2F7540">
              <w:rPr>
                <w:rFonts w:asciiTheme="majorHAnsi" w:hAnsiTheme="majorHAnsi" w:cs="NewsGothicBT-Roman"/>
                <w:i/>
                <w:szCs w:val="20"/>
              </w:rPr>
              <w:t>S</w:t>
            </w:r>
            <w:r w:rsidR="007D7D75" w:rsidRPr="002F7540">
              <w:rPr>
                <w:rFonts w:asciiTheme="majorHAnsi" w:hAnsiTheme="majorHAnsi" w:cs="NewsGothicBT-Roman"/>
                <w:i/>
                <w:szCs w:val="20"/>
              </w:rPr>
              <w:t>phygmo</w:t>
            </w:r>
            <w:proofErr w:type="spellEnd"/>
          </w:p>
        </w:tc>
        <w:tc>
          <w:tcPr>
            <w:tcW w:w="671" w:type="pct"/>
          </w:tcPr>
          <w:p w14:paraId="7C323875" w14:textId="77777777" w:rsidR="009B2CB8" w:rsidRPr="00B14644" w:rsidRDefault="009B2CB8" w:rsidP="009B18D9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2DACDE63" w14:textId="77777777" w:rsidR="009B2CB8" w:rsidRPr="002F7540" w:rsidRDefault="007D7D75" w:rsidP="007D7D75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2F7540">
              <w:rPr>
                <w:rFonts w:asciiTheme="majorHAnsi" w:hAnsiTheme="majorHAnsi" w:cs="NewsGothicBT-Roman"/>
                <w:i/>
                <w:szCs w:val="20"/>
              </w:rPr>
              <w:t>sphygmo_remarks</w:t>
            </w:r>
            <w:proofErr w:type="spellEnd"/>
            <w:r w:rsidRPr="002F7540">
              <w:rPr>
                <w:rFonts w:asciiTheme="majorHAnsi" w:hAnsiTheme="majorHAnsi" w:cs="NewsGothicBT-Roman"/>
                <w:i/>
                <w:szCs w:val="20"/>
              </w:rPr>
              <w:t xml:space="preserve"> </w:t>
            </w:r>
          </w:p>
        </w:tc>
      </w:tr>
      <w:tr w:rsidR="009B2CB8" w:rsidRPr="00B14644" w14:paraId="331086A3" w14:textId="77777777" w:rsidTr="007E21C1">
        <w:tc>
          <w:tcPr>
            <w:tcW w:w="427" w:type="pct"/>
          </w:tcPr>
          <w:p w14:paraId="29FAC961" w14:textId="77777777" w:rsidR="009B2CB8" w:rsidRPr="00B14644" w:rsidRDefault="009B2CB8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067" w:type="pct"/>
          </w:tcPr>
          <w:p w14:paraId="150C50DA" w14:textId="77777777" w:rsidR="009B2CB8" w:rsidRDefault="009B2CB8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Stethoscope</w:t>
            </w:r>
          </w:p>
          <w:p w14:paraId="14868108" w14:textId="77777777" w:rsidR="007D7D75" w:rsidRPr="002F7540" w:rsidRDefault="00800553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2F7540">
              <w:rPr>
                <w:rFonts w:asciiTheme="majorHAnsi" w:hAnsiTheme="majorHAnsi" w:cs="NewsGothicBT-Roman"/>
                <w:i/>
                <w:szCs w:val="20"/>
              </w:rPr>
              <w:t>S</w:t>
            </w:r>
            <w:r w:rsidR="007D7D75" w:rsidRPr="002F7540">
              <w:rPr>
                <w:rFonts w:asciiTheme="majorHAnsi" w:hAnsiTheme="majorHAnsi" w:cs="NewsGothicBT-Roman"/>
                <w:i/>
                <w:szCs w:val="20"/>
              </w:rPr>
              <w:t>thetho</w:t>
            </w:r>
            <w:proofErr w:type="spellEnd"/>
          </w:p>
        </w:tc>
        <w:tc>
          <w:tcPr>
            <w:tcW w:w="671" w:type="pct"/>
          </w:tcPr>
          <w:p w14:paraId="0710CE7A" w14:textId="77777777" w:rsidR="009B2CB8" w:rsidRPr="00B14644" w:rsidRDefault="009B2CB8" w:rsidP="009B18D9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2ACDC523" w14:textId="77777777" w:rsidR="009B2CB8" w:rsidRPr="002F7540" w:rsidRDefault="007D7D75" w:rsidP="009B18D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2F7540">
              <w:rPr>
                <w:rFonts w:asciiTheme="majorHAnsi" w:hAnsiTheme="majorHAnsi" w:cs="NewsGothicBT-Roman"/>
                <w:i/>
                <w:szCs w:val="20"/>
              </w:rPr>
              <w:t>sthetho_remarks</w:t>
            </w:r>
            <w:proofErr w:type="spellEnd"/>
          </w:p>
        </w:tc>
      </w:tr>
      <w:tr w:rsidR="009B2CB8" w:rsidRPr="00B14644" w14:paraId="65372F22" w14:textId="77777777" w:rsidTr="007E21C1">
        <w:tc>
          <w:tcPr>
            <w:tcW w:w="427" w:type="pct"/>
          </w:tcPr>
          <w:p w14:paraId="1C09FA87" w14:textId="77777777" w:rsidR="009B2CB8" w:rsidRPr="00B14644" w:rsidRDefault="009B2CB8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067" w:type="pct"/>
          </w:tcPr>
          <w:p w14:paraId="45DCC251" w14:textId="77777777" w:rsidR="009B2CB8" w:rsidRDefault="009B2CB8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proofErr w:type="spellStart"/>
            <w:r w:rsidRPr="00B14644">
              <w:rPr>
                <w:rFonts w:asciiTheme="majorHAnsi" w:hAnsiTheme="majorHAnsi" w:cstheme="minorHAnsi"/>
                <w:szCs w:val="20"/>
              </w:rPr>
              <w:t>Foeto</w:t>
            </w:r>
            <w:proofErr w:type="spellEnd"/>
            <w:r w:rsidRPr="00B14644">
              <w:rPr>
                <w:rFonts w:asciiTheme="majorHAnsi" w:hAnsiTheme="majorHAnsi" w:cstheme="minorHAnsi"/>
                <w:szCs w:val="20"/>
              </w:rPr>
              <w:t>-scope/</w:t>
            </w:r>
            <w:proofErr w:type="spellStart"/>
            <w:r w:rsidRPr="00B14644">
              <w:rPr>
                <w:rFonts w:asciiTheme="majorHAnsi" w:hAnsiTheme="majorHAnsi" w:cstheme="minorHAnsi"/>
                <w:szCs w:val="20"/>
              </w:rPr>
              <w:t>Foetal</w:t>
            </w:r>
            <w:proofErr w:type="spellEnd"/>
            <w:r w:rsidRPr="00B14644">
              <w:rPr>
                <w:rFonts w:asciiTheme="majorHAnsi" w:hAnsiTheme="majorHAnsi" w:cstheme="minorHAnsi"/>
                <w:szCs w:val="20"/>
              </w:rPr>
              <w:t xml:space="preserve"> Doppler</w:t>
            </w:r>
          </w:p>
          <w:p w14:paraId="41177CE2" w14:textId="77777777" w:rsidR="007D7D75" w:rsidRPr="002F7540" w:rsidRDefault="00800553" w:rsidP="009B18D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2F7540">
              <w:rPr>
                <w:rFonts w:asciiTheme="majorHAnsi" w:hAnsiTheme="majorHAnsi" w:cs="NewsGothicBT-Roman"/>
                <w:i/>
                <w:szCs w:val="20"/>
              </w:rPr>
              <w:t>F</w:t>
            </w:r>
            <w:r w:rsidR="007D7D75" w:rsidRPr="002F7540">
              <w:rPr>
                <w:rFonts w:asciiTheme="majorHAnsi" w:hAnsiTheme="majorHAnsi" w:cs="NewsGothicBT-Roman"/>
                <w:i/>
                <w:szCs w:val="20"/>
              </w:rPr>
              <w:t>oetoscope</w:t>
            </w:r>
            <w:proofErr w:type="spellEnd"/>
          </w:p>
        </w:tc>
        <w:tc>
          <w:tcPr>
            <w:tcW w:w="671" w:type="pct"/>
          </w:tcPr>
          <w:p w14:paraId="3D1ED3AD" w14:textId="77777777" w:rsidR="009B2CB8" w:rsidRPr="00B14644" w:rsidRDefault="009B2CB8" w:rsidP="009B18D9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62AB6B10" w14:textId="77777777" w:rsidR="009B2CB8" w:rsidRPr="002F7540" w:rsidRDefault="007D7D75" w:rsidP="009B18D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2F7540">
              <w:rPr>
                <w:rFonts w:asciiTheme="majorHAnsi" w:hAnsiTheme="majorHAnsi" w:cs="NewsGothicBT-Roman"/>
                <w:i/>
                <w:szCs w:val="20"/>
              </w:rPr>
              <w:t>foetoscope_remarks</w:t>
            </w:r>
            <w:proofErr w:type="spellEnd"/>
          </w:p>
        </w:tc>
      </w:tr>
      <w:tr w:rsidR="009B2CB8" w:rsidRPr="00B14644" w14:paraId="1DB4D8B0" w14:textId="77777777" w:rsidTr="007E21C1">
        <w:tc>
          <w:tcPr>
            <w:tcW w:w="427" w:type="pct"/>
          </w:tcPr>
          <w:p w14:paraId="111821E4" w14:textId="77777777" w:rsidR="009B2CB8" w:rsidRPr="00B14644" w:rsidRDefault="009B2CB8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067" w:type="pct"/>
          </w:tcPr>
          <w:p w14:paraId="65D8E8F0" w14:textId="77777777" w:rsidR="009B2CB8" w:rsidRDefault="009B2CB8" w:rsidP="008B2A0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 xml:space="preserve">Adult </w:t>
            </w:r>
            <w:r w:rsidR="008B2A09" w:rsidRPr="00B14644">
              <w:rPr>
                <w:rFonts w:asciiTheme="majorHAnsi" w:hAnsiTheme="majorHAnsi" w:cstheme="minorHAnsi"/>
                <w:szCs w:val="20"/>
              </w:rPr>
              <w:t>T</w:t>
            </w:r>
            <w:r w:rsidRPr="00B14644">
              <w:rPr>
                <w:rFonts w:asciiTheme="majorHAnsi" w:hAnsiTheme="majorHAnsi" w:cstheme="minorHAnsi"/>
                <w:szCs w:val="20"/>
              </w:rPr>
              <w:t>hermometer</w:t>
            </w:r>
          </w:p>
          <w:p w14:paraId="4D6D3978" w14:textId="77777777" w:rsidR="007D7D75" w:rsidRPr="002F7540" w:rsidRDefault="00800553" w:rsidP="008B2A0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2F7540">
              <w:rPr>
                <w:rFonts w:asciiTheme="majorHAnsi" w:hAnsiTheme="majorHAnsi" w:cs="NewsGothicBT-Roman"/>
                <w:i/>
                <w:szCs w:val="20"/>
              </w:rPr>
              <w:t>T</w:t>
            </w:r>
            <w:r w:rsidR="007D7D75" w:rsidRPr="002F7540">
              <w:rPr>
                <w:rFonts w:asciiTheme="majorHAnsi" w:hAnsiTheme="majorHAnsi" w:cs="NewsGothicBT-Roman"/>
                <w:i/>
                <w:szCs w:val="20"/>
              </w:rPr>
              <w:t>hermometer</w:t>
            </w:r>
          </w:p>
        </w:tc>
        <w:tc>
          <w:tcPr>
            <w:tcW w:w="671" w:type="pct"/>
          </w:tcPr>
          <w:p w14:paraId="72429B37" w14:textId="77777777" w:rsidR="009B2CB8" w:rsidRPr="00B14644" w:rsidRDefault="009B2CB8" w:rsidP="009B18D9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00497908" w14:textId="77777777" w:rsidR="009B2CB8" w:rsidRPr="002F7540" w:rsidRDefault="007D7D75" w:rsidP="009B18D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2F7540">
              <w:rPr>
                <w:rFonts w:asciiTheme="majorHAnsi" w:hAnsiTheme="majorHAnsi" w:cs="NewsGothicBT-Roman"/>
                <w:i/>
                <w:szCs w:val="20"/>
              </w:rPr>
              <w:t>thermometer_remarks</w:t>
            </w:r>
            <w:proofErr w:type="spellEnd"/>
          </w:p>
        </w:tc>
      </w:tr>
      <w:tr w:rsidR="008B2A09" w:rsidRPr="00B14644" w14:paraId="405C961A" w14:textId="77777777" w:rsidTr="007E21C1">
        <w:tc>
          <w:tcPr>
            <w:tcW w:w="427" w:type="pct"/>
          </w:tcPr>
          <w:p w14:paraId="3DE994EE" w14:textId="77777777" w:rsidR="008B2A09" w:rsidRPr="00B14644" w:rsidRDefault="008B2A09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067" w:type="pct"/>
          </w:tcPr>
          <w:p w14:paraId="45035124" w14:textId="77777777" w:rsidR="008B2A09" w:rsidRDefault="008B2A09" w:rsidP="008B2A0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Newborn Thermometer</w:t>
            </w:r>
          </w:p>
          <w:p w14:paraId="2B4CB463" w14:textId="77777777" w:rsidR="007D7D75" w:rsidRPr="002F7540" w:rsidRDefault="007D7D75" w:rsidP="008B2A0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2F7540">
              <w:rPr>
                <w:rFonts w:asciiTheme="majorHAnsi" w:hAnsiTheme="majorHAnsi" w:cs="NewsGothicBT-Roman"/>
                <w:i/>
                <w:szCs w:val="20"/>
              </w:rPr>
              <w:t>newbornthermo</w:t>
            </w:r>
            <w:proofErr w:type="spellEnd"/>
          </w:p>
        </w:tc>
        <w:tc>
          <w:tcPr>
            <w:tcW w:w="671" w:type="pct"/>
          </w:tcPr>
          <w:p w14:paraId="38B0F96E" w14:textId="77777777" w:rsidR="008B2A09" w:rsidRPr="00B14644" w:rsidRDefault="008B2A09" w:rsidP="009B18D9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785DC507" w14:textId="77777777" w:rsidR="008B2A09" w:rsidRPr="002F7540" w:rsidRDefault="007D7D75" w:rsidP="009B18D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2F7540">
              <w:rPr>
                <w:rFonts w:asciiTheme="majorHAnsi" w:hAnsiTheme="majorHAnsi" w:cs="NewsGothicBT-Roman"/>
                <w:i/>
                <w:szCs w:val="20"/>
              </w:rPr>
              <w:t>newbornthermo_remarks</w:t>
            </w:r>
            <w:proofErr w:type="spellEnd"/>
          </w:p>
        </w:tc>
      </w:tr>
      <w:tr w:rsidR="009B2CB8" w:rsidRPr="00B14644" w14:paraId="1B66530D" w14:textId="77777777" w:rsidTr="007E21C1">
        <w:tc>
          <w:tcPr>
            <w:tcW w:w="427" w:type="pct"/>
          </w:tcPr>
          <w:p w14:paraId="3AF74753" w14:textId="77777777" w:rsidR="009B2CB8" w:rsidRPr="00B14644" w:rsidRDefault="009B2CB8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067" w:type="pct"/>
          </w:tcPr>
          <w:p w14:paraId="3B7819DD" w14:textId="77777777" w:rsidR="009B2CB8" w:rsidRDefault="009B2CB8" w:rsidP="009B18D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Sterilizer Equipment</w:t>
            </w:r>
          </w:p>
          <w:p w14:paraId="0984FD8B" w14:textId="77777777" w:rsidR="0082409D" w:rsidRPr="00516D4D" w:rsidRDefault="00800553" w:rsidP="009B18D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516D4D">
              <w:rPr>
                <w:rFonts w:asciiTheme="majorHAnsi" w:hAnsiTheme="majorHAnsi" w:cs="NewsGothicBT-Roman"/>
                <w:i/>
                <w:szCs w:val="20"/>
              </w:rPr>
              <w:t>S</w:t>
            </w:r>
            <w:r w:rsidR="0082409D" w:rsidRPr="00516D4D">
              <w:rPr>
                <w:rFonts w:asciiTheme="majorHAnsi" w:hAnsiTheme="majorHAnsi" w:cs="NewsGothicBT-Roman"/>
                <w:i/>
                <w:szCs w:val="20"/>
              </w:rPr>
              <w:t>terilizer</w:t>
            </w:r>
          </w:p>
        </w:tc>
        <w:tc>
          <w:tcPr>
            <w:tcW w:w="671" w:type="pct"/>
          </w:tcPr>
          <w:p w14:paraId="4DFF7132" w14:textId="77777777" w:rsidR="009B2CB8" w:rsidRPr="00B14644" w:rsidRDefault="009B2CB8" w:rsidP="009B18D9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5BA671BD" w14:textId="77777777" w:rsidR="009B2CB8" w:rsidRPr="00516D4D" w:rsidRDefault="0082409D" w:rsidP="00516D4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516D4D">
              <w:rPr>
                <w:rFonts w:asciiTheme="majorHAnsi" w:hAnsiTheme="majorHAnsi" w:cs="NewsGothicBT-Roman"/>
                <w:i/>
                <w:szCs w:val="20"/>
              </w:rPr>
              <w:t>sterilizer_remarks</w:t>
            </w:r>
            <w:proofErr w:type="spellEnd"/>
            <w:r w:rsidRPr="00516D4D">
              <w:rPr>
                <w:rFonts w:asciiTheme="majorHAnsi" w:hAnsiTheme="majorHAnsi" w:cs="NewsGothicBT-Roman"/>
                <w:i/>
                <w:szCs w:val="20"/>
              </w:rPr>
              <w:t xml:space="preserve"> </w:t>
            </w:r>
          </w:p>
        </w:tc>
      </w:tr>
      <w:tr w:rsidR="00A84F59" w:rsidRPr="00B14644" w14:paraId="52704F9A" w14:textId="77777777" w:rsidTr="00A84F59">
        <w:trPr>
          <w:trHeight w:val="270"/>
        </w:trPr>
        <w:tc>
          <w:tcPr>
            <w:tcW w:w="427" w:type="pct"/>
            <w:vMerge w:val="restart"/>
          </w:tcPr>
          <w:p w14:paraId="3F8CE912" w14:textId="77777777" w:rsidR="00A84F59" w:rsidRPr="00B14644" w:rsidRDefault="00A84F59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067" w:type="pct"/>
          </w:tcPr>
          <w:p w14:paraId="1BD63F18" w14:textId="77777777" w:rsidR="00A84F59" w:rsidRPr="00B14644" w:rsidRDefault="00A84F59" w:rsidP="009341A8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Consumables Like:</w:t>
            </w:r>
          </w:p>
        </w:tc>
        <w:tc>
          <w:tcPr>
            <w:tcW w:w="671" w:type="pct"/>
          </w:tcPr>
          <w:p w14:paraId="053F303F" w14:textId="77777777" w:rsidR="00A84F59" w:rsidRPr="00B14644" w:rsidRDefault="00A84F59" w:rsidP="009B18D9"/>
        </w:tc>
        <w:tc>
          <w:tcPr>
            <w:tcW w:w="1835" w:type="pct"/>
          </w:tcPr>
          <w:p w14:paraId="642AA106" w14:textId="77777777" w:rsidR="00A84F59" w:rsidRPr="00516D4D" w:rsidRDefault="00A84F59" w:rsidP="009B18D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i/>
                <w:szCs w:val="20"/>
              </w:rPr>
            </w:pPr>
          </w:p>
        </w:tc>
      </w:tr>
      <w:tr w:rsidR="00367312" w:rsidRPr="00B14644" w14:paraId="5610340A" w14:textId="77777777" w:rsidTr="00A84F59">
        <w:trPr>
          <w:trHeight w:val="231"/>
        </w:trPr>
        <w:tc>
          <w:tcPr>
            <w:tcW w:w="427" w:type="pct"/>
            <w:vMerge/>
          </w:tcPr>
          <w:p w14:paraId="39AA9A6B" w14:textId="77777777" w:rsidR="00367312" w:rsidRPr="00B14644" w:rsidRDefault="0036731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067" w:type="pct"/>
          </w:tcPr>
          <w:p w14:paraId="60F2BBAF" w14:textId="77777777" w:rsidR="00367312" w:rsidRDefault="00367312" w:rsidP="009341A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Gloves</w:t>
            </w:r>
          </w:p>
          <w:p w14:paraId="5B1706FC" w14:textId="77777777" w:rsidR="0082409D" w:rsidRPr="00516D4D" w:rsidRDefault="00800553" w:rsidP="009341A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r w:rsidRPr="00516D4D">
              <w:rPr>
                <w:rFonts w:asciiTheme="majorHAnsi" w:hAnsiTheme="majorHAnsi" w:cs="NewsGothicBT-Roman"/>
                <w:i/>
                <w:szCs w:val="20"/>
              </w:rPr>
              <w:t>G</w:t>
            </w:r>
            <w:r w:rsidR="0082409D" w:rsidRPr="00516D4D">
              <w:rPr>
                <w:rFonts w:asciiTheme="majorHAnsi" w:hAnsiTheme="majorHAnsi" w:cs="NewsGothicBT-Roman"/>
                <w:i/>
                <w:szCs w:val="20"/>
              </w:rPr>
              <w:t>loves</w:t>
            </w:r>
          </w:p>
        </w:tc>
        <w:tc>
          <w:tcPr>
            <w:tcW w:w="671" w:type="pct"/>
          </w:tcPr>
          <w:p w14:paraId="1D73C64B" w14:textId="77777777" w:rsidR="00367312" w:rsidRPr="00B14644" w:rsidRDefault="00367312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7D8AEF6D" w14:textId="77777777" w:rsidR="00367312" w:rsidRPr="00516D4D" w:rsidRDefault="00650383" w:rsidP="009B18D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516D4D">
              <w:rPr>
                <w:rFonts w:asciiTheme="majorHAnsi" w:hAnsiTheme="majorHAnsi" w:cs="NewsGothicBT-Roman"/>
                <w:i/>
                <w:szCs w:val="20"/>
              </w:rPr>
              <w:t>gloves_remarks</w:t>
            </w:r>
            <w:proofErr w:type="spellEnd"/>
          </w:p>
        </w:tc>
      </w:tr>
      <w:tr w:rsidR="00367312" w:rsidRPr="00B14644" w14:paraId="299D6E58" w14:textId="77777777" w:rsidTr="00A84F59">
        <w:trPr>
          <w:trHeight w:val="210"/>
        </w:trPr>
        <w:tc>
          <w:tcPr>
            <w:tcW w:w="427" w:type="pct"/>
            <w:vMerge/>
          </w:tcPr>
          <w:p w14:paraId="46A93ED2" w14:textId="77777777" w:rsidR="00367312" w:rsidRPr="00B14644" w:rsidRDefault="0036731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067" w:type="pct"/>
          </w:tcPr>
          <w:p w14:paraId="65DBDA4D" w14:textId="77777777" w:rsidR="00367312" w:rsidRDefault="00367312" w:rsidP="009341A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 xml:space="preserve">Apron </w:t>
            </w:r>
          </w:p>
          <w:p w14:paraId="3E5297E9" w14:textId="77777777" w:rsidR="00650383" w:rsidRPr="00516D4D" w:rsidRDefault="00800553" w:rsidP="009341A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r w:rsidRPr="00516D4D">
              <w:rPr>
                <w:rFonts w:asciiTheme="majorHAnsi" w:hAnsiTheme="majorHAnsi" w:cs="NewsGothicBT-Roman"/>
                <w:i/>
                <w:szCs w:val="20"/>
              </w:rPr>
              <w:t>A</w:t>
            </w:r>
            <w:r w:rsidR="00650383" w:rsidRPr="00516D4D">
              <w:rPr>
                <w:rFonts w:asciiTheme="majorHAnsi" w:hAnsiTheme="majorHAnsi" w:cs="NewsGothicBT-Roman"/>
                <w:i/>
                <w:szCs w:val="20"/>
              </w:rPr>
              <w:t>pron</w:t>
            </w:r>
          </w:p>
        </w:tc>
        <w:tc>
          <w:tcPr>
            <w:tcW w:w="671" w:type="pct"/>
          </w:tcPr>
          <w:p w14:paraId="019A9A9E" w14:textId="77777777" w:rsidR="00367312" w:rsidRPr="00B14644" w:rsidRDefault="00367312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232A5221" w14:textId="77777777" w:rsidR="00367312" w:rsidRPr="00516D4D" w:rsidRDefault="00650383" w:rsidP="009B18D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516D4D">
              <w:rPr>
                <w:rFonts w:asciiTheme="majorHAnsi" w:hAnsiTheme="majorHAnsi" w:cs="NewsGothicBT-Roman"/>
                <w:i/>
                <w:szCs w:val="20"/>
              </w:rPr>
              <w:t>apron_remarks</w:t>
            </w:r>
            <w:proofErr w:type="spellEnd"/>
          </w:p>
        </w:tc>
      </w:tr>
      <w:tr w:rsidR="00BB0E8A" w:rsidRPr="00B14644" w14:paraId="4DD3ABA2" w14:textId="77777777" w:rsidTr="00A84F59">
        <w:trPr>
          <w:trHeight w:val="210"/>
        </w:trPr>
        <w:tc>
          <w:tcPr>
            <w:tcW w:w="427" w:type="pct"/>
            <w:vMerge/>
          </w:tcPr>
          <w:p w14:paraId="179EE759" w14:textId="77777777" w:rsidR="00BB0E8A" w:rsidRPr="00B14644" w:rsidRDefault="00BB0E8A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067" w:type="pct"/>
          </w:tcPr>
          <w:p w14:paraId="461DF419" w14:textId="77777777" w:rsidR="00BB0E8A" w:rsidRDefault="00BB0E8A" w:rsidP="009341A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Disposable sterilized gowns</w:t>
            </w:r>
          </w:p>
          <w:p w14:paraId="062A2C1A" w14:textId="77777777" w:rsidR="00516D4D" w:rsidRPr="00516D4D" w:rsidRDefault="00800553" w:rsidP="009341A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r w:rsidRPr="00516D4D">
              <w:rPr>
                <w:rFonts w:asciiTheme="majorHAnsi" w:hAnsiTheme="majorHAnsi" w:cs="NewsGothicBT-Roman"/>
                <w:i/>
                <w:szCs w:val="20"/>
              </w:rPr>
              <w:t>G</w:t>
            </w:r>
            <w:r w:rsidR="00516D4D" w:rsidRPr="00516D4D">
              <w:rPr>
                <w:rFonts w:asciiTheme="majorHAnsi" w:hAnsiTheme="majorHAnsi" w:cs="NewsGothicBT-Roman"/>
                <w:i/>
                <w:szCs w:val="20"/>
              </w:rPr>
              <w:t>owns</w:t>
            </w:r>
          </w:p>
        </w:tc>
        <w:tc>
          <w:tcPr>
            <w:tcW w:w="671" w:type="pct"/>
          </w:tcPr>
          <w:p w14:paraId="1AEAA87B" w14:textId="77777777" w:rsidR="00BB0E8A" w:rsidRPr="00B14644" w:rsidRDefault="00BB0E8A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374E31A7" w14:textId="77777777" w:rsidR="00BB0E8A" w:rsidRPr="00516D4D" w:rsidRDefault="00516D4D" w:rsidP="009B18D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516D4D">
              <w:rPr>
                <w:rFonts w:asciiTheme="majorHAnsi" w:hAnsiTheme="majorHAnsi" w:cs="NewsGothicBT-Roman"/>
                <w:i/>
                <w:szCs w:val="20"/>
              </w:rPr>
              <w:t>gowns_remarks</w:t>
            </w:r>
            <w:proofErr w:type="spellEnd"/>
          </w:p>
        </w:tc>
      </w:tr>
      <w:tr w:rsidR="00367312" w:rsidRPr="00B14644" w14:paraId="684256F9" w14:textId="77777777" w:rsidTr="00A84F59">
        <w:trPr>
          <w:trHeight w:val="255"/>
        </w:trPr>
        <w:tc>
          <w:tcPr>
            <w:tcW w:w="427" w:type="pct"/>
            <w:vMerge/>
          </w:tcPr>
          <w:p w14:paraId="4C6C4922" w14:textId="77777777" w:rsidR="00367312" w:rsidRPr="00B14644" w:rsidRDefault="0036731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067" w:type="pct"/>
          </w:tcPr>
          <w:p w14:paraId="713E6AAD" w14:textId="77777777" w:rsidR="00367312" w:rsidRDefault="00367312" w:rsidP="00367312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Cotton</w:t>
            </w:r>
          </w:p>
          <w:p w14:paraId="028F5A13" w14:textId="77777777" w:rsidR="00F97738" w:rsidRPr="00F97738" w:rsidRDefault="00F97738" w:rsidP="00F9773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r w:rsidRPr="00F97738">
              <w:rPr>
                <w:rFonts w:asciiTheme="majorHAnsi" w:hAnsiTheme="majorHAnsi" w:cstheme="minorHAnsi"/>
                <w:i/>
                <w:szCs w:val="20"/>
              </w:rPr>
              <w:t xml:space="preserve">cotton </w:t>
            </w:r>
          </w:p>
        </w:tc>
        <w:tc>
          <w:tcPr>
            <w:tcW w:w="671" w:type="pct"/>
          </w:tcPr>
          <w:p w14:paraId="507F3BAE" w14:textId="77777777" w:rsidR="00367312" w:rsidRPr="00B14644" w:rsidRDefault="00367312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3C216592" w14:textId="77777777" w:rsidR="00367312" w:rsidRPr="00B14644" w:rsidRDefault="00F97738" w:rsidP="009B18D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szCs w:val="20"/>
              </w:rPr>
            </w:pPr>
            <w:proofErr w:type="spellStart"/>
            <w:r w:rsidRPr="00F97738">
              <w:rPr>
                <w:rFonts w:asciiTheme="majorHAnsi" w:hAnsiTheme="majorHAnsi" w:cstheme="minorHAnsi"/>
                <w:szCs w:val="20"/>
              </w:rPr>
              <w:t>cotton_remarks</w:t>
            </w:r>
            <w:proofErr w:type="spellEnd"/>
          </w:p>
        </w:tc>
      </w:tr>
      <w:tr w:rsidR="00367312" w:rsidRPr="00B14644" w14:paraId="74846003" w14:textId="77777777" w:rsidTr="00A84F59">
        <w:trPr>
          <w:trHeight w:val="270"/>
        </w:trPr>
        <w:tc>
          <w:tcPr>
            <w:tcW w:w="427" w:type="pct"/>
            <w:vMerge/>
          </w:tcPr>
          <w:p w14:paraId="540F6C7E" w14:textId="77777777" w:rsidR="00367312" w:rsidRPr="00B14644" w:rsidRDefault="0036731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067" w:type="pct"/>
          </w:tcPr>
          <w:p w14:paraId="6EC1F609" w14:textId="77777777" w:rsidR="00367312" w:rsidRDefault="00367312" w:rsidP="009341A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 xml:space="preserve">Gauze </w:t>
            </w:r>
          </w:p>
          <w:p w14:paraId="2208B66D" w14:textId="77777777" w:rsidR="00F97738" w:rsidRPr="00F97738" w:rsidRDefault="00800553" w:rsidP="009341A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r w:rsidRPr="00F97738">
              <w:rPr>
                <w:rFonts w:asciiTheme="majorHAnsi" w:hAnsiTheme="majorHAnsi" w:cstheme="minorHAnsi"/>
                <w:i/>
                <w:szCs w:val="20"/>
              </w:rPr>
              <w:t>G</w:t>
            </w:r>
            <w:r w:rsidR="00F97738" w:rsidRPr="00F97738">
              <w:rPr>
                <w:rFonts w:asciiTheme="majorHAnsi" w:hAnsiTheme="majorHAnsi" w:cstheme="minorHAnsi"/>
                <w:i/>
                <w:szCs w:val="20"/>
              </w:rPr>
              <w:t>auze</w:t>
            </w:r>
          </w:p>
        </w:tc>
        <w:tc>
          <w:tcPr>
            <w:tcW w:w="671" w:type="pct"/>
          </w:tcPr>
          <w:p w14:paraId="434B3084" w14:textId="77777777" w:rsidR="00367312" w:rsidRPr="00B14644" w:rsidRDefault="00367312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36910548" w14:textId="77777777" w:rsidR="00367312" w:rsidRPr="00F97738" w:rsidRDefault="00F97738" w:rsidP="009B18D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i/>
                <w:szCs w:val="20"/>
              </w:rPr>
            </w:pPr>
            <w:proofErr w:type="spellStart"/>
            <w:r w:rsidRPr="00F97738">
              <w:rPr>
                <w:rFonts w:asciiTheme="majorHAnsi" w:hAnsiTheme="majorHAnsi" w:cstheme="minorHAnsi"/>
                <w:i/>
                <w:szCs w:val="20"/>
              </w:rPr>
              <w:t>gauze_remarks</w:t>
            </w:r>
            <w:proofErr w:type="spellEnd"/>
          </w:p>
        </w:tc>
      </w:tr>
      <w:tr w:rsidR="00367312" w:rsidRPr="00B14644" w14:paraId="16DC28A4" w14:textId="77777777" w:rsidTr="00A84F59">
        <w:trPr>
          <w:trHeight w:val="210"/>
        </w:trPr>
        <w:tc>
          <w:tcPr>
            <w:tcW w:w="427" w:type="pct"/>
            <w:vMerge/>
          </w:tcPr>
          <w:p w14:paraId="15645086" w14:textId="77777777" w:rsidR="00367312" w:rsidRPr="00B14644" w:rsidRDefault="0036731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067" w:type="pct"/>
          </w:tcPr>
          <w:p w14:paraId="4471DADA" w14:textId="77777777" w:rsidR="00367312" w:rsidRDefault="00367312" w:rsidP="009341A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Sanitary Napkins</w:t>
            </w:r>
          </w:p>
          <w:p w14:paraId="5EE5C38C" w14:textId="77777777" w:rsidR="00F97738" w:rsidRPr="00F97738" w:rsidRDefault="00800553" w:rsidP="009341A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r w:rsidRPr="00F97738">
              <w:rPr>
                <w:rFonts w:asciiTheme="majorHAnsi" w:hAnsiTheme="majorHAnsi" w:cstheme="minorHAnsi"/>
                <w:i/>
                <w:szCs w:val="20"/>
              </w:rPr>
              <w:t>N</w:t>
            </w:r>
            <w:r w:rsidR="00F97738" w:rsidRPr="00F97738">
              <w:rPr>
                <w:rFonts w:asciiTheme="majorHAnsi" w:hAnsiTheme="majorHAnsi" w:cstheme="minorHAnsi"/>
                <w:i/>
                <w:szCs w:val="20"/>
              </w:rPr>
              <w:t>apkins</w:t>
            </w:r>
          </w:p>
        </w:tc>
        <w:tc>
          <w:tcPr>
            <w:tcW w:w="671" w:type="pct"/>
          </w:tcPr>
          <w:p w14:paraId="2F8BB058" w14:textId="77777777" w:rsidR="00367312" w:rsidRPr="00B14644" w:rsidRDefault="00367312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1CF8FBAF" w14:textId="77777777" w:rsidR="00367312" w:rsidRPr="00F97738" w:rsidRDefault="00F97738" w:rsidP="009B18D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i/>
                <w:szCs w:val="20"/>
              </w:rPr>
            </w:pPr>
            <w:proofErr w:type="spellStart"/>
            <w:r w:rsidRPr="00F97738">
              <w:rPr>
                <w:rFonts w:asciiTheme="majorHAnsi" w:hAnsiTheme="majorHAnsi" w:cstheme="minorHAnsi"/>
                <w:i/>
                <w:szCs w:val="20"/>
              </w:rPr>
              <w:t>napkins_remarks</w:t>
            </w:r>
            <w:proofErr w:type="spellEnd"/>
          </w:p>
        </w:tc>
      </w:tr>
      <w:tr w:rsidR="00367312" w:rsidRPr="00B14644" w14:paraId="727B6F9C" w14:textId="77777777" w:rsidTr="00A84F59">
        <w:trPr>
          <w:trHeight w:val="225"/>
        </w:trPr>
        <w:tc>
          <w:tcPr>
            <w:tcW w:w="427" w:type="pct"/>
            <w:vMerge/>
          </w:tcPr>
          <w:p w14:paraId="170FDAAC" w14:textId="77777777" w:rsidR="00367312" w:rsidRPr="00B14644" w:rsidRDefault="0036731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067" w:type="pct"/>
          </w:tcPr>
          <w:p w14:paraId="5644A9B6" w14:textId="77777777" w:rsidR="00367312" w:rsidRDefault="00367312" w:rsidP="009341A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Catgut</w:t>
            </w:r>
          </w:p>
          <w:p w14:paraId="232F91EC" w14:textId="77777777" w:rsidR="004916DF" w:rsidRPr="004916DF" w:rsidRDefault="00800553" w:rsidP="009341A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r w:rsidRPr="004916DF">
              <w:rPr>
                <w:rFonts w:asciiTheme="majorHAnsi" w:hAnsiTheme="majorHAnsi" w:cstheme="minorHAnsi"/>
                <w:i/>
                <w:szCs w:val="20"/>
              </w:rPr>
              <w:t>C</w:t>
            </w:r>
            <w:r w:rsidR="004916DF" w:rsidRPr="004916DF">
              <w:rPr>
                <w:rFonts w:asciiTheme="majorHAnsi" w:hAnsiTheme="majorHAnsi" w:cstheme="minorHAnsi"/>
                <w:i/>
                <w:szCs w:val="20"/>
              </w:rPr>
              <w:t>atgut</w:t>
            </w:r>
          </w:p>
        </w:tc>
        <w:tc>
          <w:tcPr>
            <w:tcW w:w="671" w:type="pct"/>
          </w:tcPr>
          <w:p w14:paraId="72FDC64D" w14:textId="77777777" w:rsidR="00367312" w:rsidRPr="00B14644" w:rsidRDefault="00367312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0CAD6153" w14:textId="77777777" w:rsidR="00367312" w:rsidRPr="004916DF" w:rsidRDefault="004916DF" w:rsidP="009B18D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i/>
                <w:szCs w:val="20"/>
              </w:rPr>
            </w:pPr>
            <w:proofErr w:type="spellStart"/>
            <w:r w:rsidRPr="004916DF">
              <w:rPr>
                <w:rFonts w:asciiTheme="majorHAnsi" w:hAnsiTheme="majorHAnsi" w:cstheme="minorHAnsi"/>
                <w:i/>
                <w:szCs w:val="20"/>
              </w:rPr>
              <w:t>catgut_remarks</w:t>
            </w:r>
            <w:proofErr w:type="spellEnd"/>
          </w:p>
        </w:tc>
      </w:tr>
      <w:tr w:rsidR="00367312" w:rsidRPr="00B14644" w14:paraId="4D7F1599" w14:textId="77777777" w:rsidTr="00A84F59">
        <w:trPr>
          <w:trHeight w:val="225"/>
        </w:trPr>
        <w:tc>
          <w:tcPr>
            <w:tcW w:w="427" w:type="pct"/>
            <w:vMerge/>
          </w:tcPr>
          <w:p w14:paraId="0475B84D" w14:textId="77777777" w:rsidR="00367312" w:rsidRPr="00B14644" w:rsidRDefault="0036731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067" w:type="pct"/>
          </w:tcPr>
          <w:p w14:paraId="332C0291" w14:textId="77777777" w:rsidR="00367312" w:rsidRDefault="00367312" w:rsidP="009341A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IV Drip Sets</w:t>
            </w:r>
          </w:p>
          <w:p w14:paraId="3A6B4F0A" w14:textId="77777777" w:rsidR="004916DF" w:rsidRPr="004916DF" w:rsidRDefault="004916DF" w:rsidP="004916DF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4916DF">
              <w:rPr>
                <w:rFonts w:asciiTheme="majorHAnsi" w:hAnsiTheme="majorHAnsi" w:cstheme="minorHAnsi"/>
                <w:i/>
                <w:szCs w:val="20"/>
              </w:rPr>
              <w:t>ivdrip</w:t>
            </w:r>
            <w:proofErr w:type="spellEnd"/>
            <w:r w:rsidRPr="004916DF">
              <w:rPr>
                <w:rFonts w:asciiTheme="majorHAnsi" w:hAnsiTheme="majorHAnsi" w:cstheme="minorHAnsi"/>
                <w:i/>
                <w:szCs w:val="20"/>
              </w:rPr>
              <w:t xml:space="preserve"> </w:t>
            </w:r>
          </w:p>
        </w:tc>
        <w:tc>
          <w:tcPr>
            <w:tcW w:w="671" w:type="pct"/>
          </w:tcPr>
          <w:p w14:paraId="41C40EB8" w14:textId="77777777" w:rsidR="00367312" w:rsidRPr="00B14644" w:rsidRDefault="00367312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19758BC0" w14:textId="77777777" w:rsidR="00367312" w:rsidRPr="004916DF" w:rsidRDefault="004916DF" w:rsidP="009B18D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i/>
                <w:szCs w:val="20"/>
              </w:rPr>
            </w:pPr>
            <w:proofErr w:type="spellStart"/>
            <w:r w:rsidRPr="004916DF">
              <w:rPr>
                <w:rFonts w:asciiTheme="majorHAnsi" w:hAnsiTheme="majorHAnsi" w:cstheme="minorHAnsi"/>
                <w:i/>
                <w:szCs w:val="20"/>
              </w:rPr>
              <w:t>ivdrip_remarks</w:t>
            </w:r>
            <w:proofErr w:type="spellEnd"/>
          </w:p>
        </w:tc>
      </w:tr>
      <w:tr w:rsidR="00367312" w:rsidRPr="00B14644" w14:paraId="0CD0A276" w14:textId="77777777" w:rsidTr="00A84F59">
        <w:trPr>
          <w:trHeight w:val="285"/>
        </w:trPr>
        <w:tc>
          <w:tcPr>
            <w:tcW w:w="427" w:type="pct"/>
            <w:vMerge/>
          </w:tcPr>
          <w:p w14:paraId="1F6C680C" w14:textId="77777777" w:rsidR="00367312" w:rsidRPr="00B14644" w:rsidRDefault="0036731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067" w:type="pct"/>
          </w:tcPr>
          <w:p w14:paraId="1CE0698E" w14:textId="77777777" w:rsidR="00367312" w:rsidRDefault="00367312" w:rsidP="009341A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Needle</w:t>
            </w:r>
          </w:p>
          <w:p w14:paraId="683E3437" w14:textId="77777777" w:rsidR="004916DF" w:rsidRPr="004916DF" w:rsidRDefault="00800553" w:rsidP="009341A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r w:rsidRPr="004916DF">
              <w:rPr>
                <w:rFonts w:asciiTheme="majorHAnsi" w:hAnsiTheme="majorHAnsi" w:cstheme="minorHAnsi"/>
                <w:i/>
                <w:szCs w:val="20"/>
              </w:rPr>
              <w:t>N</w:t>
            </w:r>
            <w:r w:rsidR="004916DF" w:rsidRPr="004916DF">
              <w:rPr>
                <w:rFonts w:asciiTheme="majorHAnsi" w:hAnsiTheme="majorHAnsi" w:cstheme="minorHAnsi"/>
                <w:i/>
                <w:szCs w:val="20"/>
              </w:rPr>
              <w:t>eedle</w:t>
            </w:r>
          </w:p>
        </w:tc>
        <w:tc>
          <w:tcPr>
            <w:tcW w:w="671" w:type="pct"/>
          </w:tcPr>
          <w:p w14:paraId="356614B2" w14:textId="77777777" w:rsidR="00367312" w:rsidRPr="00B14644" w:rsidRDefault="00367312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2834CE07" w14:textId="77777777" w:rsidR="00367312" w:rsidRPr="004916DF" w:rsidRDefault="004916DF" w:rsidP="009B18D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i/>
                <w:szCs w:val="20"/>
              </w:rPr>
            </w:pPr>
            <w:proofErr w:type="spellStart"/>
            <w:r w:rsidRPr="004916DF">
              <w:rPr>
                <w:rFonts w:asciiTheme="majorHAnsi" w:hAnsiTheme="majorHAnsi" w:cstheme="minorHAnsi"/>
                <w:i/>
                <w:szCs w:val="20"/>
              </w:rPr>
              <w:t>needle_remarks</w:t>
            </w:r>
            <w:proofErr w:type="spellEnd"/>
          </w:p>
        </w:tc>
      </w:tr>
      <w:tr w:rsidR="00367312" w:rsidRPr="00B14644" w14:paraId="7EB02C27" w14:textId="77777777" w:rsidTr="00A84F59">
        <w:trPr>
          <w:trHeight w:val="285"/>
        </w:trPr>
        <w:tc>
          <w:tcPr>
            <w:tcW w:w="427" w:type="pct"/>
            <w:vMerge/>
          </w:tcPr>
          <w:p w14:paraId="3AF53A05" w14:textId="77777777" w:rsidR="00367312" w:rsidRPr="00B14644" w:rsidRDefault="0036731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067" w:type="pct"/>
          </w:tcPr>
          <w:p w14:paraId="6CBFB1A6" w14:textId="77777777" w:rsidR="00367312" w:rsidRDefault="00367312" w:rsidP="009341A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Cord Clamp</w:t>
            </w:r>
          </w:p>
          <w:p w14:paraId="110F135C" w14:textId="77777777" w:rsidR="00D17A16" w:rsidRPr="00F71060" w:rsidRDefault="00D17A16" w:rsidP="00F71060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F71060">
              <w:rPr>
                <w:rFonts w:asciiTheme="majorHAnsi" w:hAnsiTheme="majorHAnsi" w:cstheme="minorHAnsi"/>
                <w:i/>
                <w:szCs w:val="20"/>
              </w:rPr>
              <w:t>cordclamp</w:t>
            </w:r>
            <w:proofErr w:type="spellEnd"/>
            <w:r w:rsidRPr="00F71060">
              <w:rPr>
                <w:rFonts w:asciiTheme="majorHAnsi" w:hAnsiTheme="majorHAnsi" w:cstheme="minorHAnsi"/>
                <w:i/>
                <w:szCs w:val="20"/>
              </w:rPr>
              <w:t xml:space="preserve"> </w:t>
            </w:r>
          </w:p>
        </w:tc>
        <w:tc>
          <w:tcPr>
            <w:tcW w:w="671" w:type="pct"/>
          </w:tcPr>
          <w:p w14:paraId="0A667330" w14:textId="77777777" w:rsidR="00367312" w:rsidRPr="00B14644" w:rsidRDefault="00367312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175DA5D9" w14:textId="77777777" w:rsidR="00367312" w:rsidRPr="00F71060" w:rsidRDefault="00F71060" w:rsidP="009B18D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i/>
                <w:szCs w:val="20"/>
              </w:rPr>
            </w:pPr>
            <w:proofErr w:type="spellStart"/>
            <w:r w:rsidRPr="00F71060">
              <w:rPr>
                <w:rFonts w:asciiTheme="majorHAnsi" w:hAnsiTheme="majorHAnsi" w:cstheme="minorHAnsi"/>
                <w:i/>
                <w:szCs w:val="20"/>
              </w:rPr>
              <w:t>cordclamp_remarks</w:t>
            </w:r>
            <w:proofErr w:type="spellEnd"/>
          </w:p>
        </w:tc>
      </w:tr>
      <w:tr w:rsidR="00367312" w:rsidRPr="00B14644" w14:paraId="5BB6C6D4" w14:textId="77777777" w:rsidTr="007E21C1">
        <w:trPr>
          <w:trHeight w:val="360"/>
        </w:trPr>
        <w:tc>
          <w:tcPr>
            <w:tcW w:w="427" w:type="pct"/>
            <w:vMerge/>
          </w:tcPr>
          <w:p w14:paraId="479AC875" w14:textId="77777777" w:rsidR="00367312" w:rsidRPr="00B14644" w:rsidRDefault="0036731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067" w:type="pct"/>
          </w:tcPr>
          <w:p w14:paraId="180906C0" w14:textId="77777777" w:rsidR="00367312" w:rsidRDefault="00367312" w:rsidP="009341A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Leucoplast</w:t>
            </w:r>
            <w:r w:rsidR="00AC6F45" w:rsidRPr="00B14644">
              <w:rPr>
                <w:rFonts w:asciiTheme="majorHAnsi" w:hAnsiTheme="majorHAnsi" w:cstheme="minorHAnsi"/>
                <w:szCs w:val="20"/>
              </w:rPr>
              <w:t xml:space="preserve"> tape</w:t>
            </w:r>
          </w:p>
          <w:p w14:paraId="2D54A9DA" w14:textId="77777777" w:rsidR="00F71060" w:rsidRPr="00F71060" w:rsidRDefault="00800553" w:rsidP="009341A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r w:rsidRPr="00F71060">
              <w:rPr>
                <w:rFonts w:asciiTheme="majorHAnsi" w:hAnsiTheme="majorHAnsi" w:cstheme="minorHAnsi"/>
                <w:i/>
                <w:szCs w:val="20"/>
              </w:rPr>
              <w:t>L</w:t>
            </w:r>
            <w:r w:rsidR="00F71060" w:rsidRPr="00F71060">
              <w:rPr>
                <w:rFonts w:asciiTheme="majorHAnsi" w:hAnsiTheme="majorHAnsi" w:cstheme="minorHAnsi"/>
                <w:i/>
                <w:szCs w:val="20"/>
              </w:rPr>
              <w:t>eucoplast</w:t>
            </w:r>
          </w:p>
        </w:tc>
        <w:tc>
          <w:tcPr>
            <w:tcW w:w="671" w:type="pct"/>
          </w:tcPr>
          <w:p w14:paraId="2404C938" w14:textId="77777777" w:rsidR="00367312" w:rsidRPr="00B14644" w:rsidRDefault="00367312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66A82596" w14:textId="77777777" w:rsidR="00367312" w:rsidRPr="00F71060" w:rsidRDefault="00F71060" w:rsidP="009B18D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i/>
                <w:szCs w:val="20"/>
              </w:rPr>
            </w:pPr>
            <w:proofErr w:type="spellStart"/>
            <w:r w:rsidRPr="00F71060">
              <w:rPr>
                <w:rFonts w:asciiTheme="majorHAnsi" w:hAnsiTheme="majorHAnsi" w:cstheme="minorHAnsi"/>
                <w:i/>
                <w:szCs w:val="20"/>
              </w:rPr>
              <w:t>leucoplast_remarks</w:t>
            </w:r>
            <w:proofErr w:type="spellEnd"/>
          </w:p>
        </w:tc>
      </w:tr>
      <w:tr w:rsidR="009B2CB8" w:rsidRPr="00B14644" w14:paraId="7FC960A2" w14:textId="77777777" w:rsidTr="007E21C1">
        <w:tc>
          <w:tcPr>
            <w:tcW w:w="427" w:type="pct"/>
          </w:tcPr>
          <w:p w14:paraId="0DF69CF8" w14:textId="77777777" w:rsidR="009B2CB8" w:rsidRPr="00B14644" w:rsidRDefault="009B2CB8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067" w:type="pct"/>
          </w:tcPr>
          <w:p w14:paraId="48F0836D" w14:textId="77777777" w:rsidR="009B2CB8" w:rsidRDefault="009B2CB8" w:rsidP="009B18D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Suction machine (handheld or electric)</w:t>
            </w:r>
          </w:p>
          <w:p w14:paraId="4DEEC251" w14:textId="77777777" w:rsidR="00421687" w:rsidRPr="00B14644" w:rsidRDefault="00421687" w:rsidP="00421687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421687">
              <w:rPr>
                <w:rFonts w:asciiTheme="majorHAnsi" w:hAnsiTheme="majorHAnsi" w:cs="NewsGothicBT-Roman"/>
                <w:szCs w:val="20"/>
              </w:rPr>
              <w:t xml:space="preserve">suction </w:t>
            </w:r>
          </w:p>
        </w:tc>
        <w:tc>
          <w:tcPr>
            <w:tcW w:w="671" w:type="pct"/>
          </w:tcPr>
          <w:p w14:paraId="5BA16F79" w14:textId="77777777" w:rsidR="009B2CB8" w:rsidRPr="00B14644" w:rsidRDefault="009B2CB8" w:rsidP="009B18D9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5B3E4AD3" w14:textId="77777777" w:rsidR="009B2CB8" w:rsidRPr="00421687" w:rsidRDefault="00421687" w:rsidP="009B18D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i/>
                <w:szCs w:val="20"/>
              </w:rPr>
            </w:pPr>
            <w:proofErr w:type="spellStart"/>
            <w:r w:rsidRPr="00421687">
              <w:rPr>
                <w:rFonts w:asciiTheme="majorHAnsi" w:hAnsiTheme="majorHAnsi" w:cs="NewsGothicBT-Roman"/>
                <w:i/>
                <w:szCs w:val="20"/>
              </w:rPr>
              <w:t>suction_remarks</w:t>
            </w:r>
            <w:proofErr w:type="spellEnd"/>
          </w:p>
        </w:tc>
      </w:tr>
      <w:tr w:rsidR="009B2CB8" w:rsidRPr="00B14644" w14:paraId="1B6B1B7F" w14:textId="77777777" w:rsidTr="007E21C1">
        <w:tc>
          <w:tcPr>
            <w:tcW w:w="427" w:type="pct"/>
          </w:tcPr>
          <w:p w14:paraId="6B8D1AD7" w14:textId="77777777" w:rsidR="009B2CB8" w:rsidRPr="00B14644" w:rsidRDefault="009B2CB8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067" w:type="pct"/>
          </w:tcPr>
          <w:p w14:paraId="1F4B8AD7" w14:textId="77777777" w:rsidR="009B2CB8" w:rsidRDefault="009B2CB8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Newborn weighing machine/scale</w:t>
            </w:r>
          </w:p>
          <w:p w14:paraId="301A20C4" w14:textId="77777777" w:rsidR="00421687" w:rsidRPr="00421687" w:rsidRDefault="00800553" w:rsidP="009B18D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421687">
              <w:rPr>
                <w:rFonts w:asciiTheme="majorHAnsi" w:hAnsiTheme="majorHAnsi" w:cs="NewsGothicBT-Roman"/>
                <w:i/>
                <w:szCs w:val="20"/>
              </w:rPr>
              <w:t>W</w:t>
            </w:r>
            <w:r w:rsidR="00421687" w:rsidRPr="00421687">
              <w:rPr>
                <w:rFonts w:asciiTheme="majorHAnsi" w:hAnsiTheme="majorHAnsi" w:cs="NewsGothicBT-Roman"/>
                <w:i/>
                <w:szCs w:val="20"/>
              </w:rPr>
              <w:t>eighing</w:t>
            </w:r>
          </w:p>
        </w:tc>
        <w:tc>
          <w:tcPr>
            <w:tcW w:w="671" w:type="pct"/>
          </w:tcPr>
          <w:p w14:paraId="7567BDB1" w14:textId="77777777" w:rsidR="009B2CB8" w:rsidRPr="00B14644" w:rsidRDefault="009B2CB8" w:rsidP="009B18D9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27E51BE0" w14:textId="77777777" w:rsidR="009B2CB8" w:rsidRPr="00421687" w:rsidRDefault="00421687" w:rsidP="009B18D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i/>
                <w:szCs w:val="20"/>
              </w:rPr>
            </w:pPr>
            <w:proofErr w:type="spellStart"/>
            <w:r w:rsidRPr="00421687">
              <w:rPr>
                <w:rFonts w:asciiTheme="majorHAnsi" w:hAnsiTheme="majorHAnsi" w:cs="NewsGothicBT-Roman"/>
                <w:i/>
                <w:szCs w:val="20"/>
              </w:rPr>
              <w:t>weighing_remarks</w:t>
            </w:r>
            <w:proofErr w:type="spellEnd"/>
          </w:p>
        </w:tc>
      </w:tr>
      <w:tr w:rsidR="009B2CB8" w:rsidRPr="00B14644" w14:paraId="5D854240" w14:textId="77777777" w:rsidTr="007E21C1">
        <w:tc>
          <w:tcPr>
            <w:tcW w:w="427" w:type="pct"/>
          </w:tcPr>
          <w:p w14:paraId="770A96AC" w14:textId="77777777" w:rsidR="009B2CB8" w:rsidRPr="00B14644" w:rsidRDefault="009B2CB8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067" w:type="pct"/>
          </w:tcPr>
          <w:p w14:paraId="6C4345E2" w14:textId="77777777" w:rsidR="009B2CB8" w:rsidRDefault="009B2CB8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Pulse oximeter</w:t>
            </w:r>
          </w:p>
          <w:p w14:paraId="6BDCE39D" w14:textId="77777777" w:rsidR="00421687" w:rsidRPr="00421687" w:rsidRDefault="00800553" w:rsidP="009B18D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421687">
              <w:rPr>
                <w:rFonts w:asciiTheme="majorHAnsi" w:hAnsiTheme="majorHAnsi" w:cs="NewsGothicBT-Roman"/>
                <w:i/>
                <w:szCs w:val="20"/>
              </w:rPr>
              <w:t>O</w:t>
            </w:r>
            <w:r w:rsidR="00421687" w:rsidRPr="00421687">
              <w:rPr>
                <w:rFonts w:asciiTheme="majorHAnsi" w:hAnsiTheme="majorHAnsi" w:cs="NewsGothicBT-Roman"/>
                <w:i/>
                <w:szCs w:val="20"/>
              </w:rPr>
              <w:t>ximeter</w:t>
            </w:r>
          </w:p>
        </w:tc>
        <w:tc>
          <w:tcPr>
            <w:tcW w:w="671" w:type="pct"/>
          </w:tcPr>
          <w:p w14:paraId="1414E943" w14:textId="77777777" w:rsidR="009B2CB8" w:rsidRPr="00B14644" w:rsidRDefault="009B2CB8" w:rsidP="009B18D9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0145601F" w14:textId="77777777" w:rsidR="009B2CB8" w:rsidRPr="00421687" w:rsidRDefault="00421687" w:rsidP="009B18D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i/>
                <w:szCs w:val="20"/>
              </w:rPr>
            </w:pPr>
            <w:proofErr w:type="spellStart"/>
            <w:r w:rsidRPr="00421687">
              <w:rPr>
                <w:rFonts w:asciiTheme="majorHAnsi" w:hAnsiTheme="majorHAnsi" w:cs="NewsGothicBT-Roman"/>
                <w:i/>
                <w:szCs w:val="20"/>
              </w:rPr>
              <w:t>oximeter_remarks</w:t>
            </w:r>
            <w:proofErr w:type="spellEnd"/>
          </w:p>
        </w:tc>
      </w:tr>
      <w:tr w:rsidR="009B2CB8" w:rsidRPr="00B14644" w14:paraId="4B3A45FF" w14:textId="77777777" w:rsidTr="007E21C1">
        <w:tc>
          <w:tcPr>
            <w:tcW w:w="427" w:type="pct"/>
          </w:tcPr>
          <w:p w14:paraId="5C4B8BE8" w14:textId="77777777" w:rsidR="009B2CB8" w:rsidRPr="00B14644" w:rsidRDefault="009B2CB8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2067" w:type="pct"/>
          </w:tcPr>
          <w:p w14:paraId="594335D8" w14:textId="77777777" w:rsidR="009B2CB8" w:rsidRDefault="009B2CB8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Lamp – wall mounted or side</w:t>
            </w:r>
          </w:p>
          <w:p w14:paraId="02759543" w14:textId="77777777" w:rsidR="00421687" w:rsidRPr="00421687" w:rsidRDefault="00800553" w:rsidP="009B18D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421687">
              <w:rPr>
                <w:rFonts w:asciiTheme="majorHAnsi" w:hAnsiTheme="majorHAnsi" w:cs="NewsGothicBT-Roman"/>
                <w:i/>
                <w:szCs w:val="20"/>
              </w:rPr>
              <w:t>L</w:t>
            </w:r>
            <w:r w:rsidR="00421687" w:rsidRPr="00421687">
              <w:rPr>
                <w:rFonts w:asciiTheme="majorHAnsi" w:hAnsiTheme="majorHAnsi" w:cs="NewsGothicBT-Roman"/>
                <w:i/>
                <w:szCs w:val="20"/>
              </w:rPr>
              <w:t>amp</w:t>
            </w:r>
          </w:p>
        </w:tc>
        <w:tc>
          <w:tcPr>
            <w:tcW w:w="671" w:type="pct"/>
          </w:tcPr>
          <w:p w14:paraId="73EBCD21" w14:textId="77777777" w:rsidR="009B2CB8" w:rsidRPr="00B14644" w:rsidRDefault="009B2CB8" w:rsidP="009B18D9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3829681F" w14:textId="77777777" w:rsidR="00421687" w:rsidRDefault="00421687" w:rsidP="009B18D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szCs w:val="20"/>
              </w:rPr>
            </w:pPr>
          </w:p>
          <w:p w14:paraId="278C44DB" w14:textId="77777777" w:rsidR="009B2CB8" w:rsidRPr="00421687" w:rsidRDefault="00421687" w:rsidP="009B18D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i/>
                <w:szCs w:val="20"/>
              </w:rPr>
            </w:pPr>
            <w:proofErr w:type="spellStart"/>
            <w:r w:rsidRPr="00421687">
              <w:rPr>
                <w:rFonts w:asciiTheme="majorHAnsi" w:hAnsiTheme="majorHAnsi" w:cs="NewsGothicBT-Roman"/>
                <w:i/>
                <w:szCs w:val="20"/>
              </w:rPr>
              <w:t>lamp_remarks</w:t>
            </w:r>
            <w:proofErr w:type="spellEnd"/>
          </w:p>
        </w:tc>
      </w:tr>
      <w:tr w:rsidR="009B2CB8" w:rsidRPr="00B14644" w14:paraId="4D8CC4EC" w14:textId="77777777" w:rsidTr="007E21C1">
        <w:tc>
          <w:tcPr>
            <w:tcW w:w="427" w:type="pct"/>
          </w:tcPr>
          <w:p w14:paraId="159C2992" w14:textId="77777777" w:rsidR="009B2CB8" w:rsidRPr="00B14644" w:rsidRDefault="009B2CB8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b/>
                <w:szCs w:val="20"/>
              </w:rPr>
            </w:pPr>
          </w:p>
        </w:tc>
        <w:tc>
          <w:tcPr>
            <w:tcW w:w="2067" w:type="pct"/>
          </w:tcPr>
          <w:p w14:paraId="22F38907" w14:textId="77777777" w:rsidR="009B2CB8" w:rsidRDefault="009B2CB8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Refrigerator</w:t>
            </w:r>
          </w:p>
          <w:p w14:paraId="73DC93DA" w14:textId="77777777" w:rsidR="00066AB3" w:rsidRPr="00B14644" w:rsidRDefault="00066AB3" w:rsidP="00066AB3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066AB3">
              <w:rPr>
                <w:rFonts w:asciiTheme="majorHAnsi" w:hAnsiTheme="majorHAnsi" w:cstheme="minorHAnsi"/>
                <w:szCs w:val="20"/>
              </w:rPr>
              <w:t xml:space="preserve">refrigerator </w:t>
            </w:r>
          </w:p>
        </w:tc>
        <w:tc>
          <w:tcPr>
            <w:tcW w:w="671" w:type="pct"/>
          </w:tcPr>
          <w:p w14:paraId="702108E1" w14:textId="77777777" w:rsidR="009B2CB8" w:rsidRPr="00B14644" w:rsidRDefault="009B2CB8" w:rsidP="009B18D9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3E5E9527" w14:textId="77777777" w:rsidR="009B2CB8" w:rsidRPr="00B14644" w:rsidRDefault="00066AB3" w:rsidP="009B18D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szCs w:val="20"/>
              </w:rPr>
            </w:pPr>
            <w:proofErr w:type="spellStart"/>
            <w:r w:rsidRPr="00066AB3">
              <w:rPr>
                <w:rFonts w:asciiTheme="majorHAnsi" w:hAnsiTheme="majorHAnsi" w:cstheme="minorHAnsi"/>
                <w:szCs w:val="20"/>
              </w:rPr>
              <w:t>refrigerator_remarks</w:t>
            </w:r>
            <w:proofErr w:type="spellEnd"/>
          </w:p>
        </w:tc>
      </w:tr>
      <w:tr w:rsidR="00507280" w:rsidRPr="00B14644" w14:paraId="2DF6F000" w14:textId="77777777" w:rsidTr="00D337F7">
        <w:tc>
          <w:tcPr>
            <w:tcW w:w="5000" w:type="pct"/>
            <w:gridSpan w:val="4"/>
          </w:tcPr>
          <w:p w14:paraId="2C6B5DB7" w14:textId="77777777" w:rsidR="00507280" w:rsidRPr="00B14644" w:rsidRDefault="00507280" w:rsidP="005D195D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NewsGothicBT-Roman"/>
                <w:b/>
                <w:szCs w:val="20"/>
              </w:rPr>
            </w:pPr>
            <w:r w:rsidRPr="00B14644">
              <w:rPr>
                <w:rFonts w:asciiTheme="majorHAnsi" w:hAnsiTheme="majorHAnsi" w:cstheme="minorHAnsi"/>
                <w:b/>
                <w:szCs w:val="20"/>
              </w:rPr>
              <w:t>Absolute minimum equipment for delivery</w:t>
            </w:r>
          </w:p>
        </w:tc>
      </w:tr>
      <w:tr w:rsidR="009B2CB8" w:rsidRPr="00B14644" w14:paraId="7BD80C4C" w14:textId="77777777" w:rsidTr="007E21C1">
        <w:tc>
          <w:tcPr>
            <w:tcW w:w="427" w:type="pct"/>
          </w:tcPr>
          <w:p w14:paraId="75620484" w14:textId="77777777" w:rsidR="009B2CB8" w:rsidRPr="00B14644" w:rsidRDefault="009B2CB8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2067" w:type="pct"/>
          </w:tcPr>
          <w:p w14:paraId="4C5437F6" w14:textId="77777777" w:rsidR="009B2CB8" w:rsidRDefault="009B2CB8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 xml:space="preserve">Autoclaved delivery set for each delivery </w:t>
            </w:r>
          </w:p>
          <w:p w14:paraId="55F3A385" w14:textId="77777777" w:rsidR="00066AB3" w:rsidRPr="00066AB3" w:rsidRDefault="00800553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066AB3">
              <w:rPr>
                <w:rFonts w:asciiTheme="majorHAnsi" w:hAnsiTheme="majorHAnsi" w:cstheme="minorHAnsi"/>
                <w:i/>
                <w:szCs w:val="20"/>
              </w:rPr>
              <w:t>D</w:t>
            </w:r>
            <w:r w:rsidR="00066AB3" w:rsidRPr="00066AB3">
              <w:rPr>
                <w:rFonts w:asciiTheme="majorHAnsi" w:hAnsiTheme="majorHAnsi" w:cstheme="minorHAnsi"/>
                <w:i/>
                <w:szCs w:val="20"/>
              </w:rPr>
              <w:t>eliveryset</w:t>
            </w:r>
            <w:proofErr w:type="spellEnd"/>
          </w:p>
        </w:tc>
        <w:tc>
          <w:tcPr>
            <w:tcW w:w="671" w:type="pct"/>
          </w:tcPr>
          <w:p w14:paraId="7ED50645" w14:textId="77777777" w:rsidR="009B2CB8" w:rsidRPr="00B14644" w:rsidRDefault="009B2CB8" w:rsidP="009B18D9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4D5E86EB" w14:textId="77777777" w:rsidR="009B2CB8" w:rsidRDefault="009B2CB8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</w:p>
          <w:p w14:paraId="3E6AB6F8" w14:textId="77777777" w:rsidR="00066AB3" w:rsidRDefault="00066AB3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</w:p>
          <w:p w14:paraId="1EFA1A84" w14:textId="77777777" w:rsidR="00066AB3" w:rsidRPr="00066AB3" w:rsidRDefault="00066AB3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066AB3">
              <w:rPr>
                <w:rFonts w:asciiTheme="majorHAnsi" w:hAnsiTheme="majorHAnsi" w:cstheme="minorHAnsi"/>
                <w:i/>
                <w:szCs w:val="20"/>
              </w:rPr>
              <w:t>deliveryset_remarks</w:t>
            </w:r>
            <w:proofErr w:type="spellEnd"/>
          </w:p>
        </w:tc>
      </w:tr>
      <w:tr w:rsidR="00367312" w:rsidRPr="00B14644" w14:paraId="57F26BA2" w14:textId="77777777" w:rsidTr="00367312">
        <w:trPr>
          <w:trHeight w:val="270"/>
        </w:trPr>
        <w:tc>
          <w:tcPr>
            <w:tcW w:w="427" w:type="pct"/>
            <w:vMerge w:val="restart"/>
          </w:tcPr>
          <w:p w14:paraId="2A5CB15A" w14:textId="77777777" w:rsidR="00367312" w:rsidRPr="00B14644" w:rsidRDefault="0036731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2067" w:type="pct"/>
          </w:tcPr>
          <w:p w14:paraId="410C9958" w14:textId="77777777" w:rsidR="00367312" w:rsidRDefault="00367312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Labour table</w:t>
            </w:r>
          </w:p>
          <w:p w14:paraId="1B63A208" w14:textId="77777777" w:rsidR="00066AB3" w:rsidRPr="00066AB3" w:rsidRDefault="00800553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066AB3">
              <w:rPr>
                <w:rFonts w:asciiTheme="majorHAnsi" w:hAnsiTheme="majorHAnsi" w:cstheme="minorHAnsi"/>
                <w:i/>
                <w:szCs w:val="20"/>
              </w:rPr>
              <w:t>L</w:t>
            </w:r>
            <w:r w:rsidR="00066AB3" w:rsidRPr="00066AB3">
              <w:rPr>
                <w:rFonts w:asciiTheme="majorHAnsi" w:hAnsiTheme="majorHAnsi" w:cstheme="minorHAnsi"/>
                <w:i/>
                <w:szCs w:val="20"/>
              </w:rPr>
              <w:t>abourtable</w:t>
            </w:r>
            <w:proofErr w:type="spellEnd"/>
          </w:p>
        </w:tc>
        <w:tc>
          <w:tcPr>
            <w:tcW w:w="671" w:type="pct"/>
          </w:tcPr>
          <w:p w14:paraId="584BD74F" w14:textId="77777777" w:rsidR="00367312" w:rsidRPr="00B14644" w:rsidRDefault="00367312" w:rsidP="009B18D9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708FD9B2" w14:textId="77777777" w:rsidR="00066AB3" w:rsidRDefault="00066AB3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</w:p>
          <w:p w14:paraId="599F865C" w14:textId="77777777" w:rsidR="00367312" w:rsidRPr="00066AB3" w:rsidRDefault="00066AB3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066AB3">
              <w:rPr>
                <w:rFonts w:asciiTheme="majorHAnsi" w:hAnsiTheme="majorHAnsi" w:cstheme="minorHAnsi"/>
                <w:i/>
                <w:szCs w:val="20"/>
              </w:rPr>
              <w:t>labourtable_remarks</w:t>
            </w:r>
            <w:proofErr w:type="spellEnd"/>
          </w:p>
        </w:tc>
      </w:tr>
      <w:tr w:rsidR="00367312" w:rsidRPr="00B14644" w14:paraId="69F249D5" w14:textId="77777777" w:rsidTr="00367312">
        <w:trPr>
          <w:trHeight w:val="230"/>
        </w:trPr>
        <w:tc>
          <w:tcPr>
            <w:tcW w:w="427" w:type="pct"/>
            <w:vMerge/>
          </w:tcPr>
          <w:p w14:paraId="0A181B7E" w14:textId="77777777" w:rsidR="00367312" w:rsidRPr="00B14644" w:rsidRDefault="0036731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2067" w:type="pct"/>
          </w:tcPr>
          <w:p w14:paraId="59E36AFE" w14:textId="77777777" w:rsidR="00367312" w:rsidRDefault="00367312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Mattress</w:t>
            </w:r>
          </w:p>
          <w:p w14:paraId="048C7149" w14:textId="77777777" w:rsidR="001941FC" w:rsidRPr="001941FC" w:rsidRDefault="001941FC" w:rsidP="001941FC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r w:rsidRPr="001941FC">
              <w:rPr>
                <w:rFonts w:asciiTheme="majorHAnsi" w:hAnsiTheme="majorHAnsi" w:cstheme="minorHAnsi"/>
                <w:i/>
                <w:szCs w:val="20"/>
              </w:rPr>
              <w:t xml:space="preserve">mattress </w:t>
            </w:r>
          </w:p>
        </w:tc>
        <w:tc>
          <w:tcPr>
            <w:tcW w:w="671" w:type="pct"/>
          </w:tcPr>
          <w:p w14:paraId="1AE2BD49" w14:textId="77777777" w:rsidR="00367312" w:rsidRPr="00B14644" w:rsidRDefault="00367312" w:rsidP="00BD37C6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0784631A" w14:textId="77777777" w:rsidR="00367312" w:rsidRPr="001941FC" w:rsidRDefault="00367312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</w:p>
          <w:p w14:paraId="7CDA9E27" w14:textId="77777777" w:rsidR="001941FC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 w:cstheme="minorHAnsi"/>
                <w:i/>
                <w:szCs w:val="20"/>
              </w:rPr>
              <w:t>mattress_remarks</w:t>
            </w:r>
            <w:proofErr w:type="spellEnd"/>
          </w:p>
        </w:tc>
      </w:tr>
      <w:tr w:rsidR="00367312" w:rsidRPr="00B14644" w14:paraId="0EEFD54F" w14:textId="77777777" w:rsidTr="00367312">
        <w:trPr>
          <w:trHeight w:val="240"/>
        </w:trPr>
        <w:tc>
          <w:tcPr>
            <w:tcW w:w="427" w:type="pct"/>
            <w:vMerge/>
          </w:tcPr>
          <w:p w14:paraId="0F076066" w14:textId="77777777" w:rsidR="00367312" w:rsidRPr="00B14644" w:rsidRDefault="0036731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2067" w:type="pct"/>
          </w:tcPr>
          <w:p w14:paraId="2909F1BD" w14:textId="77777777" w:rsidR="00367312" w:rsidRDefault="00367312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Sheet</w:t>
            </w:r>
          </w:p>
          <w:p w14:paraId="7D8B9A7A" w14:textId="77777777" w:rsidR="001941FC" w:rsidRPr="001941FC" w:rsidRDefault="00800553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r w:rsidRPr="001941FC">
              <w:rPr>
                <w:rFonts w:asciiTheme="majorHAnsi" w:hAnsiTheme="majorHAnsi" w:cstheme="minorHAnsi"/>
                <w:i/>
                <w:szCs w:val="20"/>
              </w:rPr>
              <w:t>S</w:t>
            </w:r>
            <w:r w:rsidR="001941FC" w:rsidRPr="001941FC">
              <w:rPr>
                <w:rFonts w:asciiTheme="majorHAnsi" w:hAnsiTheme="majorHAnsi" w:cstheme="minorHAnsi"/>
                <w:i/>
                <w:szCs w:val="20"/>
              </w:rPr>
              <w:t>heet</w:t>
            </w:r>
          </w:p>
        </w:tc>
        <w:tc>
          <w:tcPr>
            <w:tcW w:w="671" w:type="pct"/>
          </w:tcPr>
          <w:p w14:paraId="6FB22AB6" w14:textId="77777777" w:rsidR="00367312" w:rsidRPr="00B14644" w:rsidRDefault="00367312" w:rsidP="00BD37C6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211D73A4" w14:textId="77777777" w:rsidR="00367312" w:rsidRPr="001941FC" w:rsidRDefault="00367312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</w:p>
          <w:p w14:paraId="01EA273C" w14:textId="77777777" w:rsidR="001941FC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 w:cstheme="minorHAnsi"/>
                <w:i/>
                <w:szCs w:val="20"/>
              </w:rPr>
              <w:t>sheet_remarks</w:t>
            </w:r>
            <w:proofErr w:type="spellEnd"/>
          </w:p>
        </w:tc>
      </w:tr>
      <w:tr w:rsidR="00367312" w:rsidRPr="00B14644" w14:paraId="7F8743A6" w14:textId="77777777" w:rsidTr="00367312">
        <w:trPr>
          <w:trHeight w:val="240"/>
        </w:trPr>
        <w:tc>
          <w:tcPr>
            <w:tcW w:w="427" w:type="pct"/>
            <w:vMerge/>
          </w:tcPr>
          <w:p w14:paraId="21D6E722" w14:textId="77777777" w:rsidR="00367312" w:rsidRPr="00B14644" w:rsidRDefault="0036731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2067" w:type="pct"/>
          </w:tcPr>
          <w:p w14:paraId="4C6DCD01" w14:textId="77777777" w:rsidR="00367312" w:rsidRDefault="00367312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Pillow (numbers as per case load)</w:t>
            </w:r>
          </w:p>
          <w:p w14:paraId="2B5E8E69" w14:textId="77777777" w:rsidR="001941FC" w:rsidRPr="001941FC" w:rsidRDefault="00800553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r w:rsidRPr="001941FC">
              <w:rPr>
                <w:rFonts w:asciiTheme="majorHAnsi" w:hAnsiTheme="majorHAnsi" w:cstheme="minorHAnsi"/>
                <w:i/>
                <w:szCs w:val="20"/>
              </w:rPr>
              <w:t>P</w:t>
            </w:r>
            <w:r w:rsidR="001941FC" w:rsidRPr="001941FC">
              <w:rPr>
                <w:rFonts w:asciiTheme="majorHAnsi" w:hAnsiTheme="majorHAnsi" w:cstheme="minorHAnsi"/>
                <w:i/>
                <w:szCs w:val="20"/>
              </w:rPr>
              <w:t>illow</w:t>
            </w:r>
          </w:p>
        </w:tc>
        <w:tc>
          <w:tcPr>
            <w:tcW w:w="671" w:type="pct"/>
          </w:tcPr>
          <w:p w14:paraId="658A0CF6" w14:textId="77777777" w:rsidR="00367312" w:rsidRPr="00B14644" w:rsidRDefault="00367312" w:rsidP="00BD37C6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7C2029C2" w14:textId="77777777" w:rsidR="001941FC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</w:p>
          <w:p w14:paraId="78EEE2FF" w14:textId="77777777" w:rsidR="00367312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 w:cstheme="minorHAnsi"/>
                <w:i/>
                <w:szCs w:val="20"/>
              </w:rPr>
              <w:t>pillow_remarks</w:t>
            </w:r>
            <w:proofErr w:type="spellEnd"/>
          </w:p>
        </w:tc>
      </w:tr>
      <w:tr w:rsidR="00367312" w:rsidRPr="00B14644" w14:paraId="09B476E4" w14:textId="77777777" w:rsidTr="00367312">
        <w:trPr>
          <w:trHeight w:val="210"/>
        </w:trPr>
        <w:tc>
          <w:tcPr>
            <w:tcW w:w="427" w:type="pct"/>
            <w:vMerge/>
          </w:tcPr>
          <w:p w14:paraId="033B309E" w14:textId="77777777" w:rsidR="00367312" w:rsidRPr="00B14644" w:rsidRDefault="0036731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2067" w:type="pct"/>
          </w:tcPr>
          <w:p w14:paraId="10C4D3E0" w14:textId="77777777" w:rsidR="00367312" w:rsidRDefault="00367312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Macintosh</w:t>
            </w:r>
          </w:p>
          <w:p w14:paraId="6A00EDE0" w14:textId="77777777" w:rsidR="001941FC" w:rsidRPr="001941FC" w:rsidRDefault="001941FC" w:rsidP="001941FC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 w:cstheme="minorHAnsi"/>
                <w:i/>
                <w:szCs w:val="20"/>
              </w:rPr>
              <w:t>macintosh</w:t>
            </w:r>
            <w:proofErr w:type="spellEnd"/>
            <w:r w:rsidRPr="001941FC">
              <w:rPr>
                <w:rFonts w:asciiTheme="majorHAnsi" w:hAnsiTheme="majorHAnsi" w:cstheme="minorHAnsi"/>
                <w:i/>
                <w:szCs w:val="20"/>
              </w:rPr>
              <w:t xml:space="preserve"> </w:t>
            </w:r>
          </w:p>
        </w:tc>
        <w:tc>
          <w:tcPr>
            <w:tcW w:w="671" w:type="pct"/>
          </w:tcPr>
          <w:p w14:paraId="40B28F61" w14:textId="77777777" w:rsidR="00367312" w:rsidRPr="00B14644" w:rsidRDefault="00367312" w:rsidP="00BD37C6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1D335063" w14:textId="77777777" w:rsidR="001941FC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</w:p>
          <w:p w14:paraId="549F98C4" w14:textId="77777777" w:rsidR="00367312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 w:cstheme="minorHAnsi"/>
                <w:i/>
                <w:szCs w:val="20"/>
              </w:rPr>
              <w:t>macintosh_remarks</w:t>
            </w:r>
            <w:proofErr w:type="spellEnd"/>
          </w:p>
        </w:tc>
      </w:tr>
      <w:tr w:rsidR="00367312" w:rsidRPr="00B14644" w14:paraId="02875FAF" w14:textId="77777777" w:rsidTr="00367312">
        <w:trPr>
          <w:trHeight w:val="270"/>
        </w:trPr>
        <w:tc>
          <w:tcPr>
            <w:tcW w:w="427" w:type="pct"/>
            <w:vMerge/>
          </w:tcPr>
          <w:p w14:paraId="6B41BA94" w14:textId="77777777" w:rsidR="00367312" w:rsidRPr="00B14644" w:rsidRDefault="0036731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2067" w:type="pct"/>
          </w:tcPr>
          <w:p w14:paraId="539FB0FB" w14:textId="77777777" w:rsidR="00367312" w:rsidRDefault="00367312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proofErr w:type="gramStart"/>
            <w:r w:rsidRPr="00B14644">
              <w:rPr>
                <w:rFonts w:asciiTheme="majorHAnsi" w:hAnsiTheme="majorHAnsi" w:cstheme="minorHAnsi"/>
                <w:szCs w:val="20"/>
              </w:rPr>
              <w:t>Foot-rest</w:t>
            </w:r>
            <w:proofErr w:type="gramEnd"/>
          </w:p>
          <w:p w14:paraId="305578B5" w14:textId="77777777" w:rsidR="001941FC" w:rsidRPr="001941FC" w:rsidRDefault="00800553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r w:rsidRPr="001941FC">
              <w:rPr>
                <w:rFonts w:asciiTheme="majorHAnsi" w:hAnsiTheme="majorHAnsi" w:cstheme="minorHAnsi"/>
                <w:i/>
                <w:szCs w:val="20"/>
              </w:rPr>
              <w:t>F</w:t>
            </w:r>
            <w:r w:rsidR="001941FC" w:rsidRPr="001941FC">
              <w:rPr>
                <w:rFonts w:asciiTheme="majorHAnsi" w:hAnsiTheme="majorHAnsi" w:cstheme="minorHAnsi"/>
                <w:i/>
                <w:szCs w:val="20"/>
              </w:rPr>
              <w:t>ootrest</w:t>
            </w:r>
          </w:p>
        </w:tc>
        <w:tc>
          <w:tcPr>
            <w:tcW w:w="671" w:type="pct"/>
          </w:tcPr>
          <w:p w14:paraId="5A048454" w14:textId="77777777" w:rsidR="00367312" w:rsidRPr="00B14644" w:rsidRDefault="00367312" w:rsidP="00BD37C6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7A557CC7" w14:textId="77777777" w:rsid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</w:p>
          <w:p w14:paraId="3CA0DE92" w14:textId="77777777" w:rsidR="00367312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 w:cstheme="minorHAnsi"/>
                <w:i/>
                <w:szCs w:val="20"/>
              </w:rPr>
              <w:t>footrest_remarks</w:t>
            </w:r>
            <w:proofErr w:type="spellEnd"/>
          </w:p>
        </w:tc>
      </w:tr>
      <w:tr w:rsidR="00367312" w:rsidRPr="00B14644" w14:paraId="4DDF79FF" w14:textId="77777777" w:rsidTr="00367312">
        <w:trPr>
          <w:trHeight w:val="270"/>
        </w:trPr>
        <w:tc>
          <w:tcPr>
            <w:tcW w:w="427" w:type="pct"/>
            <w:vMerge/>
          </w:tcPr>
          <w:p w14:paraId="1E6E6B7B" w14:textId="77777777" w:rsidR="00367312" w:rsidRPr="00B14644" w:rsidRDefault="0036731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2067" w:type="pct"/>
          </w:tcPr>
          <w:p w14:paraId="0D1E1C4A" w14:textId="77777777" w:rsidR="00367312" w:rsidRDefault="00367312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Kelly’s pad</w:t>
            </w:r>
          </w:p>
          <w:p w14:paraId="572FFBC1" w14:textId="77777777" w:rsidR="001941FC" w:rsidRPr="00B14644" w:rsidRDefault="001941FC" w:rsidP="007F03A0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proofErr w:type="spellStart"/>
            <w:r w:rsidRPr="001941FC">
              <w:rPr>
                <w:rFonts w:asciiTheme="majorHAnsi" w:hAnsiTheme="majorHAnsi" w:cstheme="minorHAnsi"/>
                <w:i/>
                <w:szCs w:val="20"/>
              </w:rPr>
              <w:t>kellypad</w:t>
            </w:r>
            <w:proofErr w:type="spellEnd"/>
            <w:r w:rsidRPr="001941FC">
              <w:rPr>
                <w:rFonts w:asciiTheme="majorHAnsi" w:hAnsiTheme="majorHAnsi" w:cstheme="minorHAnsi"/>
                <w:szCs w:val="20"/>
              </w:rPr>
              <w:t xml:space="preserve"> </w:t>
            </w:r>
          </w:p>
        </w:tc>
        <w:tc>
          <w:tcPr>
            <w:tcW w:w="671" w:type="pct"/>
          </w:tcPr>
          <w:p w14:paraId="66D9EFC8" w14:textId="77777777" w:rsidR="00367312" w:rsidRPr="00B14644" w:rsidRDefault="00367312" w:rsidP="00BD37C6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51D0AF3C" w14:textId="77777777" w:rsidR="00367312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 w:cstheme="minorHAnsi"/>
                <w:i/>
                <w:szCs w:val="20"/>
              </w:rPr>
              <w:t>kellypad_remarks</w:t>
            </w:r>
            <w:proofErr w:type="spellEnd"/>
          </w:p>
        </w:tc>
      </w:tr>
      <w:tr w:rsidR="00367312" w:rsidRPr="00B14644" w14:paraId="5F31D599" w14:textId="77777777" w:rsidTr="007E21C1">
        <w:trPr>
          <w:trHeight w:val="255"/>
        </w:trPr>
        <w:tc>
          <w:tcPr>
            <w:tcW w:w="427" w:type="pct"/>
            <w:vMerge/>
          </w:tcPr>
          <w:p w14:paraId="11580661" w14:textId="77777777" w:rsidR="00367312" w:rsidRPr="00B14644" w:rsidRDefault="0036731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2067" w:type="pct"/>
          </w:tcPr>
          <w:p w14:paraId="78F96970" w14:textId="77777777" w:rsidR="00367312" w:rsidRPr="00B14644" w:rsidRDefault="00367312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 xml:space="preserve">IV drip stand </w:t>
            </w:r>
          </w:p>
        </w:tc>
        <w:tc>
          <w:tcPr>
            <w:tcW w:w="671" w:type="pct"/>
          </w:tcPr>
          <w:p w14:paraId="134EE25B" w14:textId="77777777" w:rsidR="00367312" w:rsidRPr="00B14644" w:rsidRDefault="00367312" w:rsidP="00BD37C6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544E697D" w14:textId="77777777" w:rsidR="00367312" w:rsidRPr="00B14644" w:rsidRDefault="00367312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</w:p>
        </w:tc>
      </w:tr>
      <w:tr w:rsidR="009B2CB8" w:rsidRPr="00B14644" w14:paraId="1ED830E0" w14:textId="77777777" w:rsidTr="007E21C1">
        <w:tc>
          <w:tcPr>
            <w:tcW w:w="427" w:type="pct"/>
          </w:tcPr>
          <w:p w14:paraId="15DC2BB9" w14:textId="77777777" w:rsidR="009B2CB8" w:rsidRPr="00B14644" w:rsidRDefault="009B2CB8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2067" w:type="pct"/>
          </w:tcPr>
          <w:p w14:paraId="3A860337" w14:textId="77777777" w:rsidR="001941FC" w:rsidRDefault="009B2CB8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Equipment for adult resuscitation</w:t>
            </w:r>
          </w:p>
          <w:p w14:paraId="423638DC" w14:textId="77777777" w:rsidR="009B2CB8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r w:rsidRPr="001941FC">
              <w:rPr>
                <w:rFonts w:asciiTheme="majorHAnsi" w:hAnsiTheme="majorHAnsi" w:cstheme="minorHAnsi"/>
                <w:i/>
                <w:szCs w:val="20"/>
              </w:rPr>
              <w:t>resuscitation</w:t>
            </w:r>
            <w:r w:rsidR="009B2CB8" w:rsidRPr="001941FC">
              <w:rPr>
                <w:rFonts w:asciiTheme="majorHAnsi" w:hAnsiTheme="majorHAnsi" w:cstheme="minorHAnsi"/>
                <w:i/>
                <w:szCs w:val="20"/>
              </w:rPr>
              <w:t xml:space="preserve"> </w:t>
            </w:r>
          </w:p>
        </w:tc>
        <w:tc>
          <w:tcPr>
            <w:tcW w:w="671" w:type="pct"/>
          </w:tcPr>
          <w:p w14:paraId="35302EA2" w14:textId="77777777" w:rsidR="009B2CB8" w:rsidRPr="00B14644" w:rsidRDefault="009B2CB8" w:rsidP="009B18D9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1479C71C" w14:textId="77777777" w:rsidR="009B2CB8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 w:cstheme="minorHAnsi"/>
                <w:i/>
                <w:szCs w:val="20"/>
              </w:rPr>
              <w:t>resuscitation_remarks</w:t>
            </w:r>
            <w:proofErr w:type="spellEnd"/>
          </w:p>
        </w:tc>
      </w:tr>
      <w:tr w:rsidR="009B2CB8" w:rsidRPr="00B14644" w14:paraId="443952D0" w14:textId="77777777" w:rsidTr="007E21C1">
        <w:tc>
          <w:tcPr>
            <w:tcW w:w="427" w:type="pct"/>
          </w:tcPr>
          <w:p w14:paraId="66D7C196" w14:textId="77777777" w:rsidR="009B2CB8" w:rsidRPr="00B14644" w:rsidRDefault="009B2CB8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2067" w:type="pct"/>
          </w:tcPr>
          <w:p w14:paraId="7E2A8AE1" w14:textId="77777777" w:rsidR="009B2CB8" w:rsidRDefault="009B2CB8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Oxygen cylinder and concentrator</w:t>
            </w:r>
          </w:p>
          <w:p w14:paraId="411ECF73" w14:textId="77777777" w:rsidR="001941FC" w:rsidRPr="001941FC" w:rsidRDefault="00800553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r w:rsidRPr="001941FC">
              <w:rPr>
                <w:rFonts w:asciiTheme="majorHAnsi" w:hAnsiTheme="majorHAnsi" w:cstheme="minorHAnsi"/>
                <w:i/>
                <w:szCs w:val="20"/>
              </w:rPr>
              <w:t>O</w:t>
            </w:r>
            <w:r w:rsidR="001941FC" w:rsidRPr="001941FC">
              <w:rPr>
                <w:rFonts w:asciiTheme="majorHAnsi" w:hAnsiTheme="majorHAnsi" w:cstheme="minorHAnsi"/>
                <w:i/>
                <w:szCs w:val="20"/>
              </w:rPr>
              <w:t>xygen</w:t>
            </w:r>
          </w:p>
        </w:tc>
        <w:tc>
          <w:tcPr>
            <w:tcW w:w="671" w:type="pct"/>
          </w:tcPr>
          <w:p w14:paraId="56095667" w14:textId="77777777" w:rsidR="009B2CB8" w:rsidRPr="00B14644" w:rsidRDefault="009B2CB8" w:rsidP="009B18D9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3F448F46" w14:textId="77777777" w:rsidR="009B2CB8" w:rsidRPr="007F03A0" w:rsidRDefault="007F03A0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7F03A0">
              <w:rPr>
                <w:rFonts w:asciiTheme="majorHAnsi" w:hAnsiTheme="majorHAnsi" w:cstheme="minorHAnsi"/>
                <w:i/>
                <w:szCs w:val="20"/>
              </w:rPr>
              <w:t>oxygen_remarks</w:t>
            </w:r>
            <w:proofErr w:type="spellEnd"/>
          </w:p>
        </w:tc>
      </w:tr>
      <w:tr w:rsidR="00507280" w:rsidRPr="00B14644" w14:paraId="107AF597" w14:textId="77777777" w:rsidTr="00D337F7">
        <w:tc>
          <w:tcPr>
            <w:tcW w:w="5000" w:type="pct"/>
            <w:gridSpan w:val="4"/>
          </w:tcPr>
          <w:p w14:paraId="662ABBFE" w14:textId="77777777" w:rsidR="00507280" w:rsidRPr="00B14644" w:rsidRDefault="00507280" w:rsidP="005D195D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b/>
                <w:szCs w:val="20"/>
              </w:rPr>
              <w:t>Absolute minimum for care of Neonate</w:t>
            </w:r>
          </w:p>
        </w:tc>
      </w:tr>
      <w:tr w:rsidR="009B2CB8" w:rsidRPr="00B14644" w14:paraId="331806C6" w14:textId="77777777" w:rsidTr="007E21C1">
        <w:tc>
          <w:tcPr>
            <w:tcW w:w="427" w:type="pct"/>
          </w:tcPr>
          <w:p w14:paraId="582C4E10" w14:textId="77777777" w:rsidR="009B2CB8" w:rsidRPr="00B14644" w:rsidRDefault="009B2CB8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2067" w:type="pct"/>
          </w:tcPr>
          <w:p w14:paraId="36BB9C19" w14:textId="77777777" w:rsidR="009B2CB8" w:rsidRDefault="009B2CB8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Cloth or Towel to dry baby</w:t>
            </w:r>
          </w:p>
          <w:p w14:paraId="56602E37" w14:textId="77777777" w:rsidR="001941FC" w:rsidRPr="001941FC" w:rsidRDefault="001941FC" w:rsidP="001941FC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 w:cstheme="minorHAnsi"/>
                <w:i/>
                <w:szCs w:val="20"/>
              </w:rPr>
              <w:t>toweltodry</w:t>
            </w:r>
            <w:proofErr w:type="spellEnd"/>
            <w:r w:rsidRPr="001941FC">
              <w:rPr>
                <w:rFonts w:asciiTheme="majorHAnsi" w:hAnsiTheme="majorHAnsi" w:cstheme="minorHAnsi"/>
                <w:i/>
                <w:szCs w:val="20"/>
              </w:rPr>
              <w:t xml:space="preserve"> </w:t>
            </w:r>
          </w:p>
        </w:tc>
        <w:tc>
          <w:tcPr>
            <w:tcW w:w="671" w:type="pct"/>
          </w:tcPr>
          <w:p w14:paraId="42D9EA98" w14:textId="77777777" w:rsidR="009B2CB8" w:rsidRPr="00B14644" w:rsidRDefault="009B2CB8" w:rsidP="009B18D9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3D09914D" w14:textId="77777777" w:rsidR="009B2CB8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 w:cstheme="minorHAnsi"/>
                <w:i/>
                <w:szCs w:val="20"/>
              </w:rPr>
              <w:t>toweltodry_remarks</w:t>
            </w:r>
            <w:proofErr w:type="spellEnd"/>
          </w:p>
        </w:tc>
      </w:tr>
      <w:tr w:rsidR="009B2CB8" w:rsidRPr="00B14644" w14:paraId="460917DC" w14:textId="77777777" w:rsidTr="007E21C1">
        <w:tc>
          <w:tcPr>
            <w:tcW w:w="427" w:type="pct"/>
          </w:tcPr>
          <w:p w14:paraId="3BC89E91" w14:textId="77777777" w:rsidR="009B2CB8" w:rsidRPr="00B14644" w:rsidRDefault="009B2CB8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2067" w:type="pct"/>
          </w:tcPr>
          <w:p w14:paraId="1A77E2D7" w14:textId="77777777" w:rsidR="009B2CB8" w:rsidRDefault="009B2CB8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Blanket</w:t>
            </w:r>
            <w:r w:rsidR="008B2A09" w:rsidRPr="00B14644">
              <w:rPr>
                <w:rFonts w:asciiTheme="majorHAnsi" w:hAnsiTheme="majorHAnsi" w:cstheme="minorHAnsi"/>
                <w:szCs w:val="20"/>
              </w:rPr>
              <w:t>/towel</w:t>
            </w:r>
            <w:r w:rsidRPr="00B14644">
              <w:rPr>
                <w:rFonts w:asciiTheme="majorHAnsi" w:hAnsiTheme="majorHAnsi" w:cstheme="minorHAnsi"/>
                <w:szCs w:val="20"/>
              </w:rPr>
              <w:t xml:space="preserve"> to wrap baby</w:t>
            </w:r>
          </w:p>
          <w:p w14:paraId="0446147F" w14:textId="77777777" w:rsidR="001941FC" w:rsidRPr="001941FC" w:rsidRDefault="00800553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 w:cstheme="minorHAnsi"/>
                <w:i/>
                <w:szCs w:val="20"/>
              </w:rPr>
              <w:t>T</w:t>
            </w:r>
            <w:r w:rsidR="001941FC" w:rsidRPr="001941FC">
              <w:rPr>
                <w:rFonts w:asciiTheme="majorHAnsi" w:hAnsiTheme="majorHAnsi" w:cstheme="minorHAnsi"/>
                <w:i/>
                <w:szCs w:val="20"/>
              </w:rPr>
              <w:t>oweltowrap</w:t>
            </w:r>
            <w:proofErr w:type="spellEnd"/>
          </w:p>
        </w:tc>
        <w:tc>
          <w:tcPr>
            <w:tcW w:w="671" w:type="pct"/>
          </w:tcPr>
          <w:p w14:paraId="0F8CFD11" w14:textId="77777777" w:rsidR="009B2CB8" w:rsidRPr="00B14644" w:rsidRDefault="009B2CB8" w:rsidP="009B18D9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2ED5401B" w14:textId="77777777" w:rsidR="009B2CB8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 w:cstheme="minorHAnsi"/>
                <w:i/>
                <w:szCs w:val="20"/>
              </w:rPr>
              <w:t>toweltowrap_remarks</w:t>
            </w:r>
            <w:proofErr w:type="spellEnd"/>
          </w:p>
        </w:tc>
      </w:tr>
      <w:tr w:rsidR="00125722" w:rsidRPr="00B14644" w14:paraId="610A342C" w14:textId="77777777" w:rsidTr="007E21C1">
        <w:tc>
          <w:tcPr>
            <w:tcW w:w="427" w:type="pct"/>
          </w:tcPr>
          <w:p w14:paraId="65E53AC5" w14:textId="77777777" w:rsidR="00125722" w:rsidRPr="00B14644" w:rsidRDefault="0012572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2067" w:type="pct"/>
          </w:tcPr>
          <w:p w14:paraId="260C8E54" w14:textId="77777777" w:rsidR="00125722" w:rsidRDefault="00125722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Radiant Warmer</w:t>
            </w:r>
          </w:p>
          <w:p w14:paraId="4ABD0288" w14:textId="77777777" w:rsidR="001941FC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 w:cstheme="minorHAnsi"/>
                <w:i/>
                <w:szCs w:val="20"/>
              </w:rPr>
              <w:t>radiantwarmer</w:t>
            </w:r>
            <w:proofErr w:type="spellEnd"/>
          </w:p>
        </w:tc>
        <w:tc>
          <w:tcPr>
            <w:tcW w:w="671" w:type="pct"/>
          </w:tcPr>
          <w:p w14:paraId="50170953" w14:textId="77777777" w:rsidR="00125722" w:rsidRPr="00B14644" w:rsidRDefault="00125722" w:rsidP="009B18D9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1ECDA0E7" w14:textId="77777777" w:rsidR="00125722" w:rsidRPr="001941FC" w:rsidRDefault="00125722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</w:p>
          <w:p w14:paraId="51A27909" w14:textId="77777777" w:rsidR="001941FC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 w:cstheme="minorHAnsi"/>
                <w:i/>
                <w:szCs w:val="20"/>
              </w:rPr>
              <w:t>radiantwarmer_remarks</w:t>
            </w:r>
            <w:proofErr w:type="spellEnd"/>
          </w:p>
        </w:tc>
      </w:tr>
      <w:tr w:rsidR="00125722" w:rsidRPr="00B14644" w14:paraId="108FBADE" w14:textId="77777777" w:rsidTr="00367312">
        <w:trPr>
          <w:trHeight w:val="246"/>
        </w:trPr>
        <w:tc>
          <w:tcPr>
            <w:tcW w:w="427" w:type="pct"/>
            <w:vMerge w:val="restart"/>
          </w:tcPr>
          <w:p w14:paraId="5F805705" w14:textId="77777777" w:rsidR="00125722" w:rsidRPr="00B14644" w:rsidRDefault="0012572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2067" w:type="pct"/>
          </w:tcPr>
          <w:p w14:paraId="59974F41" w14:textId="77777777" w:rsidR="00125722" w:rsidRPr="00B14644" w:rsidRDefault="00125722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Equipment for neonatal resuscitation</w:t>
            </w:r>
          </w:p>
        </w:tc>
        <w:tc>
          <w:tcPr>
            <w:tcW w:w="671" w:type="pct"/>
          </w:tcPr>
          <w:p w14:paraId="1CC854CB" w14:textId="77777777" w:rsidR="00125722" w:rsidRPr="00B14644" w:rsidRDefault="00125722" w:rsidP="009B18D9"/>
        </w:tc>
        <w:tc>
          <w:tcPr>
            <w:tcW w:w="1835" w:type="pct"/>
          </w:tcPr>
          <w:p w14:paraId="4C69C3F7" w14:textId="77777777" w:rsidR="00125722" w:rsidRPr="001941FC" w:rsidRDefault="00125722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</w:p>
        </w:tc>
      </w:tr>
      <w:tr w:rsidR="00125722" w:rsidRPr="00B14644" w14:paraId="6138A04A" w14:textId="77777777" w:rsidTr="00367312">
        <w:trPr>
          <w:trHeight w:val="255"/>
        </w:trPr>
        <w:tc>
          <w:tcPr>
            <w:tcW w:w="427" w:type="pct"/>
            <w:vMerge/>
          </w:tcPr>
          <w:p w14:paraId="75008BD8" w14:textId="77777777" w:rsidR="00125722" w:rsidRPr="00B14644" w:rsidRDefault="0012572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2067" w:type="pct"/>
          </w:tcPr>
          <w:p w14:paraId="3101DC53" w14:textId="77777777" w:rsidR="00125722" w:rsidRDefault="00125722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Bag and mask</w:t>
            </w:r>
          </w:p>
          <w:p w14:paraId="2F6E238F" w14:textId="77777777" w:rsidR="001941FC" w:rsidRPr="001941FC" w:rsidRDefault="00800553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 w:cstheme="minorHAnsi"/>
                <w:i/>
                <w:szCs w:val="20"/>
              </w:rPr>
              <w:t>B</w:t>
            </w:r>
            <w:r w:rsidR="001941FC" w:rsidRPr="001941FC">
              <w:rPr>
                <w:rFonts w:asciiTheme="majorHAnsi" w:hAnsiTheme="majorHAnsi" w:cstheme="minorHAnsi"/>
                <w:i/>
                <w:szCs w:val="20"/>
              </w:rPr>
              <w:t>agmask</w:t>
            </w:r>
            <w:proofErr w:type="spellEnd"/>
          </w:p>
        </w:tc>
        <w:tc>
          <w:tcPr>
            <w:tcW w:w="671" w:type="pct"/>
          </w:tcPr>
          <w:p w14:paraId="2F5702C3" w14:textId="77777777" w:rsidR="00125722" w:rsidRPr="00B14644" w:rsidRDefault="00125722" w:rsidP="00BD37C6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3811B634" w14:textId="77777777" w:rsidR="00125722" w:rsidRPr="001941FC" w:rsidRDefault="00125722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</w:p>
          <w:p w14:paraId="1A87A7AF" w14:textId="77777777" w:rsidR="001941FC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 w:cstheme="minorHAnsi"/>
                <w:i/>
                <w:szCs w:val="20"/>
              </w:rPr>
              <w:t>bagmask_remarks</w:t>
            </w:r>
            <w:proofErr w:type="spellEnd"/>
          </w:p>
        </w:tc>
      </w:tr>
      <w:tr w:rsidR="00125722" w:rsidRPr="00B14644" w14:paraId="26BCF704" w14:textId="77777777" w:rsidTr="00367312">
        <w:trPr>
          <w:trHeight w:val="285"/>
        </w:trPr>
        <w:tc>
          <w:tcPr>
            <w:tcW w:w="427" w:type="pct"/>
            <w:vMerge/>
          </w:tcPr>
          <w:p w14:paraId="546A2E2B" w14:textId="77777777" w:rsidR="00125722" w:rsidRPr="00B14644" w:rsidRDefault="0012572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2067" w:type="pct"/>
          </w:tcPr>
          <w:p w14:paraId="087A080F" w14:textId="77777777" w:rsidR="00125722" w:rsidRDefault="00125722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Mucus aspirator</w:t>
            </w:r>
          </w:p>
          <w:p w14:paraId="4C93D228" w14:textId="77777777" w:rsidR="001941FC" w:rsidRPr="00B14644" w:rsidRDefault="001941FC" w:rsidP="001941FC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proofErr w:type="spellStart"/>
            <w:r w:rsidRPr="001941FC">
              <w:rPr>
                <w:rFonts w:asciiTheme="majorHAnsi" w:hAnsiTheme="majorHAnsi" w:cstheme="minorHAnsi"/>
                <w:i/>
                <w:szCs w:val="20"/>
              </w:rPr>
              <w:t>mucusaspirator</w:t>
            </w:r>
            <w:proofErr w:type="spellEnd"/>
            <w:r w:rsidRPr="001941FC">
              <w:rPr>
                <w:rFonts w:asciiTheme="majorHAnsi" w:hAnsiTheme="majorHAnsi" w:cstheme="minorHAnsi"/>
                <w:i/>
                <w:szCs w:val="20"/>
              </w:rPr>
              <w:t xml:space="preserve"> </w:t>
            </w:r>
          </w:p>
        </w:tc>
        <w:tc>
          <w:tcPr>
            <w:tcW w:w="671" w:type="pct"/>
          </w:tcPr>
          <w:p w14:paraId="5DF236E6" w14:textId="77777777" w:rsidR="00125722" w:rsidRPr="00B14644" w:rsidRDefault="00125722" w:rsidP="00BD37C6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303104C0" w14:textId="77777777" w:rsidR="001941FC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</w:p>
          <w:p w14:paraId="63900281" w14:textId="77777777" w:rsidR="00125722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 w:cstheme="minorHAnsi"/>
                <w:i/>
                <w:szCs w:val="20"/>
              </w:rPr>
              <w:t>mucusaspirator_remarks</w:t>
            </w:r>
            <w:proofErr w:type="spellEnd"/>
          </w:p>
        </w:tc>
      </w:tr>
      <w:tr w:rsidR="00125722" w:rsidRPr="00B14644" w14:paraId="01F0D47D" w14:textId="77777777" w:rsidTr="007E21C1">
        <w:trPr>
          <w:trHeight w:val="216"/>
        </w:trPr>
        <w:tc>
          <w:tcPr>
            <w:tcW w:w="427" w:type="pct"/>
            <w:vMerge/>
          </w:tcPr>
          <w:p w14:paraId="3A5D1A5D" w14:textId="77777777" w:rsidR="00125722" w:rsidRPr="00B14644" w:rsidRDefault="0012572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2067" w:type="pct"/>
          </w:tcPr>
          <w:p w14:paraId="20C92752" w14:textId="77777777" w:rsidR="00125722" w:rsidRDefault="00125722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Pediatric laryngoscope</w:t>
            </w:r>
          </w:p>
          <w:p w14:paraId="5FF63DD8" w14:textId="77777777" w:rsidR="001941FC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r w:rsidRPr="001941FC">
              <w:rPr>
                <w:rFonts w:asciiTheme="majorHAnsi" w:hAnsiTheme="majorHAnsi" w:cstheme="minorHAnsi"/>
                <w:i/>
                <w:szCs w:val="20"/>
              </w:rPr>
              <w:t>laryngoscope</w:t>
            </w:r>
          </w:p>
        </w:tc>
        <w:tc>
          <w:tcPr>
            <w:tcW w:w="671" w:type="pct"/>
          </w:tcPr>
          <w:p w14:paraId="04AF6522" w14:textId="77777777" w:rsidR="00125722" w:rsidRPr="00B14644" w:rsidRDefault="00125722" w:rsidP="00BD37C6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57C77EC6" w14:textId="77777777" w:rsidR="001941FC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</w:p>
          <w:p w14:paraId="1B575F54" w14:textId="77777777" w:rsidR="00125722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 w:cstheme="minorHAnsi"/>
                <w:i/>
                <w:szCs w:val="20"/>
              </w:rPr>
              <w:t>laryngoscope_remarks</w:t>
            </w:r>
            <w:proofErr w:type="spellEnd"/>
          </w:p>
        </w:tc>
      </w:tr>
      <w:tr w:rsidR="00125722" w:rsidRPr="00B14644" w14:paraId="43F532D5" w14:textId="77777777" w:rsidTr="007E21C1">
        <w:tc>
          <w:tcPr>
            <w:tcW w:w="427" w:type="pct"/>
          </w:tcPr>
          <w:p w14:paraId="0F147104" w14:textId="77777777" w:rsidR="00125722" w:rsidRPr="00B14644" w:rsidRDefault="0012572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2067" w:type="pct"/>
          </w:tcPr>
          <w:p w14:paraId="1E406360" w14:textId="77777777" w:rsidR="00125722" w:rsidRDefault="00125722" w:rsidP="00103C5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proofErr w:type="gramStart"/>
            <w:r w:rsidRPr="00B14644">
              <w:rPr>
                <w:rFonts w:asciiTheme="majorHAnsi" w:hAnsiTheme="majorHAnsi" w:cstheme="minorHAnsi"/>
                <w:szCs w:val="20"/>
              </w:rPr>
              <w:t>Wheel chair</w:t>
            </w:r>
            <w:proofErr w:type="gramEnd"/>
          </w:p>
          <w:p w14:paraId="273117D8" w14:textId="77777777" w:rsidR="001941FC" w:rsidRPr="001941FC" w:rsidRDefault="00800553" w:rsidP="00103C5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r w:rsidRPr="001941FC">
              <w:rPr>
                <w:rFonts w:asciiTheme="majorHAnsi" w:hAnsiTheme="majorHAnsi" w:cstheme="minorHAnsi"/>
                <w:i/>
                <w:szCs w:val="20"/>
              </w:rPr>
              <w:t>W</w:t>
            </w:r>
            <w:r w:rsidR="001941FC" w:rsidRPr="001941FC">
              <w:rPr>
                <w:rFonts w:asciiTheme="majorHAnsi" w:hAnsiTheme="majorHAnsi" w:cstheme="minorHAnsi"/>
                <w:i/>
                <w:szCs w:val="20"/>
              </w:rPr>
              <w:t>heelchair</w:t>
            </w:r>
          </w:p>
        </w:tc>
        <w:tc>
          <w:tcPr>
            <w:tcW w:w="671" w:type="pct"/>
          </w:tcPr>
          <w:p w14:paraId="216C7544" w14:textId="77777777" w:rsidR="00125722" w:rsidRPr="00B14644" w:rsidRDefault="00125722" w:rsidP="009B18D9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58DB633B" w14:textId="77777777" w:rsidR="001941FC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</w:p>
          <w:p w14:paraId="737AAABE" w14:textId="77777777" w:rsidR="00125722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 w:cstheme="minorHAnsi"/>
                <w:i/>
                <w:szCs w:val="20"/>
              </w:rPr>
              <w:t>wheelchair_remarks</w:t>
            </w:r>
            <w:proofErr w:type="spellEnd"/>
          </w:p>
        </w:tc>
      </w:tr>
      <w:tr w:rsidR="00125722" w:rsidRPr="00B14644" w14:paraId="258E07EF" w14:textId="77777777" w:rsidTr="007E21C1">
        <w:tc>
          <w:tcPr>
            <w:tcW w:w="427" w:type="pct"/>
          </w:tcPr>
          <w:p w14:paraId="30AC004E" w14:textId="77777777" w:rsidR="00125722" w:rsidRPr="00B14644" w:rsidRDefault="0012572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2067" w:type="pct"/>
          </w:tcPr>
          <w:p w14:paraId="51946B87" w14:textId="77777777" w:rsidR="00125722" w:rsidRDefault="00125722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>Patient's trolley</w:t>
            </w:r>
          </w:p>
          <w:p w14:paraId="45EE06EA" w14:textId="77777777" w:rsidR="001941FC" w:rsidRPr="001941FC" w:rsidRDefault="00800553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r w:rsidRPr="001941FC">
              <w:rPr>
                <w:rFonts w:asciiTheme="majorHAnsi" w:hAnsiTheme="majorHAnsi" w:cstheme="minorHAnsi"/>
                <w:i/>
                <w:szCs w:val="20"/>
              </w:rPr>
              <w:t>T</w:t>
            </w:r>
            <w:r w:rsidR="001941FC" w:rsidRPr="001941FC">
              <w:rPr>
                <w:rFonts w:asciiTheme="majorHAnsi" w:hAnsiTheme="majorHAnsi" w:cstheme="minorHAnsi"/>
                <w:i/>
                <w:szCs w:val="20"/>
              </w:rPr>
              <w:t>rolley</w:t>
            </w:r>
          </w:p>
        </w:tc>
        <w:tc>
          <w:tcPr>
            <w:tcW w:w="671" w:type="pct"/>
          </w:tcPr>
          <w:p w14:paraId="578C15EC" w14:textId="77777777" w:rsidR="00125722" w:rsidRPr="00B14644" w:rsidRDefault="00125722" w:rsidP="009B18D9">
            <w:pPr>
              <w:rPr>
                <w:rFonts w:asciiTheme="majorHAnsi" w:hAnsiTheme="majorHAnsi"/>
              </w:rPr>
            </w:pPr>
          </w:p>
        </w:tc>
        <w:tc>
          <w:tcPr>
            <w:tcW w:w="1835" w:type="pct"/>
          </w:tcPr>
          <w:p w14:paraId="3431F38C" w14:textId="77777777" w:rsidR="001941FC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</w:p>
          <w:p w14:paraId="7B592283" w14:textId="77777777" w:rsidR="00125722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 w:cstheme="minorHAnsi"/>
                <w:i/>
                <w:szCs w:val="20"/>
              </w:rPr>
              <w:t>trolley_remarks</w:t>
            </w:r>
            <w:proofErr w:type="spellEnd"/>
          </w:p>
        </w:tc>
      </w:tr>
      <w:tr w:rsidR="00125722" w:rsidRPr="00B14644" w14:paraId="73446AFF" w14:textId="77777777" w:rsidTr="007E21C1">
        <w:tc>
          <w:tcPr>
            <w:tcW w:w="427" w:type="pct"/>
          </w:tcPr>
          <w:p w14:paraId="54D3178B" w14:textId="77777777" w:rsidR="00125722" w:rsidRPr="00B14644" w:rsidRDefault="00125722" w:rsidP="006C37B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2067" w:type="pct"/>
          </w:tcPr>
          <w:p w14:paraId="413B006B" w14:textId="77777777" w:rsidR="00125722" w:rsidRDefault="00125722" w:rsidP="009B18D9">
            <w:pPr>
              <w:rPr>
                <w:rFonts w:asciiTheme="majorHAnsi" w:hAnsiTheme="majorHAnsi" w:cs="NewsGothicBT-Roman"/>
                <w:szCs w:val="18"/>
              </w:rPr>
            </w:pPr>
            <w:r w:rsidRPr="00B14644">
              <w:rPr>
                <w:rFonts w:asciiTheme="majorHAnsi" w:hAnsiTheme="majorHAnsi" w:cs="NewsGothicBT-Roman"/>
                <w:szCs w:val="18"/>
              </w:rPr>
              <w:t>Wall clock</w:t>
            </w:r>
          </w:p>
          <w:p w14:paraId="0F8BE94F" w14:textId="77777777" w:rsidR="001941FC" w:rsidRPr="00B14644" w:rsidRDefault="001941FC" w:rsidP="001941FC">
            <w:pPr>
              <w:rPr>
                <w:rFonts w:asciiTheme="majorHAnsi" w:hAnsiTheme="majorHAnsi"/>
              </w:rPr>
            </w:pPr>
            <w:r w:rsidRPr="001941FC">
              <w:rPr>
                <w:rFonts w:asciiTheme="majorHAnsi" w:hAnsiTheme="majorHAnsi"/>
              </w:rPr>
              <w:t xml:space="preserve">clock </w:t>
            </w:r>
            <w:proofErr w:type="spellStart"/>
            <w:r w:rsidRPr="001941FC">
              <w:rPr>
                <w:rFonts w:asciiTheme="majorHAnsi" w:hAnsiTheme="majorHAnsi"/>
              </w:rPr>
              <w:t>ivdripsets</w:t>
            </w:r>
            <w:proofErr w:type="spellEnd"/>
            <w:r w:rsidRPr="001941FC">
              <w:rPr>
                <w:rFonts w:asciiTheme="majorHAnsi" w:hAnsiTheme="majorHAnsi"/>
              </w:rPr>
              <w:t xml:space="preserve"> </w:t>
            </w:r>
            <w:proofErr w:type="spellStart"/>
            <w:r w:rsidRPr="001941FC">
              <w:rPr>
                <w:rFonts w:asciiTheme="majorHAnsi" w:hAnsiTheme="majorHAnsi"/>
              </w:rPr>
              <w:t>ivdripsets_remarks</w:t>
            </w:r>
            <w:proofErr w:type="spellEnd"/>
            <w:r w:rsidRPr="001941FC">
              <w:rPr>
                <w:rFonts w:asciiTheme="majorHAnsi" w:hAnsiTheme="majorHAnsi"/>
              </w:rPr>
              <w:t xml:space="preserve"> gloves1</w:t>
            </w:r>
          </w:p>
        </w:tc>
        <w:tc>
          <w:tcPr>
            <w:tcW w:w="671" w:type="pct"/>
          </w:tcPr>
          <w:p w14:paraId="0582266A" w14:textId="77777777" w:rsidR="00125722" w:rsidRPr="00B14644" w:rsidRDefault="00125722" w:rsidP="009B18D9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6D085226" w14:textId="77777777" w:rsidR="00125722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/>
                <w:i/>
              </w:rPr>
              <w:t>clock_remarks</w:t>
            </w:r>
            <w:proofErr w:type="spellEnd"/>
          </w:p>
        </w:tc>
      </w:tr>
      <w:tr w:rsidR="00125722" w:rsidRPr="00B14644" w14:paraId="412493CE" w14:textId="77777777" w:rsidTr="007E21C1">
        <w:tc>
          <w:tcPr>
            <w:tcW w:w="427" w:type="pct"/>
          </w:tcPr>
          <w:p w14:paraId="22C9A7C2" w14:textId="77777777" w:rsidR="00125722" w:rsidRPr="00B14644" w:rsidRDefault="00125722" w:rsidP="00B32C19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theme="minorHAnsi"/>
                <w:szCs w:val="20"/>
              </w:rPr>
            </w:pPr>
          </w:p>
        </w:tc>
        <w:tc>
          <w:tcPr>
            <w:tcW w:w="2067" w:type="pct"/>
          </w:tcPr>
          <w:p w14:paraId="2D357F57" w14:textId="77777777" w:rsidR="00125722" w:rsidRDefault="00125722" w:rsidP="009341A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t xml:space="preserve">In the opinion of Medical Officer/Staff Nurse, Is the infrastructure and logistics available is </w:t>
            </w:r>
            <w:proofErr w:type="gramStart"/>
            <w:r w:rsidRPr="00B14644">
              <w:rPr>
                <w:rFonts w:asciiTheme="majorHAnsi" w:hAnsiTheme="majorHAnsi" w:cstheme="minorHAnsi"/>
                <w:szCs w:val="20"/>
              </w:rPr>
              <w:t>sufficient</w:t>
            </w:r>
            <w:proofErr w:type="gramEnd"/>
            <w:r w:rsidRPr="00B14644">
              <w:rPr>
                <w:rFonts w:asciiTheme="majorHAnsi" w:hAnsiTheme="majorHAnsi" w:cstheme="minorHAnsi"/>
                <w:szCs w:val="20"/>
              </w:rPr>
              <w:t xml:space="preserve"> as per the caseload?</w:t>
            </w:r>
          </w:p>
          <w:p w14:paraId="7862F97B" w14:textId="77777777" w:rsidR="001941FC" w:rsidRPr="001941FC" w:rsidRDefault="00800553" w:rsidP="009341A8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/>
                <w:i/>
              </w:rPr>
              <w:t>O</w:t>
            </w:r>
            <w:r w:rsidR="001941FC" w:rsidRPr="001941FC">
              <w:rPr>
                <w:rFonts w:asciiTheme="majorHAnsi" w:hAnsiTheme="majorHAnsi"/>
                <w:i/>
              </w:rPr>
              <w:t>pinionmo</w:t>
            </w:r>
            <w:proofErr w:type="spellEnd"/>
          </w:p>
        </w:tc>
        <w:tc>
          <w:tcPr>
            <w:tcW w:w="671" w:type="pct"/>
          </w:tcPr>
          <w:p w14:paraId="0809CB77" w14:textId="77777777" w:rsidR="00125722" w:rsidRPr="00B14644" w:rsidRDefault="00125722" w:rsidP="009B18D9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1835" w:type="pct"/>
          </w:tcPr>
          <w:p w14:paraId="7ACF375E" w14:textId="77777777" w:rsid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7A8C189E" w14:textId="77777777" w:rsid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6B994ED2" w14:textId="77777777" w:rsid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7371BE01" w14:textId="77777777" w:rsid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  <w:p w14:paraId="6D9325F8" w14:textId="77777777" w:rsidR="00125722" w:rsidRPr="001941FC" w:rsidRDefault="001941FC" w:rsidP="009B18D9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i/>
                <w:szCs w:val="20"/>
              </w:rPr>
            </w:pPr>
            <w:proofErr w:type="spellStart"/>
            <w:r w:rsidRPr="001941FC">
              <w:rPr>
                <w:rFonts w:asciiTheme="majorHAnsi" w:hAnsiTheme="majorHAnsi"/>
                <w:i/>
              </w:rPr>
              <w:t>opinionmo_remarks</w:t>
            </w:r>
            <w:proofErr w:type="spellEnd"/>
          </w:p>
        </w:tc>
      </w:tr>
    </w:tbl>
    <w:p w14:paraId="3347114A" w14:textId="77777777" w:rsidR="001A0F26" w:rsidRPr="00B14644" w:rsidRDefault="001A0F26" w:rsidP="006B53C9">
      <w:pPr>
        <w:rPr>
          <w:rFonts w:asciiTheme="majorHAnsi" w:hAnsiTheme="majorHAnsi"/>
          <w:b/>
        </w:rPr>
      </w:pPr>
    </w:p>
    <w:p w14:paraId="486F1A5A" w14:textId="77777777" w:rsidR="001A0F26" w:rsidRPr="00B14644" w:rsidRDefault="006B53C9" w:rsidP="009341A8">
      <w:pPr>
        <w:pStyle w:val="ListParagraph"/>
        <w:numPr>
          <w:ilvl w:val="0"/>
          <w:numId w:val="23"/>
        </w:numPr>
        <w:spacing w:line="240" w:lineRule="auto"/>
        <w:rPr>
          <w:rFonts w:asciiTheme="majorHAnsi" w:hAnsiTheme="majorHAnsi"/>
          <w:b/>
        </w:rPr>
      </w:pPr>
      <w:r w:rsidRPr="00B14644">
        <w:rPr>
          <w:rFonts w:asciiTheme="majorHAnsi" w:hAnsiTheme="majorHAnsi"/>
          <w:b/>
        </w:rPr>
        <w:t>Equipment for Delivery detail:</w:t>
      </w:r>
      <w:r w:rsidR="001A0F26" w:rsidRPr="00B14644">
        <w:rPr>
          <w:rFonts w:asciiTheme="majorHAnsi" w:hAnsiTheme="majorHAnsi"/>
          <w:b/>
        </w:rPr>
        <w:t xml:space="preserve">       </w:t>
      </w:r>
    </w:p>
    <w:p w14:paraId="6952B9B2" w14:textId="77777777" w:rsidR="00A9497E" w:rsidRPr="00B14644" w:rsidRDefault="00A9497E" w:rsidP="001A0F26">
      <w:pPr>
        <w:rPr>
          <w:rFonts w:asciiTheme="majorHAnsi" w:hAnsiTheme="majorHAnsi"/>
          <w:b/>
        </w:rPr>
      </w:pPr>
      <w:r w:rsidRPr="00B14644">
        <w:rPr>
          <w:rFonts w:asciiTheme="majorHAnsi" w:hAnsiTheme="majorHAnsi"/>
          <w:szCs w:val="20"/>
        </w:rPr>
        <w:t>Observe and tick the items which are present</w:t>
      </w:r>
      <w:r w:rsidR="001A0F26" w:rsidRPr="00B14644">
        <w:rPr>
          <w:rFonts w:asciiTheme="majorHAnsi" w:hAnsiTheme="majorHAnsi"/>
          <w:b/>
        </w:rPr>
        <w:t xml:space="preserve"> </w:t>
      </w:r>
      <w:r w:rsidRPr="00B14644">
        <w:rPr>
          <w:rFonts w:asciiTheme="majorHAnsi" w:hAnsiTheme="majorHAnsi"/>
          <w:i/>
          <w:sz w:val="20"/>
          <w:szCs w:val="20"/>
        </w:rPr>
        <w:t>(If tray is not ready at the time of visit, ask the nurse in-charge about the items that are to be kept in the tray)</w:t>
      </w:r>
    </w:p>
    <w:tbl>
      <w:tblPr>
        <w:tblStyle w:val="TableGrid"/>
        <w:tblW w:w="10348" w:type="dxa"/>
        <w:tblInd w:w="108" w:type="dxa"/>
        <w:tblLook w:val="04A0" w:firstRow="1" w:lastRow="0" w:firstColumn="1" w:lastColumn="0" w:noHBand="0" w:noVBand="1"/>
      </w:tblPr>
      <w:tblGrid>
        <w:gridCol w:w="851"/>
        <w:gridCol w:w="3919"/>
        <w:gridCol w:w="1042"/>
        <w:gridCol w:w="3119"/>
        <w:gridCol w:w="69"/>
        <w:gridCol w:w="1348"/>
      </w:tblGrid>
      <w:tr w:rsidR="00735A8B" w:rsidRPr="00B14644" w14:paraId="395B2621" w14:textId="77777777" w:rsidTr="001A0F26">
        <w:trPr>
          <w:trHeight w:val="245"/>
        </w:trPr>
        <w:tc>
          <w:tcPr>
            <w:tcW w:w="851" w:type="dxa"/>
          </w:tcPr>
          <w:p w14:paraId="25AADB0D" w14:textId="77777777" w:rsidR="00735A8B" w:rsidRPr="00B14644" w:rsidRDefault="00735A8B" w:rsidP="00317C35">
            <w:pPr>
              <w:tabs>
                <w:tab w:val="left" w:pos="187"/>
                <w:tab w:val="left" w:pos="372"/>
              </w:tabs>
              <w:autoSpaceDE w:val="0"/>
              <w:autoSpaceDN w:val="0"/>
              <w:adjustRightInd w:val="0"/>
              <w:ind w:right="33"/>
              <w:rPr>
                <w:rFonts w:asciiTheme="majorHAnsi" w:hAnsiTheme="majorHAnsi"/>
                <w:szCs w:val="20"/>
              </w:rPr>
            </w:pPr>
            <w:r w:rsidRPr="00B14644">
              <w:rPr>
                <w:rFonts w:asciiTheme="majorHAnsi" w:hAnsiTheme="majorHAnsi"/>
                <w:szCs w:val="20"/>
              </w:rPr>
              <w:t>S. No</w:t>
            </w:r>
          </w:p>
        </w:tc>
        <w:tc>
          <w:tcPr>
            <w:tcW w:w="9497" w:type="dxa"/>
            <w:gridSpan w:val="5"/>
          </w:tcPr>
          <w:p w14:paraId="26A23F17" w14:textId="77777777" w:rsidR="00735A8B" w:rsidRPr="00B14644" w:rsidRDefault="00735A8B" w:rsidP="00317C35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HAnsi" w:hAnsiTheme="majorHAnsi"/>
                <w:i/>
                <w:szCs w:val="20"/>
              </w:rPr>
            </w:pPr>
            <w:proofErr w:type="gramStart"/>
            <w:r w:rsidRPr="00B14644">
              <w:rPr>
                <w:rFonts w:asciiTheme="majorHAnsi" w:hAnsiTheme="majorHAnsi" w:cs="NewsGothicBT-Bold"/>
                <w:b/>
                <w:bCs/>
                <w:szCs w:val="20"/>
              </w:rPr>
              <w:t>Particulars of</w:t>
            </w:r>
            <w:proofErr w:type="gramEnd"/>
            <w:r w:rsidRPr="00B14644">
              <w:rPr>
                <w:rFonts w:asciiTheme="majorHAnsi" w:hAnsiTheme="majorHAnsi" w:cs="NewsGothicBT-Bold"/>
                <w:b/>
                <w:bCs/>
                <w:szCs w:val="20"/>
              </w:rPr>
              <w:t xml:space="preserve"> trays</w:t>
            </w:r>
          </w:p>
        </w:tc>
      </w:tr>
      <w:tr w:rsidR="001E59A8" w:rsidRPr="00B14644" w14:paraId="60F84F0A" w14:textId="77777777" w:rsidTr="00317C35">
        <w:trPr>
          <w:trHeight w:val="242"/>
        </w:trPr>
        <w:tc>
          <w:tcPr>
            <w:tcW w:w="851" w:type="dxa"/>
          </w:tcPr>
          <w:p w14:paraId="78D2927B" w14:textId="77777777" w:rsidR="001E59A8" w:rsidRPr="00B14644" w:rsidRDefault="001E59A8" w:rsidP="00317C35">
            <w:pPr>
              <w:pStyle w:val="ListParagraph"/>
              <w:numPr>
                <w:ilvl w:val="0"/>
                <w:numId w:val="19"/>
              </w:numPr>
              <w:tabs>
                <w:tab w:val="left" w:pos="187"/>
                <w:tab w:val="left" w:pos="372"/>
              </w:tabs>
              <w:autoSpaceDE w:val="0"/>
              <w:autoSpaceDN w:val="0"/>
              <w:adjustRightInd w:val="0"/>
              <w:ind w:right="33"/>
              <w:rPr>
                <w:rFonts w:asciiTheme="majorHAnsi" w:hAnsiTheme="majorHAnsi"/>
                <w:szCs w:val="20"/>
              </w:rPr>
            </w:pPr>
          </w:p>
        </w:tc>
        <w:tc>
          <w:tcPr>
            <w:tcW w:w="9497" w:type="dxa"/>
            <w:gridSpan w:val="5"/>
          </w:tcPr>
          <w:p w14:paraId="414A785D" w14:textId="77777777" w:rsidR="001E59A8" w:rsidRPr="00B14644" w:rsidRDefault="00317C3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Bold"/>
                <w:b/>
                <w:bCs/>
                <w:szCs w:val="20"/>
              </w:rPr>
            </w:pPr>
            <w:r w:rsidRPr="00B14644">
              <w:rPr>
                <w:rFonts w:asciiTheme="majorHAnsi" w:hAnsiTheme="majorHAnsi" w:cs="NewsGothicBT-Bold"/>
                <w:b/>
                <w:bCs/>
                <w:szCs w:val="20"/>
              </w:rPr>
              <w:t xml:space="preserve">Sterilized </w:t>
            </w:r>
            <w:r w:rsidR="001E59A8" w:rsidRPr="00B14644">
              <w:rPr>
                <w:rFonts w:asciiTheme="majorHAnsi" w:hAnsiTheme="majorHAnsi" w:cs="NewsGothicBT-Bold"/>
                <w:b/>
                <w:bCs/>
                <w:szCs w:val="20"/>
              </w:rPr>
              <w:t xml:space="preserve">Delivery tray </w:t>
            </w:r>
          </w:p>
        </w:tc>
      </w:tr>
      <w:tr w:rsidR="0010323F" w:rsidRPr="00B14644" w14:paraId="2967553B" w14:textId="77777777" w:rsidTr="00317C35">
        <w:tc>
          <w:tcPr>
            <w:tcW w:w="851" w:type="dxa"/>
          </w:tcPr>
          <w:p w14:paraId="30FD28DF" w14:textId="77777777" w:rsidR="0010323F" w:rsidRPr="00B14644" w:rsidRDefault="0010323F" w:rsidP="00317C35">
            <w:pPr>
              <w:pStyle w:val="ListParagraph"/>
              <w:tabs>
                <w:tab w:val="left" w:pos="187"/>
                <w:tab w:val="left" w:pos="372"/>
              </w:tabs>
              <w:autoSpaceDE w:val="0"/>
              <w:autoSpaceDN w:val="0"/>
              <w:adjustRightInd w:val="0"/>
              <w:ind w:left="0" w:right="33"/>
              <w:rPr>
                <w:rFonts w:asciiTheme="majorHAnsi" w:hAnsiTheme="majorHAnsi"/>
                <w:szCs w:val="20"/>
              </w:rPr>
            </w:pPr>
          </w:p>
        </w:tc>
        <w:tc>
          <w:tcPr>
            <w:tcW w:w="3919" w:type="dxa"/>
          </w:tcPr>
          <w:p w14:paraId="7B15BE9C" w14:textId="77777777" w:rsidR="0010323F" w:rsidRPr="00B14644" w:rsidRDefault="0010323F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Gloves,</w:t>
            </w:r>
          </w:p>
          <w:p w14:paraId="0C3E7171" w14:textId="77777777" w:rsidR="0010323F" w:rsidRPr="00B14644" w:rsidRDefault="0010323F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Scissor,</w:t>
            </w:r>
          </w:p>
          <w:p w14:paraId="5292BED0" w14:textId="77777777" w:rsidR="0010323F" w:rsidRPr="00B14644" w:rsidRDefault="0010323F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Artery forceps,</w:t>
            </w:r>
          </w:p>
          <w:p w14:paraId="62AF0555" w14:textId="77777777" w:rsidR="0010323F" w:rsidRPr="00B14644" w:rsidRDefault="0010323F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Cord clamp,</w:t>
            </w:r>
          </w:p>
          <w:p w14:paraId="6F6C6A90" w14:textId="77777777" w:rsidR="0010323F" w:rsidRPr="00B14644" w:rsidRDefault="0010323F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Sponge holding forceps, </w:t>
            </w:r>
          </w:p>
          <w:p w14:paraId="2D410A9A" w14:textId="77777777" w:rsidR="0010323F" w:rsidRDefault="0010323F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Urinary catheter</w:t>
            </w:r>
          </w:p>
          <w:p w14:paraId="33408C30" w14:textId="77777777" w:rsidR="004F5623" w:rsidRDefault="004F5623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  <w:p w14:paraId="4E4EE9E6" w14:textId="77777777" w:rsidR="004F5623" w:rsidRPr="00354FD9" w:rsidRDefault="004F5623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gloves1 </w:t>
            </w:r>
          </w:p>
          <w:p w14:paraId="446FFBF0" w14:textId="77777777" w:rsidR="004F5623" w:rsidRPr="00354FD9" w:rsidRDefault="004F5623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lastRenderedPageBreak/>
              <w:t xml:space="preserve">scissor </w:t>
            </w:r>
          </w:p>
          <w:p w14:paraId="172108CC" w14:textId="77777777" w:rsidR="004F5623" w:rsidRPr="00354FD9" w:rsidRDefault="004F5623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artery </w:t>
            </w:r>
          </w:p>
          <w:p w14:paraId="695B2F15" w14:textId="77777777" w:rsidR="004F5623" w:rsidRPr="00354FD9" w:rsidRDefault="004F5623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cord </w:t>
            </w:r>
          </w:p>
          <w:p w14:paraId="6A2A2293" w14:textId="77777777" w:rsidR="004F5623" w:rsidRPr="00354FD9" w:rsidRDefault="004F5623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sponge </w:t>
            </w:r>
          </w:p>
          <w:p w14:paraId="6D7D5B75" w14:textId="77777777" w:rsidR="001941FC" w:rsidRPr="00B14644" w:rsidRDefault="004F5623" w:rsidP="004F5623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4F5623">
              <w:rPr>
                <w:rFonts w:asciiTheme="majorHAnsi" w:hAnsiTheme="majorHAnsi" w:cs="NewsGothicBT-Roman"/>
                <w:szCs w:val="20"/>
              </w:rPr>
              <w:t xml:space="preserve">urinary </w:t>
            </w:r>
          </w:p>
        </w:tc>
        <w:tc>
          <w:tcPr>
            <w:tcW w:w="1042" w:type="dxa"/>
          </w:tcPr>
          <w:p w14:paraId="7D2A9395" w14:textId="77777777" w:rsidR="0010323F" w:rsidRPr="00B14644" w:rsidRDefault="0010323F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lastRenderedPageBreak/>
              <w:t>YES/NO</w:t>
            </w:r>
          </w:p>
          <w:p w14:paraId="656CB389" w14:textId="77777777" w:rsidR="0010323F" w:rsidRPr="00B14644" w:rsidRDefault="0010323F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16308B14" w14:textId="77777777" w:rsidR="0010323F" w:rsidRPr="00B14644" w:rsidRDefault="0010323F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5F543EDA" w14:textId="77777777" w:rsidR="0010323F" w:rsidRPr="00B14644" w:rsidRDefault="0010323F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3DFC2110" w14:textId="77777777" w:rsidR="0010323F" w:rsidRPr="00B14644" w:rsidRDefault="0010323F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0C8D43EC" w14:textId="77777777" w:rsidR="0010323F" w:rsidRPr="00B14644" w:rsidRDefault="0010323F" w:rsidP="00BD37C6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3188" w:type="dxa"/>
            <w:gridSpan w:val="2"/>
          </w:tcPr>
          <w:p w14:paraId="227377CC" w14:textId="77777777" w:rsidR="0010323F" w:rsidRPr="00B14644" w:rsidRDefault="0010323F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Bowl for antiseptic lotion, </w:t>
            </w:r>
          </w:p>
          <w:p w14:paraId="42C79664" w14:textId="77777777" w:rsidR="0010323F" w:rsidRPr="00B14644" w:rsidRDefault="0010323F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Gauze pieces and cotton swabs, </w:t>
            </w:r>
          </w:p>
          <w:p w14:paraId="7DE14687" w14:textId="77777777" w:rsidR="0010323F" w:rsidRPr="00B14644" w:rsidRDefault="0010323F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Speculum, </w:t>
            </w:r>
          </w:p>
          <w:p w14:paraId="465B9ED5" w14:textId="77777777" w:rsidR="0010323F" w:rsidRPr="00B14644" w:rsidRDefault="0010323F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Sanitary pads, </w:t>
            </w:r>
          </w:p>
          <w:p w14:paraId="43E91989" w14:textId="77777777" w:rsidR="0010323F" w:rsidRDefault="0010323F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Kidney tray, </w:t>
            </w:r>
          </w:p>
          <w:p w14:paraId="60857389" w14:textId="77777777" w:rsidR="004F5623" w:rsidRDefault="004F5623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  <w:p w14:paraId="7AAE35A5" w14:textId="77777777" w:rsidR="004F5623" w:rsidRDefault="004F5623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  <w:p w14:paraId="084CE3D8" w14:textId="77777777" w:rsidR="004F5623" w:rsidRPr="00354FD9" w:rsidRDefault="00354FD9" w:rsidP="004F5623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t>B</w:t>
            </w:r>
            <w:r w:rsidR="004F5623" w:rsidRPr="00354FD9">
              <w:rPr>
                <w:rFonts w:asciiTheme="majorHAnsi" w:hAnsiTheme="majorHAnsi" w:cs="NewsGothicBT-Roman"/>
                <w:i/>
                <w:szCs w:val="20"/>
              </w:rPr>
              <w:t>owl</w:t>
            </w:r>
          </w:p>
          <w:p w14:paraId="08CD9456" w14:textId="77777777" w:rsidR="00354FD9" w:rsidRPr="00354FD9" w:rsidRDefault="00354FD9" w:rsidP="004F5623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lastRenderedPageBreak/>
              <w:t xml:space="preserve">gauze1 </w:t>
            </w:r>
          </w:p>
          <w:p w14:paraId="51C069ED" w14:textId="77777777" w:rsidR="00354FD9" w:rsidRPr="00354FD9" w:rsidRDefault="00354FD9" w:rsidP="004F5623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speculum </w:t>
            </w:r>
          </w:p>
          <w:p w14:paraId="5DAC9C43" w14:textId="77777777" w:rsidR="00354FD9" w:rsidRPr="00354FD9" w:rsidRDefault="00354FD9" w:rsidP="004F5623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sanitary </w:t>
            </w:r>
          </w:p>
          <w:p w14:paraId="41F39726" w14:textId="77777777" w:rsidR="00354FD9" w:rsidRPr="00354FD9" w:rsidRDefault="00354FD9" w:rsidP="004F5623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kidney </w:t>
            </w:r>
          </w:p>
          <w:p w14:paraId="38FA5A5B" w14:textId="77777777" w:rsidR="004F5623" w:rsidRPr="00B14644" w:rsidRDefault="004F5623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</w:tc>
        <w:tc>
          <w:tcPr>
            <w:tcW w:w="1348" w:type="dxa"/>
          </w:tcPr>
          <w:p w14:paraId="77692ED2" w14:textId="77777777" w:rsidR="0010323F" w:rsidRPr="00B14644" w:rsidRDefault="0010323F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lastRenderedPageBreak/>
              <w:t>YES/NO</w:t>
            </w:r>
          </w:p>
          <w:p w14:paraId="19361F5C" w14:textId="77777777" w:rsidR="0010323F" w:rsidRPr="00B14644" w:rsidRDefault="0010323F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4C5DC3A5" w14:textId="77777777" w:rsidR="0010323F" w:rsidRPr="00B14644" w:rsidRDefault="0010323F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442765C3" w14:textId="77777777" w:rsidR="0010323F" w:rsidRPr="00B14644" w:rsidRDefault="0010323F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3677B4FE" w14:textId="77777777" w:rsidR="0010323F" w:rsidRPr="00B14644" w:rsidRDefault="0010323F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szCs w:val="20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</w:tc>
      </w:tr>
      <w:tr w:rsidR="001E59A8" w:rsidRPr="00B14644" w14:paraId="51712D6E" w14:textId="77777777" w:rsidTr="001A0F26">
        <w:tc>
          <w:tcPr>
            <w:tcW w:w="851" w:type="dxa"/>
          </w:tcPr>
          <w:p w14:paraId="7C3D93EB" w14:textId="77777777" w:rsidR="001E59A8" w:rsidRPr="00B14644" w:rsidRDefault="001E59A8" w:rsidP="00317C35">
            <w:pPr>
              <w:pStyle w:val="ListParagraph"/>
              <w:numPr>
                <w:ilvl w:val="0"/>
                <w:numId w:val="19"/>
              </w:numPr>
              <w:tabs>
                <w:tab w:val="left" w:pos="187"/>
                <w:tab w:val="left" w:pos="372"/>
              </w:tabs>
              <w:autoSpaceDE w:val="0"/>
              <w:autoSpaceDN w:val="0"/>
              <w:adjustRightInd w:val="0"/>
              <w:ind w:right="33"/>
              <w:rPr>
                <w:rFonts w:asciiTheme="majorHAnsi" w:hAnsiTheme="majorHAnsi"/>
                <w:szCs w:val="20"/>
              </w:rPr>
            </w:pPr>
          </w:p>
        </w:tc>
        <w:tc>
          <w:tcPr>
            <w:tcW w:w="9497" w:type="dxa"/>
            <w:gridSpan w:val="5"/>
          </w:tcPr>
          <w:p w14:paraId="61609641" w14:textId="77777777" w:rsidR="001E59A8" w:rsidRPr="00B14644" w:rsidRDefault="00057081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Bold"/>
                <w:b/>
                <w:bCs/>
                <w:szCs w:val="20"/>
              </w:rPr>
            </w:pPr>
            <w:r w:rsidRPr="00B14644">
              <w:rPr>
                <w:rFonts w:asciiTheme="majorHAnsi" w:hAnsiTheme="majorHAnsi" w:cs="NewsGothicBT-Bold"/>
                <w:b/>
                <w:bCs/>
                <w:szCs w:val="20"/>
              </w:rPr>
              <w:t xml:space="preserve">Sterilized </w:t>
            </w:r>
            <w:r w:rsidR="001E59A8" w:rsidRPr="00B14644">
              <w:rPr>
                <w:rFonts w:asciiTheme="majorHAnsi" w:hAnsiTheme="majorHAnsi" w:cs="NewsGothicBT-Bold"/>
                <w:b/>
                <w:bCs/>
                <w:szCs w:val="20"/>
              </w:rPr>
              <w:t>Episiotomy tray</w:t>
            </w:r>
          </w:p>
        </w:tc>
      </w:tr>
      <w:tr w:rsidR="009E4345" w:rsidRPr="00B14644" w14:paraId="729D50D2" w14:textId="77777777" w:rsidTr="00317C35">
        <w:tc>
          <w:tcPr>
            <w:tcW w:w="851" w:type="dxa"/>
          </w:tcPr>
          <w:p w14:paraId="7DE8AB6D" w14:textId="77777777" w:rsidR="009E4345" w:rsidRPr="00354FD9" w:rsidRDefault="009E4345" w:rsidP="00317C35">
            <w:pPr>
              <w:pStyle w:val="ListParagraph"/>
              <w:tabs>
                <w:tab w:val="left" w:pos="187"/>
                <w:tab w:val="left" w:pos="372"/>
              </w:tabs>
              <w:autoSpaceDE w:val="0"/>
              <w:autoSpaceDN w:val="0"/>
              <w:adjustRightInd w:val="0"/>
              <w:ind w:left="502" w:right="33"/>
              <w:rPr>
                <w:rFonts w:asciiTheme="majorHAnsi" w:hAnsiTheme="majorHAnsi"/>
                <w:i/>
                <w:szCs w:val="20"/>
              </w:rPr>
            </w:pPr>
          </w:p>
        </w:tc>
        <w:tc>
          <w:tcPr>
            <w:tcW w:w="3919" w:type="dxa"/>
          </w:tcPr>
          <w:p w14:paraId="620565F6" w14:textId="77777777" w:rsidR="009E4345" w:rsidRPr="00354FD9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354FD9">
              <w:rPr>
                <w:rFonts w:asciiTheme="majorHAnsi" w:hAnsiTheme="majorHAnsi" w:cs="NewsGothicBT-Roman"/>
                <w:szCs w:val="20"/>
              </w:rPr>
              <w:t xml:space="preserve">Inj. Xylocaine 2%, </w:t>
            </w:r>
          </w:p>
          <w:p w14:paraId="042587D4" w14:textId="77777777" w:rsidR="009E4345" w:rsidRPr="00354FD9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354FD9">
              <w:rPr>
                <w:rFonts w:asciiTheme="majorHAnsi" w:hAnsiTheme="majorHAnsi" w:cs="NewsGothicBT-Roman"/>
                <w:szCs w:val="20"/>
              </w:rPr>
              <w:t xml:space="preserve">10 ml disposable syringe with needle, </w:t>
            </w:r>
          </w:p>
          <w:p w14:paraId="2ED8945A" w14:textId="77777777" w:rsidR="009E4345" w:rsidRPr="00354FD9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354FD9">
              <w:rPr>
                <w:rFonts w:asciiTheme="majorHAnsi" w:hAnsiTheme="majorHAnsi" w:cs="NewsGothicBT-Roman"/>
                <w:szCs w:val="20"/>
              </w:rPr>
              <w:t xml:space="preserve">Episiotomy scissor, </w:t>
            </w:r>
          </w:p>
          <w:p w14:paraId="45C00D59" w14:textId="77777777" w:rsidR="009E4345" w:rsidRPr="00354FD9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354FD9">
              <w:rPr>
                <w:rFonts w:asciiTheme="majorHAnsi" w:hAnsiTheme="majorHAnsi" w:cs="NewsGothicBT-Roman"/>
                <w:szCs w:val="20"/>
              </w:rPr>
              <w:t xml:space="preserve">Kidney tray, </w:t>
            </w:r>
          </w:p>
          <w:p w14:paraId="73CCE233" w14:textId="77777777" w:rsidR="009E4345" w:rsidRPr="00354FD9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354FD9">
              <w:rPr>
                <w:rFonts w:asciiTheme="majorHAnsi" w:hAnsiTheme="majorHAnsi" w:cs="NewsGothicBT-Roman"/>
                <w:szCs w:val="20"/>
              </w:rPr>
              <w:t>Artery forceps</w:t>
            </w:r>
          </w:p>
          <w:p w14:paraId="160EBAB0" w14:textId="77777777" w:rsidR="009E4345" w:rsidRPr="00354FD9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354FD9">
              <w:rPr>
                <w:rFonts w:asciiTheme="majorHAnsi" w:hAnsiTheme="majorHAnsi" w:cs="NewsGothicBT-Roman"/>
                <w:szCs w:val="20"/>
              </w:rPr>
              <w:t>Chromic catgut no. 0.</w:t>
            </w:r>
          </w:p>
          <w:p w14:paraId="4E1CA4AA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xylocaine </w:t>
            </w:r>
          </w:p>
          <w:p w14:paraId="3BE5E679" w14:textId="77777777" w:rsid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Cs w:val="20"/>
              </w:rPr>
              <w:t>syringeneedle</w:t>
            </w:r>
            <w:proofErr w:type="spellEnd"/>
          </w:p>
          <w:p w14:paraId="7DC78C31" w14:textId="77777777" w:rsid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Cs w:val="20"/>
              </w:rPr>
              <w:t>episcissor</w:t>
            </w:r>
            <w:proofErr w:type="spellEnd"/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 </w:t>
            </w:r>
          </w:p>
          <w:p w14:paraId="6B5A24A4" w14:textId="77777777" w:rsid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Cs w:val="20"/>
              </w:rPr>
              <w:t>kidneytray</w:t>
            </w:r>
            <w:proofErr w:type="spellEnd"/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 </w:t>
            </w:r>
          </w:p>
          <w:p w14:paraId="7C3C96B2" w14:textId="77777777" w:rsid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Cs w:val="20"/>
              </w:rPr>
              <w:t>arteryforceps</w:t>
            </w:r>
            <w:proofErr w:type="spellEnd"/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 </w:t>
            </w:r>
          </w:p>
          <w:p w14:paraId="3B6E12E4" w14:textId="77777777" w:rsidR="00354FD9" w:rsidRPr="00354FD9" w:rsidRDefault="00354FD9" w:rsidP="00354FD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Cs w:val="20"/>
              </w:rPr>
              <w:t>chromiccatgut</w:t>
            </w:r>
            <w:proofErr w:type="spellEnd"/>
          </w:p>
        </w:tc>
        <w:tc>
          <w:tcPr>
            <w:tcW w:w="1042" w:type="dxa"/>
          </w:tcPr>
          <w:p w14:paraId="08D781C8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4E9A9E09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1CADAAF2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4D83BA10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5185E1D6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1835A968" w14:textId="77777777" w:rsidR="009E4345" w:rsidRPr="00B14644" w:rsidRDefault="009E4345" w:rsidP="00BD37C6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3119" w:type="dxa"/>
          </w:tcPr>
          <w:p w14:paraId="5DB0CC60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Allis forceps, </w:t>
            </w:r>
          </w:p>
          <w:p w14:paraId="629D77A8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Sponge holding forceps, </w:t>
            </w:r>
          </w:p>
          <w:p w14:paraId="4E0460BD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Toothed forceps, </w:t>
            </w:r>
          </w:p>
          <w:p w14:paraId="19002467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Needle holder, </w:t>
            </w:r>
          </w:p>
          <w:p w14:paraId="358152EB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Needle (</w:t>
            </w:r>
            <w:r w:rsidRPr="00B14644">
              <w:rPr>
                <w:rFonts w:asciiTheme="majorHAnsi" w:hAnsiTheme="majorHAnsi" w:cs="NewsGothicBT-Roman"/>
                <w:sz w:val="18"/>
                <w:szCs w:val="20"/>
              </w:rPr>
              <w:t>round body and cutting</w:t>
            </w:r>
            <w:r w:rsidRPr="00B14644">
              <w:rPr>
                <w:rFonts w:asciiTheme="majorHAnsi" w:hAnsiTheme="majorHAnsi" w:cs="NewsGothicBT-Roman"/>
                <w:szCs w:val="20"/>
              </w:rPr>
              <w:t xml:space="preserve">), </w:t>
            </w:r>
          </w:p>
          <w:p w14:paraId="3D56D07F" w14:textId="77777777" w:rsidR="009E4345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szCs w:val="20"/>
              </w:rPr>
            </w:pPr>
          </w:p>
          <w:p w14:paraId="46896AC8" w14:textId="77777777" w:rsid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szCs w:val="20"/>
              </w:rPr>
            </w:pPr>
          </w:p>
          <w:p w14:paraId="20D261E9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  <w:szCs w:val="20"/>
              </w:rPr>
            </w:pPr>
            <w:proofErr w:type="spellStart"/>
            <w:r w:rsidRPr="00354FD9">
              <w:rPr>
                <w:rFonts w:asciiTheme="majorHAnsi" w:hAnsiTheme="majorHAnsi"/>
                <w:i/>
                <w:szCs w:val="20"/>
              </w:rPr>
              <w:t>allisforceps</w:t>
            </w:r>
            <w:proofErr w:type="spellEnd"/>
            <w:r w:rsidRPr="00354FD9">
              <w:rPr>
                <w:rFonts w:asciiTheme="majorHAnsi" w:hAnsiTheme="majorHAnsi"/>
                <w:i/>
                <w:szCs w:val="20"/>
              </w:rPr>
              <w:t xml:space="preserve"> </w:t>
            </w:r>
          </w:p>
          <w:p w14:paraId="4202E6A9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  <w:szCs w:val="20"/>
              </w:rPr>
            </w:pPr>
            <w:proofErr w:type="spellStart"/>
            <w:r w:rsidRPr="00354FD9">
              <w:rPr>
                <w:rFonts w:asciiTheme="majorHAnsi" w:hAnsiTheme="majorHAnsi"/>
                <w:i/>
                <w:szCs w:val="20"/>
              </w:rPr>
              <w:t>spongeholder</w:t>
            </w:r>
            <w:proofErr w:type="spellEnd"/>
            <w:r w:rsidRPr="00354FD9">
              <w:rPr>
                <w:rFonts w:asciiTheme="majorHAnsi" w:hAnsiTheme="majorHAnsi"/>
                <w:i/>
                <w:szCs w:val="20"/>
              </w:rPr>
              <w:t xml:space="preserve"> </w:t>
            </w:r>
          </w:p>
          <w:p w14:paraId="0457B205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  <w:szCs w:val="20"/>
              </w:rPr>
            </w:pPr>
            <w:proofErr w:type="spellStart"/>
            <w:r w:rsidRPr="00354FD9">
              <w:rPr>
                <w:rFonts w:asciiTheme="majorHAnsi" w:hAnsiTheme="majorHAnsi"/>
                <w:i/>
                <w:szCs w:val="20"/>
              </w:rPr>
              <w:t>toothedforceps</w:t>
            </w:r>
            <w:proofErr w:type="spellEnd"/>
            <w:r w:rsidRPr="00354FD9">
              <w:rPr>
                <w:rFonts w:asciiTheme="majorHAnsi" w:hAnsiTheme="majorHAnsi"/>
                <w:i/>
                <w:szCs w:val="20"/>
              </w:rPr>
              <w:t xml:space="preserve"> </w:t>
            </w:r>
          </w:p>
          <w:p w14:paraId="33552E60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  <w:szCs w:val="20"/>
              </w:rPr>
            </w:pPr>
            <w:proofErr w:type="spellStart"/>
            <w:r w:rsidRPr="00354FD9">
              <w:rPr>
                <w:rFonts w:asciiTheme="majorHAnsi" w:hAnsiTheme="majorHAnsi"/>
                <w:i/>
                <w:szCs w:val="20"/>
              </w:rPr>
              <w:t>needleholder</w:t>
            </w:r>
            <w:proofErr w:type="spellEnd"/>
          </w:p>
          <w:p w14:paraId="65E0FA6E" w14:textId="77777777" w:rsidR="00354FD9" w:rsidRPr="00B14644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szCs w:val="20"/>
              </w:rPr>
            </w:pPr>
            <w:r w:rsidRPr="00354FD9">
              <w:rPr>
                <w:rFonts w:asciiTheme="majorHAnsi" w:hAnsiTheme="majorHAnsi"/>
                <w:i/>
                <w:szCs w:val="20"/>
              </w:rPr>
              <w:t>needle1</w:t>
            </w:r>
          </w:p>
        </w:tc>
        <w:tc>
          <w:tcPr>
            <w:tcW w:w="1417" w:type="dxa"/>
            <w:gridSpan w:val="2"/>
          </w:tcPr>
          <w:p w14:paraId="02F43AD6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6E81D44B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05BA3611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53B8D51C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74D47014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14DCB876" w14:textId="77777777" w:rsidR="009E4345" w:rsidRPr="00B14644" w:rsidRDefault="009E4345" w:rsidP="00BD37C6"/>
        </w:tc>
      </w:tr>
      <w:tr w:rsidR="009E4345" w:rsidRPr="00B14644" w14:paraId="7CCFDBE3" w14:textId="77777777" w:rsidTr="001A0F26">
        <w:tc>
          <w:tcPr>
            <w:tcW w:w="851" w:type="dxa"/>
          </w:tcPr>
          <w:p w14:paraId="18326CD8" w14:textId="77777777" w:rsidR="009E4345" w:rsidRPr="00B14644" w:rsidRDefault="009E4345" w:rsidP="00317C35">
            <w:pPr>
              <w:pStyle w:val="ListParagraph"/>
              <w:numPr>
                <w:ilvl w:val="0"/>
                <w:numId w:val="19"/>
              </w:numPr>
              <w:tabs>
                <w:tab w:val="left" w:pos="187"/>
                <w:tab w:val="left" w:pos="372"/>
              </w:tabs>
              <w:autoSpaceDE w:val="0"/>
              <w:autoSpaceDN w:val="0"/>
              <w:adjustRightInd w:val="0"/>
              <w:ind w:right="33"/>
              <w:rPr>
                <w:rFonts w:asciiTheme="majorHAnsi" w:hAnsiTheme="majorHAnsi"/>
                <w:szCs w:val="20"/>
              </w:rPr>
            </w:pPr>
          </w:p>
        </w:tc>
        <w:tc>
          <w:tcPr>
            <w:tcW w:w="9497" w:type="dxa"/>
            <w:gridSpan w:val="5"/>
          </w:tcPr>
          <w:p w14:paraId="61866B51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szCs w:val="20"/>
              </w:rPr>
            </w:pPr>
            <w:r w:rsidRPr="00B14644">
              <w:rPr>
                <w:rFonts w:asciiTheme="majorHAnsi" w:hAnsiTheme="majorHAnsi" w:cs="NewsGothicBT-Bold"/>
                <w:b/>
                <w:bCs/>
                <w:szCs w:val="20"/>
              </w:rPr>
              <w:t>Medicine tray</w:t>
            </w:r>
          </w:p>
        </w:tc>
      </w:tr>
      <w:tr w:rsidR="009E4345" w:rsidRPr="00B14644" w14:paraId="3E230F68" w14:textId="77777777" w:rsidTr="00317C35">
        <w:tc>
          <w:tcPr>
            <w:tcW w:w="851" w:type="dxa"/>
          </w:tcPr>
          <w:p w14:paraId="4D338F05" w14:textId="77777777" w:rsidR="009E4345" w:rsidRPr="00B14644" w:rsidRDefault="009E4345" w:rsidP="00317C35">
            <w:pPr>
              <w:pStyle w:val="ListParagraph"/>
              <w:tabs>
                <w:tab w:val="left" w:pos="187"/>
                <w:tab w:val="left" w:pos="372"/>
              </w:tabs>
              <w:autoSpaceDE w:val="0"/>
              <w:autoSpaceDN w:val="0"/>
              <w:adjustRightInd w:val="0"/>
              <w:ind w:left="502" w:right="33"/>
              <w:rPr>
                <w:rFonts w:asciiTheme="majorHAnsi" w:hAnsiTheme="majorHAnsi"/>
                <w:szCs w:val="20"/>
              </w:rPr>
            </w:pPr>
          </w:p>
        </w:tc>
        <w:tc>
          <w:tcPr>
            <w:tcW w:w="3919" w:type="dxa"/>
          </w:tcPr>
          <w:p w14:paraId="4E02A0E3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Inj. Oxytocin (to be kept in fridge)</w:t>
            </w:r>
          </w:p>
          <w:p w14:paraId="55E2F7C9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Cap Ampicillin 500 mg</w:t>
            </w:r>
          </w:p>
          <w:p w14:paraId="7F48B341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Tab Metronidazole 400 mg</w:t>
            </w:r>
          </w:p>
          <w:p w14:paraId="2311D1A1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Tab Paracetamol</w:t>
            </w:r>
          </w:p>
          <w:p w14:paraId="7DA3E1A1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Tab Ibuprofen</w:t>
            </w:r>
          </w:p>
          <w:p w14:paraId="1313DD05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Tab B complex</w:t>
            </w:r>
          </w:p>
          <w:p w14:paraId="7C12C248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IV fluids</w:t>
            </w:r>
          </w:p>
          <w:p w14:paraId="76B45092" w14:textId="77777777" w:rsidR="009E4345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Tab. Misoprostol 200 micrograms</w:t>
            </w:r>
          </w:p>
          <w:p w14:paraId="7E83DA29" w14:textId="77777777" w:rsid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  <w:p w14:paraId="2355511B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 w:val="20"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 w:val="20"/>
                <w:szCs w:val="20"/>
              </w:rPr>
              <w:t xml:space="preserve">oxytocin </w:t>
            </w:r>
          </w:p>
          <w:p w14:paraId="1B15362D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 w:val="20"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 w:val="20"/>
                <w:szCs w:val="20"/>
              </w:rPr>
              <w:t>capampicillin</w:t>
            </w:r>
            <w:proofErr w:type="spellEnd"/>
            <w:r w:rsidRPr="00354FD9">
              <w:rPr>
                <w:rFonts w:asciiTheme="majorHAnsi" w:hAnsiTheme="majorHAnsi" w:cs="NewsGothicBT-Roman"/>
                <w:i/>
                <w:sz w:val="20"/>
                <w:szCs w:val="20"/>
              </w:rPr>
              <w:t xml:space="preserve"> </w:t>
            </w:r>
          </w:p>
          <w:p w14:paraId="17CC2D20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 w:val="20"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 w:val="20"/>
                <w:szCs w:val="20"/>
              </w:rPr>
              <w:t>tabmetro</w:t>
            </w:r>
            <w:proofErr w:type="spellEnd"/>
            <w:r w:rsidRPr="00354FD9">
              <w:rPr>
                <w:rFonts w:asciiTheme="majorHAnsi" w:hAnsiTheme="majorHAnsi" w:cs="NewsGothicBT-Roman"/>
                <w:i/>
                <w:sz w:val="20"/>
                <w:szCs w:val="20"/>
              </w:rPr>
              <w:t xml:space="preserve"> </w:t>
            </w:r>
          </w:p>
          <w:p w14:paraId="0EEBD0C3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 w:val="20"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 w:val="20"/>
                <w:szCs w:val="20"/>
              </w:rPr>
              <w:t xml:space="preserve">paracetamol </w:t>
            </w:r>
          </w:p>
          <w:p w14:paraId="07B47BCB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 w:val="20"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 w:val="20"/>
                <w:szCs w:val="20"/>
              </w:rPr>
              <w:t xml:space="preserve">ibuprofen </w:t>
            </w:r>
          </w:p>
          <w:p w14:paraId="31FDE201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 w:val="20"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 w:val="20"/>
                <w:szCs w:val="20"/>
              </w:rPr>
              <w:t>bcomplex</w:t>
            </w:r>
            <w:proofErr w:type="spellEnd"/>
          </w:p>
          <w:p w14:paraId="73D4103C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 w:val="20"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 w:val="20"/>
                <w:szCs w:val="20"/>
              </w:rPr>
              <w:t>ivfluids</w:t>
            </w:r>
            <w:proofErr w:type="spellEnd"/>
            <w:r w:rsidRPr="00354FD9">
              <w:rPr>
                <w:rFonts w:asciiTheme="majorHAnsi" w:hAnsiTheme="majorHAnsi" w:cs="NewsGothicBT-Roman"/>
                <w:i/>
                <w:sz w:val="20"/>
                <w:szCs w:val="20"/>
              </w:rPr>
              <w:t xml:space="preserve"> </w:t>
            </w:r>
          </w:p>
          <w:p w14:paraId="297FBFC4" w14:textId="77777777" w:rsidR="00354FD9" w:rsidRPr="00B14644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 w:val="20"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 w:val="20"/>
                <w:szCs w:val="20"/>
              </w:rPr>
              <w:t>tabmisoprostol</w:t>
            </w:r>
            <w:proofErr w:type="spellEnd"/>
          </w:p>
        </w:tc>
        <w:tc>
          <w:tcPr>
            <w:tcW w:w="1042" w:type="dxa"/>
          </w:tcPr>
          <w:p w14:paraId="24EC8052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20039385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443F24F7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4579F4CB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72B0DA26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05ADCBCF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77707C2B" w14:textId="77777777" w:rsidR="009E4345" w:rsidRPr="00B14644" w:rsidRDefault="009E4345" w:rsidP="009E4345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315871C3" w14:textId="77777777" w:rsidR="009E4345" w:rsidRPr="00B14644" w:rsidRDefault="009E4345" w:rsidP="009E4345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3119" w:type="dxa"/>
          </w:tcPr>
          <w:p w14:paraId="29110E4C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  <w:lang w:val="sv-SE"/>
              </w:rPr>
            </w:pPr>
            <w:r w:rsidRPr="00B14644">
              <w:rPr>
                <w:rFonts w:asciiTheme="majorHAnsi" w:hAnsiTheme="majorHAnsi" w:cs="NewsGothicBT-Roman"/>
                <w:szCs w:val="20"/>
                <w:lang w:val="sv-SE"/>
              </w:rPr>
              <w:t>Inj. Gentamycin</w:t>
            </w:r>
          </w:p>
          <w:p w14:paraId="0E5E45E4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  <w:lang w:val="sv-SE"/>
              </w:rPr>
            </w:pPr>
            <w:r w:rsidRPr="00B14644">
              <w:rPr>
                <w:rFonts w:asciiTheme="majorHAnsi" w:hAnsiTheme="majorHAnsi" w:cs="NewsGothicBT-Roman"/>
                <w:szCs w:val="20"/>
                <w:lang w:val="sv-SE"/>
              </w:rPr>
              <w:t xml:space="preserve">Vit K, </w:t>
            </w:r>
          </w:p>
          <w:p w14:paraId="51ABEBDB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  <w:lang w:val="sv-SE"/>
              </w:rPr>
            </w:pPr>
            <w:r w:rsidRPr="00B14644">
              <w:rPr>
                <w:rFonts w:asciiTheme="majorHAnsi" w:hAnsiTheme="majorHAnsi" w:cs="NewsGothicBT-Roman"/>
                <w:szCs w:val="20"/>
                <w:lang w:val="sv-SE"/>
              </w:rPr>
              <w:t>Inj. Betamethason</w:t>
            </w:r>
          </w:p>
          <w:p w14:paraId="4B841AF5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Ringer lactate</w:t>
            </w:r>
          </w:p>
          <w:p w14:paraId="260B0026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Normal Saline</w:t>
            </w:r>
          </w:p>
          <w:p w14:paraId="0F116ECD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Inj. </w:t>
            </w:r>
            <w:proofErr w:type="spellStart"/>
            <w:r w:rsidRPr="00B14644">
              <w:rPr>
                <w:rFonts w:asciiTheme="majorHAnsi" w:hAnsiTheme="majorHAnsi" w:cs="NewsGothicBT-Roman"/>
                <w:szCs w:val="20"/>
              </w:rPr>
              <w:t>Hydrazaline</w:t>
            </w:r>
            <w:proofErr w:type="spellEnd"/>
          </w:p>
          <w:p w14:paraId="2AD45C68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Tab. </w:t>
            </w:r>
            <w:proofErr w:type="spellStart"/>
            <w:r w:rsidRPr="00B14644">
              <w:rPr>
                <w:rFonts w:asciiTheme="majorHAnsi" w:hAnsiTheme="majorHAnsi" w:cs="NewsGothicBT-Roman"/>
                <w:szCs w:val="20"/>
              </w:rPr>
              <w:t>Nefidepin</w:t>
            </w:r>
            <w:proofErr w:type="spellEnd"/>
          </w:p>
          <w:p w14:paraId="2FE9C285" w14:textId="77777777" w:rsidR="009E4345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Tab. Methyldopa.</w:t>
            </w:r>
          </w:p>
          <w:p w14:paraId="35D83FC2" w14:textId="77777777" w:rsid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  <w:p w14:paraId="4412CE57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gentamicin </w:t>
            </w:r>
          </w:p>
          <w:p w14:paraId="2082C9C8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Cs w:val="20"/>
              </w:rPr>
              <w:t>vitk</w:t>
            </w:r>
            <w:proofErr w:type="spellEnd"/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 </w:t>
            </w:r>
          </w:p>
          <w:p w14:paraId="5483BFE4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Cs w:val="20"/>
              </w:rPr>
              <w:t>betamethason</w:t>
            </w:r>
            <w:proofErr w:type="spellEnd"/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 </w:t>
            </w:r>
          </w:p>
          <w:p w14:paraId="5D657D8B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lactate </w:t>
            </w:r>
          </w:p>
          <w:p w14:paraId="198E3708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t>saline</w:t>
            </w:r>
          </w:p>
          <w:p w14:paraId="7FE1F935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Cs w:val="20"/>
              </w:rPr>
              <w:t>hydrazaline</w:t>
            </w:r>
            <w:proofErr w:type="spellEnd"/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 </w:t>
            </w:r>
          </w:p>
          <w:p w14:paraId="1B225526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Cs w:val="20"/>
              </w:rPr>
              <w:t>nefidepin</w:t>
            </w:r>
            <w:proofErr w:type="spellEnd"/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 </w:t>
            </w:r>
          </w:p>
          <w:p w14:paraId="0F29660E" w14:textId="77777777" w:rsidR="00354FD9" w:rsidRPr="00B14644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t>methyldopa</w:t>
            </w:r>
          </w:p>
        </w:tc>
        <w:tc>
          <w:tcPr>
            <w:tcW w:w="1417" w:type="dxa"/>
            <w:gridSpan w:val="2"/>
          </w:tcPr>
          <w:p w14:paraId="423CD2FE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3277450C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24A0B0FB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43B25BEF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2C7DB5FE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6DBBA6C4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52F990B5" w14:textId="77777777" w:rsidR="009E4345" w:rsidRPr="00B14644" w:rsidRDefault="009E4345" w:rsidP="009E4345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4B3151FC" w14:textId="77777777" w:rsidR="009E4345" w:rsidRPr="00B14644" w:rsidRDefault="009E4345" w:rsidP="009E4345">
            <w:r w:rsidRPr="00B14644">
              <w:rPr>
                <w:rFonts w:asciiTheme="majorHAnsi" w:hAnsiTheme="majorHAnsi"/>
              </w:rPr>
              <w:t>YES/NO</w:t>
            </w:r>
          </w:p>
        </w:tc>
      </w:tr>
      <w:tr w:rsidR="009E4345" w:rsidRPr="00B14644" w14:paraId="7D8BC51E" w14:textId="77777777" w:rsidTr="001A0F26">
        <w:tc>
          <w:tcPr>
            <w:tcW w:w="851" w:type="dxa"/>
          </w:tcPr>
          <w:p w14:paraId="6212E0F8" w14:textId="77777777" w:rsidR="009E4345" w:rsidRPr="00B14644" w:rsidRDefault="009E4345" w:rsidP="00317C35">
            <w:pPr>
              <w:pStyle w:val="ListParagraph"/>
              <w:numPr>
                <w:ilvl w:val="0"/>
                <w:numId w:val="19"/>
              </w:numPr>
              <w:tabs>
                <w:tab w:val="left" w:pos="187"/>
                <w:tab w:val="left" w:pos="372"/>
              </w:tabs>
              <w:autoSpaceDE w:val="0"/>
              <w:autoSpaceDN w:val="0"/>
              <w:adjustRightInd w:val="0"/>
              <w:ind w:right="33"/>
              <w:rPr>
                <w:rFonts w:asciiTheme="majorHAnsi" w:hAnsiTheme="majorHAnsi"/>
                <w:szCs w:val="20"/>
              </w:rPr>
            </w:pPr>
          </w:p>
        </w:tc>
        <w:tc>
          <w:tcPr>
            <w:tcW w:w="9497" w:type="dxa"/>
            <w:gridSpan w:val="5"/>
          </w:tcPr>
          <w:p w14:paraId="094D8248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szCs w:val="20"/>
              </w:rPr>
            </w:pPr>
            <w:r w:rsidRPr="00B14644">
              <w:rPr>
                <w:rFonts w:asciiTheme="majorHAnsi" w:hAnsiTheme="majorHAnsi"/>
                <w:b/>
                <w:bCs/>
                <w:szCs w:val="20"/>
              </w:rPr>
              <w:t>Emergency medicine</w:t>
            </w:r>
          </w:p>
        </w:tc>
      </w:tr>
      <w:tr w:rsidR="009E4345" w:rsidRPr="00B14644" w14:paraId="60C529F9" w14:textId="77777777" w:rsidTr="00317C35">
        <w:tc>
          <w:tcPr>
            <w:tcW w:w="851" w:type="dxa"/>
          </w:tcPr>
          <w:p w14:paraId="7615FC3E" w14:textId="77777777" w:rsidR="009E4345" w:rsidRPr="00B14644" w:rsidRDefault="009E4345" w:rsidP="00317C35">
            <w:pPr>
              <w:pStyle w:val="ListParagraph"/>
              <w:tabs>
                <w:tab w:val="left" w:pos="187"/>
                <w:tab w:val="left" w:pos="372"/>
              </w:tabs>
              <w:autoSpaceDE w:val="0"/>
              <w:autoSpaceDN w:val="0"/>
              <w:adjustRightInd w:val="0"/>
              <w:ind w:left="502" w:right="33"/>
              <w:rPr>
                <w:rFonts w:asciiTheme="majorHAnsi" w:hAnsiTheme="majorHAnsi"/>
                <w:szCs w:val="20"/>
              </w:rPr>
            </w:pPr>
          </w:p>
        </w:tc>
        <w:tc>
          <w:tcPr>
            <w:tcW w:w="3919" w:type="dxa"/>
          </w:tcPr>
          <w:p w14:paraId="447AC98A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Inj. </w:t>
            </w:r>
            <w:proofErr w:type="spellStart"/>
            <w:r w:rsidRPr="00B14644">
              <w:rPr>
                <w:rFonts w:asciiTheme="majorHAnsi" w:hAnsiTheme="majorHAnsi" w:cs="NewsGothicBT-Roman"/>
                <w:szCs w:val="20"/>
              </w:rPr>
              <w:t>Magsulf</w:t>
            </w:r>
            <w:r w:rsidR="00323C73" w:rsidRPr="00B14644">
              <w:rPr>
                <w:rFonts w:asciiTheme="majorHAnsi" w:hAnsiTheme="majorHAnsi" w:cs="NewsGothicBT-Roman"/>
                <w:szCs w:val="20"/>
              </w:rPr>
              <w:t>ate</w:t>
            </w:r>
            <w:proofErr w:type="spellEnd"/>
            <w:r w:rsidRPr="00B14644">
              <w:rPr>
                <w:rFonts w:asciiTheme="majorHAnsi" w:hAnsiTheme="majorHAnsi" w:cs="NewsGothicBT-Roman"/>
                <w:szCs w:val="20"/>
              </w:rPr>
              <w:t xml:space="preserve"> 50%, </w:t>
            </w:r>
          </w:p>
          <w:p w14:paraId="35928614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Inj. Calcium gluconate-10%,</w:t>
            </w:r>
          </w:p>
          <w:p w14:paraId="512E8A07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Inj. Dexamethasone, </w:t>
            </w:r>
          </w:p>
          <w:p w14:paraId="01720371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Inj. Ampicillin,</w:t>
            </w:r>
          </w:p>
          <w:p w14:paraId="0DFAB1D0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Inj. Gentamicin, </w:t>
            </w:r>
          </w:p>
          <w:p w14:paraId="65842F09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Inj. Metronidazole,</w:t>
            </w:r>
          </w:p>
          <w:p w14:paraId="1B0D53A3" w14:textId="77777777" w:rsidR="009E4345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Inj. Lignocaine-2%,</w:t>
            </w:r>
          </w:p>
          <w:p w14:paraId="694E4A76" w14:textId="77777777" w:rsid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  <w:p w14:paraId="7B8B7E2F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Cs w:val="20"/>
              </w:rPr>
              <w:t>magsulfate</w:t>
            </w:r>
            <w:proofErr w:type="spellEnd"/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 </w:t>
            </w:r>
          </w:p>
          <w:p w14:paraId="3174D1CD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t>calcium</w:t>
            </w:r>
          </w:p>
          <w:p w14:paraId="69A181B5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dexamethasone </w:t>
            </w:r>
          </w:p>
          <w:p w14:paraId="73F9ED98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ampicillin </w:t>
            </w:r>
          </w:p>
          <w:p w14:paraId="561CCF30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lastRenderedPageBreak/>
              <w:t xml:space="preserve">gentamycin </w:t>
            </w:r>
          </w:p>
          <w:p w14:paraId="2A453EBA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metronidazole </w:t>
            </w:r>
          </w:p>
          <w:p w14:paraId="3D843AB0" w14:textId="77777777" w:rsidR="00354FD9" w:rsidRPr="00B14644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t>lignocaine</w:t>
            </w:r>
          </w:p>
        </w:tc>
        <w:tc>
          <w:tcPr>
            <w:tcW w:w="1042" w:type="dxa"/>
          </w:tcPr>
          <w:p w14:paraId="14CC58F8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lastRenderedPageBreak/>
              <w:t>YES/NO</w:t>
            </w:r>
          </w:p>
          <w:p w14:paraId="7E7DCC33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3B0FC3E1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66DA523F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60922DFA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62FAA9A8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454B8A11" w14:textId="77777777" w:rsidR="009E4345" w:rsidRPr="00B14644" w:rsidRDefault="009E4345" w:rsidP="009E4345"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3119" w:type="dxa"/>
          </w:tcPr>
          <w:p w14:paraId="7DFC8790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Inj. Adrenaline, </w:t>
            </w:r>
          </w:p>
          <w:p w14:paraId="5BE993E6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Inj. Hydrocortisone </w:t>
            </w:r>
            <w:proofErr w:type="gramStart"/>
            <w:r w:rsidRPr="00B14644">
              <w:rPr>
                <w:rFonts w:asciiTheme="majorHAnsi" w:hAnsiTheme="majorHAnsi" w:cs="NewsGothicBT-Roman"/>
                <w:szCs w:val="20"/>
              </w:rPr>
              <w:t>Succinate ,</w:t>
            </w:r>
            <w:proofErr w:type="gramEnd"/>
            <w:r w:rsidRPr="00B14644">
              <w:rPr>
                <w:rFonts w:asciiTheme="majorHAnsi" w:hAnsiTheme="majorHAnsi" w:cs="NewsGothicBT-Roman"/>
                <w:szCs w:val="20"/>
              </w:rPr>
              <w:t xml:space="preserve"> </w:t>
            </w:r>
          </w:p>
          <w:p w14:paraId="2ADBD0AC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Inj. Diazepam, </w:t>
            </w:r>
          </w:p>
          <w:p w14:paraId="4DE12276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Inj. </w:t>
            </w:r>
            <w:proofErr w:type="spellStart"/>
            <w:r w:rsidRPr="00B14644">
              <w:rPr>
                <w:rFonts w:asciiTheme="majorHAnsi" w:hAnsiTheme="majorHAnsi" w:cs="NewsGothicBT-Roman"/>
                <w:szCs w:val="20"/>
              </w:rPr>
              <w:t>Pheneramine</w:t>
            </w:r>
            <w:proofErr w:type="spellEnd"/>
            <w:r w:rsidRPr="00B14644">
              <w:rPr>
                <w:rFonts w:asciiTheme="majorHAnsi" w:hAnsiTheme="majorHAnsi" w:cs="NewsGothicBT-Roman"/>
                <w:szCs w:val="20"/>
              </w:rPr>
              <w:t xml:space="preserve"> </w:t>
            </w:r>
            <w:proofErr w:type="gramStart"/>
            <w:r w:rsidRPr="00B14644">
              <w:rPr>
                <w:rFonts w:asciiTheme="majorHAnsi" w:hAnsiTheme="majorHAnsi" w:cs="NewsGothicBT-Roman"/>
                <w:szCs w:val="20"/>
              </w:rPr>
              <w:t>maleate ,</w:t>
            </w:r>
            <w:proofErr w:type="gramEnd"/>
          </w:p>
          <w:p w14:paraId="50F3E9C0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Inj. Phenergan, </w:t>
            </w:r>
          </w:p>
          <w:p w14:paraId="385B3F45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Ringer lactate, </w:t>
            </w:r>
          </w:p>
          <w:p w14:paraId="1F970FB6" w14:textId="77777777" w:rsidR="009E4345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normal saline.</w:t>
            </w:r>
          </w:p>
          <w:p w14:paraId="01428433" w14:textId="77777777" w:rsid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</w:p>
          <w:p w14:paraId="6FD64C26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adrenaline </w:t>
            </w:r>
          </w:p>
          <w:p w14:paraId="0B3453C8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hydrocortisone </w:t>
            </w:r>
          </w:p>
          <w:p w14:paraId="717ED5FA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diazepam </w:t>
            </w:r>
          </w:p>
          <w:p w14:paraId="29E3CC1C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Cs w:val="20"/>
              </w:rPr>
              <w:t>pheneramine</w:t>
            </w:r>
            <w:proofErr w:type="spellEnd"/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 </w:t>
            </w:r>
          </w:p>
          <w:p w14:paraId="231A246B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Cs w:val="20"/>
              </w:rPr>
              <w:lastRenderedPageBreak/>
              <w:t>phenergan</w:t>
            </w:r>
            <w:proofErr w:type="spellEnd"/>
          </w:p>
          <w:p w14:paraId="3CF3D2F8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Cs w:val="20"/>
              </w:rPr>
              <w:t>rlactate</w:t>
            </w:r>
            <w:proofErr w:type="spellEnd"/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 </w:t>
            </w:r>
          </w:p>
          <w:p w14:paraId="70F1537A" w14:textId="77777777" w:rsidR="00354FD9" w:rsidRPr="00B14644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Cs w:val="20"/>
              </w:rPr>
              <w:t>normalsaline</w:t>
            </w:r>
            <w:proofErr w:type="spellEnd"/>
          </w:p>
        </w:tc>
        <w:tc>
          <w:tcPr>
            <w:tcW w:w="1417" w:type="dxa"/>
            <w:gridSpan w:val="2"/>
          </w:tcPr>
          <w:p w14:paraId="751C51EC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lastRenderedPageBreak/>
              <w:t>YES/NO</w:t>
            </w:r>
          </w:p>
          <w:p w14:paraId="5A7FCC6F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73D2A858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739138FE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25446063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4B327009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6900DA57" w14:textId="77777777" w:rsidR="009E4345" w:rsidRPr="00B14644" w:rsidRDefault="009E4345" w:rsidP="00BD37C6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</w:tc>
      </w:tr>
      <w:tr w:rsidR="009E4345" w:rsidRPr="00B14644" w14:paraId="2C0943EE" w14:textId="77777777" w:rsidTr="00317C35">
        <w:trPr>
          <w:trHeight w:val="845"/>
        </w:trPr>
        <w:tc>
          <w:tcPr>
            <w:tcW w:w="851" w:type="dxa"/>
          </w:tcPr>
          <w:p w14:paraId="06E824A8" w14:textId="77777777" w:rsidR="009E4345" w:rsidRPr="00B14644" w:rsidRDefault="009E4345" w:rsidP="00317C35">
            <w:pPr>
              <w:pStyle w:val="ListParagraph"/>
              <w:numPr>
                <w:ilvl w:val="0"/>
                <w:numId w:val="19"/>
              </w:numPr>
              <w:tabs>
                <w:tab w:val="left" w:pos="187"/>
                <w:tab w:val="left" w:pos="372"/>
              </w:tabs>
              <w:autoSpaceDE w:val="0"/>
              <w:autoSpaceDN w:val="0"/>
              <w:adjustRightInd w:val="0"/>
              <w:ind w:right="33"/>
              <w:rPr>
                <w:rFonts w:asciiTheme="majorHAnsi" w:hAnsiTheme="majorHAnsi"/>
                <w:szCs w:val="20"/>
              </w:rPr>
            </w:pPr>
          </w:p>
        </w:tc>
        <w:tc>
          <w:tcPr>
            <w:tcW w:w="3919" w:type="dxa"/>
          </w:tcPr>
          <w:p w14:paraId="12D2E36D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szCs w:val="20"/>
              </w:rPr>
            </w:pPr>
            <w:r w:rsidRPr="00B14644">
              <w:rPr>
                <w:rFonts w:asciiTheme="majorHAnsi" w:hAnsiTheme="majorHAnsi"/>
                <w:szCs w:val="20"/>
              </w:rPr>
              <w:t xml:space="preserve">Does patient have to pay or </w:t>
            </w:r>
            <w:proofErr w:type="gramStart"/>
            <w:r w:rsidRPr="00B14644">
              <w:rPr>
                <w:rFonts w:asciiTheme="majorHAnsi" w:hAnsiTheme="majorHAnsi"/>
                <w:szCs w:val="20"/>
              </w:rPr>
              <w:t>have to</w:t>
            </w:r>
            <w:proofErr w:type="gramEnd"/>
            <w:r w:rsidRPr="00B14644">
              <w:rPr>
                <w:rFonts w:asciiTheme="majorHAnsi" w:hAnsiTheme="majorHAnsi"/>
                <w:szCs w:val="20"/>
              </w:rPr>
              <w:t xml:space="preserve"> sign for drugs?</w:t>
            </w:r>
          </w:p>
          <w:p w14:paraId="3F6B8E63" w14:textId="77777777" w:rsidR="009E4345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  <w:szCs w:val="20"/>
              </w:rPr>
            </w:pPr>
            <w:r w:rsidRPr="00B14644">
              <w:rPr>
                <w:rFonts w:asciiTheme="majorHAnsi" w:hAnsiTheme="majorHAnsi"/>
                <w:i/>
                <w:szCs w:val="20"/>
              </w:rPr>
              <w:t>If yes, specify the name of drug</w:t>
            </w:r>
          </w:p>
          <w:p w14:paraId="1C4231E0" w14:textId="77777777" w:rsidR="00354FD9" w:rsidRPr="00354FD9" w:rsidRDefault="00354FD9" w:rsidP="00354FD9">
            <w:pPr>
              <w:autoSpaceDE w:val="0"/>
              <w:autoSpaceDN w:val="0"/>
              <w:adjustRightInd w:val="0"/>
              <w:rPr>
                <w:rFonts w:asciiTheme="majorHAnsi" w:hAnsiTheme="majorHAnsi" w:cs="NewsGothicBT-Bold"/>
                <w:bCs/>
                <w:i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Bold"/>
                <w:bCs/>
                <w:i/>
                <w:szCs w:val="20"/>
              </w:rPr>
              <w:t>pay_signdrugs</w:t>
            </w:r>
            <w:proofErr w:type="spellEnd"/>
            <w:r w:rsidRPr="00354FD9">
              <w:rPr>
                <w:rFonts w:asciiTheme="majorHAnsi" w:hAnsiTheme="majorHAnsi" w:cs="NewsGothicBT-Bold"/>
                <w:bCs/>
                <w:i/>
                <w:szCs w:val="20"/>
              </w:rPr>
              <w:t xml:space="preserve"> </w:t>
            </w:r>
          </w:p>
        </w:tc>
        <w:tc>
          <w:tcPr>
            <w:tcW w:w="1042" w:type="dxa"/>
          </w:tcPr>
          <w:p w14:paraId="328023E9" w14:textId="77777777" w:rsidR="009E4345" w:rsidRPr="00B14644" w:rsidRDefault="002C65F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 w:val="20"/>
                <w:szCs w:val="20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3119" w:type="dxa"/>
          </w:tcPr>
          <w:p w14:paraId="78EE6AB2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szCs w:val="20"/>
              </w:rPr>
            </w:pPr>
            <w:r w:rsidRPr="00B14644">
              <w:rPr>
                <w:rFonts w:asciiTheme="majorHAnsi" w:hAnsiTheme="majorHAnsi"/>
                <w:szCs w:val="20"/>
              </w:rPr>
              <w:t>Is there any medicine that had been kept locked in shelves?</w:t>
            </w:r>
          </w:p>
          <w:p w14:paraId="6D8032AF" w14:textId="77777777" w:rsidR="009E4345" w:rsidRDefault="008B6E2D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  <w:szCs w:val="20"/>
              </w:rPr>
            </w:pPr>
            <w:r w:rsidRPr="00B14644">
              <w:rPr>
                <w:rFonts w:asciiTheme="majorHAnsi" w:hAnsiTheme="majorHAnsi"/>
                <w:i/>
                <w:szCs w:val="20"/>
              </w:rPr>
              <w:t>S</w:t>
            </w:r>
            <w:r w:rsidR="009E4345" w:rsidRPr="00B14644">
              <w:rPr>
                <w:rFonts w:asciiTheme="majorHAnsi" w:hAnsiTheme="majorHAnsi"/>
                <w:i/>
                <w:szCs w:val="20"/>
              </w:rPr>
              <w:t>pecify</w:t>
            </w:r>
          </w:p>
          <w:p w14:paraId="6A2565DF" w14:textId="77777777" w:rsidR="00354FD9" w:rsidRPr="00354FD9" w:rsidRDefault="00354FD9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Bold"/>
                <w:bCs/>
                <w:i/>
                <w:szCs w:val="20"/>
              </w:rPr>
              <w:t>pay_signspecify</w:t>
            </w:r>
            <w:proofErr w:type="spellEnd"/>
          </w:p>
        </w:tc>
        <w:tc>
          <w:tcPr>
            <w:tcW w:w="1417" w:type="dxa"/>
            <w:gridSpan w:val="2"/>
          </w:tcPr>
          <w:p w14:paraId="37C2176B" w14:textId="77777777" w:rsidR="009E4345" w:rsidRPr="00B14644" w:rsidRDefault="002C65F5" w:rsidP="00317C35">
            <w:pPr>
              <w:autoSpaceDE w:val="0"/>
              <w:autoSpaceDN w:val="0"/>
              <w:adjustRightInd w:val="0"/>
              <w:rPr>
                <w:rFonts w:asciiTheme="majorHAnsi" w:hAnsiTheme="majorHAnsi"/>
                <w:szCs w:val="20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</w:tc>
      </w:tr>
      <w:tr w:rsidR="009E4345" w:rsidRPr="00B14644" w14:paraId="6151A0FC" w14:textId="77777777" w:rsidTr="00317C35">
        <w:trPr>
          <w:trHeight w:val="233"/>
        </w:trPr>
        <w:tc>
          <w:tcPr>
            <w:tcW w:w="851" w:type="dxa"/>
          </w:tcPr>
          <w:p w14:paraId="7A7FD60D" w14:textId="77777777" w:rsidR="009E4345" w:rsidRPr="00B14644" w:rsidRDefault="009E4345" w:rsidP="00317C35">
            <w:pPr>
              <w:pStyle w:val="ListParagraph"/>
              <w:numPr>
                <w:ilvl w:val="0"/>
                <w:numId w:val="19"/>
              </w:numPr>
              <w:tabs>
                <w:tab w:val="left" w:pos="187"/>
                <w:tab w:val="left" w:pos="372"/>
              </w:tabs>
              <w:autoSpaceDE w:val="0"/>
              <w:autoSpaceDN w:val="0"/>
              <w:adjustRightInd w:val="0"/>
              <w:ind w:right="33"/>
              <w:rPr>
                <w:rFonts w:asciiTheme="majorHAnsi" w:hAnsiTheme="majorHAnsi"/>
                <w:szCs w:val="20"/>
              </w:rPr>
            </w:pPr>
          </w:p>
        </w:tc>
        <w:tc>
          <w:tcPr>
            <w:tcW w:w="9497" w:type="dxa"/>
            <w:gridSpan w:val="5"/>
          </w:tcPr>
          <w:p w14:paraId="1543B3B3" w14:textId="77777777" w:rsidR="009E4345" w:rsidRPr="00B14644" w:rsidRDefault="009E4345" w:rsidP="00317C35">
            <w:pPr>
              <w:autoSpaceDE w:val="0"/>
              <w:autoSpaceDN w:val="0"/>
              <w:adjustRightInd w:val="0"/>
              <w:rPr>
                <w:rFonts w:asciiTheme="majorHAnsi" w:hAnsiTheme="majorHAnsi" w:cs="NewsGothicBT-Bold"/>
                <w:b/>
                <w:bCs/>
                <w:szCs w:val="20"/>
              </w:rPr>
            </w:pPr>
            <w:r w:rsidRPr="00B14644">
              <w:rPr>
                <w:rFonts w:asciiTheme="majorHAnsi" w:hAnsiTheme="majorHAnsi" w:cs="NewsGothicBT-Bold"/>
                <w:b/>
                <w:bCs/>
                <w:szCs w:val="20"/>
              </w:rPr>
              <w:t>Miscellaneous</w:t>
            </w:r>
          </w:p>
        </w:tc>
      </w:tr>
      <w:tr w:rsidR="009E4345" w:rsidRPr="00B14644" w14:paraId="5A72983D" w14:textId="77777777" w:rsidTr="00317C35">
        <w:trPr>
          <w:trHeight w:val="980"/>
        </w:trPr>
        <w:tc>
          <w:tcPr>
            <w:tcW w:w="851" w:type="dxa"/>
          </w:tcPr>
          <w:p w14:paraId="1399BDEA" w14:textId="77777777" w:rsidR="009E4345" w:rsidRPr="00B14644" w:rsidRDefault="009E4345" w:rsidP="00AC6F45">
            <w:pPr>
              <w:pStyle w:val="ListParagraph"/>
              <w:tabs>
                <w:tab w:val="left" w:pos="187"/>
                <w:tab w:val="left" w:pos="372"/>
              </w:tabs>
              <w:autoSpaceDE w:val="0"/>
              <w:autoSpaceDN w:val="0"/>
              <w:adjustRightInd w:val="0"/>
              <w:ind w:left="502" w:right="33"/>
              <w:rPr>
                <w:rFonts w:asciiTheme="majorHAnsi" w:hAnsiTheme="majorHAnsi"/>
                <w:szCs w:val="20"/>
              </w:rPr>
            </w:pPr>
          </w:p>
        </w:tc>
        <w:tc>
          <w:tcPr>
            <w:tcW w:w="3919" w:type="dxa"/>
          </w:tcPr>
          <w:p w14:paraId="0C176FBC" w14:textId="77777777" w:rsidR="009E4345" w:rsidRPr="00B14644" w:rsidRDefault="009E4345" w:rsidP="00AC6F4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IV sets with 16-gauge needle </w:t>
            </w:r>
            <w:r w:rsidRPr="00B14644">
              <w:rPr>
                <w:rFonts w:asciiTheme="majorHAnsi" w:hAnsiTheme="majorHAnsi" w:cs="NewsGothicBT-Roman"/>
                <w:sz w:val="18"/>
                <w:szCs w:val="20"/>
              </w:rPr>
              <w:t>at least two</w:t>
            </w:r>
            <w:r w:rsidRPr="00B14644">
              <w:rPr>
                <w:rFonts w:asciiTheme="majorHAnsi" w:hAnsiTheme="majorHAnsi" w:cs="NewsGothicBT-Roman"/>
                <w:szCs w:val="20"/>
              </w:rPr>
              <w:t xml:space="preserve">, </w:t>
            </w:r>
          </w:p>
          <w:p w14:paraId="7A263BD6" w14:textId="77777777" w:rsidR="009E4345" w:rsidRDefault="009E4345" w:rsidP="00AC6F4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Controlled suction catheter</w:t>
            </w:r>
          </w:p>
          <w:p w14:paraId="27D277F4" w14:textId="77777777" w:rsidR="00354FD9" w:rsidRPr="00354FD9" w:rsidRDefault="00354FD9" w:rsidP="00AC6F4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Cs w:val="20"/>
              </w:rPr>
              <w:t>ivset</w:t>
            </w:r>
            <w:proofErr w:type="spellEnd"/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 </w:t>
            </w:r>
          </w:p>
          <w:p w14:paraId="5050A52E" w14:textId="77777777" w:rsidR="00354FD9" w:rsidRPr="00B14644" w:rsidRDefault="00354FD9" w:rsidP="00354FD9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Cs w:val="20"/>
              </w:rPr>
              <w:t>suctioncatheter</w:t>
            </w:r>
            <w:proofErr w:type="spellEnd"/>
            <w:r w:rsidRPr="00354FD9">
              <w:rPr>
                <w:rFonts w:asciiTheme="majorHAnsi" w:hAnsiTheme="majorHAnsi" w:cs="NewsGothicBT-Roman"/>
                <w:szCs w:val="20"/>
              </w:rPr>
              <w:t xml:space="preserve"> </w:t>
            </w:r>
          </w:p>
        </w:tc>
        <w:tc>
          <w:tcPr>
            <w:tcW w:w="1042" w:type="dxa"/>
          </w:tcPr>
          <w:p w14:paraId="40DDB1DF" w14:textId="77777777" w:rsidR="009E4345" w:rsidRPr="00B14644" w:rsidRDefault="002C65F5" w:rsidP="00AC6F4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13FDA1E3" w14:textId="77777777" w:rsidR="002C65F5" w:rsidRPr="00B14644" w:rsidRDefault="002C65F5" w:rsidP="00AC6F4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 w:val="20"/>
                <w:szCs w:val="20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</w:tc>
        <w:tc>
          <w:tcPr>
            <w:tcW w:w="3119" w:type="dxa"/>
          </w:tcPr>
          <w:p w14:paraId="04384E32" w14:textId="77777777" w:rsidR="009E4345" w:rsidRPr="00B14644" w:rsidRDefault="009E4345" w:rsidP="00AC6F4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 xml:space="preserve">Mouth gag, </w:t>
            </w:r>
          </w:p>
          <w:p w14:paraId="7F1C87A3" w14:textId="77777777" w:rsidR="009E4345" w:rsidRDefault="009E4345" w:rsidP="00AC6F4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szCs w:val="20"/>
              </w:rPr>
            </w:pPr>
            <w:r w:rsidRPr="00B14644">
              <w:rPr>
                <w:rFonts w:asciiTheme="majorHAnsi" w:hAnsiTheme="majorHAnsi" w:cs="NewsGothicBT-Roman"/>
                <w:szCs w:val="20"/>
              </w:rPr>
              <w:t>IV Canula</w:t>
            </w:r>
          </w:p>
          <w:p w14:paraId="048C7041" w14:textId="77777777" w:rsidR="00354FD9" w:rsidRPr="00354FD9" w:rsidRDefault="00354FD9" w:rsidP="00AC6F45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i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Cs w:val="20"/>
              </w:rPr>
              <w:t>mouthgag</w:t>
            </w:r>
            <w:proofErr w:type="spellEnd"/>
            <w:r w:rsidRPr="00354FD9">
              <w:rPr>
                <w:rFonts w:asciiTheme="majorHAnsi" w:hAnsiTheme="majorHAnsi" w:cs="NewsGothicBT-Roman"/>
                <w:i/>
                <w:szCs w:val="20"/>
              </w:rPr>
              <w:t xml:space="preserve"> </w:t>
            </w:r>
          </w:p>
          <w:p w14:paraId="1ABB20CB" w14:textId="77777777" w:rsidR="00354FD9" w:rsidRPr="00B14644" w:rsidRDefault="00354FD9" w:rsidP="00AC6F45">
            <w:pPr>
              <w:autoSpaceDE w:val="0"/>
              <w:autoSpaceDN w:val="0"/>
              <w:adjustRightInd w:val="0"/>
              <w:rPr>
                <w:rFonts w:asciiTheme="majorHAnsi" w:hAnsiTheme="majorHAnsi"/>
                <w:szCs w:val="20"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Cs w:val="20"/>
              </w:rPr>
              <w:t>ivcanula</w:t>
            </w:r>
            <w:proofErr w:type="spellEnd"/>
          </w:p>
        </w:tc>
        <w:tc>
          <w:tcPr>
            <w:tcW w:w="1417" w:type="dxa"/>
            <w:gridSpan w:val="2"/>
          </w:tcPr>
          <w:p w14:paraId="17E5C18C" w14:textId="77777777" w:rsidR="009E4345" w:rsidRPr="00B14644" w:rsidRDefault="002C65F5" w:rsidP="00AC6F4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  <w:p w14:paraId="643EDB5E" w14:textId="77777777" w:rsidR="002C65F5" w:rsidRPr="00B14644" w:rsidRDefault="002C65F5" w:rsidP="00AC6F45">
            <w:pPr>
              <w:autoSpaceDE w:val="0"/>
              <w:autoSpaceDN w:val="0"/>
              <w:adjustRightInd w:val="0"/>
              <w:rPr>
                <w:rFonts w:asciiTheme="majorHAnsi" w:hAnsiTheme="majorHAnsi"/>
                <w:szCs w:val="20"/>
              </w:rPr>
            </w:pPr>
            <w:r w:rsidRPr="00B14644">
              <w:rPr>
                <w:rFonts w:asciiTheme="majorHAnsi" w:hAnsiTheme="majorHAnsi"/>
              </w:rPr>
              <w:t>YES/NO</w:t>
            </w:r>
          </w:p>
        </w:tc>
      </w:tr>
    </w:tbl>
    <w:p w14:paraId="794735FF" w14:textId="77777777" w:rsidR="0076386D" w:rsidRPr="00B14644" w:rsidRDefault="0076386D" w:rsidP="00AC6F45">
      <w:pPr>
        <w:spacing w:after="0" w:line="240" w:lineRule="auto"/>
        <w:rPr>
          <w:rFonts w:asciiTheme="majorHAnsi" w:hAnsiTheme="majorHAnsi"/>
          <w:b/>
        </w:rPr>
      </w:pPr>
    </w:p>
    <w:p w14:paraId="3BEF6FAC" w14:textId="77777777" w:rsidR="006B53C9" w:rsidRPr="00B14644" w:rsidRDefault="006B53C9" w:rsidP="00AC6F45">
      <w:pPr>
        <w:pStyle w:val="ListParagraph"/>
        <w:numPr>
          <w:ilvl w:val="0"/>
          <w:numId w:val="23"/>
        </w:numPr>
        <w:spacing w:after="0" w:line="240" w:lineRule="auto"/>
        <w:rPr>
          <w:rFonts w:asciiTheme="majorHAnsi" w:hAnsiTheme="majorHAnsi"/>
          <w:b/>
        </w:rPr>
      </w:pPr>
      <w:r w:rsidRPr="00B14644">
        <w:rPr>
          <w:rFonts w:asciiTheme="majorHAnsi" w:hAnsiTheme="majorHAnsi"/>
          <w:b/>
        </w:rPr>
        <w:t>Infection prevention:</w:t>
      </w:r>
    </w:p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817"/>
        <w:gridCol w:w="6851"/>
        <w:gridCol w:w="2788"/>
      </w:tblGrid>
      <w:tr w:rsidR="00572823" w:rsidRPr="00B14644" w14:paraId="5775D0C4" w14:textId="77777777" w:rsidTr="00317C35">
        <w:tc>
          <w:tcPr>
            <w:tcW w:w="817" w:type="dxa"/>
          </w:tcPr>
          <w:p w14:paraId="6B9BF305" w14:textId="77777777" w:rsidR="00572823" w:rsidRPr="00B14644" w:rsidRDefault="00572823" w:rsidP="00AC6F4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6851" w:type="dxa"/>
          </w:tcPr>
          <w:p w14:paraId="58C70957" w14:textId="77777777" w:rsidR="00572823" w:rsidRDefault="00572823" w:rsidP="00AC6F4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Demarcated area for keeping slippers for the hospital staff and relatives and slippers to be used for entering the labour/pre-labour room</w:t>
            </w:r>
          </w:p>
          <w:p w14:paraId="66BE38A1" w14:textId="77777777" w:rsidR="00354FD9" w:rsidRPr="00354FD9" w:rsidRDefault="00800553" w:rsidP="00AC6F4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Cs w:val="20"/>
              </w:rPr>
              <w:t>A</w:t>
            </w:r>
            <w:r w:rsidR="00354FD9" w:rsidRPr="00354FD9">
              <w:rPr>
                <w:rFonts w:asciiTheme="majorHAnsi" w:hAnsiTheme="majorHAnsi" w:cs="NewsGothicBT-Roman"/>
                <w:i/>
                <w:szCs w:val="20"/>
              </w:rPr>
              <w:t>reaslippers</w:t>
            </w:r>
            <w:proofErr w:type="spellEnd"/>
          </w:p>
        </w:tc>
        <w:tc>
          <w:tcPr>
            <w:tcW w:w="2788" w:type="dxa"/>
          </w:tcPr>
          <w:p w14:paraId="2A8F5327" w14:textId="77777777" w:rsidR="00572823" w:rsidRPr="00B14644" w:rsidRDefault="00CF3ED7" w:rsidP="00AC6F45">
            <w:pPr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Yes/ No/Yes but not in use</w:t>
            </w:r>
          </w:p>
        </w:tc>
      </w:tr>
      <w:tr w:rsidR="00CF3ED7" w:rsidRPr="00B14644" w14:paraId="463E9426" w14:textId="77777777" w:rsidTr="00317C35">
        <w:tc>
          <w:tcPr>
            <w:tcW w:w="817" w:type="dxa"/>
          </w:tcPr>
          <w:p w14:paraId="5DD6C19F" w14:textId="77777777" w:rsidR="00CF3ED7" w:rsidRPr="00B14644" w:rsidRDefault="00CF3ED7" w:rsidP="00AC6F4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6851" w:type="dxa"/>
          </w:tcPr>
          <w:p w14:paraId="12CEE979" w14:textId="77777777" w:rsidR="00CF3ED7" w:rsidRDefault="00CF3ED7" w:rsidP="00AC6F4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 xml:space="preserve">Are they practicing correct method of Bio medical waste </w:t>
            </w:r>
            <w:proofErr w:type="gramStart"/>
            <w:r w:rsidRPr="00B14644">
              <w:rPr>
                <w:rFonts w:asciiTheme="majorHAnsi" w:hAnsiTheme="majorHAnsi"/>
              </w:rPr>
              <w:t>management</w:t>
            </w:r>
            <w:proofErr w:type="gramEnd"/>
          </w:p>
          <w:p w14:paraId="26DF9256" w14:textId="77777777" w:rsidR="00354FD9" w:rsidRPr="00354FD9" w:rsidRDefault="00800553" w:rsidP="00AC6F4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354FD9">
              <w:rPr>
                <w:rFonts w:asciiTheme="majorHAnsi" w:hAnsiTheme="majorHAnsi" w:cs="NewsGothicBT-Roman"/>
                <w:i/>
                <w:szCs w:val="20"/>
              </w:rPr>
              <w:t>B</w:t>
            </w:r>
            <w:r w:rsidR="00354FD9" w:rsidRPr="00354FD9">
              <w:rPr>
                <w:rFonts w:asciiTheme="majorHAnsi" w:hAnsiTheme="majorHAnsi" w:cs="NewsGothicBT-Roman"/>
                <w:i/>
                <w:szCs w:val="20"/>
              </w:rPr>
              <w:t>mw</w:t>
            </w:r>
            <w:proofErr w:type="spellEnd"/>
          </w:p>
        </w:tc>
        <w:tc>
          <w:tcPr>
            <w:tcW w:w="2788" w:type="dxa"/>
          </w:tcPr>
          <w:p w14:paraId="69FDBCBD" w14:textId="77777777" w:rsidR="00CF3ED7" w:rsidRPr="00B14644" w:rsidRDefault="00CF3ED7" w:rsidP="00AC6F45">
            <w:r w:rsidRPr="00B14644">
              <w:rPr>
                <w:rFonts w:asciiTheme="majorHAnsi" w:hAnsiTheme="majorHAnsi"/>
              </w:rPr>
              <w:t>Yes/ No/Yes but not in use</w:t>
            </w:r>
          </w:p>
        </w:tc>
      </w:tr>
      <w:tr w:rsidR="00CF3ED7" w:rsidRPr="00B14644" w14:paraId="0818D3DB" w14:textId="77777777" w:rsidTr="00317C35">
        <w:tc>
          <w:tcPr>
            <w:tcW w:w="817" w:type="dxa"/>
          </w:tcPr>
          <w:p w14:paraId="69C64873" w14:textId="77777777" w:rsidR="00CF3ED7" w:rsidRPr="00B14644" w:rsidRDefault="00CF3ED7" w:rsidP="00AC6F4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6851" w:type="dxa"/>
          </w:tcPr>
          <w:p w14:paraId="76D64B07" w14:textId="77777777" w:rsidR="00CF3ED7" w:rsidRDefault="00CF3ED7" w:rsidP="00AC6F4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Syringe cutter present</w:t>
            </w:r>
          </w:p>
          <w:p w14:paraId="160930ED" w14:textId="77777777" w:rsidR="005C593C" w:rsidRPr="005C593C" w:rsidRDefault="005C593C" w:rsidP="005C593C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5C593C">
              <w:rPr>
                <w:rFonts w:asciiTheme="majorHAnsi" w:hAnsiTheme="majorHAnsi"/>
                <w:i/>
              </w:rPr>
              <w:t>syringecutter</w:t>
            </w:r>
            <w:proofErr w:type="spellEnd"/>
            <w:r w:rsidRPr="005C593C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2788" w:type="dxa"/>
          </w:tcPr>
          <w:p w14:paraId="79A69E6E" w14:textId="77777777" w:rsidR="00CF3ED7" w:rsidRPr="00B14644" w:rsidRDefault="00CF3ED7" w:rsidP="00AC6F45">
            <w:r w:rsidRPr="00B14644">
              <w:rPr>
                <w:rFonts w:asciiTheme="majorHAnsi" w:hAnsiTheme="majorHAnsi"/>
              </w:rPr>
              <w:t>Yes/ No/Yes but not in use</w:t>
            </w:r>
          </w:p>
        </w:tc>
      </w:tr>
      <w:tr w:rsidR="00CF3ED7" w:rsidRPr="00B14644" w14:paraId="00BC42C3" w14:textId="77777777" w:rsidTr="00317C35">
        <w:tc>
          <w:tcPr>
            <w:tcW w:w="817" w:type="dxa"/>
          </w:tcPr>
          <w:p w14:paraId="3B842FA2" w14:textId="77777777" w:rsidR="00CF3ED7" w:rsidRPr="00B14644" w:rsidRDefault="00CF3ED7" w:rsidP="00AC6F4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6851" w:type="dxa"/>
          </w:tcPr>
          <w:p w14:paraId="592420BC" w14:textId="77777777" w:rsidR="00CF3ED7" w:rsidRDefault="00CF3ED7" w:rsidP="00AC6F4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1% bleaching powder solution</w:t>
            </w:r>
          </w:p>
          <w:p w14:paraId="5A089FB1" w14:textId="77777777" w:rsidR="005C593C" w:rsidRPr="005C593C" w:rsidRDefault="00800553" w:rsidP="00AC6F4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r w:rsidRPr="005C593C">
              <w:rPr>
                <w:rFonts w:asciiTheme="majorHAnsi" w:hAnsiTheme="majorHAnsi"/>
                <w:i/>
              </w:rPr>
              <w:t>B</w:t>
            </w:r>
            <w:r w:rsidR="005C593C" w:rsidRPr="005C593C">
              <w:rPr>
                <w:rFonts w:asciiTheme="majorHAnsi" w:hAnsiTheme="majorHAnsi"/>
                <w:i/>
              </w:rPr>
              <w:t>leaching</w:t>
            </w:r>
          </w:p>
        </w:tc>
        <w:tc>
          <w:tcPr>
            <w:tcW w:w="2788" w:type="dxa"/>
          </w:tcPr>
          <w:p w14:paraId="17E32983" w14:textId="77777777" w:rsidR="00CF3ED7" w:rsidRPr="00B14644" w:rsidRDefault="00CF3ED7" w:rsidP="00AC6F45">
            <w:r w:rsidRPr="00B14644">
              <w:rPr>
                <w:rFonts w:asciiTheme="majorHAnsi" w:hAnsiTheme="majorHAnsi"/>
              </w:rPr>
              <w:t>Yes/ No/Yes but not in use</w:t>
            </w:r>
          </w:p>
        </w:tc>
      </w:tr>
      <w:tr w:rsidR="00CF3ED7" w:rsidRPr="00B14644" w14:paraId="453BDAD1" w14:textId="77777777" w:rsidTr="00317C35">
        <w:tc>
          <w:tcPr>
            <w:tcW w:w="817" w:type="dxa"/>
          </w:tcPr>
          <w:p w14:paraId="5159E0D8" w14:textId="77777777" w:rsidR="00CF3ED7" w:rsidRPr="00B14644" w:rsidRDefault="00CF3ED7" w:rsidP="00AC6F4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6851" w:type="dxa"/>
          </w:tcPr>
          <w:p w14:paraId="0013AC8B" w14:textId="77777777" w:rsidR="00CF3ED7" w:rsidRDefault="00CF3ED7" w:rsidP="00AC6F4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Bio medical waste bins (Black, Blue</w:t>
            </w:r>
            <w:r w:rsidR="009B2CB8" w:rsidRPr="00B14644">
              <w:rPr>
                <w:rFonts w:asciiTheme="majorHAnsi" w:hAnsiTheme="majorHAnsi"/>
              </w:rPr>
              <w:t xml:space="preserve"> </w:t>
            </w:r>
            <w:r w:rsidR="008B335E" w:rsidRPr="00B14644">
              <w:rPr>
                <w:rFonts w:asciiTheme="majorHAnsi" w:hAnsiTheme="majorHAnsi"/>
              </w:rPr>
              <w:t>and</w:t>
            </w:r>
            <w:r w:rsidRPr="00B14644">
              <w:rPr>
                <w:rFonts w:asciiTheme="majorHAnsi" w:hAnsiTheme="majorHAnsi"/>
              </w:rPr>
              <w:t xml:space="preserve"> Red</w:t>
            </w:r>
            <w:r w:rsidR="008B335E" w:rsidRPr="00B14644">
              <w:rPr>
                <w:rFonts w:asciiTheme="majorHAnsi" w:hAnsiTheme="majorHAnsi"/>
              </w:rPr>
              <w:t>/</w:t>
            </w:r>
            <w:r w:rsidRPr="00B14644">
              <w:rPr>
                <w:rFonts w:asciiTheme="majorHAnsi" w:hAnsiTheme="majorHAnsi"/>
              </w:rPr>
              <w:t>Yellow) and bags present?</w:t>
            </w:r>
          </w:p>
          <w:p w14:paraId="0DCF08EC" w14:textId="77777777" w:rsidR="005C593C" w:rsidRPr="005C593C" w:rsidRDefault="00800553" w:rsidP="00AC6F45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5C593C">
              <w:rPr>
                <w:rFonts w:asciiTheme="majorHAnsi" w:hAnsiTheme="majorHAnsi"/>
                <w:i/>
              </w:rPr>
              <w:t>W</w:t>
            </w:r>
            <w:r w:rsidR="005C593C" w:rsidRPr="005C593C">
              <w:rPr>
                <w:rFonts w:asciiTheme="majorHAnsi" w:hAnsiTheme="majorHAnsi"/>
                <w:i/>
              </w:rPr>
              <w:t>astebins</w:t>
            </w:r>
            <w:proofErr w:type="spellEnd"/>
          </w:p>
        </w:tc>
        <w:tc>
          <w:tcPr>
            <w:tcW w:w="2788" w:type="dxa"/>
          </w:tcPr>
          <w:p w14:paraId="5A95F098" w14:textId="77777777" w:rsidR="00CF3ED7" w:rsidRPr="00B14644" w:rsidRDefault="00CF3ED7" w:rsidP="00AC6F45">
            <w:r w:rsidRPr="00B14644">
              <w:rPr>
                <w:rFonts w:asciiTheme="majorHAnsi" w:hAnsiTheme="majorHAnsi"/>
              </w:rPr>
              <w:t>Yes/ No/Yes but not in use</w:t>
            </w:r>
          </w:p>
        </w:tc>
      </w:tr>
      <w:tr w:rsidR="00CF3ED7" w:rsidRPr="00B14644" w14:paraId="1ED4D89E" w14:textId="77777777" w:rsidTr="00317C35">
        <w:tc>
          <w:tcPr>
            <w:tcW w:w="817" w:type="dxa"/>
          </w:tcPr>
          <w:p w14:paraId="24466542" w14:textId="77777777" w:rsidR="00CF3ED7" w:rsidRPr="00B14644" w:rsidRDefault="00CF3ED7" w:rsidP="00AC6F4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6851" w:type="dxa"/>
          </w:tcPr>
          <w:p w14:paraId="3BA76CF1" w14:textId="77777777" w:rsidR="00CF3ED7" w:rsidRDefault="00CF3ED7" w:rsidP="00AC6F4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Frequency of disposal (in days)</w:t>
            </w:r>
          </w:p>
          <w:p w14:paraId="210B3CD5" w14:textId="77777777" w:rsidR="005C593C" w:rsidRPr="00B14644" w:rsidRDefault="00800553" w:rsidP="00AC6F4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proofErr w:type="spellStart"/>
            <w:r w:rsidRPr="005C593C">
              <w:rPr>
                <w:rFonts w:asciiTheme="majorHAnsi" w:hAnsiTheme="majorHAnsi"/>
              </w:rPr>
              <w:t>D</w:t>
            </w:r>
            <w:r w:rsidR="005C593C" w:rsidRPr="005C593C">
              <w:rPr>
                <w:rFonts w:asciiTheme="majorHAnsi" w:hAnsiTheme="majorHAnsi"/>
              </w:rPr>
              <w:t>isposaldays</w:t>
            </w:r>
            <w:proofErr w:type="spellEnd"/>
          </w:p>
        </w:tc>
        <w:tc>
          <w:tcPr>
            <w:tcW w:w="2788" w:type="dxa"/>
          </w:tcPr>
          <w:p w14:paraId="472984B4" w14:textId="77777777" w:rsidR="00CF3ED7" w:rsidRPr="00B14644" w:rsidRDefault="00CF3ED7" w:rsidP="00AC6F45"/>
        </w:tc>
      </w:tr>
      <w:tr w:rsidR="00CF3ED7" w:rsidRPr="00B14644" w14:paraId="2C6E5CEC" w14:textId="77777777" w:rsidTr="00317C35">
        <w:tc>
          <w:tcPr>
            <w:tcW w:w="817" w:type="dxa"/>
          </w:tcPr>
          <w:p w14:paraId="6686D61A" w14:textId="77777777" w:rsidR="00CF3ED7" w:rsidRPr="00B14644" w:rsidRDefault="00CF3ED7" w:rsidP="00AC6F4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6851" w:type="dxa"/>
          </w:tcPr>
          <w:p w14:paraId="5DD07FD5" w14:textId="77777777" w:rsidR="00CF3ED7" w:rsidRDefault="00CF3ED7" w:rsidP="00AC6F4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Puncture Proof Container present</w:t>
            </w:r>
          </w:p>
          <w:p w14:paraId="22C4E6CC" w14:textId="77777777" w:rsidR="005C593C" w:rsidRPr="00B14644" w:rsidRDefault="005C593C" w:rsidP="00AC6F4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proofErr w:type="spellStart"/>
            <w:r w:rsidRPr="005C593C">
              <w:rPr>
                <w:rFonts w:asciiTheme="majorHAnsi" w:hAnsiTheme="majorHAnsi"/>
              </w:rPr>
              <w:t>puncture_container</w:t>
            </w:r>
            <w:proofErr w:type="spellEnd"/>
          </w:p>
        </w:tc>
        <w:tc>
          <w:tcPr>
            <w:tcW w:w="2788" w:type="dxa"/>
          </w:tcPr>
          <w:p w14:paraId="76D6E078" w14:textId="77777777" w:rsidR="00CF3ED7" w:rsidRPr="00B14644" w:rsidRDefault="00CF3ED7" w:rsidP="00AC6F45">
            <w:r w:rsidRPr="00B14644">
              <w:rPr>
                <w:rFonts w:asciiTheme="majorHAnsi" w:hAnsiTheme="majorHAnsi"/>
              </w:rPr>
              <w:t>Yes/ No/Yes but not in use</w:t>
            </w:r>
          </w:p>
        </w:tc>
      </w:tr>
      <w:tr w:rsidR="00CF3ED7" w:rsidRPr="00B14644" w14:paraId="06D85B34" w14:textId="77777777" w:rsidTr="00317C35">
        <w:tc>
          <w:tcPr>
            <w:tcW w:w="817" w:type="dxa"/>
          </w:tcPr>
          <w:p w14:paraId="20EF90FE" w14:textId="77777777" w:rsidR="00CF3ED7" w:rsidRPr="00B14644" w:rsidRDefault="00CF3ED7" w:rsidP="00AC6F4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6851" w:type="dxa"/>
          </w:tcPr>
          <w:p w14:paraId="219A3026" w14:textId="77777777" w:rsidR="00CF3ED7" w:rsidRDefault="00CF3ED7" w:rsidP="00AC6F4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Personal protective covers for waste handlers present?</w:t>
            </w:r>
          </w:p>
          <w:p w14:paraId="3335ED69" w14:textId="77777777" w:rsidR="005C593C" w:rsidRPr="00B14644" w:rsidRDefault="005C593C" w:rsidP="00AC6F4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proofErr w:type="spellStart"/>
            <w:r w:rsidRPr="005C593C">
              <w:rPr>
                <w:rFonts w:asciiTheme="majorHAnsi" w:hAnsiTheme="majorHAnsi"/>
              </w:rPr>
              <w:t>protectivecovers</w:t>
            </w:r>
            <w:proofErr w:type="spellEnd"/>
          </w:p>
        </w:tc>
        <w:tc>
          <w:tcPr>
            <w:tcW w:w="2788" w:type="dxa"/>
          </w:tcPr>
          <w:p w14:paraId="36E19330" w14:textId="77777777" w:rsidR="00CF3ED7" w:rsidRPr="00B14644" w:rsidRDefault="00CF3ED7" w:rsidP="00AC6F45">
            <w:r w:rsidRPr="00B14644">
              <w:rPr>
                <w:rFonts w:asciiTheme="majorHAnsi" w:hAnsiTheme="majorHAnsi"/>
              </w:rPr>
              <w:t>Yes/ No/Yes but not in use</w:t>
            </w:r>
          </w:p>
        </w:tc>
      </w:tr>
      <w:tr w:rsidR="00CF3ED7" w:rsidRPr="00B14644" w14:paraId="3FE3658D" w14:textId="77777777" w:rsidTr="00317C35">
        <w:tc>
          <w:tcPr>
            <w:tcW w:w="817" w:type="dxa"/>
          </w:tcPr>
          <w:p w14:paraId="352F874C" w14:textId="77777777" w:rsidR="00CF3ED7" w:rsidRPr="00B14644" w:rsidRDefault="00CF3ED7" w:rsidP="00AC6F4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6851" w:type="dxa"/>
          </w:tcPr>
          <w:p w14:paraId="7B664B4B" w14:textId="77777777" w:rsidR="00CF3ED7" w:rsidRDefault="00CF3ED7" w:rsidP="00AC6F4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Sterile gown given to patient going for delivery?</w:t>
            </w:r>
          </w:p>
          <w:p w14:paraId="1E63708A" w14:textId="77777777" w:rsidR="005C593C" w:rsidRPr="00B14644" w:rsidRDefault="00800553" w:rsidP="00AC6F45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proofErr w:type="spellStart"/>
            <w:r w:rsidRPr="005C593C">
              <w:rPr>
                <w:rFonts w:asciiTheme="majorHAnsi" w:hAnsiTheme="majorHAnsi"/>
              </w:rPr>
              <w:t>S</w:t>
            </w:r>
            <w:r w:rsidR="005C593C" w:rsidRPr="005C593C">
              <w:rPr>
                <w:rFonts w:asciiTheme="majorHAnsi" w:hAnsiTheme="majorHAnsi"/>
              </w:rPr>
              <w:t>terilegown</w:t>
            </w:r>
            <w:proofErr w:type="spellEnd"/>
          </w:p>
        </w:tc>
        <w:tc>
          <w:tcPr>
            <w:tcW w:w="2788" w:type="dxa"/>
          </w:tcPr>
          <w:p w14:paraId="67E10E03" w14:textId="77777777" w:rsidR="00CF3ED7" w:rsidRPr="00B14644" w:rsidRDefault="00CF3ED7" w:rsidP="00AC6F45">
            <w:r w:rsidRPr="00B14644">
              <w:rPr>
                <w:rFonts w:asciiTheme="majorHAnsi" w:hAnsiTheme="majorHAnsi"/>
              </w:rPr>
              <w:t>Yes/ No/Yes but not in use</w:t>
            </w:r>
          </w:p>
        </w:tc>
      </w:tr>
    </w:tbl>
    <w:p w14:paraId="11BBB19C" w14:textId="77777777" w:rsidR="00572823" w:rsidRPr="00B14644" w:rsidRDefault="00572823" w:rsidP="00AC6F45">
      <w:pPr>
        <w:spacing w:after="0" w:line="240" w:lineRule="auto"/>
        <w:rPr>
          <w:rFonts w:asciiTheme="majorHAnsi" w:hAnsiTheme="majorHAnsi"/>
          <w:b/>
          <w:u w:val="single"/>
        </w:rPr>
      </w:pPr>
    </w:p>
    <w:p w14:paraId="689969E9" w14:textId="77777777" w:rsidR="006B53C9" w:rsidRPr="00B14644" w:rsidRDefault="00B24DCA" w:rsidP="00AC6F45">
      <w:pPr>
        <w:pStyle w:val="ListParagraph"/>
        <w:numPr>
          <w:ilvl w:val="0"/>
          <w:numId w:val="23"/>
        </w:numPr>
        <w:spacing w:after="0" w:line="240" w:lineRule="auto"/>
        <w:rPr>
          <w:rFonts w:asciiTheme="majorHAnsi" w:hAnsiTheme="majorHAnsi"/>
          <w:b/>
        </w:rPr>
      </w:pPr>
      <w:r w:rsidRPr="00B14644">
        <w:rPr>
          <w:rFonts w:asciiTheme="majorHAnsi" w:hAnsiTheme="majorHAnsi"/>
          <w:b/>
        </w:rPr>
        <w:t xml:space="preserve">List of </w:t>
      </w:r>
      <w:r w:rsidR="006B53C9" w:rsidRPr="00B14644">
        <w:rPr>
          <w:rFonts w:asciiTheme="majorHAnsi" w:hAnsiTheme="majorHAnsi"/>
          <w:b/>
        </w:rPr>
        <w:t>Records:</w:t>
      </w:r>
    </w:p>
    <w:p w14:paraId="60811158" w14:textId="77777777" w:rsidR="006B53C9" w:rsidRPr="00B14644" w:rsidRDefault="006B53C9" w:rsidP="00AC6F45">
      <w:pPr>
        <w:autoSpaceDE w:val="0"/>
        <w:autoSpaceDN w:val="0"/>
        <w:adjustRightInd w:val="0"/>
        <w:spacing w:after="0" w:line="240" w:lineRule="auto"/>
      </w:pPr>
    </w:p>
    <w:tbl>
      <w:tblPr>
        <w:tblStyle w:val="TableGrid"/>
        <w:tblW w:w="4999" w:type="pct"/>
        <w:tblLayout w:type="fixed"/>
        <w:tblLook w:val="04A0" w:firstRow="1" w:lastRow="0" w:firstColumn="1" w:lastColumn="0" w:noHBand="0" w:noVBand="1"/>
      </w:tblPr>
      <w:tblGrid>
        <w:gridCol w:w="984"/>
        <w:gridCol w:w="1706"/>
        <w:gridCol w:w="1137"/>
        <w:gridCol w:w="2408"/>
        <w:gridCol w:w="3113"/>
      </w:tblGrid>
      <w:tr w:rsidR="00323C73" w:rsidRPr="00B14644" w14:paraId="213D5B71" w14:textId="77777777" w:rsidTr="00346879">
        <w:tc>
          <w:tcPr>
            <w:tcW w:w="526" w:type="pct"/>
          </w:tcPr>
          <w:p w14:paraId="528346EB" w14:textId="77777777" w:rsidR="00323C73" w:rsidRPr="00B14644" w:rsidRDefault="00323C73" w:rsidP="00F753BA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szCs w:val="20"/>
              </w:rPr>
            </w:pPr>
            <w:r w:rsidRPr="00B14644">
              <w:rPr>
                <w:rFonts w:asciiTheme="majorHAnsi" w:hAnsiTheme="majorHAnsi" w:cs="NewsGothicBT-Roman"/>
                <w:b/>
                <w:szCs w:val="20"/>
              </w:rPr>
              <w:t>S. No</w:t>
            </w:r>
          </w:p>
        </w:tc>
        <w:tc>
          <w:tcPr>
            <w:tcW w:w="912" w:type="pct"/>
          </w:tcPr>
          <w:p w14:paraId="11447912" w14:textId="77777777" w:rsidR="00323C73" w:rsidRPr="00B14644" w:rsidRDefault="00323C73" w:rsidP="00F753BA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szCs w:val="20"/>
              </w:rPr>
            </w:pPr>
            <w:r w:rsidRPr="00B14644">
              <w:rPr>
                <w:rFonts w:asciiTheme="majorHAnsi" w:hAnsiTheme="majorHAnsi" w:cs="NewsGothicBT-Roman"/>
                <w:b/>
                <w:szCs w:val="20"/>
              </w:rPr>
              <w:t>Record</w:t>
            </w:r>
          </w:p>
        </w:tc>
        <w:tc>
          <w:tcPr>
            <w:tcW w:w="608" w:type="pct"/>
          </w:tcPr>
          <w:p w14:paraId="0AE556E6" w14:textId="77777777" w:rsidR="00323C73" w:rsidRPr="00B14644" w:rsidRDefault="00323C73" w:rsidP="00F753BA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szCs w:val="20"/>
              </w:rPr>
            </w:pPr>
            <w:r w:rsidRPr="00B14644">
              <w:rPr>
                <w:rFonts w:asciiTheme="majorHAnsi" w:hAnsiTheme="majorHAnsi" w:cstheme="minorHAnsi"/>
                <w:b/>
                <w:szCs w:val="20"/>
              </w:rPr>
              <w:t>Available</w:t>
            </w:r>
          </w:p>
          <w:p w14:paraId="1B43613E" w14:textId="77777777" w:rsidR="00323C73" w:rsidRPr="00B14644" w:rsidRDefault="00323C73" w:rsidP="00F753BA">
            <w:pPr>
              <w:autoSpaceDE w:val="0"/>
              <w:autoSpaceDN w:val="0"/>
              <w:adjustRightInd w:val="0"/>
              <w:rPr>
                <w:rFonts w:asciiTheme="majorHAnsi" w:hAnsiTheme="majorHAnsi" w:cs="NewsGothicBT-Roman"/>
                <w:b/>
                <w:szCs w:val="20"/>
              </w:rPr>
            </w:pPr>
            <w:r w:rsidRPr="00B14644">
              <w:rPr>
                <w:rFonts w:asciiTheme="majorHAnsi" w:hAnsiTheme="majorHAnsi" w:cstheme="minorHAnsi"/>
                <w:b/>
                <w:szCs w:val="20"/>
              </w:rPr>
              <w:t>Yes/No</w:t>
            </w:r>
          </w:p>
        </w:tc>
        <w:tc>
          <w:tcPr>
            <w:tcW w:w="1288" w:type="pct"/>
          </w:tcPr>
          <w:p w14:paraId="02F63708" w14:textId="77777777" w:rsidR="00323C73" w:rsidRPr="00B14644" w:rsidRDefault="00323C73" w:rsidP="00F753BA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szCs w:val="20"/>
              </w:rPr>
            </w:pPr>
            <w:r w:rsidRPr="00B14644">
              <w:rPr>
                <w:rFonts w:asciiTheme="majorHAnsi" w:hAnsiTheme="majorHAnsi" w:cs="NewsGothicBT-Roman"/>
                <w:b/>
                <w:szCs w:val="20"/>
              </w:rPr>
              <w:t>Updated</w:t>
            </w:r>
          </w:p>
          <w:p w14:paraId="3AA9E787" w14:textId="77777777" w:rsidR="00323C73" w:rsidRPr="00B14644" w:rsidRDefault="00323C73" w:rsidP="00F753BA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szCs w:val="20"/>
              </w:rPr>
            </w:pPr>
            <w:r w:rsidRPr="00B14644">
              <w:rPr>
                <w:rFonts w:asciiTheme="majorHAnsi" w:hAnsiTheme="majorHAnsi" w:cs="NewsGothicBT-Roman"/>
                <w:b/>
                <w:szCs w:val="20"/>
              </w:rPr>
              <w:t>Yes/No</w:t>
            </w:r>
          </w:p>
        </w:tc>
        <w:tc>
          <w:tcPr>
            <w:tcW w:w="1665" w:type="pct"/>
          </w:tcPr>
          <w:p w14:paraId="2323F3AC" w14:textId="77777777" w:rsidR="00323C73" w:rsidRPr="00B14644" w:rsidRDefault="00323C73" w:rsidP="00F753BA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szCs w:val="20"/>
              </w:rPr>
            </w:pPr>
            <w:proofErr w:type="gramStart"/>
            <w:r w:rsidRPr="00B14644">
              <w:rPr>
                <w:rFonts w:asciiTheme="majorHAnsi" w:hAnsiTheme="majorHAnsi" w:cs="NewsGothicBT-Roman"/>
                <w:b/>
                <w:szCs w:val="20"/>
              </w:rPr>
              <w:t>Completely Filled</w:t>
            </w:r>
            <w:proofErr w:type="gramEnd"/>
          </w:p>
          <w:p w14:paraId="3547DEDC" w14:textId="77777777" w:rsidR="00323C73" w:rsidRPr="00B14644" w:rsidRDefault="00323C73" w:rsidP="00F753BA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NewsGothicBT-Roman"/>
                <w:b/>
                <w:szCs w:val="20"/>
              </w:rPr>
            </w:pPr>
            <w:r w:rsidRPr="00B14644">
              <w:rPr>
                <w:rFonts w:asciiTheme="majorHAnsi" w:hAnsiTheme="majorHAnsi" w:cs="NewsGothicBT-Roman"/>
                <w:b/>
                <w:szCs w:val="20"/>
              </w:rPr>
              <w:t>Yes/No</w:t>
            </w:r>
          </w:p>
        </w:tc>
      </w:tr>
      <w:tr w:rsidR="00323C73" w:rsidRPr="00B14644" w14:paraId="7CAB9EAE" w14:textId="77777777" w:rsidTr="00346879">
        <w:tc>
          <w:tcPr>
            <w:tcW w:w="526" w:type="pct"/>
          </w:tcPr>
          <w:p w14:paraId="49E9B666" w14:textId="77777777" w:rsidR="00323C73" w:rsidRPr="00B14644" w:rsidRDefault="00323C73" w:rsidP="00F753B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912" w:type="pct"/>
          </w:tcPr>
          <w:p w14:paraId="2607314F" w14:textId="77777777" w:rsidR="00323C73" w:rsidRDefault="00323C7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Partograph</w:t>
            </w:r>
          </w:p>
          <w:p w14:paraId="7CFB7DC2" w14:textId="77777777" w:rsidR="00800553" w:rsidRPr="00800553" w:rsidRDefault="0080055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800553">
              <w:rPr>
                <w:rFonts w:asciiTheme="majorHAnsi" w:hAnsiTheme="majorHAnsi"/>
                <w:i/>
              </w:rPr>
              <w:t>parto</w:t>
            </w:r>
            <w:proofErr w:type="spellEnd"/>
          </w:p>
          <w:p w14:paraId="5714886A" w14:textId="77777777" w:rsidR="00800553" w:rsidRPr="00B14644" w:rsidRDefault="00800553" w:rsidP="00CE4D7B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proofErr w:type="spellStart"/>
            <w:r w:rsidRPr="00800553">
              <w:rPr>
                <w:rFonts w:asciiTheme="majorHAnsi" w:hAnsiTheme="majorHAnsi"/>
              </w:rPr>
              <w:t>otregister</w:t>
            </w:r>
            <w:proofErr w:type="spellEnd"/>
            <w:r w:rsidRPr="00800553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608" w:type="pct"/>
          </w:tcPr>
          <w:p w14:paraId="49C23DF9" w14:textId="77777777" w:rsidR="00323C73" w:rsidRPr="00B14644" w:rsidRDefault="00323C73" w:rsidP="00F753BA">
            <w:r w:rsidRPr="00B14644">
              <w:rPr>
                <w:rFonts w:asciiTheme="majorHAnsi" w:hAnsiTheme="majorHAnsi" w:cstheme="minorHAnsi"/>
                <w:szCs w:val="20"/>
              </w:rPr>
              <w:t>Yes/No</w:t>
            </w:r>
          </w:p>
        </w:tc>
        <w:tc>
          <w:tcPr>
            <w:tcW w:w="1288" w:type="pct"/>
          </w:tcPr>
          <w:p w14:paraId="3BD04FC6" w14:textId="77777777" w:rsidR="00323C73" w:rsidRPr="00800553" w:rsidRDefault="0080055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800553">
              <w:rPr>
                <w:rFonts w:asciiTheme="majorHAnsi" w:hAnsiTheme="majorHAnsi"/>
                <w:i/>
              </w:rPr>
              <w:t>parto_update</w:t>
            </w:r>
            <w:proofErr w:type="spellEnd"/>
          </w:p>
        </w:tc>
        <w:tc>
          <w:tcPr>
            <w:tcW w:w="1665" w:type="pct"/>
          </w:tcPr>
          <w:p w14:paraId="4191425C" w14:textId="77777777" w:rsidR="00323C73" w:rsidRPr="00800553" w:rsidRDefault="0080055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800553">
              <w:rPr>
                <w:rFonts w:asciiTheme="majorHAnsi" w:hAnsiTheme="majorHAnsi"/>
                <w:i/>
              </w:rPr>
              <w:t>parto_complete</w:t>
            </w:r>
            <w:proofErr w:type="spellEnd"/>
          </w:p>
        </w:tc>
      </w:tr>
      <w:tr w:rsidR="00323C73" w:rsidRPr="00B14644" w14:paraId="0D6360C1" w14:textId="77777777" w:rsidTr="00346879">
        <w:tc>
          <w:tcPr>
            <w:tcW w:w="526" w:type="pct"/>
          </w:tcPr>
          <w:p w14:paraId="5EF3828E" w14:textId="77777777" w:rsidR="00323C73" w:rsidRPr="00B14644" w:rsidRDefault="00323C73" w:rsidP="00F753B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912" w:type="pct"/>
          </w:tcPr>
          <w:p w14:paraId="3EE4597A" w14:textId="77777777" w:rsidR="00323C73" w:rsidRDefault="00323C7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 xml:space="preserve">Case sheets </w:t>
            </w:r>
          </w:p>
          <w:p w14:paraId="594979A1" w14:textId="77777777" w:rsidR="00800553" w:rsidRPr="00800553" w:rsidRDefault="00800553" w:rsidP="00800553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800553">
              <w:rPr>
                <w:rFonts w:asciiTheme="majorHAnsi" w:hAnsiTheme="majorHAnsi"/>
                <w:i/>
              </w:rPr>
              <w:t>casesheet</w:t>
            </w:r>
            <w:proofErr w:type="spellEnd"/>
            <w:r w:rsidRPr="00800553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608" w:type="pct"/>
          </w:tcPr>
          <w:p w14:paraId="72CC0D4C" w14:textId="77777777" w:rsidR="00323C73" w:rsidRPr="00B14644" w:rsidRDefault="00323C73" w:rsidP="00F753BA">
            <w:r w:rsidRPr="00B14644">
              <w:rPr>
                <w:rFonts w:asciiTheme="majorHAnsi" w:hAnsiTheme="majorHAnsi" w:cstheme="minorHAnsi"/>
                <w:szCs w:val="20"/>
              </w:rPr>
              <w:t>Yes/No</w:t>
            </w:r>
          </w:p>
        </w:tc>
        <w:tc>
          <w:tcPr>
            <w:tcW w:w="1288" w:type="pct"/>
          </w:tcPr>
          <w:p w14:paraId="19270776" w14:textId="77777777" w:rsidR="00800553" w:rsidRDefault="0080055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0955EE3F" w14:textId="77777777" w:rsidR="00323C73" w:rsidRPr="00800553" w:rsidRDefault="0080055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800553">
              <w:rPr>
                <w:rFonts w:asciiTheme="majorHAnsi" w:hAnsiTheme="majorHAnsi"/>
                <w:i/>
              </w:rPr>
              <w:t>casesheet_update</w:t>
            </w:r>
            <w:proofErr w:type="spellEnd"/>
          </w:p>
        </w:tc>
        <w:tc>
          <w:tcPr>
            <w:tcW w:w="1665" w:type="pct"/>
          </w:tcPr>
          <w:p w14:paraId="40A19917" w14:textId="77777777" w:rsidR="00800553" w:rsidRDefault="0080055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127AD5A9" w14:textId="77777777" w:rsidR="00323C73" w:rsidRPr="00800553" w:rsidRDefault="0080055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800553">
              <w:rPr>
                <w:rFonts w:asciiTheme="majorHAnsi" w:hAnsiTheme="majorHAnsi"/>
                <w:i/>
              </w:rPr>
              <w:t>casesheet_complete</w:t>
            </w:r>
            <w:proofErr w:type="spellEnd"/>
          </w:p>
        </w:tc>
      </w:tr>
      <w:tr w:rsidR="00323C73" w:rsidRPr="00B14644" w14:paraId="6C92333C" w14:textId="77777777" w:rsidTr="00346879">
        <w:tc>
          <w:tcPr>
            <w:tcW w:w="526" w:type="pct"/>
          </w:tcPr>
          <w:p w14:paraId="388393F8" w14:textId="77777777" w:rsidR="00323C73" w:rsidRPr="00B14644" w:rsidRDefault="00323C73" w:rsidP="00F753B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912" w:type="pct"/>
          </w:tcPr>
          <w:p w14:paraId="2AD0725A" w14:textId="77777777" w:rsidR="00323C73" w:rsidRDefault="00323C7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Labor Room Record Register</w:t>
            </w:r>
          </w:p>
          <w:p w14:paraId="19BFB7B2" w14:textId="77777777" w:rsidR="00800553" w:rsidRPr="00800553" w:rsidRDefault="00800553" w:rsidP="00800553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800553">
              <w:rPr>
                <w:rFonts w:asciiTheme="majorHAnsi" w:hAnsiTheme="majorHAnsi"/>
                <w:i/>
              </w:rPr>
              <w:lastRenderedPageBreak/>
              <w:t>lrrecord</w:t>
            </w:r>
            <w:proofErr w:type="spellEnd"/>
            <w:r w:rsidRPr="00800553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608" w:type="pct"/>
          </w:tcPr>
          <w:p w14:paraId="6AF6E8B3" w14:textId="77777777" w:rsidR="00323C73" w:rsidRPr="00B14644" w:rsidRDefault="00323C73" w:rsidP="00F753BA">
            <w:pPr>
              <w:rPr>
                <w:rFonts w:asciiTheme="majorHAnsi" w:hAnsiTheme="majorHAnsi" w:cstheme="minorHAnsi"/>
                <w:szCs w:val="20"/>
              </w:rPr>
            </w:pPr>
            <w:r w:rsidRPr="00B14644">
              <w:rPr>
                <w:rFonts w:asciiTheme="majorHAnsi" w:hAnsiTheme="majorHAnsi" w:cstheme="minorHAnsi"/>
                <w:szCs w:val="20"/>
              </w:rPr>
              <w:lastRenderedPageBreak/>
              <w:t>Yes/No</w:t>
            </w:r>
          </w:p>
        </w:tc>
        <w:tc>
          <w:tcPr>
            <w:tcW w:w="1288" w:type="pct"/>
          </w:tcPr>
          <w:p w14:paraId="1D4A0E58" w14:textId="77777777" w:rsidR="00800553" w:rsidRPr="00800553" w:rsidRDefault="0080055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3D150E6D" w14:textId="77777777" w:rsidR="00800553" w:rsidRDefault="0080055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6BD737DF" w14:textId="77777777" w:rsidR="00323C73" w:rsidRPr="00800553" w:rsidRDefault="0080055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800553">
              <w:rPr>
                <w:rFonts w:asciiTheme="majorHAnsi" w:hAnsiTheme="majorHAnsi"/>
                <w:i/>
              </w:rPr>
              <w:t>lrrecord_update</w:t>
            </w:r>
            <w:proofErr w:type="spellEnd"/>
          </w:p>
        </w:tc>
        <w:tc>
          <w:tcPr>
            <w:tcW w:w="1665" w:type="pct"/>
          </w:tcPr>
          <w:p w14:paraId="3A8762C5" w14:textId="77777777" w:rsidR="00800553" w:rsidRPr="00800553" w:rsidRDefault="0080055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76E4E3AC" w14:textId="77777777" w:rsidR="00800553" w:rsidRDefault="0080055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45FF41F5" w14:textId="77777777" w:rsidR="00323C73" w:rsidRPr="00800553" w:rsidRDefault="0080055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800553">
              <w:rPr>
                <w:rFonts w:asciiTheme="majorHAnsi" w:hAnsiTheme="majorHAnsi"/>
                <w:i/>
              </w:rPr>
              <w:t>lrrecord_complete</w:t>
            </w:r>
            <w:proofErr w:type="spellEnd"/>
          </w:p>
        </w:tc>
      </w:tr>
      <w:tr w:rsidR="00323C73" w:rsidRPr="00B14644" w14:paraId="325D3067" w14:textId="77777777" w:rsidTr="00346879">
        <w:tc>
          <w:tcPr>
            <w:tcW w:w="526" w:type="pct"/>
          </w:tcPr>
          <w:p w14:paraId="3FC47FD4" w14:textId="77777777" w:rsidR="00323C73" w:rsidRPr="00B14644" w:rsidRDefault="00323C73" w:rsidP="00F753B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912" w:type="pct"/>
          </w:tcPr>
          <w:p w14:paraId="7068CBBE" w14:textId="77777777" w:rsidR="00323C73" w:rsidRDefault="00323C7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Operation Theatre Register</w:t>
            </w:r>
          </w:p>
          <w:p w14:paraId="7F5D2F28" w14:textId="77777777" w:rsidR="00800553" w:rsidRPr="00B14644" w:rsidRDefault="00800553" w:rsidP="00800553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proofErr w:type="spellStart"/>
            <w:r w:rsidRPr="00800553">
              <w:rPr>
                <w:rFonts w:asciiTheme="majorHAnsi" w:hAnsiTheme="majorHAnsi"/>
                <w:i/>
              </w:rPr>
              <w:t>otregister</w:t>
            </w:r>
            <w:proofErr w:type="spellEnd"/>
            <w:r w:rsidRPr="00800553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608" w:type="pct"/>
          </w:tcPr>
          <w:p w14:paraId="34E70A8B" w14:textId="77777777" w:rsidR="00323C73" w:rsidRPr="00B14644" w:rsidRDefault="00323C73" w:rsidP="00F753BA">
            <w:r w:rsidRPr="00B14644">
              <w:rPr>
                <w:rFonts w:asciiTheme="majorHAnsi" w:hAnsiTheme="majorHAnsi" w:cstheme="minorHAnsi"/>
                <w:szCs w:val="20"/>
              </w:rPr>
              <w:t>Yes/No</w:t>
            </w:r>
          </w:p>
        </w:tc>
        <w:tc>
          <w:tcPr>
            <w:tcW w:w="1288" w:type="pct"/>
          </w:tcPr>
          <w:p w14:paraId="1E8C3776" w14:textId="77777777" w:rsidR="00800553" w:rsidRPr="00800553" w:rsidRDefault="0080055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04386FDB" w14:textId="77777777" w:rsidR="00323C73" w:rsidRPr="00800553" w:rsidRDefault="0080055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800553">
              <w:rPr>
                <w:rFonts w:asciiTheme="majorHAnsi" w:hAnsiTheme="majorHAnsi"/>
                <w:i/>
              </w:rPr>
              <w:t>otregister_update</w:t>
            </w:r>
            <w:proofErr w:type="spellEnd"/>
          </w:p>
        </w:tc>
        <w:tc>
          <w:tcPr>
            <w:tcW w:w="1665" w:type="pct"/>
          </w:tcPr>
          <w:p w14:paraId="0427CAB3" w14:textId="77777777" w:rsidR="00800553" w:rsidRPr="00800553" w:rsidRDefault="0080055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0597F9F7" w14:textId="77777777" w:rsidR="00323C73" w:rsidRPr="00800553" w:rsidRDefault="0080055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800553">
              <w:rPr>
                <w:rFonts w:asciiTheme="majorHAnsi" w:hAnsiTheme="majorHAnsi"/>
                <w:i/>
              </w:rPr>
              <w:t>otregister</w:t>
            </w:r>
            <w:proofErr w:type="spellEnd"/>
            <w:r w:rsidRPr="00800553">
              <w:rPr>
                <w:rFonts w:asciiTheme="majorHAnsi" w:hAnsiTheme="majorHAnsi"/>
                <w:i/>
              </w:rPr>
              <w:t>__complete</w:t>
            </w:r>
          </w:p>
        </w:tc>
      </w:tr>
      <w:tr w:rsidR="00323C73" w:rsidRPr="00B14644" w14:paraId="6AEA7212" w14:textId="77777777" w:rsidTr="00346879">
        <w:tc>
          <w:tcPr>
            <w:tcW w:w="526" w:type="pct"/>
          </w:tcPr>
          <w:p w14:paraId="3C16B7AF" w14:textId="77777777" w:rsidR="00323C73" w:rsidRPr="00B14644" w:rsidRDefault="00323C73" w:rsidP="00F753B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912" w:type="pct"/>
          </w:tcPr>
          <w:p w14:paraId="4E918D5D" w14:textId="77777777" w:rsidR="00323C73" w:rsidRPr="00B14644" w:rsidRDefault="00323C7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Newborn Register</w:t>
            </w:r>
          </w:p>
        </w:tc>
        <w:tc>
          <w:tcPr>
            <w:tcW w:w="608" w:type="pct"/>
          </w:tcPr>
          <w:p w14:paraId="40E90BFE" w14:textId="77777777" w:rsidR="00323C73" w:rsidRPr="00B14644" w:rsidRDefault="00323C73" w:rsidP="00F753BA">
            <w:r w:rsidRPr="00B14644">
              <w:rPr>
                <w:rFonts w:asciiTheme="majorHAnsi" w:hAnsiTheme="majorHAnsi" w:cstheme="minorHAnsi"/>
                <w:szCs w:val="20"/>
              </w:rPr>
              <w:t>Yes/No</w:t>
            </w:r>
          </w:p>
        </w:tc>
        <w:tc>
          <w:tcPr>
            <w:tcW w:w="1288" w:type="pct"/>
          </w:tcPr>
          <w:p w14:paraId="477DD5A2" w14:textId="77777777" w:rsidR="00323C73" w:rsidRPr="00800553" w:rsidRDefault="0080055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800553">
              <w:rPr>
                <w:rFonts w:asciiTheme="majorHAnsi" w:hAnsiTheme="majorHAnsi"/>
                <w:i/>
              </w:rPr>
              <w:t>newbornregister_update</w:t>
            </w:r>
            <w:proofErr w:type="spellEnd"/>
          </w:p>
        </w:tc>
        <w:tc>
          <w:tcPr>
            <w:tcW w:w="1665" w:type="pct"/>
          </w:tcPr>
          <w:p w14:paraId="417970D5" w14:textId="77777777" w:rsidR="00323C73" w:rsidRPr="00B14644" w:rsidRDefault="0080055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proofErr w:type="spellStart"/>
            <w:r w:rsidRPr="00800553">
              <w:rPr>
                <w:rFonts w:asciiTheme="majorHAnsi" w:hAnsiTheme="majorHAnsi"/>
              </w:rPr>
              <w:t>newbornregister</w:t>
            </w:r>
            <w:proofErr w:type="spellEnd"/>
            <w:r w:rsidRPr="00800553">
              <w:rPr>
                <w:rFonts w:asciiTheme="majorHAnsi" w:hAnsiTheme="majorHAnsi"/>
              </w:rPr>
              <w:t>__complete</w:t>
            </w:r>
          </w:p>
        </w:tc>
      </w:tr>
      <w:tr w:rsidR="00323C73" w:rsidRPr="00B14644" w14:paraId="3CC5B43B" w14:textId="77777777" w:rsidTr="00346879">
        <w:tc>
          <w:tcPr>
            <w:tcW w:w="526" w:type="pct"/>
          </w:tcPr>
          <w:p w14:paraId="3F26FC73" w14:textId="77777777" w:rsidR="00323C73" w:rsidRPr="00B14644" w:rsidRDefault="00323C73" w:rsidP="00F753B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912" w:type="pct"/>
          </w:tcPr>
          <w:p w14:paraId="55AF8E6F" w14:textId="77777777" w:rsidR="00323C73" w:rsidRDefault="00323C7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Maternal Death Register</w:t>
            </w:r>
          </w:p>
          <w:p w14:paraId="4AF81D2D" w14:textId="77777777" w:rsidR="00346879" w:rsidRPr="00346879" w:rsidRDefault="00346879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346879">
              <w:rPr>
                <w:rFonts w:asciiTheme="majorHAnsi" w:hAnsiTheme="majorHAnsi"/>
                <w:i/>
              </w:rPr>
              <w:t>mdregister</w:t>
            </w:r>
            <w:proofErr w:type="spellEnd"/>
          </w:p>
        </w:tc>
        <w:tc>
          <w:tcPr>
            <w:tcW w:w="608" w:type="pct"/>
          </w:tcPr>
          <w:p w14:paraId="2B8433EC" w14:textId="77777777" w:rsidR="00323C73" w:rsidRPr="00B14644" w:rsidRDefault="00323C73" w:rsidP="00F753BA">
            <w:r w:rsidRPr="00B14644">
              <w:rPr>
                <w:rFonts w:asciiTheme="majorHAnsi" w:hAnsiTheme="majorHAnsi" w:cstheme="minorHAnsi"/>
                <w:szCs w:val="20"/>
              </w:rPr>
              <w:t>Yes/No</w:t>
            </w:r>
          </w:p>
        </w:tc>
        <w:tc>
          <w:tcPr>
            <w:tcW w:w="1288" w:type="pct"/>
          </w:tcPr>
          <w:p w14:paraId="09C89FC8" w14:textId="77777777" w:rsidR="00323C73" w:rsidRPr="00B14644" w:rsidRDefault="00346879" w:rsidP="00346879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proofErr w:type="spellStart"/>
            <w:r w:rsidRPr="00346879">
              <w:rPr>
                <w:rFonts w:asciiTheme="majorHAnsi" w:hAnsiTheme="majorHAnsi"/>
                <w:i/>
              </w:rPr>
              <w:t>mdregister_update</w:t>
            </w:r>
            <w:proofErr w:type="spellEnd"/>
            <w:r w:rsidRPr="00346879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1665" w:type="pct"/>
          </w:tcPr>
          <w:p w14:paraId="70A67439" w14:textId="77777777" w:rsidR="00323C73" w:rsidRPr="00346879" w:rsidRDefault="00346879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346879">
              <w:rPr>
                <w:rFonts w:asciiTheme="majorHAnsi" w:hAnsiTheme="majorHAnsi"/>
                <w:i/>
              </w:rPr>
              <w:t>mdregister</w:t>
            </w:r>
            <w:proofErr w:type="spellEnd"/>
            <w:r w:rsidRPr="00346879">
              <w:rPr>
                <w:rFonts w:asciiTheme="majorHAnsi" w:hAnsiTheme="majorHAnsi"/>
                <w:i/>
              </w:rPr>
              <w:t>__complete</w:t>
            </w:r>
          </w:p>
        </w:tc>
      </w:tr>
      <w:tr w:rsidR="00323C73" w:rsidRPr="00B14644" w14:paraId="6423E384" w14:textId="77777777" w:rsidTr="00346879">
        <w:tc>
          <w:tcPr>
            <w:tcW w:w="526" w:type="pct"/>
          </w:tcPr>
          <w:p w14:paraId="07A0094A" w14:textId="77777777" w:rsidR="00323C73" w:rsidRPr="00B14644" w:rsidRDefault="00323C73" w:rsidP="00F753B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912" w:type="pct"/>
          </w:tcPr>
          <w:p w14:paraId="219104CC" w14:textId="77777777" w:rsidR="00323C73" w:rsidRDefault="00323C7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Pregnant women Refer in/</w:t>
            </w:r>
          </w:p>
          <w:p w14:paraId="5371C054" w14:textId="77777777" w:rsidR="00346879" w:rsidRPr="00B14644" w:rsidRDefault="00346879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608" w:type="pct"/>
          </w:tcPr>
          <w:p w14:paraId="4DEC3586" w14:textId="77777777" w:rsidR="00323C73" w:rsidRPr="00B14644" w:rsidRDefault="00323C73" w:rsidP="00F753BA">
            <w:r w:rsidRPr="00B14644">
              <w:rPr>
                <w:rFonts w:asciiTheme="majorHAnsi" w:hAnsiTheme="majorHAnsi" w:cstheme="minorHAnsi"/>
                <w:szCs w:val="20"/>
              </w:rPr>
              <w:t>Yes/No</w:t>
            </w:r>
          </w:p>
        </w:tc>
        <w:tc>
          <w:tcPr>
            <w:tcW w:w="1288" w:type="pct"/>
          </w:tcPr>
          <w:p w14:paraId="79CE3BCE" w14:textId="77777777" w:rsidR="00323C73" w:rsidRPr="00CC411F" w:rsidRDefault="00CC411F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CC411F">
              <w:rPr>
                <w:rFonts w:asciiTheme="majorHAnsi" w:hAnsiTheme="majorHAnsi"/>
                <w:i/>
              </w:rPr>
              <w:t>pregreferin_update</w:t>
            </w:r>
            <w:proofErr w:type="spellEnd"/>
          </w:p>
        </w:tc>
        <w:tc>
          <w:tcPr>
            <w:tcW w:w="1665" w:type="pct"/>
          </w:tcPr>
          <w:p w14:paraId="77D93DC7" w14:textId="77777777" w:rsidR="00323C73" w:rsidRPr="00346879" w:rsidRDefault="00346879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346879">
              <w:rPr>
                <w:rFonts w:asciiTheme="majorHAnsi" w:hAnsiTheme="majorHAnsi"/>
                <w:i/>
              </w:rPr>
              <w:t>pregreferin</w:t>
            </w:r>
            <w:proofErr w:type="spellEnd"/>
            <w:r w:rsidRPr="00346879">
              <w:rPr>
                <w:rFonts w:asciiTheme="majorHAnsi" w:hAnsiTheme="majorHAnsi"/>
                <w:i/>
              </w:rPr>
              <w:t>__complete</w:t>
            </w:r>
          </w:p>
        </w:tc>
      </w:tr>
      <w:tr w:rsidR="00323C73" w:rsidRPr="00B14644" w14:paraId="0D9118E9" w14:textId="77777777" w:rsidTr="00346879">
        <w:tc>
          <w:tcPr>
            <w:tcW w:w="526" w:type="pct"/>
          </w:tcPr>
          <w:p w14:paraId="4FDC3244" w14:textId="77777777" w:rsidR="00323C73" w:rsidRPr="00B14644" w:rsidRDefault="00323C73" w:rsidP="00F753B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912" w:type="pct"/>
          </w:tcPr>
          <w:p w14:paraId="4D814972" w14:textId="77777777" w:rsidR="00323C73" w:rsidRDefault="00323C7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Pregnant women Refer out</w:t>
            </w:r>
          </w:p>
          <w:p w14:paraId="73EB8615" w14:textId="77777777" w:rsidR="00C7767D" w:rsidRPr="00C7767D" w:rsidRDefault="00C7767D" w:rsidP="00C7767D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C7767D">
              <w:rPr>
                <w:rFonts w:asciiTheme="majorHAnsi" w:hAnsiTheme="majorHAnsi"/>
                <w:i/>
              </w:rPr>
              <w:t>pregreferoutregister</w:t>
            </w:r>
            <w:proofErr w:type="spellEnd"/>
            <w:r w:rsidRPr="00C7767D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608" w:type="pct"/>
          </w:tcPr>
          <w:p w14:paraId="2D83D482" w14:textId="77777777" w:rsidR="00323C73" w:rsidRPr="00B14644" w:rsidRDefault="00323C73" w:rsidP="00F753BA">
            <w:r w:rsidRPr="00B14644">
              <w:rPr>
                <w:rFonts w:asciiTheme="majorHAnsi" w:hAnsiTheme="majorHAnsi" w:cstheme="minorHAnsi"/>
                <w:szCs w:val="20"/>
              </w:rPr>
              <w:t>Yes/No</w:t>
            </w:r>
          </w:p>
        </w:tc>
        <w:tc>
          <w:tcPr>
            <w:tcW w:w="1288" w:type="pct"/>
          </w:tcPr>
          <w:p w14:paraId="357C42E3" w14:textId="77777777" w:rsidR="00C7767D" w:rsidRPr="00C7767D" w:rsidRDefault="00C7767D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7B1ED920" w14:textId="77777777" w:rsidR="00C7767D" w:rsidRPr="00C7767D" w:rsidRDefault="00C7767D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697C9895" w14:textId="77777777" w:rsidR="00C7767D" w:rsidRPr="00C7767D" w:rsidRDefault="00C7767D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6BF684FC" w14:textId="77777777" w:rsidR="00323C73" w:rsidRPr="00C7767D" w:rsidRDefault="00C7767D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C7767D">
              <w:rPr>
                <w:rFonts w:asciiTheme="majorHAnsi" w:hAnsiTheme="majorHAnsi"/>
                <w:i/>
              </w:rPr>
              <w:t>pregreferout_update</w:t>
            </w:r>
            <w:proofErr w:type="spellEnd"/>
          </w:p>
        </w:tc>
        <w:tc>
          <w:tcPr>
            <w:tcW w:w="1665" w:type="pct"/>
          </w:tcPr>
          <w:p w14:paraId="6B58B739" w14:textId="77777777" w:rsidR="00C7767D" w:rsidRPr="00C7767D" w:rsidRDefault="00C7767D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4579F354" w14:textId="77777777" w:rsidR="00C7767D" w:rsidRPr="00C7767D" w:rsidRDefault="00C7767D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7278AD76" w14:textId="77777777" w:rsidR="00C7767D" w:rsidRPr="00C7767D" w:rsidRDefault="00C7767D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  <w:p w14:paraId="1AA380CE" w14:textId="77777777" w:rsidR="00323C73" w:rsidRPr="00C7767D" w:rsidRDefault="00C7767D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C7767D">
              <w:rPr>
                <w:rFonts w:asciiTheme="majorHAnsi" w:hAnsiTheme="majorHAnsi"/>
                <w:i/>
              </w:rPr>
              <w:t>pregreferout</w:t>
            </w:r>
            <w:proofErr w:type="spellEnd"/>
            <w:r w:rsidRPr="00C7767D">
              <w:rPr>
                <w:rFonts w:asciiTheme="majorHAnsi" w:hAnsiTheme="majorHAnsi"/>
                <w:i/>
              </w:rPr>
              <w:t>__complete</w:t>
            </w:r>
          </w:p>
        </w:tc>
      </w:tr>
      <w:tr w:rsidR="00323C73" w:rsidRPr="00B14644" w14:paraId="4B79C6F2" w14:textId="77777777" w:rsidTr="00346879">
        <w:tc>
          <w:tcPr>
            <w:tcW w:w="526" w:type="pct"/>
          </w:tcPr>
          <w:p w14:paraId="12754D5B" w14:textId="77777777" w:rsidR="00323C73" w:rsidRPr="00B14644" w:rsidRDefault="00323C73" w:rsidP="00F753B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912" w:type="pct"/>
          </w:tcPr>
          <w:p w14:paraId="39256411" w14:textId="77777777" w:rsidR="00323C73" w:rsidRDefault="00323C7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 xml:space="preserve">Newborn Refer in </w:t>
            </w:r>
          </w:p>
          <w:p w14:paraId="6A7CA901" w14:textId="77777777" w:rsidR="00337240" w:rsidRPr="004C27EE" w:rsidRDefault="00337240" w:rsidP="00337240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4C27EE">
              <w:rPr>
                <w:rFonts w:asciiTheme="majorHAnsi" w:hAnsiTheme="majorHAnsi"/>
                <w:i/>
              </w:rPr>
              <w:t>nbreferinregister</w:t>
            </w:r>
            <w:proofErr w:type="spellEnd"/>
            <w:r w:rsidRPr="004C27EE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608" w:type="pct"/>
          </w:tcPr>
          <w:p w14:paraId="4B6C7A7B" w14:textId="77777777" w:rsidR="00323C73" w:rsidRPr="00B14644" w:rsidRDefault="00323C73" w:rsidP="00F753BA">
            <w:r w:rsidRPr="00B14644">
              <w:rPr>
                <w:rFonts w:asciiTheme="majorHAnsi" w:hAnsiTheme="majorHAnsi" w:cstheme="minorHAnsi"/>
                <w:szCs w:val="20"/>
              </w:rPr>
              <w:t>Yes/No</w:t>
            </w:r>
          </w:p>
        </w:tc>
        <w:tc>
          <w:tcPr>
            <w:tcW w:w="1288" w:type="pct"/>
          </w:tcPr>
          <w:p w14:paraId="1BA3A8D6" w14:textId="77777777" w:rsidR="00323C73" w:rsidRPr="004C27EE" w:rsidRDefault="00337240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4C27EE">
              <w:rPr>
                <w:rFonts w:asciiTheme="majorHAnsi" w:hAnsiTheme="majorHAnsi"/>
                <w:i/>
              </w:rPr>
              <w:t>nbreferin_update</w:t>
            </w:r>
            <w:proofErr w:type="spellEnd"/>
          </w:p>
          <w:p w14:paraId="7090DFA6" w14:textId="77777777" w:rsidR="00337240" w:rsidRPr="004C27EE" w:rsidRDefault="00337240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</w:p>
        </w:tc>
        <w:tc>
          <w:tcPr>
            <w:tcW w:w="1665" w:type="pct"/>
          </w:tcPr>
          <w:p w14:paraId="00E0CF35" w14:textId="77777777" w:rsidR="00323C73" w:rsidRPr="004C27EE" w:rsidRDefault="00337240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4C27EE">
              <w:rPr>
                <w:rFonts w:asciiTheme="majorHAnsi" w:hAnsiTheme="majorHAnsi"/>
                <w:i/>
              </w:rPr>
              <w:t>nbreferin</w:t>
            </w:r>
            <w:proofErr w:type="spellEnd"/>
            <w:r w:rsidRPr="004C27EE">
              <w:rPr>
                <w:rFonts w:asciiTheme="majorHAnsi" w:hAnsiTheme="majorHAnsi"/>
                <w:i/>
              </w:rPr>
              <w:t>__complete</w:t>
            </w:r>
          </w:p>
        </w:tc>
      </w:tr>
      <w:tr w:rsidR="00323C73" w:rsidRPr="00B14644" w14:paraId="0C6842CF" w14:textId="77777777" w:rsidTr="00346879">
        <w:tc>
          <w:tcPr>
            <w:tcW w:w="526" w:type="pct"/>
          </w:tcPr>
          <w:p w14:paraId="19D20F94" w14:textId="77777777" w:rsidR="00323C73" w:rsidRPr="00B14644" w:rsidRDefault="00323C73" w:rsidP="00F753B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</w:p>
        </w:tc>
        <w:tc>
          <w:tcPr>
            <w:tcW w:w="912" w:type="pct"/>
          </w:tcPr>
          <w:p w14:paraId="2AAC61A8" w14:textId="77777777" w:rsidR="00323C73" w:rsidRDefault="00323C73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</w:rPr>
            </w:pPr>
            <w:r w:rsidRPr="00B14644">
              <w:rPr>
                <w:rFonts w:asciiTheme="majorHAnsi" w:hAnsiTheme="majorHAnsi"/>
              </w:rPr>
              <w:t>Newborn Refer out</w:t>
            </w:r>
          </w:p>
          <w:p w14:paraId="322B290C" w14:textId="77777777" w:rsidR="00337240" w:rsidRPr="00337240" w:rsidRDefault="00337240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337240">
              <w:rPr>
                <w:rFonts w:asciiTheme="majorHAnsi" w:hAnsiTheme="majorHAnsi"/>
                <w:i/>
              </w:rPr>
              <w:t>nbreferoutregister</w:t>
            </w:r>
            <w:proofErr w:type="spellEnd"/>
          </w:p>
        </w:tc>
        <w:tc>
          <w:tcPr>
            <w:tcW w:w="608" w:type="pct"/>
          </w:tcPr>
          <w:p w14:paraId="3CD281FC" w14:textId="77777777" w:rsidR="00323C73" w:rsidRPr="00B14644" w:rsidRDefault="00323C73" w:rsidP="00F753BA">
            <w:r w:rsidRPr="00B14644">
              <w:rPr>
                <w:rFonts w:asciiTheme="majorHAnsi" w:hAnsiTheme="majorHAnsi" w:cstheme="minorHAnsi"/>
                <w:szCs w:val="20"/>
              </w:rPr>
              <w:t>Yes/No</w:t>
            </w:r>
          </w:p>
        </w:tc>
        <w:tc>
          <w:tcPr>
            <w:tcW w:w="1288" w:type="pct"/>
          </w:tcPr>
          <w:p w14:paraId="72D1651A" w14:textId="77777777" w:rsidR="00323C73" w:rsidRPr="004C27EE" w:rsidRDefault="00337240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4C27EE">
              <w:rPr>
                <w:rFonts w:asciiTheme="majorHAnsi" w:hAnsiTheme="majorHAnsi"/>
                <w:i/>
              </w:rPr>
              <w:t>nbreferout_update</w:t>
            </w:r>
            <w:proofErr w:type="spellEnd"/>
          </w:p>
        </w:tc>
        <w:tc>
          <w:tcPr>
            <w:tcW w:w="1665" w:type="pct"/>
          </w:tcPr>
          <w:p w14:paraId="66209E5D" w14:textId="77777777" w:rsidR="00323C73" w:rsidRPr="004C27EE" w:rsidRDefault="00337240" w:rsidP="00F753BA">
            <w:pPr>
              <w:autoSpaceDE w:val="0"/>
              <w:autoSpaceDN w:val="0"/>
              <w:adjustRightInd w:val="0"/>
              <w:rPr>
                <w:rFonts w:asciiTheme="majorHAnsi" w:hAnsiTheme="majorHAnsi"/>
                <w:i/>
              </w:rPr>
            </w:pPr>
            <w:proofErr w:type="spellStart"/>
            <w:r w:rsidRPr="004C27EE">
              <w:rPr>
                <w:rFonts w:asciiTheme="majorHAnsi" w:hAnsiTheme="majorHAnsi"/>
                <w:i/>
              </w:rPr>
              <w:t>nbreferout</w:t>
            </w:r>
            <w:proofErr w:type="spellEnd"/>
            <w:r w:rsidRPr="004C27EE">
              <w:rPr>
                <w:rFonts w:asciiTheme="majorHAnsi" w:hAnsiTheme="majorHAnsi"/>
                <w:i/>
              </w:rPr>
              <w:t>__complete</w:t>
            </w:r>
          </w:p>
        </w:tc>
      </w:tr>
    </w:tbl>
    <w:p w14:paraId="16D7BDB1" w14:textId="77777777" w:rsidR="006B53C9" w:rsidRPr="00B14644" w:rsidRDefault="006B53C9" w:rsidP="006B53C9">
      <w:pPr>
        <w:autoSpaceDE w:val="0"/>
        <w:autoSpaceDN w:val="0"/>
        <w:adjustRightInd w:val="0"/>
        <w:spacing w:after="0" w:line="240" w:lineRule="auto"/>
      </w:pPr>
    </w:p>
    <w:p w14:paraId="6D94F582" w14:textId="77777777" w:rsidR="00AF5A87" w:rsidRPr="00B14644" w:rsidRDefault="00D337F7" w:rsidP="00E34F35">
      <w:pPr>
        <w:pStyle w:val="ListParagraph"/>
        <w:numPr>
          <w:ilvl w:val="0"/>
          <w:numId w:val="23"/>
        </w:numPr>
        <w:spacing w:line="240" w:lineRule="auto"/>
        <w:rPr>
          <w:rFonts w:asciiTheme="majorHAnsi" w:hAnsiTheme="majorHAnsi"/>
          <w:b/>
        </w:rPr>
      </w:pPr>
      <w:r w:rsidRPr="00B14644">
        <w:rPr>
          <w:rFonts w:asciiTheme="majorHAnsi" w:hAnsiTheme="majorHAnsi"/>
          <w:b/>
        </w:rPr>
        <w:t>Rough Sketch of Labor Room:</w:t>
      </w:r>
    </w:p>
    <w:sectPr w:rsidR="00AF5A87" w:rsidRPr="00B14644" w:rsidSect="00A84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45844A" w14:textId="77777777" w:rsidR="00350452" w:rsidRDefault="00350452" w:rsidP="00646B5E">
      <w:pPr>
        <w:spacing w:after="0" w:line="240" w:lineRule="auto"/>
      </w:pPr>
      <w:r>
        <w:separator/>
      </w:r>
    </w:p>
  </w:endnote>
  <w:endnote w:type="continuationSeparator" w:id="0">
    <w:p w14:paraId="32ECB52F" w14:textId="77777777" w:rsidR="00350452" w:rsidRDefault="00350452" w:rsidP="00646B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sGothicBT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ewsGothicBT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956177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61CC51" w14:textId="77777777" w:rsidR="00F753BA" w:rsidRDefault="00F753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4D7B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5BE83AFB" w14:textId="77777777" w:rsidR="00F753BA" w:rsidRDefault="00F753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63EECA" w14:textId="77777777" w:rsidR="00350452" w:rsidRDefault="00350452" w:rsidP="00646B5E">
      <w:pPr>
        <w:spacing w:after="0" w:line="240" w:lineRule="auto"/>
      </w:pPr>
      <w:r>
        <w:separator/>
      </w:r>
    </w:p>
  </w:footnote>
  <w:footnote w:type="continuationSeparator" w:id="0">
    <w:p w14:paraId="5B91D669" w14:textId="77777777" w:rsidR="00350452" w:rsidRDefault="00350452" w:rsidP="00646B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lang w:val="en-GB"/>
      </w:rPr>
      <w:alias w:val="Title"/>
      <w:id w:val="77738743"/>
      <w:placeholder>
        <w:docPart w:val="73AA7FB3CE6F4A869A50B1EB5A553DCC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2DD0F2C7" w14:textId="77777777" w:rsidR="00F753BA" w:rsidRDefault="00F753BA" w:rsidP="00646B5E">
        <w:pPr>
          <w:pStyle w:val="Header"/>
          <w:pBdr>
            <w:bottom w:val="thickThinSmallGap" w:sz="24" w:space="1" w:color="622423" w:themeColor="accent2" w:themeShade="7F"/>
          </w:pBdr>
          <w:jc w:val="center"/>
          <w:rPr>
            <w:rFonts w:asciiTheme="majorHAnsi" w:eastAsiaTheme="majorEastAsia" w:hAnsiTheme="majorHAnsi" w:cstheme="majorBidi"/>
            <w:sz w:val="32"/>
            <w:szCs w:val="32"/>
          </w:rPr>
        </w:pPr>
        <w:r>
          <w:t>Evaluating the Safe Care Saving Lives project</w:t>
        </w:r>
      </w:p>
    </w:sdtContent>
  </w:sdt>
  <w:p w14:paraId="43FE78D6" w14:textId="77777777" w:rsidR="00F753BA" w:rsidRDefault="00F753B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D01D7"/>
    <w:multiLevelType w:val="hybridMultilevel"/>
    <w:tmpl w:val="6F185FB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D2758"/>
    <w:multiLevelType w:val="hybridMultilevel"/>
    <w:tmpl w:val="2B387E6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D606FA"/>
    <w:multiLevelType w:val="hybridMultilevel"/>
    <w:tmpl w:val="CE9CDD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8440D"/>
    <w:multiLevelType w:val="hybridMultilevel"/>
    <w:tmpl w:val="F646986A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E503EC"/>
    <w:multiLevelType w:val="hybridMultilevel"/>
    <w:tmpl w:val="699846E2"/>
    <w:lvl w:ilvl="0" w:tplc="0409000F">
      <w:start w:val="1"/>
      <w:numFmt w:val="decimal"/>
      <w:lvlText w:val="%1."/>
      <w:lvlJc w:val="left"/>
      <w:pPr>
        <w:ind w:left="650" w:hanging="360"/>
      </w:pPr>
    </w:lvl>
    <w:lvl w:ilvl="1" w:tplc="04090019" w:tentative="1">
      <w:start w:val="1"/>
      <w:numFmt w:val="lowerLetter"/>
      <w:lvlText w:val="%2."/>
      <w:lvlJc w:val="left"/>
      <w:pPr>
        <w:ind w:left="1370" w:hanging="360"/>
      </w:pPr>
    </w:lvl>
    <w:lvl w:ilvl="2" w:tplc="0409001B" w:tentative="1">
      <w:start w:val="1"/>
      <w:numFmt w:val="lowerRoman"/>
      <w:lvlText w:val="%3."/>
      <w:lvlJc w:val="right"/>
      <w:pPr>
        <w:ind w:left="2090" w:hanging="180"/>
      </w:pPr>
    </w:lvl>
    <w:lvl w:ilvl="3" w:tplc="0409000F" w:tentative="1">
      <w:start w:val="1"/>
      <w:numFmt w:val="decimal"/>
      <w:lvlText w:val="%4."/>
      <w:lvlJc w:val="left"/>
      <w:pPr>
        <w:ind w:left="2810" w:hanging="360"/>
      </w:pPr>
    </w:lvl>
    <w:lvl w:ilvl="4" w:tplc="04090019" w:tentative="1">
      <w:start w:val="1"/>
      <w:numFmt w:val="lowerLetter"/>
      <w:lvlText w:val="%5."/>
      <w:lvlJc w:val="left"/>
      <w:pPr>
        <w:ind w:left="3530" w:hanging="360"/>
      </w:pPr>
    </w:lvl>
    <w:lvl w:ilvl="5" w:tplc="0409001B" w:tentative="1">
      <w:start w:val="1"/>
      <w:numFmt w:val="lowerRoman"/>
      <w:lvlText w:val="%6."/>
      <w:lvlJc w:val="right"/>
      <w:pPr>
        <w:ind w:left="4250" w:hanging="180"/>
      </w:pPr>
    </w:lvl>
    <w:lvl w:ilvl="6" w:tplc="0409000F" w:tentative="1">
      <w:start w:val="1"/>
      <w:numFmt w:val="decimal"/>
      <w:lvlText w:val="%7."/>
      <w:lvlJc w:val="left"/>
      <w:pPr>
        <w:ind w:left="4970" w:hanging="360"/>
      </w:pPr>
    </w:lvl>
    <w:lvl w:ilvl="7" w:tplc="04090019" w:tentative="1">
      <w:start w:val="1"/>
      <w:numFmt w:val="lowerLetter"/>
      <w:lvlText w:val="%8."/>
      <w:lvlJc w:val="left"/>
      <w:pPr>
        <w:ind w:left="5690" w:hanging="360"/>
      </w:pPr>
    </w:lvl>
    <w:lvl w:ilvl="8" w:tplc="0409001B" w:tentative="1">
      <w:start w:val="1"/>
      <w:numFmt w:val="lowerRoman"/>
      <w:lvlText w:val="%9."/>
      <w:lvlJc w:val="right"/>
      <w:pPr>
        <w:ind w:left="6410" w:hanging="180"/>
      </w:pPr>
    </w:lvl>
  </w:abstractNum>
  <w:abstractNum w:abstractNumId="5" w15:restartNumberingAfterBreak="0">
    <w:nsid w:val="10B233D8"/>
    <w:multiLevelType w:val="hybridMultilevel"/>
    <w:tmpl w:val="AF60808E"/>
    <w:lvl w:ilvl="0" w:tplc="5B94C93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5C56229"/>
    <w:multiLevelType w:val="hybridMultilevel"/>
    <w:tmpl w:val="AF60808E"/>
    <w:lvl w:ilvl="0" w:tplc="5B94C93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67A75C4"/>
    <w:multiLevelType w:val="hybridMultilevel"/>
    <w:tmpl w:val="CE9CDD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F84E1C"/>
    <w:multiLevelType w:val="hybridMultilevel"/>
    <w:tmpl w:val="DD906CB0"/>
    <w:lvl w:ilvl="0" w:tplc="2668D7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E85AF5"/>
    <w:multiLevelType w:val="hybridMultilevel"/>
    <w:tmpl w:val="4E101D6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AF6657"/>
    <w:multiLevelType w:val="hybridMultilevel"/>
    <w:tmpl w:val="BFA4A056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635B12"/>
    <w:multiLevelType w:val="hybridMultilevel"/>
    <w:tmpl w:val="D7A2E782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70193F"/>
    <w:multiLevelType w:val="hybridMultilevel"/>
    <w:tmpl w:val="823EFE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5F58EF"/>
    <w:multiLevelType w:val="hybridMultilevel"/>
    <w:tmpl w:val="77B01DA6"/>
    <w:lvl w:ilvl="0" w:tplc="40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30" w:hanging="360"/>
      </w:pPr>
    </w:lvl>
    <w:lvl w:ilvl="2" w:tplc="4009001B" w:tentative="1">
      <w:start w:val="1"/>
      <w:numFmt w:val="lowerRoman"/>
      <w:lvlText w:val="%3."/>
      <w:lvlJc w:val="right"/>
      <w:pPr>
        <w:ind w:left="2250" w:hanging="180"/>
      </w:pPr>
    </w:lvl>
    <w:lvl w:ilvl="3" w:tplc="4009000F" w:tentative="1">
      <w:start w:val="1"/>
      <w:numFmt w:val="decimal"/>
      <w:lvlText w:val="%4."/>
      <w:lvlJc w:val="left"/>
      <w:pPr>
        <w:ind w:left="2970" w:hanging="360"/>
      </w:pPr>
    </w:lvl>
    <w:lvl w:ilvl="4" w:tplc="40090019" w:tentative="1">
      <w:start w:val="1"/>
      <w:numFmt w:val="lowerLetter"/>
      <w:lvlText w:val="%5."/>
      <w:lvlJc w:val="left"/>
      <w:pPr>
        <w:ind w:left="3690" w:hanging="360"/>
      </w:pPr>
    </w:lvl>
    <w:lvl w:ilvl="5" w:tplc="4009001B" w:tentative="1">
      <w:start w:val="1"/>
      <w:numFmt w:val="lowerRoman"/>
      <w:lvlText w:val="%6."/>
      <w:lvlJc w:val="right"/>
      <w:pPr>
        <w:ind w:left="4410" w:hanging="180"/>
      </w:pPr>
    </w:lvl>
    <w:lvl w:ilvl="6" w:tplc="4009000F" w:tentative="1">
      <w:start w:val="1"/>
      <w:numFmt w:val="decimal"/>
      <w:lvlText w:val="%7."/>
      <w:lvlJc w:val="left"/>
      <w:pPr>
        <w:ind w:left="5130" w:hanging="360"/>
      </w:pPr>
    </w:lvl>
    <w:lvl w:ilvl="7" w:tplc="40090019" w:tentative="1">
      <w:start w:val="1"/>
      <w:numFmt w:val="lowerLetter"/>
      <w:lvlText w:val="%8."/>
      <w:lvlJc w:val="left"/>
      <w:pPr>
        <w:ind w:left="5850" w:hanging="360"/>
      </w:pPr>
    </w:lvl>
    <w:lvl w:ilvl="8" w:tplc="40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4" w15:restartNumberingAfterBreak="0">
    <w:nsid w:val="55961E26"/>
    <w:multiLevelType w:val="hybridMultilevel"/>
    <w:tmpl w:val="BAD8A5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03654DF"/>
    <w:multiLevelType w:val="hybridMultilevel"/>
    <w:tmpl w:val="EBB2C6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D02398"/>
    <w:multiLevelType w:val="hybridMultilevel"/>
    <w:tmpl w:val="D7A2E78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0A1077"/>
    <w:multiLevelType w:val="hybridMultilevel"/>
    <w:tmpl w:val="6B10C608"/>
    <w:lvl w:ilvl="0" w:tplc="40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8" w15:restartNumberingAfterBreak="0">
    <w:nsid w:val="6CAD68AE"/>
    <w:multiLevelType w:val="hybridMultilevel"/>
    <w:tmpl w:val="FFDE87F0"/>
    <w:lvl w:ilvl="0" w:tplc="987A30D6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837001"/>
    <w:multiLevelType w:val="hybridMultilevel"/>
    <w:tmpl w:val="27566D8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B53257"/>
    <w:multiLevelType w:val="hybridMultilevel"/>
    <w:tmpl w:val="AF60808E"/>
    <w:lvl w:ilvl="0" w:tplc="5B94C9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2643D1"/>
    <w:multiLevelType w:val="hybridMultilevel"/>
    <w:tmpl w:val="C69CFC5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6951466"/>
    <w:multiLevelType w:val="hybridMultilevel"/>
    <w:tmpl w:val="EE888D8E"/>
    <w:lvl w:ilvl="0" w:tplc="FED851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D838C2"/>
    <w:multiLevelType w:val="hybridMultilevel"/>
    <w:tmpl w:val="2EAA9A2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D11E8E"/>
    <w:multiLevelType w:val="hybridMultilevel"/>
    <w:tmpl w:val="738E7E82"/>
    <w:lvl w:ilvl="0" w:tplc="E7E267E0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HAnsi" w:hAnsiTheme="maj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3"/>
  </w:num>
  <w:num w:numId="3">
    <w:abstractNumId w:val="0"/>
  </w:num>
  <w:num w:numId="4">
    <w:abstractNumId w:val="11"/>
  </w:num>
  <w:num w:numId="5">
    <w:abstractNumId w:val="20"/>
  </w:num>
  <w:num w:numId="6">
    <w:abstractNumId w:val="1"/>
  </w:num>
  <w:num w:numId="7">
    <w:abstractNumId w:val="13"/>
  </w:num>
  <w:num w:numId="8">
    <w:abstractNumId w:val="15"/>
  </w:num>
  <w:num w:numId="9">
    <w:abstractNumId w:val="9"/>
  </w:num>
  <w:num w:numId="10">
    <w:abstractNumId w:val="10"/>
  </w:num>
  <w:num w:numId="11">
    <w:abstractNumId w:val="6"/>
  </w:num>
  <w:num w:numId="12">
    <w:abstractNumId w:val="22"/>
  </w:num>
  <w:num w:numId="13">
    <w:abstractNumId w:val="8"/>
  </w:num>
  <w:num w:numId="14">
    <w:abstractNumId w:val="4"/>
  </w:num>
  <w:num w:numId="15">
    <w:abstractNumId w:val="14"/>
  </w:num>
  <w:num w:numId="16">
    <w:abstractNumId w:val="7"/>
  </w:num>
  <w:num w:numId="17">
    <w:abstractNumId w:val="18"/>
  </w:num>
  <w:num w:numId="18">
    <w:abstractNumId w:val="5"/>
  </w:num>
  <w:num w:numId="19">
    <w:abstractNumId w:val="17"/>
  </w:num>
  <w:num w:numId="20">
    <w:abstractNumId w:val="2"/>
  </w:num>
  <w:num w:numId="21">
    <w:abstractNumId w:val="21"/>
  </w:num>
  <w:num w:numId="2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3"/>
  </w:num>
  <w:num w:numId="24">
    <w:abstractNumId w:val="24"/>
  </w:num>
  <w:num w:numId="25">
    <w:abstractNumId w:val="19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5F2"/>
    <w:rsid w:val="00000BFE"/>
    <w:rsid w:val="00005514"/>
    <w:rsid w:val="00017146"/>
    <w:rsid w:val="00024935"/>
    <w:rsid w:val="00027D6A"/>
    <w:rsid w:val="00035D25"/>
    <w:rsid w:val="00046A11"/>
    <w:rsid w:val="000470A8"/>
    <w:rsid w:val="00051CB0"/>
    <w:rsid w:val="00057081"/>
    <w:rsid w:val="00063311"/>
    <w:rsid w:val="00066AB3"/>
    <w:rsid w:val="00071203"/>
    <w:rsid w:val="0007153B"/>
    <w:rsid w:val="000945A1"/>
    <w:rsid w:val="000A0567"/>
    <w:rsid w:val="000B3360"/>
    <w:rsid w:val="000B777A"/>
    <w:rsid w:val="000C16C1"/>
    <w:rsid w:val="000C1A51"/>
    <w:rsid w:val="000D15F0"/>
    <w:rsid w:val="000D4703"/>
    <w:rsid w:val="000D5388"/>
    <w:rsid w:val="000D54C8"/>
    <w:rsid w:val="000D72F3"/>
    <w:rsid w:val="000F0B13"/>
    <w:rsid w:val="000F547B"/>
    <w:rsid w:val="00100288"/>
    <w:rsid w:val="0010323F"/>
    <w:rsid w:val="00103C58"/>
    <w:rsid w:val="00114E59"/>
    <w:rsid w:val="00125151"/>
    <w:rsid w:val="00125722"/>
    <w:rsid w:val="001259BD"/>
    <w:rsid w:val="00126271"/>
    <w:rsid w:val="00126BF3"/>
    <w:rsid w:val="00132818"/>
    <w:rsid w:val="0013427A"/>
    <w:rsid w:val="001349CF"/>
    <w:rsid w:val="00145555"/>
    <w:rsid w:val="00145F43"/>
    <w:rsid w:val="00147AF3"/>
    <w:rsid w:val="00147B50"/>
    <w:rsid w:val="001655C3"/>
    <w:rsid w:val="00166C9B"/>
    <w:rsid w:val="001768CE"/>
    <w:rsid w:val="00176A67"/>
    <w:rsid w:val="0018304C"/>
    <w:rsid w:val="001839FF"/>
    <w:rsid w:val="00185A2F"/>
    <w:rsid w:val="001941FC"/>
    <w:rsid w:val="00196546"/>
    <w:rsid w:val="001A0F26"/>
    <w:rsid w:val="001A699D"/>
    <w:rsid w:val="001A7376"/>
    <w:rsid w:val="001B0051"/>
    <w:rsid w:val="001B3295"/>
    <w:rsid w:val="001B5CF6"/>
    <w:rsid w:val="001B65B9"/>
    <w:rsid w:val="001C08E8"/>
    <w:rsid w:val="001D23DE"/>
    <w:rsid w:val="001D2C84"/>
    <w:rsid w:val="001E2A97"/>
    <w:rsid w:val="001E59A8"/>
    <w:rsid w:val="001E687E"/>
    <w:rsid w:val="001E70D9"/>
    <w:rsid w:val="001F04BA"/>
    <w:rsid w:val="001F4C40"/>
    <w:rsid w:val="00214985"/>
    <w:rsid w:val="0021627E"/>
    <w:rsid w:val="00217C8F"/>
    <w:rsid w:val="002366C6"/>
    <w:rsid w:val="00241F64"/>
    <w:rsid w:val="00245666"/>
    <w:rsid w:val="00250D59"/>
    <w:rsid w:val="0025239D"/>
    <w:rsid w:val="00254064"/>
    <w:rsid w:val="002578B4"/>
    <w:rsid w:val="0026517F"/>
    <w:rsid w:val="002667C0"/>
    <w:rsid w:val="00270BFD"/>
    <w:rsid w:val="00285B8C"/>
    <w:rsid w:val="00287A3F"/>
    <w:rsid w:val="002A6918"/>
    <w:rsid w:val="002B6FF6"/>
    <w:rsid w:val="002C65F5"/>
    <w:rsid w:val="002D7F95"/>
    <w:rsid w:val="002E173C"/>
    <w:rsid w:val="002E7853"/>
    <w:rsid w:val="002F4C1A"/>
    <w:rsid w:val="002F7540"/>
    <w:rsid w:val="00303E87"/>
    <w:rsid w:val="00307BE8"/>
    <w:rsid w:val="00311212"/>
    <w:rsid w:val="00311FA7"/>
    <w:rsid w:val="00317C35"/>
    <w:rsid w:val="003227CE"/>
    <w:rsid w:val="00323C73"/>
    <w:rsid w:val="00323D8D"/>
    <w:rsid w:val="00336F48"/>
    <w:rsid w:val="00337240"/>
    <w:rsid w:val="00337496"/>
    <w:rsid w:val="003450A5"/>
    <w:rsid w:val="00346879"/>
    <w:rsid w:val="00346948"/>
    <w:rsid w:val="0034726D"/>
    <w:rsid w:val="00350452"/>
    <w:rsid w:val="00354FD9"/>
    <w:rsid w:val="0036695E"/>
    <w:rsid w:val="00367312"/>
    <w:rsid w:val="00376F7C"/>
    <w:rsid w:val="003836B2"/>
    <w:rsid w:val="003B44CB"/>
    <w:rsid w:val="003C76FA"/>
    <w:rsid w:val="003D1F8A"/>
    <w:rsid w:val="003F102E"/>
    <w:rsid w:val="003F26BC"/>
    <w:rsid w:val="003F426B"/>
    <w:rsid w:val="003F494C"/>
    <w:rsid w:val="00402C2B"/>
    <w:rsid w:val="00413BC5"/>
    <w:rsid w:val="00416C0F"/>
    <w:rsid w:val="0042074C"/>
    <w:rsid w:val="00421687"/>
    <w:rsid w:val="00435365"/>
    <w:rsid w:val="00450ED3"/>
    <w:rsid w:val="00461A01"/>
    <w:rsid w:val="00465B10"/>
    <w:rsid w:val="00473CE6"/>
    <w:rsid w:val="00475301"/>
    <w:rsid w:val="004812AD"/>
    <w:rsid w:val="00483CDF"/>
    <w:rsid w:val="004916DF"/>
    <w:rsid w:val="00493187"/>
    <w:rsid w:val="004A6BE4"/>
    <w:rsid w:val="004B5B3A"/>
    <w:rsid w:val="004C27EE"/>
    <w:rsid w:val="004C49FA"/>
    <w:rsid w:val="004C7F86"/>
    <w:rsid w:val="004D2BAF"/>
    <w:rsid w:val="004E24DD"/>
    <w:rsid w:val="004E49E8"/>
    <w:rsid w:val="004F5623"/>
    <w:rsid w:val="00507280"/>
    <w:rsid w:val="0051347D"/>
    <w:rsid w:val="00515B81"/>
    <w:rsid w:val="00515CA2"/>
    <w:rsid w:val="0051604E"/>
    <w:rsid w:val="00516D4D"/>
    <w:rsid w:val="005305CE"/>
    <w:rsid w:val="00536AC2"/>
    <w:rsid w:val="00545A0C"/>
    <w:rsid w:val="005516BB"/>
    <w:rsid w:val="005554BD"/>
    <w:rsid w:val="00567109"/>
    <w:rsid w:val="0057280A"/>
    <w:rsid w:val="00572823"/>
    <w:rsid w:val="00577F2E"/>
    <w:rsid w:val="005806FC"/>
    <w:rsid w:val="00587BAB"/>
    <w:rsid w:val="0059145C"/>
    <w:rsid w:val="00591587"/>
    <w:rsid w:val="005A7507"/>
    <w:rsid w:val="005B1AD6"/>
    <w:rsid w:val="005B3F45"/>
    <w:rsid w:val="005C593C"/>
    <w:rsid w:val="005D195D"/>
    <w:rsid w:val="005D4397"/>
    <w:rsid w:val="005D73E0"/>
    <w:rsid w:val="005E0245"/>
    <w:rsid w:val="005E36D7"/>
    <w:rsid w:val="005E5042"/>
    <w:rsid w:val="005F2716"/>
    <w:rsid w:val="005F4744"/>
    <w:rsid w:val="0060229B"/>
    <w:rsid w:val="00602DE8"/>
    <w:rsid w:val="00610AB4"/>
    <w:rsid w:val="006112DF"/>
    <w:rsid w:val="00615DC0"/>
    <w:rsid w:val="00620E6D"/>
    <w:rsid w:val="00633673"/>
    <w:rsid w:val="006366F7"/>
    <w:rsid w:val="006460AB"/>
    <w:rsid w:val="00646B5E"/>
    <w:rsid w:val="00650383"/>
    <w:rsid w:val="00651BDF"/>
    <w:rsid w:val="00665531"/>
    <w:rsid w:val="00674624"/>
    <w:rsid w:val="00690365"/>
    <w:rsid w:val="006934B6"/>
    <w:rsid w:val="0069514E"/>
    <w:rsid w:val="006968DB"/>
    <w:rsid w:val="006B3552"/>
    <w:rsid w:val="006B53C9"/>
    <w:rsid w:val="006C1E6B"/>
    <w:rsid w:val="006C37B2"/>
    <w:rsid w:val="006C6999"/>
    <w:rsid w:val="006D2FF0"/>
    <w:rsid w:val="006D45D2"/>
    <w:rsid w:val="006D6C28"/>
    <w:rsid w:val="006D7FD3"/>
    <w:rsid w:val="006F1CAD"/>
    <w:rsid w:val="006F2E45"/>
    <w:rsid w:val="007101AB"/>
    <w:rsid w:val="00714F07"/>
    <w:rsid w:val="00720434"/>
    <w:rsid w:val="0072282E"/>
    <w:rsid w:val="00727098"/>
    <w:rsid w:val="00735A8B"/>
    <w:rsid w:val="007476B6"/>
    <w:rsid w:val="007518B8"/>
    <w:rsid w:val="00751EE0"/>
    <w:rsid w:val="007540FB"/>
    <w:rsid w:val="00762214"/>
    <w:rsid w:val="0076386D"/>
    <w:rsid w:val="00764138"/>
    <w:rsid w:val="007709CB"/>
    <w:rsid w:val="00787FCD"/>
    <w:rsid w:val="007A0B26"/>
    <w:rsid w:val="007A278E"/>
    <w:rsid w:val="007A3147"/>
    <w:rsid w:val="007A386D"/>
    <w:rsid w:val="007B4A8F"/>
    <w:rsid w:val="007C54B9"/>
    <w:rsid w:val="007C7B61"/>
    <w:rsid w:val="007D2986"/>
    <w:rsid w:val="007D5DAB"/>
    <w:rsid w:val="007D62E1"/>
    <w:rsid w:val="007D6B52"/>
    <w:rsid w:val="007D7D75"/>
    <w:rsid w:val="007E0004"/>
    <w:rsid w:val="007E21C1"/>
    <w:rsid w:val="007F03A0"/>
    <w:rsid w:val="007F2FB6"/>
    <w:rsid w:val="00800553"/>
    <w:rsid w:val="00800957"/>
    <w:rsid w:val="0080310E"/>
    <w:rsid w:val="00805A02"/>
    <w:rsid w:val="008130B0"/>
    <w:rsid w:val="0081370D"/>
    <w:rsid w:val="00820A76"/>
    <w:rsid w:val="00822AED"/>
    <w:rsid w:val="0082409D"/>
    <w:rsid w:val="00826B65"/>
    <w:rsid w:val="00830DD1"/>
    <w:rsid w:val="00832EB0"/>
    <w:rsid w:val="008347AC"/>
    <w:rsid w:val="00836FA0"/>
    <w:rsid w:val="00840DB8"/>
    <w:rsid w:val="00841284"/>
    <w:rsid w:val="00853E8E"/>
    <w:rsid w:val="00862898"/>
    <w:rsid w:val="008635B1"/>
    <w:rsid w:val="00872BDB"/>
    <w:rsid w:val="008749C3"/>
    <w:rsid w:val="0088747F"/>
    <w:rsid w:val="00891CD8"/>
    <w:rsid w:val="008951AE"/>
    <w:rsid w:val="008A7608"/>
    <w:rsid w:val="008A77DB"/>
    <w:rsid w:val="008B2A09"/>
    <w:rsid w:val="008B335E"/>
    <w:rsid w:val="008B6E2D"/>
    <w:rsid w:val="008C14E4"/>
    <w:rsid w:val="008D4525"/>
    <w:rsid w:val="008D601E"/>
    <w:rsid w:val="008F64D7"/>
    <w:rsid w:val="009024A3"/>
    <w:rsid w:val="00905769"/>
    <w:rsid w:val="009221DB"/>
    <w:rsid w:val="00930C7B"/>
    <w:rsid w:val="0093339F"/>
    <w:rsid w:val="009341A8"/>
    <w:rsid w:val="009414E8"/>
    <w:rsid w:val="009424D7"/>
    <w:rsid w:val="009432DC"/>
    <w:rsid w:val="009552C4"/>
    <w:rsid w:val="0095570E"/>
    <w:rsid w:val="0095633A"/>
    <w:rsid w:val="0097218D"/>
    <w:rsid w:val="00973A69"/>
    <w:rsid w:val="00977FD6"/>
    <w:rsid w:val="00987FC0"/>
    <w:rsid w:val="009A02B4"/>
    <w:rsid w:val="009A2F70"/>
    <w:rsid w:val="009A60F8"/>
    <w:rsid w:val="009A69C4"/>
    <w:rsid w:val="009B04A7"/>
    <w:rsid w:val="009B18D9"/>
    <w:rsid w:val="009B2CB8"/>
    <w:rsid w:val="009B3DCC"/>
    <w:rsid w:val="009B72D6"/>
    <w:rsid w:val="009C6CAC"/>
    <w:rsid w:val="009D7A67"/>
    <w:rsid w:val="009E0674"/>
    <w:rsid w:val="009E2907"/>
    <w:rsid w:val="009E4345"/>
    <w:rsid w:val="009F4264"/>
    <w:rsid w:val="009F6575"/>
    <w:rsid w:val="00A140D5"/>
    <w:rsid w:val="00A263F0"/>
    <w:rsid w:val="00A27C8E"/>
    <w:rsid w:val="00A34DC7"/>
    <w:rsid w:val="00A4730B"/>
    <w:rsid w:val="00A47E04"/>
    <w:rsid w:val="00A51743"/>
    <w:rsid w:val="00A531C1"/>
    <w:rsid w:val="00A53344"/>
    <w:rsid w:val="00A63E26"/>
    <w:rsid w:val="00A733B8"/>
    <w:rsid w:val="00A8308E"/>
    <w:rsid w:val="00A84F59"/>
    <w:rsid w:val="00A90767"/>
    <w:rsid w:val="00A910B6"/>
    <w:rsid w:val="00A946B1"/>
    <w:rsid w:val="00A9497E"/>
    <w:rsid w:val="00A97658"/>
    <w:rsid w:val="00AA50F7"/>
    <w:rsid w:val="00AA619F"/>
    <w:rsid w:val="00AB317C"/>
    <w:rsid w:val="00AC6F45"/>
    <w:rsid w:val="00AD0719"/>
    <w:rsid w:val="00AD7EFD"/>
    <w:rsid w:val="00AF11B6"/>
    <w:rsid w:val="00AF26BD"/>
    <w:rsid w:val="00AF5A87"/>
    <w:rsid w:val="00AF71F6"/>
    <w:rsid w:val="00B00D9A"/>
    <w:rsid w:val="00B13A31"/>
    <w:rsid w:val="00B14033"/>
    <w:rsid w:val="00B14644"/>
    <w:rsid w:val="00B2442F"/>
    <w:rsid w:val="00B245BB"/>
    <w:rsid w:val="00B24DCA"/>
    <w:rsid w:val="00B32C19"/>
    <w:rsid w:val="00B50CE0"/>
    <w:rsid w:val="00B5203A"/>
    <w:rsid w:val="00B642BC"/>
    <w:rsid w:val="00B80DD6"/>
    <w:rsid w:val="00B80E3D"/>
    <w:rsid w:val="00B863B7"/>
    <w:rsid w:val="00BA3CD7"/>
    <w:rsid w:val="00BA7FBA"/>
    <w:rsid w:val="00BB0E8A"/>
    <w:rsid w:val="00BB4146"/>
    <w:rsid w:val="00BB4D16"/>
    <w:rsid w:val="00BC0F9F"/>
    <w:rsid w:val="00BC7E4D"/>
    <w:rsid w:val="00BD37C6"/>
    <w:rsid w:val="00BE0D51"/>
    <w:rsid w:val="00BE0F70"/>
    <w:rsid w:val="00BE2F66"/>
    <w:rsid w:val="00BE333F"/>
    <w:rsid w:val="00BE4A6E"/>
    <w:rsid w:val="00BF003F"/>
    <w:rsid w:val="00BF486C"/>
    <w:rsid w:val="00C05C06"/>
    <w:rsid w:val="00C115F2"/>
    <w:rsid w:val="00C20559"/>
    <w:rsid w:val="00C22217"/>
    <w:rsid w:val="00C41927"/>
    <w:rsid w:val="00C41DF0"/>
    <w:rsid w:val="00C440D0"/>
    <w:rsid w:val="00C54467"/>
    <w:rsid w:val="00C71331"/>
    <w:rsid w:val="00C71ACE"/>
    <w:rsid w:val="00C771DE"/>
    <w:rsid w:val="00C7767D"/>
    <w:rsid w:val="00C81144"/>
    <w:rsid w:val="00C832DA"/>
    <w:rsid w:val="00C91A4F"/>
    <w:rsid w:val="00CC325B"/>
    <w:rsid w:val="00CC411F"/>
    <w:rsid w:val="00CC7224"/>
    <w:rsid w:val="00CD2803"/>
    <w:rsid w:val="00CE2659"/>
    <w:rsid w:val="00CE3A78"/>
    <w:rsid w:val="00CE4D7B"/>
    <w:rsid w:val="00CF3ED7"/>
    <w:rsid w:val="00D17A16"/>
    <w:rsid w:val="00D20D4D"/>
    <w:rsid w:val="00D214AE"/>
    <w:rsid w:val="00D26707"/>
    <w:rsid w:val="00D27E22"/>
    <w:rsid w:val="00D337F7"/>
    <w:rsid w:val="00D53F48"/>
    <w:rsid w:val="00D824D4"/>
    <w:rsid w:val="00D826E3"/>
    <w:rsid w:val="00D93972"/>
    <w:rsid w:val="00D9407D"/>
    <w:rsid w:val="00DC10E4"/>
    <w:rsid w:val="00DC5716"/>
    <w:rsid w:val="00DD0FF0"/>
    <w:rsid w:val="00DD4190"/>
    <w:rsid w:val="00DD52C5"/>
    <w:rsid w:val="00DF0EF7"/>
    <w:rsid w:val="00DF1AAE"/>
    <w:rsid w:val="00DF2302"/>
    <w:rsid w:val="00DF4E3C"/>
    <w:rsid w:val="00E0273E"/>
    <w:rsid w:val="00E06CFE"/>
    <w:rsid w:val="00E13AF7"/>
    <w:rsid w:val="00E263DB"/>
    <w:rsid w:val="00E26DBE"/>
    <w:rsid w:val="00E31380"/>
    <w:rsid w:val="00E329F9"/>
    <w:rsid w:val="00E33FAC"/>
    <w:rsid w:val="00E34F35"/>
    <w:rsid w:val="00E45A34"/>
    <w:rsid w:val="00E56CD8"/>
    <w:rsid w:val="00E62519"/>
    <w:rsid w:val="00E64329"/>
    <w:rsid w:val="00E64DDF"/>
    <w:rsid w:val="00E663CD"/>
    <w:rsid w:val="00E733E8"/>
    <w:rsid w:val="00E90800"/>
    <w:rsid w:val="00E91199"/>
    <w:rsid w:val="00E931C4"/>
    <w:rsid w:val="00E95302"/>
    <w:rsid w:val="00E97C97"/>
    <w:rsid w:val="00EA4132"/>
    <w:rsid w:val="00EA4145"/>
    <w:rsid w:val="00EC279E"/>
    <w:rsid w:val="00ED4858"/>
    <w:rsid w:val="00EE1A19"/>
    <w:rsid w:val="00EE511D"/>
    <w:rsid w:val="00EF4080"/>
    <w:rsid w:val="00EF723E"/>
    <w:rsid w:val="00F03E29"/>
    <w:rsid w:val="00F06167"/>
    <w:rsid w:val="00F13B2A"/>
    <w:rsid w:val="00F16D87"/>
    <w:rsid w:val="00F2062B"/>
    <w:rsid w:val="00F237CF"/>
    <w:rsid w:val="00F24873"/>
    <w:rsid w:val="00F25451"/>
    <w:rsid w:val="00F31600"/>
    <w:rsid w:val="00F37969"/>
    <w:rsid w:val="00F44CB8"/>
    <w:rsid w:val="00F46201"/>
    <w:rsid w:val="00F535AF"/>
    <w:rsid w:val="00F53EAB"/>
    <w:rsid w:val="00F5719F"/>
    <w:rsid w:val="00F62900"/>
    <w:rsid w:val="00F64FBB"/>
    <w:rsid w:val="00F66565"/>
    <w:rsid w:val="00F70B69"/>
    <w:rsid w:val="00F71060"/>
    <w:rsid w:val="00F753BA"/>
    <w:rsid w:val="00F8547C"/>
    <w:rsid w:val="00F97738"/>
    <w:rsid w:val="00FA2F7D"/>
    <w:rsid w:val="00FA4BF1"/>
    <w:rsid w:val="00FB3056"/>
    <w:rsid w:val="00FC1429"/>
    <w:rsid w:val="00FC199A"/>
    <w:rsid w:val="00FC4F0B"/>
    <w:rsid w:val="00FC4F5D"/>
    <w:rsid w:val="00FE5201"/>
    <w:rsid w:val="00FF1E9B"/>
    <w:rsid w:val="00FF1F15"/>
    <w:rsid w:val="00FF30D2"/>
    <w:rsid w:val="00FF6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22F76"/>
  <w15:docId w15:val="{5DFEB1CB-D5E6-4B44-896E-52AB751C9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6B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B5E"/>
  </w:style>
  <w:style w:type="paragraph" w:styleId="Footer">
    <w:name w:val="footer"/>
    <w:basedOn w:val="Normal"/>
    <w:link w:val="FooterChar"/>
    <w:uiPriority w:val="99"/>
    <w:unhideWhenUsed/>
    <w:rsid w:val="00646B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B5E"/>
  </w:style>
  <w:style w:type="paragraph" w:styleId="BalloonText">
    <w:name w:val="Balloon Text"/>
    <w:basedOn w:val="Normal"/>
    <w:link w:val="BalloonTextChar"/>
    <w:uiPriority w:val="99"/>
    <w:semiHidden/>
    <w:unhideWhenUsed/>
    <w:rsid w:val="00646B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B5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46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494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533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3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3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3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344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5A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5A8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5A8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9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57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75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6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73AA7FB3CE6F4A869A50B1EB5A553D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138A058-F622-406F-A2C0-F900DEF422EC}"/>
      </w:docPartPr>
      <w:docPartBody>
        <w:p w:rsidR="00A866E8" w:rsidRDefault="00230D39" w:rsidP="00230D39">
          <w:pPr>
            <w:pStyle w:val="73AA7FB3CE6F4A869A50B1EB5A553DCC"/>
          </w:pPr>
          <w:r>
            <w:rPr>
              <w:rFonts w:asciiTheme="majorHAnsi" w:eastAsiaTheme="majorEastAsia" w:hAnsiTheme="majorHAnsi" w:cstheme="majorBidi"/>
              <w:sz w:val="32"/>
              <w:szCs w:val="32"/>
            </w:rPr>
            <w:t>[Type the 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sGothicBT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ewsGothicBT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0D39"/>
    <w:rsid w:val="00003221"/>
    <w:rsid w:val="00010DA7"/>
    <w:rsid w:val="00022824"/>
    <w:rsid w:val="00056B0A"/>
    <w:rsid w:val="000B230D"/>
    <w:rsid w:val="000B5F7E"/>
    <w:rsid w:val="000B7D72"/>
    <w:rsid w:val="000C2165"/>
    <w:rsid w:val="000C5B15"/>
    <w:rsid w:val="00124FD1"/>
    <w:rsid w:val="00173468"/>
    <w:rsid w:val="001C3072"/>
    <w:rsid w:val="00230D39"/>
    <w:rsid w:val="00264518"/>
    <w:rsid w:val="00294B49"/>
    <w:rsid w:val="002F1294"/>
    <w:rsid w:val="00375D7E"/>
    <w:rsid w:val="00462B2F"/>
    <w:rsid w:val="00475A7A"/>
    <w:rsid w:val="004B16AC"/>
    <w:rsid w:val="0053665C"/>
    <w:rsid w:val="005D7953"/>
    <w:rsid w:val="005F6A15"/>
    <w:rsid w:val="0060792D"/>
    <w:rsid w:val="00645D9E"/>
    <w:rsid w:val="006713BD"/>
    <w:rsid w:val="00682CA8"/>
    <w:rsid w:val="006E5FB6"/>
    <w:rsid w:val="007134A2"/>
    <w:rsid w:val="00737895"/>
    <w:rsid w:val="00754A42"/>
    <w:rsid w:val="00755B26"/>
    <w:rsid w:val="007641F0"/>
    <w:rsid w:val="007823CE"/>
    <w:rsid w:val="00792A82"/>
    <w:rsid w:val="00823B8F"/>
    <w:rsid w:val="00824F39"/>
    <w:rsid w:val="008F1379"/>
    <w:rsid w:val="0095510A"/>
    <w:rsid w:val="00997926"/>
    <w:rsid w:val="00A866E8"/>
    <w:rsid w:val="00A872B8"/>
    <w:rsid w:val="00AA65BE"/>
    <w:rsid w:val="00AB2A7B"/>
    <w:rsid w:val="00B243BC"/>
    <w:rsid w:val="00B33862"/>
    <w:rsid w:val="00B43110"/>
    <w:rsid w:val="00B600E5"/>
    <w:rsid w:val="00B6209C"/>
    <w:rsid w:val="00BB208E"/>
    <w:rsid w:val="00BB44BE"/>
    <w:rsid w:val="00BE456B"/>
    <w:rsid w:val="00C04995"/>
    <w:rsid w:val="00C80F9B"/>
    <w:rsid w:val="00C950BB"/>
    <w:rsid w:val="00D02995"/>
    <w:rsid w:val="00D37DE4"/>
    <w:rsid w:val="00D6573A"/>
    <w:rsid w:val="00D972DE"/>
    <w:rsid w:val="00E04A20"/>
    <w:rsid w:val="00E44E26"/>
    <w:rsid w:val="00E46C5E"/>
    <w:rsid w:val="00E5798C"/>
    <w:rsid w:val="00ED0EA0"/>
    <w:rsid w:val="00ED292B"/>
    <w:rsid w:val="00ED616D"/>
    <w:rsid w:val="00F137B2"/>
    <w:rsid w:val="00F16C12"/>
    <w:rsid w:val="00F46713"/>
    <w:rsid w:val="00FE2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3AA7FB3CE6F4A869A50B1EB5A553DCC">
    <w:name w:val="73AA7FB3CE6F4A869A50B1EB5A553DCC"/>
    <w:rsid w:val="00230D3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0E76D7-5556-48D6-92BB-91E673005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131</Words>
  <Characters>1214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valuating the Safe Care Saving Lives project</vt:lpstr>
    </vt:vector>
  </TitlesOfParts>
  <Company/>
  <LinksUpToDate>false</LinksUpToDate>
  <CharactersWithSpaces>1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ng the Safe Care Saving Lives project</dc:title>
  <dc:creator>Admin</dc:creator>
  <cp:lastModifiedBy>Claudia Hanson</cp:lastModifiedBy>
  <cp:revision>3</cp:revision>
  <cp:lastPrinted>2016-02-01T11:54:00Z</cp:lastPrinted>
  <dcterms:created xsi:type="dcterms:W3CDTF">2019-06-06T08:51:00Z</dcterms:created>
  <dcterms:modified xsi:type="dcterms:W3CDTF">2019-06-16T06:25:00Z</dcterms:modified>
</cp:coreProperties>
</file>